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sdt>
      <w:sdtPr>
        <w:rPr>
          <w:rFonts w:ascii="Arial" w:eastAsiaTheme="minorEastAsia" w:hAnsi="Arial" w:cs="Arial"/>
          <w:color w:val="auto"/>
          <w:sz w:val="18"/>
          <w:szCs w:val="18"/>
          <w:lang w:val="zh-TW"/>
        </w:rPr>
        <w:id w:val="146863519"/>
        <w:docPartObj>
          <w:docPartGallery w:val="Table of Contents"/>
          <w:docPartUnique/>
        </w:docPartObj>
      </w:sdtPr>
      <w:sdtEndPr/>
      <w:sdtContent>
        <w:p w14:paraId="6276A438" w14:textId="1656789B" w:rsidR="00FD535B" w:rsidRPr="00D559AD" w:rsidRDefault="003426D1" w:rsidP="003426D1">
          <w:pPr>
            <w:pStyle w:val="TOCHeading"/>
            <w:tabs>
              <w:tab w:val="center" w:pos="5400"/>
            </w:tabs>
            <w:spacing w:line="480" w:lineRule="auto"/>
            <w:rPr>
              <w:rFonts w:ascii="Arial" w:hAnsi="Arial" w:cs="Arial"/>
              <w:b/>
              <w:bCs/>
              <w:color w:val="000000" w:themeColor="text1"/>
              <w:sz w:val="18"/>
              <w:szCs w:val="18"/>
            </w:rPr>
          </w:pPr>
          <w:r w:rsidRPr="00D559AD">
            <w:rPr>
              <w:rFonts w:ascii="Arial" w:eastAsiaTheme="minorEastAsia" w:hAnsi="Arial" w:cs="Arial"/>
              <w:color w:val="auto"/>
              <w:sz w:val="18"/>
              <w:szCs w:val="18"/>
            </w:rPr>
            <w:tab/>
          </w:r>
          <w:r w:rsidRPr="00D559AD">
            <w:rPr>
              <w:rFonts w:ascii="Arial" w:hAnsi="Arial" w:cs="Arial"/>
              <w:b/>
              <w:bCs/>
              <w:color w:val="000000" w:themeColor="text1"/>
              <w:sz w:val="18"/>
              <w:szCs w:val="18"/>
            </w:rPr>
            <w:t>Supplemental Online Content</w:t>
          </w:r>
        </w:p>
        <w:p w14:paraId="7C86EDD4" w14:textId="1F043E34" w:rsidR="00FD535B" w:rsidRPr="00D559AD" w:rsidRDefault="00F40FFC" w:rsidP="00F40FFC">
          <w:pPr>
            <w:spacing w:line="360" w:lineRule="auto"/>
            <w:rPr>
              <w:rFonts w:ascii="Arial" w:hAnsi="Arial" w:cs="Arial"/>
              <w:sz w:val="18"/>
              <w:szCs w:val="18"/>
            </w:rPr>
          </w:pPr>
          <w:r w:rsidRPr="00D559AD">
            <w:rPr>
              <w:rFonts w:ascii="Arial" w:hAnsi="Arial" w:cs="Arial"/>
              <w:b/>
              <w:bCs/>
              <w:sz w:val="18"/>
              <w:szCs w:val="18"/>
              <w:lang w:eastAsia="zh-TW"/>
            </w:rPr>
            <w:t>Supplementary Table S1.</w:t>
          </w:r>
          <w:r w:rsidRPr="00D559AD">
            <w:rPr>
              <w:rFonts w:ascii="Arial" w:hAnsi="Arial" w:cs="Arial"/>
              <w:b/>
              <w:bCs/>
              <w:sz w:val="18"/>
              <w:szCs w:val="18"/>
            </w:rPr>
            <w:t xml:space="preserve"> </w:t>
          </w:r>
          <w:r w:rsidRPr="00D559AD">
            <w:rPr>
              <w:rFonts w:ascii="Arial" w:hAnsi="Arial" w:cs="Arial"/>
              <w:sz w:val="18"/>
              <w:szCs w:val="18"/>
            </w:rPr>
            <w:t>The transesophageal echocardiography related publications in emergency medicine, ordered by citation numbers</w:t>
          </w:r>
          <w:r w:rsidR="00FD535B" w:rsidRPr="00D559AD">
            <w:rPr>
              <w:rFonts w:ascii="Arial" w:hAnsi="Arial" w:cs="Arial"/>
              <w:sz w:val="18"/>
              <w:szCs w:val="18"/>
            </w:rPr>
            <w:ptab w:relativeTo="margin" w:alignment="right" w:leader="dot"/>
          </w:r>
          <w:r w:rsidRPr="00D559AD">
            <w:rPr>
              <w:rFonts w:ascii="Arial" w:hAnsi="Arial" w:cs="Arial"/>
              <w:b/>
              <w:bCs/>
              <w:sz w:val="18"/>
              <w:szCs w:val="18"/>
              <w:lang w:eastAsia="zh-TW"/>
            </w:rPr>
            <w:t>2</w:t>
          </w:r>
        </w:p>
        <w:p w14:paraId="0CF18909" w14:textId="575D2934" w:rsidR="00F40FFC" w:rsidRPr="00D559AD" w:rsidRDefault="00F40FFC" w:rsidP="00F40FFC">
          <w:pPr>
            <w:pStyle w:val="TOC1"/>
            <w:spacing w:line="360" w:lineRule="auto"/>
            <w:rPr>
              <w:rFonts w:ascii="Arial" w:hAnsi="Arial" w:cs="Arial"/>
              <w:b/>
              <w:bCs/>
              <w:sz w:val="18"/>
              <w:szCs w:val="18"/>
            </w:rPr>
          </w:pPr>
          <w:r w:rsidRPr="00D559AD">
            <w:rPr>
              <w:rFonts w:ascii="Arial" w:hAnsi="Arial" w:cs="Arial"/>
              <w:b/>
              <w:bCs/>
              <w:color w:val="000000" w:themeColor="text1"/>
              <w:sz w:val="18"/>
              <w:szCs w:val="18"/>
            </w:rPr>
            <w:t>Supplementary Table S2.</w:t>
          </w:r>
          <w:r w:rsidRPr="00D559AD">
            <w:rPr>
              <w:rFonts w:ascii="Arial" w:hAnsi="Arial" w:cs="Arial"/>
              <w:color w:val="000000" w:themeColor="text1"/>
              <w:sz w:val="18"/>
              <w:szCs w:val="18"/>
            </w:rPr>
            <w:t xml:space="preserve"> Transesophageal echocardiography-related publications by article type </w:t>
          </w:r>
          <w:r w:rsidR="00FD535B" w:rsidRPr="00D559AD">
            <w:rPr>
              <w:rFonts w:ascii="Arial" w:hAnsi="Arial" w:cs="Arial"/>
              <w:sz w:val="18"/>
              <w:szCs w:val="18"/>
            </w:rPr>
            <w:ptab w:relativeTo="margin" w:alignment="right" w:leader="dot"/>
          </w:r>
          <w:r w:rsidRPr="00D559AD">
            <w:rPr>
              <w:rFonts w:ascii="Arial" w:hAnsi="Arial" w:cs="Arial"/>
              <w:b/>
              <w:bCs/>
              <w:sz w:val="18"/>
              <w:szCs w:val="18"/>
            </w:rPr>
            <w:t>11</w:t>
          </w:r>
        </w:p>
        <w:p w14:paraId="70A43C0B" w14:textId="2E712F56" w:rsidR="00F40FFC" w:rsidRPr="00D559AD" w:rsidRDefault="00F40FFC" w:rsidP="00F40FFC">
          <w:pPr>
            <w:pStyle w:val="TOC1"/>
            <w:spacing w:line="360" w:lineRule="auto"/>
            <w:rPr>
              <w:rFonts w:ascii="Arial" w:hAnsi="Arial" w:cs="Arial"/>
              <w:b/>
              <w:bCs/>
              <w:sz w:val="18"/>
              <w:szCs w:val="18"/>
            </w:rPr>
          </w:pPr>
          <w:r w:rsidRPr="00D559AD">
            <w:rPr>
              <w:rFonts w:ascii="Arial" w:hAnsi="Arial" w:cs="Arial"/>
              <w:b/>
              <w:bCs/>
              <w:sz w:val="18"/>
              <w:szCs w:val="18"/>
            </w:rPr>
            <w:t xml:space="preserve">Supplementary Table S3. </w:t>
          </w:r>
          <w:r w:rsidRPr="00D559AD">
            <w:rPr>
              <w:rFonts w:ascii="Arial" w:hAnsi="Arial" w:cs="Arial"/>
              <w:sz w:val="18"/>
              <w:szCs w:val="18"/>
            </w:rPr>
            <w:t xml:space="preserve">Journals that published transesophageal echocardiography-related publications in emergency medicine by number of publications. </w:t>
          </w:r>
          <w:r w:rsidRPr="00D559AD">
            <w:rPr>
              <w:rFonts w:ascii="Arial" w:hAnsi="Arial" w:cs="Arial"/>
              <w:sz w:val="18"/>
              <w:szCs w:val="18"/>
            </w:rPr>
            <w:ptab w:relativeTo="margin" w:alignment="right" w:leader="dot"/>
          </w:r>
          <w:r w:rsidRPr="00D559AD">
            <w:rPr>
              <w:rFonts w:ascii="Arial" w:hAnsi="Arial" w:cs="Arial"/>
              <w:b/>
              <w:bCs/>
              <w:sz w:val="18"/>
              <w:szCs w:val="18"/>
            </w:rPr>
            <w:t>12</w:t>
          </w:r>
        </w:p>
        <w:p w14:paraId="522BCF32" w14:textId="35789153" w:rsidR="00FD535B" w:rsidRPr="00D559AD" w:rsidRDefault="00F40FFC" w:rsidP="00F40FFC">
          <w:pPr>
            <w:pStyle w:val="TOC1"/>
            <w:spacing w:line="360" w:lineRule="auto"/>
            <w:rPr>
              <w:rFonts w:ascii="Arial" w:hAnsi="Arial" w:cs="Arial"/>
              <w:b/>
              <w:bCs/>
              <w:sz w:val="18"/>
              <w:szCs w:val="18"/>
            </w:rPr>
          </w:pPr>
          <w:r w:rsidRPr="00D559AD">
            <w:rPr>
              <w:rFonts w:ascii="Arial" w:hAnsi="Arial" w:cs="Arial"/>
              <w:b/>
              <w:bCs/>
              <w:color w:val="000000" w:themeColor="text1"/>
              <w:sz w:val="18"/>
              <w:szCs w:val="18"/>
            </w:rPr>
            <w:t>Supplementary Table S4.</w:t>
          </w:r>
          <w:r w:rsidRPr="00D559AD">
            <w:rPr>
              <w:rFonts w:ascii="Arial" w:hAnsi="Arial" w:cs="Arial"/>
              <w:color w:val="000000" w:themeColor="text1"/>
              <w:sz w:val="18"/>
              <w:szCs w:val="18"/>
            </w:rPr>
            <w:t xml:space="preserve"> Indications for transesophageal echocardiography according to the included publications </w:t>
          </w:r>
          <w:r w:rsidRPr="00D559AD">
            <w:rPr>
              <w:rFonts w:ascii="Arial" w:hAnsi="Arial" w:cs="Arial"/>
              <w:sz w:val="18"/>
              <w:szCs w:val="18"/>
            </w:rPr>
            <w:ptab w:relativeTo="margin" w:alignment="right" w:leader="dot"/>
          </w:r>
          <w:r w:rsidRPr="00D559AD">
            <w:rPr>
              <w:rFonts w:ascii="Arial" w:hAnsi="Arial" w:cs="Arial"/>
              <w:b/>
              <w:bCs/>
              <w:sz w:val="18"/>
              <w:szCs w:val="18"/>
            </w:rPr>
            <w:t>14</w:t>
          </w:r>
        </w:p>
      </w:sdtContent>
    </w:sdt>
    <w:p w14:paraId="297310CA" w14:textId="77777777" w:rsidR="00F40FFC" w:rsidRPr="00D559AD" w:rsidRDefault="00F40FFC">
      <w:pPr>
        <w:rPr>
          <w:rFonts w:ascii="Arial" w:hAnsi="Arial" w:cs="Arial"/>
          <w:b/>
          <w:bCs/>
          <w:sz w:val="18"/>
          <w:szCs w:val="18"/>
        </w:rPr>
      </w:pPr>
    </w:p>
    <w:p w14:paraId="4A7EFD8C" w14:textId="77777777" w:rsidR="00F40FFC" w:rsidRPr="00D559AD" w:rsidRDefault="00F40FFC">
      <w:pPr>
        <w:rPr>
          <w:rFonts w:ascii="Arial" w:hAnsi="Arial" w:cs="Arial"/>
          <w:b/>
          <w:bCs/>
          <w:sz w:val="18"/>
          <w:szCs w:val="18"/>
        </w:rPr>
      </w:pPr>
    </w:p>
    <w:p w14:paraId="7F589753" w14:textId="77777777" w:rsidR="00F40FFC" w:rsidRPr="00D559AD" w:rsidRDefault="00F40FFC">
      <w:pPr>
        <w:rPr>
          <w:rFonts w:ascii="Arial" w:hAnsi="Arial" w:cs="Arial"/>
          <w:b/>
          <w:bCs/>
          <w:sz w:val="18"/>
          <w:szCs w:val="18"/>
        </w:rPr>
      </w:pPr>
    </w:p>
    <w:p w14:paraId="4394FB53" w14:textId="77777777" w:rsidR="00F40FFC" w:rsidRPr="00D559AD" w:rsidRDefault="00F40FFC">
      <w:pPr>
        <w:rPr>
          <w:rFonts w:ascii="Arial" w:hAnsi="Arial" w:cs="Arial"/>
          <w:b/>
          <w:bCs/>
          <w:sz w:val="18"/>
          <w:szCs w:val="18"/>
        </w:rPr>
      </w:pPr>
    </w:p>
    <w:p w14:paraId="072A1252" w14:textId="77777777" w:rsidR="00F40FFC" w:rsidRPr="00D559AD" w:rsidRDefault="00F40FFC">
      <w:pPr>
        <w:rPr>
          <w:rFonts w:ascii="Arial" w:hAnsi="Arial" w:cs="Arial"/>
          <w:b/>
          <w:bCs/>
          <w:sz w:val="18"/>
          <w:szCs w:val="18"/>
        </w:rPr>
      </w:pPr>
    </w:p>
    <w:p w14:paraId="44088486" w14:textId="77777777" w:rsidR="00F40FFC" w:rsidRPr="00D559AD" w:rsidRDefault="00F40FFC">
      <w:pPr>
        <w:rPr>
          <w:rFonts w:ascii="Arial" w:hAnsi="Arial" w:cs="Arial"/>
          <w:b/>
          <w:bCs/>
          <w:sz w:val="18"/>
          <w:szCs w:val="18"/>
        </w:rPr>
      </w:pPr>
    </w:p>
    <w:p w14:paraId="0AD0CB82" w14:textId="77777777" w:rsidR="00F40FFC" w:rsidRPr="00D559AD" w:rsidRDefault="00F40FFC">
      <w:pPr>
        <w:rPr>
          <w:rFonts w:ascii="Arial" w:hAnsi="Arial" w:cs="Arial"/>
          <w:b/>
          <w:bCs/>
          <w:sz w:val="18"/>
          <w:szCs w:val="18"/>
        </w:rPr>
      </w:pPr>
    </w:p>
    <w:p w14:paraId="553BA6E8" w14:textId="77777777" w:rsidR="00F40FFC" w:rsidRPr="00D559AD" w:rsidRDefault="00F40FFC">
      <w:pPr>
        <w:rPr>
          <w:rFonts w:ascii="Arial" w:hAnsi="Arial" w:cs="Arial"/>
          <w:b/>
          <w:bCs/>
          <w:sz w:val="18"/>
          <w:szCs w:val="18"/>
        </w:rPr>
      </w:pPr>
    </w:p>
    <w:p w14:paraId="5E3A9BA7" w14:textId="77777777" w:rsidR="00F40FFC" w:rsidRPr="00D559AD" w:rsidRDefault="00F40FFC">
      <w:pPr>
        <w:rPr>
          <w:rFonts w:ascii="Arial" w:hAnsi="Arial" w:cs="Arial"/>
          <w:b/>
          <w:bCs/>
          <w:sz w:val="18"/>
          <w:szCs w:val="18"/>
        </w:rPr>
      </w:pPr>
    </w:p>
    <w:p w14:paraId="005B3473" w14:textId="77777777" w:rsidR="00F40FFC" w:rsidRPr="00D559AD" w:rsidRDefault="00F40FFC">
      <w:pPr>
        <w:rPr>
          <w:rFonts w:ascii="Arial" w:hAnsi="Arial" w:cs="Arial"/>
          <w:b/>
          <w:bCs/>
          <w:sz w:val="18"/>
          <w:szCs w:val="18"/>
        </w:rPr>
      </w:pPr>
    </w:p>
    <w:p w14:paraId="4ED4FD45" w14:textId="77777777" w:rsidR="00F40FFC" w:rsidRPr="00D559AD" w:rsidRDefault="00F40FFC">
      <w:pPr>
        <w:rPr>
          <w:rFonts w:ascii="Arial" w:hAnsi="Arial" w:cs="Arial"/>
          <w:b/>
          <w:bCs/>
          <w:sz w:val="18"/>
          <w:szCs w:val="18"/>
        </w:rPr>
      </w:pPr>
    </w:p>
    <w:p w14:paraId="4BB12017" w14:textId="77777777" w:rsidR="00F40FFC" w:rsidRPr="00D559AD" w:rsidRDefault="00F40FFC">
      <w:pPr>
        <w:rPr>
          <w:rFonts w:ascii="Arial" w:hAnsi="Arial" w:cs="Arial"/>
          <w:b/>
          <w:bCs/>
          <w:sz w:val="18"/>
          <w:szCs w:val="18"/>
        </w:rPr>
      </w:pPr>
    </w:p>
    <w:p w14:paraId="6DC64E29" w14:textId="77777777" w:rsidR="00F40FFC" w:rsidRPr="00D559AD" w:rsidRDefault="00F40FFC">
      <w:pPr>
        <w:rPr>
          <w:rFonts w:ascii="Arial" w:hAnsi="Arial" w:cs="Arial"/>
          <w:b/>
          <w:bCs/>
          <w:sz w:val="18"/>
          <w:szCs w:val="18"/>
        </w:rPr>
      </w:pPr>
    </w:p>
    <w:p w14:paraId="12594501" w14:textId="77777777" w:rsidR="00F40FFC" w:rsidRPr="00D559AD" w:rsidRDefault="00F40FFC">
      <w:pPr>
        <w:rPr>
          <w:rFonts w:ascii="Arial" w:hAnsi="Arial" w:cs="Arial"/>
          <w:b/>
          <w:bCs/>
          <w:sz w:val="18"/>
          <w:szCs w:val="18"/>
        </w:rPr>
      </w:pPr>
    </w:p>
    <w:p w14:paraId="24C7ECBE" w14:textId="77777777" w:rsidR="00F40FFC" w:rsidRPr="00D559AD" w:rsidRDefault="00F40FFC">
      <w:pPr>
        <w:rPr>
          <w:rFonts w:ascii="Arial" w:hAnsi="Arial" w:cs="Arial"/>
          <w:b/>
          <w:bCs/>
          <w:sz w:val="18"/>
          <w:szCs w:val="18"/>
        </w:rPr>
      </w:pPr>
    </w:p>
    <w:p w14:paraId="2501FA77" w14:textId="77777777" w:rsidR="00F40FFC" w:rsidRPr="00D559AD" w:rsidRDefault="00F40FFC">
      <w:pPr>
        <w:rPr>
          <w:rFonts w:ascii="Arial" w:hAnsi="Arial" w:cs="Arial"/>
          <w:b/>
          <w:bCs/>
          <w:sz w:val="18"/>
          <w:szCs w:val="18"/>
        </w:rPr>
      </w:pPr>
    </w:p>
    <w:p w14:paraId="0B03FB99" w14:textId="77777777" w:rsidR="00F40FFC" w:rsidRPr="00D559AD" w:rsidRDefault="00F40FFC">
      <w:pPr>
        <w:rPr>
          <w:rFonts w:ascii="Arial" w:hAnsi="Arial" w:cs="Arial"/>
          <w:b/>
          <w:bCs/>
          <w:sz w:val="18"/>
          <w:szCs w:val="18"/>
        </w:rPr>
      </w:pPr>
    </w:p>
    <w:p w14:paraId="1BC5E797" w14:textId="77777777" w:rsidR="00F40FFC" w:rsidRPr="00D559AD" w:rsidRDefault="00F40FFC">
      <w:pPr>
        <w:rPr>
          <w:rFonts w:ascii="Arial" w:hAnsi="Arial" w:cs="Arial"/>
          <w:b/>
          <w:bCs/>
          <w:sz w:val="18"/>
          <w:szCs w:val="18"/>
        </w:rPr>
      </w:pPr>
    </w:p>
    <w:p w14:paraId="7A6559C0" w14:textId="77777777" w:rsidR="00F40FFC" w:rsidRPr="00D559AD" w:rsidRDefault="00F40FFC">
      <w:pPr>
        <w:rPr>
          <w:rFonts w:ascii="Arial" w:hAnsi="Arial" w:cs="Arial"/>
          <w:b/>
          <w:bCs/>
          <w:sz w:val="18"/>
          <w:szCs w:val="18"/>
        </w:rPr>
      </w:pPr>
    </w:p>
    <w:p w14:paraId="5B8D0050" w14:textId="77777777" w:rsidR="00F40FFC" w:rsidRPr="00D559AD" w:rsidRDefault="00F40FFC">
      <w:pPr>
        <w:rPr>
          <w:rFonts w:ascii="Arial" w:hAnsi="Arial" w:cs="Arial"/>
          <w:b/>
          <w:bCs/>
          <w:sz w:val="18"/>
          <w:szCs w:val="18"/>
        </w:rPr>
      </w:pPr>
    </w:p>
    <w:p w14:paraId="3D1345B7" w14:textId="388EDBA4" w:rsidR="00C66749" w:rsidRPr="00D559AD" w:rsidRDefault="00FC7A9D">
      <w:pPr>
        <w:rPr>
          <w:rFonts w:ascii="Arial" w:hAnsi="Arial" w:cs="Arial"/>
          <w:sz w:val="18"/>
          <w:szCs w:val="18"/>
        </w:rPr>
      </w:pPr>
      <w:r w:rsidRPr="00D559AD">
        <w:rPr>
          <w:rFonts w:ascii="Arial" w:hAnsi="Arial" w:cs="Arial"/>
          <w:b/>
          <w:bCs/>
          <w:sz w:val="18"/>
          <w:szCs w:val="18"/>
        </w:rPr>
        <w:t xml:space="preserve">Supplementary Table S1. </w:t>
      </w:r>
      <w:r w:rsidRPr="00D559AD">
        <w:rPr>
          <w:rFonts w:ascii="Arial" w:hAnsi="Arial" w:cs="Arial"/>
          <w:sz w:val="18"/>
          <w:szCs w:val="18"/>
        </w:rPr>
        <w:t xml:space="preserve">The </w:t>
      </w:r>
      <w:r w:rsidR="006D2E96" w:rsidRPr="00D559AD">
        <w:rPr>
          <w:rFonts w:ascii="Arial" w:hAnsi="Arial" w:cs="Arial"/>
          <w:sz w:val="18"/>
          <w:szCs w:val="18"/>
        </w:rPr>
        <w:t>transesophageal echocardiography</w:t>
      </w:r>
      <w:r w:rsidRPr="00D559AD">
        <w:rPr>
          <w:rFonts w:ascii="Arial" w:hAnsi="Arial" w:cs="Arial"/>
          <w:sz w:val="18"/>
          <w:szCs w:val="18"/>
        </w:rPr>
        <w:t xml:space="preserve"> related publications in emergency medicine</w:t>
      </w:r>
      <w:r w:rsidR="00493A9B" w:rsidRPr="00D559AD">
        <w:rPr>
          <w:rFonts w:ascii="Arial" w:hAnsi="Arial" w:cs="Arial"/>
          <w:sz w:val="18"/>
          <w:szCs w:val="18"/>
        </w:rPr>
        <w:t>, o</w:t>
      </w:r>
      <w:r w:rsidRPr="00D559AD">
        <w:rPr>
          <w:rFonts w:ascii="Arial" w:hAnsi="Arial" w:cs="Arial"/>
          <w:sz w:val="18"/>
          <w:szCs w:val="18"/>
        </w:rPr>
        <w:t>rder</w:t>
      </w:r>
      <w:r w:rsidR="00493A9B" w:rsidRPr="00D559AD">
        <w:rPr>
          <w:rFonts w:ascii="Arial" w:hAnsi="Arial" w:cs="Arial"/>
          <w:sz w:val="18"/>
          <w:szCs w:val="18"/>
        </w:rPr>
        <w:t>ed</w:t>
      </w:r>
      <w:r w:rsidRPr="00D559AD">
        <w:rPr>
          <w:rFonts w:ascii="Arial" w:hAnsi="Arial" w:cs="Arial"/>
          <w:sz w:val="18"/>
          <w:szCs w:val="18"/>
        </w:rPr>
        <w:t xml:space="preserve"> by citation numbers</w:t>
      </w:r>
    </w:p>
    <w:tbl>
      <w:tblPr>
        <w:tblStyle w:val="TableGrid"/>
        <w:tblW w:w="5105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0"/>
        <w:gridCol w:w="3804"/>
        <w:gridCol w:w="1561"/>
        <w:gridCol w:w="1211"/>
        <w:gridCol w:w="2285"/>
        <w:gridCol w:w="617"/>
        <w:gridCol w:w="959"/>
      </w:tblGrid>
      <w:tr w:rsidR="00A12832" w:rsidRPr="00D559AD" w14:paraId="4BA8F6A0" w14:textId="77777777" w:rsidTr="00EE3C3E">
        <w:trPr>
          <w:trHeight w:val="390"/>
          <w:tblHeader/>
          <w:jc w:val="center"/>
        </w:trPr>
        <w:tc>
          <w:tcPr>
            <w:tcW w:w="268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5DDDA639" w14:textId="77777777" w:rsidR="0048633B" w:rsidRPr="00D559AD" w:rsidRDefault="0048633B" w:rsidP="00732ED9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No.</w:t>
            </w:r>
          </w:p>
        </w:tc>
        <w:tc>
          <w:tcPr>
            <w:tcW w:w="1725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1B3ED0F8" w14:textId="77777777" w:rsidR="0048633B" w:rsidRPr="00D559AD" w:rsidRDefault="0048633B" w:rsidP="00732ED9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Title</w:t>
            </w:r>
          </w:p>
        </w:tc>
        <w:tc>
          <w:tcPr>
            <w:tcW w:w="708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2E52E11E" w14:textId="3C93093A" w:rsidR="00300043" w:rsidRPr="00D559AD" w:rsidRDefault="0048633B" w:rsidP="00732ED9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First</w:t>
            </w:r>
          </w:p>
          <w:p w14:paraId="53E38206" w14:textId="5933ABCE" w:rsidR="0048633B" w:rsidRPr="00D559AD" w:rsidRDefault="0048633B" w:rsidP="00732ED9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author</w:t>
            </w:r>
          </w:p>
        </w:tc>
        <w:tc>
          <w:tcPr>
            <w:tcW w:w="549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5A000867" w14:textId="1F1FFCF5" w:rsidR="0048633B" w:rsidRPr="00D559AD" w:rsidRDefault="00155C4D" w:rsidP="00732ED9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Country</w:t>
            </w:r>
          </w:p>
        </w:tc>
        <w:tc>
          <w:tcPr>
            <w:tcW w:w="1036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4E4F4AA8" w14:textId="176BE50F" w:rsidR="0048633B" w:rsidRPr="00D559AD" w:rsidRDefault="0048633B" w:rsidP="00732ED9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Journal</w:t>
            </w:r>
            <w:r w:rsidR="00155C4D" w:rsidRPr="00D559AD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name</w:t>
            </w:r>
          </w:p>
        </w:tc>
        <w:tc>
          <w:tcPr>
            <w:tcW w:w="279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52EFF6CE" w14:textId="77777777" w:rsidR="0048633B" w:rsidRPr="00D559AD" w:rsidRDefault="0048633B" w:rsidP="00732ED9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Year</w:t>
            </w:r>
          </w:p>
        </w:tc>
        <w:tc>
          <w:tcPr>
            <w:tcW w:w="435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5ADC2CA1" w14:textId="77777777" w:rsidR="0048633B" w:rsidRPr="00D559AD" w:rsidRDefault="0048633B" w:rsidP="00732ED9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Overall cited times</w:t>
            </w:r>
          </w:p>
        </w:tc>
      </w:tr>
      <w:tr w:rsidR="00A12832" w:rsidRPr="00D559AD" w14:paraId="767142CE" w14:textId="77777777" w:rsidTr="00EE3C3E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09EBADAC" w14:textId="637D3A5D" w:rsidR="0048633B" w:rsidRPr="00D559AD" w:rsidRDefault="0048633B" w:rsidP="00E435D1">
            <w:pPr>
              <w:pStyle w:val="ListParagraph"/>
              <w:numPr>
                <w:ilvl w:val="0"/>
                <w:numId w:val="6"/>
              </w:numPr>
              <w:spacing w:beforeLines="50" w:before="120" w:afterLines="50" w:after="120"/>
              <w:ind w:leftChars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5" w:type="pct"/>
            <w:vAlign w:val="center"/>
            <w:hideMark/>
          </w:tcPr>
          <w:p w14:paraId="31725330" w14:textId="124F1934" w:rsidR="0048633B" w:rsidRPr="00D559AD" w:rsidRDefault="004457B4" w:rsidP="00732ED9">
            <w:pPr>
              <w:spacing w:beforeLines="50" w:before="120" w:afterLines="50" w:after="120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Transesophageal Echocardiography in the Diagnosis of Traumatic Rupture of the Aorta</w:t>
            </w:r>
          </w:p>
        </w:tc>
        <w:tc>
          <w:tcPr>
            <w:tcW w:w="708" w:type="pct"/>
            <w:vAlign w:val="center"/>
            <w:hideMark/>
          </w:tcPr>
          <w:p w14:paraId="09EE18A8" w14:textId="477EE4D4" w:rsidR="0048633B" w:rsidRPr="00D559AD" w:rsidRDefault="004457B4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</w:t>
            </w:r>
            <w:r w:rsidR="00477D53"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mith</w:t>
            </w: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, M</w:t>
            </w:r>
            <w:r w:rsidR="00477D53"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.</w:t>
            </w: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D.</w:t>
            </w:r>
          </w:p>
        </w:tc>
        <w:tc>
          <w:tcPr>
            <w:tcW w:w="549" w:type="pct"/>
            <w:vAlign w:val="center"/>
            <w:hideMark/>
          </w:tcPr>
          <w:p w14:paraId="0E348BB3" w14:textId="08E369AE" w:rsidR="0048633B" w:rsidRPr="00D559AD" w:rsidRDefault="004457B4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United States</w:t>
            </w:r>
          </w:p>
        </w:tc>
        <w:tc>
          <w:tcPr>
            <w:tcW w:w="1036" w:type="pct"/>
            <w:vAlign w:val="center"/>
            <w:hideMark/>
          </w:tcPr>
          <w:p w14:paraId="10DFFB04" w14:textId="31F48DD1" w:rsidR="0048633B" w:rsidRPr="00D559AD" w:rsidRDefault="004457B4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New England Journal </w:t>
            </w:r>
            <w:r w:rsidR="00E34ADB"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o</w:t>
            </w: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f Medicine</w:t>
            </w:r>
          </w:p>
        </w:tc>
        <w:tc>
          <w:tcPr>
            <w:tcW w:w="279" w:type="pct"/>
            <w:vAlign w:val="center"/>
            <w:hideMark/>
          </w:tcPr>
          <w:p w14:paraId="7BAD89A3" w14:textId="6284EDA8" w:rsidR="0048633B" w:rsidRPr="00D559AD" w:rsidRDefault="004457B4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1995</w:t>
            </w:r>
          </w:p>
        </w:tc>
        <w:tc>
          <w:tcPr>
            <w:tcW w:w="435" w:type="pct"/>
            <w:vAlign w:val="center"/>
            <w:hideMark/>
          </w:tcPr>
          <w:p w14:paraId="4B863377" w14:textId="707869DB" w:rsidR="0048633B" w:rsidRPr="00D559AD" w:rsidRDefault="004457B4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191</w:t>
            </w:r>
          </w:p>
        </w:tc>
      </w:tr>
      <w:tr w:rsidR="00A12832" w:rsidRPr="00D559AD" w14:paraId="6135D248" w14:textId="77777777" w:rsidTr="00EE3C3E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721CCC39" w14:textId="5634F4F3" w:rsidR="0048633B" w:rsidRPr="00D559AD" w:rsidRDefault="0048633B" w:rsidP="00E435D1">
            <w:pPr>
              <w:pStyle w:val="ListParagraph"/>
              <w:numPr>
                <w:ilvl w:val="0"/>
                <w:numId w:val="6"/>
              </w:numPr>
              <w:spacing w:beforeLines="50" w:before="120" w:afterLines="50" w:after="120"/>
              <w:ind w:leftChars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5" w:type="pct"/>
            <w:vAlign w:val="center"/>
            <w:hideMark/>
          </w:tcPr>
          <w:p w14:paraId="55D39C6B" w14:textId="3C349466" w:rsidR="0048633B" w:rsidRPr="00D559AD" w:rsidRDefault="004457B4" w:rsidP="004457B4">
            <w:pPr>
              <w:shd w:val="clear" w:color="auto" w:fill="FFFFFF"/>
              <w:spacing w:before="100" w:beforeAutospacing="1" w:after="100" w:afterAutospacing="1"/>
              <w:outlineLvl w:val="0"/>
              <w:rPr>
                <w:rFonts w:ascii="Arial" w:hAnsi="Arial" w:cs="Arial"/>
                <w:kern w:val="36"/>
                <w:sz w:val="18"/>
                <w:szCs w:val="18"/>
              </w:rPr>
            </w:pPr>
            <w:r w:rsidRPr="00D559AD">
              <w:rPr>
                <w:rFonts w:ascii="Arial" w:hAnsi="Arial" w:cs="Arial"/>
                <w:kern w:val="36"/>
                <w:sz w:val="18"/>
                <w:szCs w:val="18"/>
              </w:rPr>
              <w:t>Role of Transesophageal Echocardiography in the Diagnosis and Management of Traumatic Aortic Disruption</w:t>
            </w:r>
          </w:p>
        </w:tc>
        <w:tc>
          <w:tcPr>
            <w:tcW w:w="708" w:type="pct"/>
            <w:vAlign w:val="center"/>
            <w:hideMark/>
          </w:tcPr>
          <w:p w14:paraId="32249C80" w14:textId="5B748105" w:rsidR="0048633B" w:rsidRPr="00D559AD" w:rsidRDefault="004457B4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V</w:t>
            </w:r>
            <w:r w:rsidR="00477D53"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ignon</w:t>
            </w: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, P.</w:t>
            </w:r>
          </w:p>
        </w:tc>
        <w:tc>
          <w:tcPr>
            <w:tcW w:w="549" w:type="pct"/>
            <w:vAlign w:val="center"/>
            <w:hideMark/>
          </w:tcPr>
          <w:p w14:paraId="419495FE" w14:textId="77777777" w:rsidR="0048633B" w:rsidRPr="00D559AD" w:rsidRDefault="0048633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France</w:t>
            </w:r>
          </w:p>
        </w:tc>
        <w:tc>
          <w:tcPr>
            <w:tcW w:w="1036" w:type="pct"/>
            <w:vAlign w:val="center"/>
            <w:hideMark/>
          </w:tcPr>
          <w:p w14:paraId="7C4B13A7" w14:textId="78785706" w:rsidR="0048633B" w:rsidRPr="00D559AD" w:rsidRDefault="004457B4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Circulation</w:t>
            </w:r>
          </w:p>
        </w:tc>
        <w:tc>
          <w:tcPr>
            <w:tcW w:w="279" w:type="pct"/>
            <w:vAlign w:val="center"/>
            <w:hideMark/>
          </w:tcPr>
          <w:p w14:paraId="673DDA76" w14:textId="018828D6" w:rsidR="0048633B" w:rsidRPr="00D559AD" w:rsidRDefault="004457B4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1995</w:t>
            </w:r>
          </w:p>
        </w:tc>
        <w:tc>
          <w:tcPr>
            <w:tcW w:w="435" w:type="pct"/>
            <w:vAlign w:val="center"/>
            <w:hideMark/>
          </w:tcPr>
          <w:p w14:paraId="4AF2D72E" w14:textId="77777777" w:rsidR="0048633B" w:rsidRPr="00D559AD" w:rsidRDefault="0048633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105</w:t>
            </w:r>
          </w:p>
        </w:tc>
      </w:tr>
      <w:tr w:rsidR="00A12832" w:rsidRPr="00D559AD" w14:paraId="00E21C1F" w14:textId="77777777" w:rsidTr="00EE3C3E">
        <w:trPr>
          <w:trHeight w:val="1125"/>
          <w:jc w:val="center"/>
        </w:trPr>
        <w:tc>
          <w:tcPr>
            <w:tcW w:w="268" w:type="pct"/>
            <w:vAlign w:val="center"/>
            <w:hideMark/>
          </w:tcPr>
          <w:p w14:paraId="68D0F470" w14:textId="48A5EF16" w:rsidR="0048633B" w:rsidRPr="00D559AD" w:rsidRDefault="0048633B" w:rsidP="00E435D1">
            <w:pPr>
              <w:pStyle w:val="ListParagraph"/>
              <w:numPr>
                <w:ilvl w:val="0"/>
                <w:numId w:val="6"/>
              </w:numPr>
              <w:spacing w:beforeLines="50" w:before="120" w:afterLines="50" w:after="120"/>
              <w:ind w:leftChars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5" w:type="pct"/>
            <w:vAlign w:val="center"/>
            <w:hideMark/>
          </w:tcPr>
          <w:p w14:paraId="333E5630" w14:textId="1B0E7AC8" w:rsidR="0048633B" w:rsidRPr="00D559AD" w:rsidRDefault="004457B4" w:rsidP="004457B4">
            <w:pPr>
              <w:pStyle w:val="Heading1"/>
              <w:spacing w:before="0" w:after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D559AD">
              <w:rPr>
                <w:rStyle w:val="title-text"/>
                <w:rFonts w:ascii="Arial" w:hAnsi="Arial" w:cs="Arial"/>
                <w:b w:val="0"/>
                <w:bCs w:val="0"/>
                <w:sz w:val="18"/>
                <w:szCs w:val="18"/>
              </w:rPr>
              <w:t>Focused Transesophageal Echocardiography by Emergency Physicians is Feasible and Clinically Influential: Observational Results from a Novel Ultrasound Program</w:t>
            </w:r>
          </w:p>
        </w:tc>
        <w:tc>
          <w:tcPr>
            <w:tcW w:w="708" w:type="pct"/>
            <w:vAlign w:val="center"/>
            <w:hideMark/>
          </w:tcPr>
          <w:p w14:paraId="797D3FAF" w14:textId="45668532" w:rsidR="0048633B" w:rsidRPr="00D559AD" w:rsidRDefault="004457B4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Arntfield, R.</w:t>
            </w:r>
          </w:p>
        </w:tc>
        <w:tc>
          <w:tcPr>
            <w:tcW w:w="549" w:type="pct"/>
            <w:vAlign w:val="center"/>
            <w:hideMark/>
          </w:tcPr>
          <w:p w14:paraId="55010B04" w14:textId="5DABB8AF" w:rsidR="0048633B" w:rsidRPr="00D559AD" w:rsidRDefault="004457B4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Canada</w:t>
            </w:r>
          </w:p>
        </w:tc>
        <w:tc>
          <w:tcPr>
            <w:tcW w:w="1036" w:type="pct"/>
            <w:vAlign w:val="center"/>
            <w:hideMark/>
          </w:tcPr>
          <w:p w14:paraId="24108EC4" w14:textId="12839478" w:rsidR="0048633B" w:rsidRPr="00D559AD" w:rsidRDefault="004457B4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The Journal</w:t>
            </w:r>
            <w:r w:rsidR="0048633B" w:rsidRPr="00D559AD">
              <w:rPr>
                <w:rFonts w:ascii="Arial" w:hAnsi="Arial" w:cs="Arial"/>
                <w:sz w:val="18"/>
                <w:szCs w:val="18"/>
              </w:rPr>
              <w:t xml:space="preserve"> of Emergency Medicine</w:t>
            </w:r>
          </w:p>
        </w:tc>
        <w:tc>
          <w:tcPr>
            <w:tcW w:w="279" w:type="pct"/>
            <w:vAlign w:val="center"/>
            <w:hideMark/>
          </w:tcPr>
          <w:p w14:paraId="2A41C7C7" w14:textId="515E6EA8" w:rsidR="0048633B" w:rsidRPr="00D559AD" w:rsidRDefault="0048633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20</w:t>
            </w:r>
            <w:r w:rsidR="004457B4" w:rsidRPr="00D559AD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435" w:type="pct"/>
            <w:vAlign w:val="center"/>
            <w:hideMark/>
          </w:tcPr>
          <w:p w14:paraId="3899D737" w14:textId="58B86B46" w:rsidR="0048633B" w:rsidRPr="00D559AD" w:rsidRDefault="004457B4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79</w:t>
            </w:r>
          </w:p>
        </w:tc>
      </w:tr>
      <w:tr w:rsidR="00A12832" w:rsidRPr="00D559AD" w14:paraId="1606973D" w14:textId="77777777" w:rsidTr="00EE3C3E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7D5D7B25" w14:textId="20D1EC8C" w:rsidR="0048633B" w:rsidRPr="00D559AD" w:rsidRDefault="0048633B" w:rsidP="00E435D1">
            <w:pPr>
              <w:pStyle w:val="ListParagraph"/>
              <w:numPr>
                <w:ilvl w:val="0"/>
                <w:numId w:val="6"/>
              </w:numPr>
              <w:spacing w:beforeLines="50" w:before="120" w:afterLines="50" w:after="120"/>
              <w:ind w:leftChars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5" w:type="pct"/>
            <w:vAlign w:val="center"/>
            <w:hideMark/>
          </w:tcPr>
          <w:p w14:paraId="064A28E4" w14:textId="7EF223EF" w:rsidR="0048633B" w:rsidRPr="00D559AD" w:rsidRDefault="004457B4" w:rsidP="00732ED9">
            <w:pPr>
              <w:spacing w:beforeLines="50" w:before="120" w:afterLines="50" w:after="120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Transesophageal echocardiography during cardiopulmonary arrest in the emergency department</w:t>
            </w:r>
          </w:p>
        </w:tc>
        <w:tc>
          <w:tcPr>
            <w:tcW w:w="708" w:type="pct"/>
            <w:vAlign w:val="center"/>
            <w:hideMark/>
          </w:tcPr>
          <w:p w14:paraId="660F67CD" w14:textId="661EF94D" w:rsidR="0048633B" w:rsidRPr="00D559AD" w:rsidRDefault="004457B4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Blaivas</w:t>
            </w:r>
            <w:proofErr w:type="spellEnd"/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, M</w:t>
            </w:r>
            <w:r w:rsidR="0048633B" w:rsidRPr="00D559AD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549" w:type="pct"/>
            <w:vAlign w:val="center"/>
            <w:hideMark/>
          </w:tcPr>
          <w:p w14:paraId="780E0D6B" w14:textId="77777777" w:rsidR="0048633B" w:rsidRPr="00D559AD" w:rsidRDefault="0048633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United States</w:t>
            </w:r>
          </w:p>
        </w:tc>
        <w:tc>
          <w:tcPr>
            <w:tcW w:w="1036" w:type="pct"/>
            <w:vAlign w:val="center"/>
            <w:hideMark/>
          </w:tcPr>
          <w:p w14:paraId="4E25BBEE" w14:textId="6E0F1AF2" w:rsidR="0048633B" w:rsidRPr="00D559AD" w:rsidRDefault="004457B4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Resuscitation</w:t>
            </w:r>
          </w:p>
        </w:tc>
        <w:tc>
          <w:tcPr>
            <w:tcW w:w="279" w:type="pct"/>
            <w:vAlign w:val="center"/>
            <w:hideMark/>
          </w:tcPr>
          <w:p w14:paraId="18A76F42" w14:textId="293CF19A" w:rsidR="0048633B" w:rsidRPr="00D559AD" w:rsidRDefault="0048633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20</w:t>
            </w:r>
            <w:r w:rsidR="004457B4" w:rsidRPr="00D559AD">
              <w:rPr>
                <w:rFonts w:ascii="Arial" w:hAnsi="Arial" w:cs="Arial"/>
                <w:sz w:val="18"/>
                <w:szCs w:val="18"/>
              </w:rPr>
              <w:t>08</w:t>
            </w:r>
          </w:p>
        </w:tc>
        <w:tc>
          <w:tcPr>
            <w:tcW w:w="435" w:type="pct"/>
            <w:vAlign w:val="center"/>
            <w:hideMark/>
          </w:tcPr>
          <w:p w14:paraId="6A63E9A0" w14:textId="38DCAC04" w:rsidR="0048633B" w:rsidRPr="00D559AD" w:rsidRDefault="0048633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7</w:t>
            </w:r>
            <w:r w:rsidR="004457B4" w:rsidRPr="00D559AD"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A12832" w:rsidRPr="00D559AD" w14:paraId="0A717E3B" w14:textId="77777777" w:rsidTr="00EE3C3E">
        <w:trPr>
          <w:trHeight w:val="1125"/>
          <w:jc w:val="center"/>
        </w:trPr>
        <w:tc>
          <w:tcPr>
            <w:tcW w:w="268" w:type="pct"/>
            <w:vAlign w:val="center"/>
            <w:hideMark/>
          </w:tcPr>
          <w:p w14:paraId="15E4B928" w14:textId="306C6A43" w:rsidR="0048633B" w:rsidRPr="00D559AD" w:rsidRDefault="0048633B" w:rsidP="00E435D1">
            <w:pPr>
              <w:pStyle w:val="ListParagraph"/>
              <w:numPr>
                <w:ilvl w:val="0"/>
                <w:numId w:val="6"/>
              </w:numPr>
              <w:spacing w:beforeLines="50" w:before="120" w:afterLines="50" w:after="120"/>
              <w:ind w:leftChars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5" w:type="pct"/>
            <w:vAlign w:val="center"/>
            <w:hideMark/>
          </w:tcPr>
          <w:p w14:paraId="029FFDA4" w14:textId="4ADD507C" w:rsidR="0048633B" w:rsidRPr="00D559AD" w:rsidRDefault="004457B4" w:rsidP="00732ED9">
            <w:pPr>
              <w:spacing w:beforeLines="50" w:before="120" w:afterLines="50" w:after="120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Compression of the Left Ventricular Outflow Tract During Cardiopulmonary Resuscitation</w:t>
            </w:r>
          </w:p>
        </w:tc>
        <w:tc>
          <w:tcPr>
            <w:tcW w:w="708" w:type="pct"/>
            <w:vAlign w:val="center"/>
            <w:hideMark/>
          </w:tcPr>
          <w:p w14:paraId="4ED22257" w14:textId="03CDF4C8" w:rsidR="0048633B" w:rsidRPr="00D559AD" w:rsidRDefault="004457B4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Hwang, S</w:t>
            </w:r>
            <w:r w:rsidR="00E17E10"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.</w:t>
            </w: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O</w:t>
            </w:r>
            <w:r w:rsidR="0048633B" w:rsidRPr="00D559AD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549" w:type="pct"/>
            <w:vAlign w:val="center"/>
            <w:hideMark/>
          </w:tcPr>
          <w:p w14:paraId="6E7C526D" w14:textId="0FB66AAA" w:rsidR="0048633B" w:rsidRPr="00D559AD" w:rsidRDefault="004457B4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 xml:space="preserve">South </w:t>
            </w:r>
            <w:r w:rsidR="00BA2487" w:rsidRPr="00D559AD">
              <w:rPr>
                <w:rFonts w:ascii="Arial" w:hAnsi="Arial" w:cs="Arial"/>
                <w:sz w:val="18"/>
                <w:szCs w:val="18"/>
              </w:rPr>
              <w:t>K</w:t>
            </w:r>
            <w:r w:rsidRPr="00D559AD">
              <w:rPr>
                <w:rFonts w:ascii="Arial" w:hAnsi="Arial" w:cs="Arial"/>
                <w:sz w:val="18"/>
                <w:szCs w:val="18"/>
              </w:rPr>
              <w:t>orea</w:t>
            </w:r>
          </w:p>
        </w:tc>
        <w:tc>
          <w:tcPr>
            <w:tcW w:w="1036" w:type="pct"/>
            <w:vAlign w:val="center"/>
            <w:hideMark/>
          </w:tcPr>
          <w:p w14:paraId="327302E1" w14:textId="27991715" w:rsidR="0048633B" w:rsidRPr="00D559AD" w:rsidRDefault="0048633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A</w:t>
            </w:r>
            <w:r w:rsidR="004457B4" w:rsidRPr="00D559AD">
              <w:rPr>
                <w:rFonts w:ascii="Arial" w:hAnsi="Arial" w:cs="Arial"/>
                <w:sz w:val="18"/>
                <w:szCs w:val="18"/>
              </w:rPr>
              <w:t>cademic</w:t>
            </w:r>
            <w:r w:rsidRPr="00D559AD">
              <w:rPr>
                <w:rFonts w:ascii="Arial" w:hAnsi="Arial" w:cs="Arial"/>
                <w:sz w:val="18"/>
                <w:szCs w:val="18"/>
              </w:rPr>
              <w:t xml:space="preserve"> Emergency Medicine</w:t>
            </w:r>
          </w:p>
        </w:tc>
        <w:tc>
          <w:tcPr>
            <w:tcW w:w="279" w:type="pct"/>
            <w:vAlign w:val="center"/>
            <w:hideMark/>
          </w:tcPr>
          <w:p w14:paraId="01423F25" w14:textId="157804F5" w:rsidR="0048633B" w:rsidRPr="00D559AD" w:rsidRDefault="0048633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200</w:t>
            </w:r>
            <w:r w:rsidR="004457B4" w:rsidRPr="00D559AD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435" w:type="pct"/>
            <w:vAlign w:val="center"/>
            <w:hideMark/>
          </w:tcPr>
          <w:p w14:paraId="657D13E7" w14:textId="08675638" w:rsidR="0048633B" w:rsidRPr="00D559AD" w:rsidRDefault="004457B4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68</w:t>
            </w:r>
          </w:p>
        </w:tc>
      </w:tr>
      <w:tr w:rsidR="00A12832" w:rsidRPr="00D559AD" w14:paraId="6B8468C1" w14:textId="77777777" w:rsidTr="00EE3C3E">
        <w:trPr>
          <w:trHeight w:val="1125"/>
          <w:jc w:val="center"/>
        </w:trPr>
        <w:tc>
          <w:tcPr>
            <w:tcW w:w="268" w:type="pct"/>
            <w:vAlign w:val="center"/>
            <w:hideMark/>
          </w:tcPr>
          <w:p w14:paraId="3F045F4C" w14:textId="4A35570B" w:rsidR="0048633B" w:rsidRPr="00D559AD" w:rsidRDefault="0048633B" w:rsidP="00E435D1">
            <w:pPr>
              <w:pStyle w:val="ListParagraph"/>
              <w:numPr>
                <w:ilvl w:val="0"/>
                <w:numId w:val="6"/>
              </w:numPr>
              <w:spacing w:beforeLines="50" w:before="120" w:afterLines="50" w:after="120"/>
              <w:ind w:leftChars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5" w:type="pct"/>
            <w:vAlign w:val="center"/>
            <w:hideMark/>
          </w:tcPr>
          <w:p w14:paraId="25C8B37D" w14:textId="174D6CD2" w:rsidR="0048633B" w:rsidRPr="00D559AD" w:rsidRDefault="004457B4" w:rsidP="004457B4">
            <w:pPr>
              <w:pStyle w:val="Heading1"/>
              <w:shd w:val="clear" w:color="auto" w:fill="FFFFFF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D559A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Physiology of Blood Flow During Cardiopulmonary Resuscitation. A Transesophageal Echocardiographic Study.</w:t>
            </w:r>
          </w:p>
        </w:tc>
        <w:tc>
          <w:tcPr>
            <w:tcW w:w="708" w:type="pct"/>
            <w:vAlign w:val="center"/>
            <w:hideMark/>
          </w:tcPr>
          <w:p w14:paraId="1F9A83D3" w14:textId="6BC47F16" w:rsidR="0048633B" w:rsidRPr="00D559AD" w:rsidRDefault="00E17E10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R</w:t>
            </w:r>
            <w:r w:rsidR="00B6032D"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edberg</w:t>
            </w:r>
            <w:proofErr w:type="spellEnd"/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, R.F</w:t>
            </w:r>
            <w:r w:rsidR="0048633B" w:rsidRPr="00D559AD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549" w:type="pct"/>
            <w:vAlign w:val="center"/>
            <w:hideMark/>
          </w:tcPr>
          <w:p w14:paraId="05BFFF16" w14:textId="77777777" w:rsidR="0048633B" w:rsidRPr="00D559AD" w:rsidRDefault="0048633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United States</w:t>
            </w:r>
          </w:p>
        </w:tc>
        <w:tc>
          <w:tcPr>
            <w:tcW w:w="1036" w:type="pct"/>
            <w:vAlign w:val="center"/>
            <w:hideMark/>
          </w:tcPr>
          <w:p w14:paraId="31A9A2C5" w14:textId="3017FA07" w:rsidR="0048633B" w:rsidRPr="00D559AD" w:rsidRDefault="00E17E10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Circulation</w:t>
            </w:r>
          </w:p>
        </w:tc>
        <w:tc>
          <w:tcPr>
            <w:tcW w:w="279" w:type="pct"/>
            <w:vAlign w:val="center"/>
            <w:hideMark/>
          </w:tcPr>
          <w:p w14:paraId="53D626BF" w14:textId="488A4F3D" w:rsidR="0048633B" w:rsidRPr="00D559AD" w:rsidRDefault="00E17E10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1993</w:t>
            </w:r>
          </w:p>
        </w:tc>
        <w:tc>
          <w:tcPr>
            <w:tcW w:w="435" w:type="pct"/>
            <w:vAlign w:val="center"/>
            <w:hideMark/>
          </w:tcPr>
          <w:p w14:paraId="59995CA7" w14:textId="78D73A1E" w:rsidR="0048633B" w:rsidRPr="00D559AD" w:rsidRDefault="0048633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6</w:t>
            </w:r>
            <w:r w:rsidR="00E17E10" w:rsidRPr="00D559AD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A12832" w:rsidRPr="00D559AD" w14:paraId="6D236ADB" w14:textId="77777777" w:rsidTr="00EE3C3E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51B39824" w14:textId="7B591E81" w:rsidR="0048633B" w:rsidRPr="00D559AD" w:rsidRDefault="0048633B" w:rsidP="00E435D1">
            <w:pPr>
              <w:pStyle w:val="ListParagraph"/>
              <w:numPr>
                <w:ilvl w:val="0"/>
                <w:numId w:val="6"/>
              </w:numPr>
              <w:spacing w:beforeLines="50" w:before="120" w:afterLines="50" w:after="120"/>
              <w:ind w:leftChars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5" w:type="pct"/>
            <w:vAlign w:val="center"/>
            <w:hideMark/>
          </w:tcPr>
          <w:p w14:paraId="71E089CC" w14:textId="4B9AFF9B" w:rsidR="0048633B" w:rsidRPr="00D559AD" w:rsidRDefault="00E17E10" w:rsidP="00732ED9">
            <w:pPr>
              <w:spacing w:beforeLines="50" w:before="120" w:afterLines="50" w:after="120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Evaluation of out-of-hospital cardiac arrest using transesophageal echocardiography in the emergency department</w:t>
            </w:r>
          </w:p>
        </w:tc>
        <w:tc>
          <w:tcPr>
            <w:tcW w:w="708" w:type="pct"/>
            <w:vAlign w:val="center"/>
            <w:hideMark/>
          </w:tcPr>
          <w:p w14:paraId="4E134674" w14:textId="098CEA0C" w:rsidR="0048633B" w:rsidRPr="00D559AD" w:rsidRDefault="00E17E10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Teran, F</w:t>
            </w:r>
            <w:r w:rsidR="0048633B" w:rsidRPr="00D559AD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549" w:type="pct"/>
            <w:vAlign w:val="center"/>
            <w:hideMark/>
          </w:tcPr>
          <w:p w14:paraId="5482A6FB" w14:textId="77777777" w:rsidR="0048633B" w:rsidRPr="00D559AD" w:rsidRDefault="0048633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United States</w:t>
            </w:r>
          </w:p>
        </w:tc>
        <w:tc>
          <w:tcPr>
            <w:tcW w:w="1036" w:type="pct"/>
            <w:vAlign w:val="center"/>
            <w:hideMark/>
          </w:tcPr>
          <w:p w14:paraId="334CD908" w14:textId="367FFBB0" w:rsidR="0048633B" w:rsidRPr="00D559AD" w:rsidRDefault="00E17E10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Resuscitation</w:t>
            </w:r>
          </w:p>
        </w:tc>
        <w:tc>
          <w:tcPr>
            <w:tcW w:w="279" w:type="pct"/>
            <w:vAlign w:val="center"/>
            <w:hideMark/>
          </w:tcPr>
          <w:p w14:paraId="262EC653" w14:textId="5574F9EE" w:rsidR="0048633B" w:rsidRPr="00D559AD" w:rsidRDefault="0048633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201</w:t>
            </w:r>
            <w:r w:rsidR="00E17E10" w:rsidRPr="00D559AD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435" w:type="pct"/>
            <w:vAlign w:val="center"/>
            <w:hideMark/>
          </w:tcPr>
          <w:p w14:paraId="6B7B1D64" w14:textId="6E60E996" w:rsidR="0048633B" w:rsidRPr="00D559AD" w:rsidRDefault="0048633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6</w:t>
            </w:r>
            <w:r w:rsidR="00E17E10" w:rsidRPr="00D559AD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A12832" w:rsidRPr="00D559AD" w14:paraId="34720C2E" w14:textId="77777777" w:rsidTr="00EE3C3E">
        <w:trPr>
          <w:trHeight w:val="1125"/>
          <w:jc w:val="center"/>
        </w:trPr>
        <w:tc>
          <w:tcPr>
            <w:tcW w:w="268" w:type="pct"/>
            <w:vAlign w:val="center"/>
            <w:hideMark/>
          </w:tcPr>
          <w:p w14:paraId="02C73232" w14:textId="24F42F14" w:rsidR="0048633B" w:rsidRPr="00D559AD" w:rsidRDefault="0048633B" w:rsidP="00E435D1">
            <w:pPr>
              <w:pStyle w:val="ListParagraph"/>
              <w:numPr>
                <w:ilvl w:val="0"/>
                <w:numId w:val="6"/>
              </w:numPr>
              <w:spacing w:beforeLines="50" w:before="120" w:afterLines="50" w:after="120"/>
              <w:ind w:leftChars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5" w:type="pct"/>
            <w:vAlign w:val="center"/>
            <w:hideMark/>
          </w:tcPr>
          <w:p w14:paraId="2EDD6B87" w14:textId="17E0EA57" w:rsidR="0048633B" w:rsidRPr="00D559AD" w:rsidRDefault="00E17E10" w:rsidP="00E17E10">
            <w:pPr>
              <w:pStyle w:val="Heading1"/>
              <w:shd w:val="clear" w:color="auto" w:fill="FFFFFF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Transesophageal Echocardiographic Assessment of Mitral Valve Position and Pulmonary Venous Flow During Cardiopulmonary</w:t>
            </w:r>
            <w:r w:rsidRPr="00D559A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559A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Resuscitation in Humans</w:t>
            </w:r>
          </w:p>
        </w:tc>
        <w:tc>
          <w:tcPr>
            <w:tcW w:w="708" w:type="pct"/>
            <w:vAlign w:val="center"/>
            <w:hideMark/>
          </w:tcPr>
          <w:p w14:paraId="7F72D8D5" w14:textId="0347A398" w:rsidR="0048633B" w:rsidRPr="00D559AD" w:rsidRDefault="00E17E10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Ma</w:t>
            </w:r>
            <w:r w:rsidR="007647BA"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, H.M</w:t>
            </w:r>
            <w:r w:rsidR="0048633B" w:rsidRPr="00D559AD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549" w:type="pct"/>
            <w:vAlign w:val="center"/>
            <w:hideMark/>
          </w:tcPr>
          <w:p w14:paraId="73F55C76" w14:textId="4522E710" w:rsidR="0048633B" w:rsidRPr="00D559AD" w:rsidRDefault="00E17E10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Taiwan</w:t>
            </w:r>
          </w:p>
        </w:tc>
        <w:tc>
          <w:tcPr>
            <w:tcW w:w="1036" w:type="pct"/>
            <w:vAlign w:val="center"/>
            <w:hideMark/>
          </w:tcPr>
          <w:p w14:paraId="26E90917" w14:textId="356BC4D8" w:rsidR="0048633B" w:rsidRPr="00D559AD" w:rsidRDefault="00E17E10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Circulation</w:t>
            </w:r>
          </w:p>
        </w:tc>
        <w:tc>
          <w:tcPr>
            <w:tcW w:w="279" w:type="pct"/>
            <w:vAlign w:val="center"/>
            <w:hideMark/>
          </w:tcPr>
          <w:p w14:paraId="550E7253" w14:textId="5C6E06E5" w:rsidR="0048633B" w:rsidRPr="00D559AD" w:rsidRDefault="00E17E10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1995</w:t>
            </w:r>
          </w:p>
        </w:tc>
        <w:tc>
          <w:tcPr>
            <w:tcW w:w="435" w:type="pct"/>
            <w:vAlign w:val="center"/>
            <w:hideMark/>
          </w:tcPr>
          <w:p w14:paraId="2644B21F" w14:textId="51C4ABE4" w:rsidR="0048633B" w:rsidRPr="00D559AD" w:rsidRDefault="00E17E10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45</w:t>
            </w:r>
          </w:p>
        </w:tc>
      </w:tr>
      <w:tr w:rsidR="00A12832" w:rsidRPr="00D559AD" w14:paraId="73EE881C" w14:textId="77777777" w:rsidTr="00EE3C3E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164A0E0A" w14:textId="2C1C2615" w:rsidR="0048633B" w:rsidRPr="00D559AD" w:rsidRDefault="0048633B" w:rsidP="00E435D1">
            <w:pPr>
              <w:pStyle w:val="ListParagraph"/>
              <w:numPr>
                <w:ilvl w:val="0"/>
                <w:numId w:val="6"/>
              </w:numPr>
              <w:spacing w:beforeLines="50" w:before="120" w:afterLines="50" w:after="120"/>
              <w:ind w:leftChars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5" w:type="pct"/>
            <w:vAlign w:val="center"/>
            <w:hideMark/>
          </w:tcPr>
          <w:p w14:paraId="32095A7E" w14:textId="0CF9CBBB" w:rsidR="0048633B" w:rsidRPr="00D559AD" w:rsidRDefault="00E17E10" w:rsidP="00732ED9">
            <w:pPr>
              <w:spacing w:beforeLines="50" w:before="120" w:afterLines="50" w:after="120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Transesophageal Echocardiography: Guidelines for Point-of-Care Applications in Cardiac Arrest Resuscitation</w:t>
            </w:r>
          </w:p>
        </w:tc>
        <w:tc>
          <w:tcPr>
            <w:tcW w:w="708" w:type="pct"/>
            <w:vAlign w:val="center"/>
            <w:hideMark/>
          </w:tcPr>
          <w:p w14:paraId="2BE16AD7" w14:textId="013F3939" w:rsidR="0048633B" w:rsidRPr="00D559AD" w:rsidRDefault="00E17E10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Fair, J</w:t>
            </w:r>
            <w:r w:rsidR="0048633B" w:rsidRPr="00D559AD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549" w:type="pct"/>
            <w:vAlign w:val="center"/>
            <w:hideMark/>
          </w:tcPr>
          <w:p w14:paraId="01CC967F" w14:textId="77777777" w:rsidR="0048633B" w:rsidRPr="00D559AD" w:rsidRDefault="0048633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United States</w:t>
            </w:r>
          </w:p>
        </w:tc>
        <w:tc>
          <w:tcPr>
            <w:tcW w:w="1036" w:type="pct"/>
            <w:vAlign w:val="center"/>
            <w:hideMark/>
          </w:tcPr>
          <w:p w14:paraId="20B63831" w14:textId="604861FE" w:rsidR="0048633B" w:rsidRPr="00D559AD" w:rsidRDefault="00E17E10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Annals of Emergency Medicine</w:t>
            </w:r>
          </w:p>
        </w:tc>
        <w:tc>
          <w:tcPr>
            <w:tcW w:w="279" w:type="pct"/>
            <w:vAlign w:val="center"/>
            <w:hideMark/>
          </w:tcPr>
          <w:p w14:paraId="0996702C" w14:textId="73588E38" w:rsidR="0048633B" w:rsidRPr="00D559AD" w:rsidRDefault="0048633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20</w:t>
            </w:r>
            <w:r w:rsidR="00E17E10" w:rsidRPr="00D559AD">
              <w:rPr>
                <w:rFonts w:ascii="Arial" w:hAnsi="Arial" w:cs="Arial"/>
                <w:sz w:val="18"/>
                <w:szCs w:val="18"/>
              </w:rPr>
              <w:t>1</w:t>
            </w:r>
            <w:r w:rsidRPr="00D559A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435" w:type="pct"/>
            <w:vAlign w:val="center"/>
            <w:hideMark/>
          </w:tcPr>
          <w:p w14:paraId="6B59ED39" w14:textId="3ADBFDB2" w:rsidR="0048633B" w:rsidRPr="00D559AD" w:rsidRDefault="00E17E10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42</w:t>
            </w:r>
          </w:p>
        </w:tc>
      </w:tr>
      <w:tr w:rsidR="00A12832" w:rsidRPr="00D559AD" w14:paraId="10E12B1F" w14:textId="77777777" w:rsidTr="00EE3C3E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20E8834C" w14:textId="4EEDC72C" w:rsidR="0048633B" w:rsidRPr="00D559AD" w:rsidRDefault="0048633B" w:rsidP="00E435D1">
            <w:pPr>
              <w:pStyle w:val="ListParagraph"/>
              <w:numPr>
                <w:ilvl w:val="0"/>
                <w:numId w:val="6"/>
              </w:numPr>
              <w:spacing w:beforeLines="50" w:before="120" w:afterLines="50" w:after="120"/>
              <w:ind w:leftChars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5" w:type="pct"/>
            <w:vAlign w:val="center"/>
            <w:hideMark/>
          </w:tcPr>
          <w:p w14:paraId="1301CE75" w14:textId="4503ECF1" w:rsidR="0048633B" w:rsidRPr="00D559AD" w:rsidRDefault="00E17E10" w:rsidP="00732ED9">
            <w:pPr>
              <w:spacing w:beforeLines="50" w:before="120" w:afterLines="50" w:after="120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Transesophageal Echocardiography During Cardiopulmonary Resuscitation Is Associated </w:t>
            </w:r>
            <w:r w:rsidR="00E34ADB"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w</w:t>
            </w: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ith Shorter Compression Pauses Compared </w:t>
            </w:r>
            <w:r w:rsidR="00E34ADB"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w</w:t>
            </w: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ith Transthoracic Echocardiography</w:t>
            </w:r>
          </w:p>
        </w:tc>
        <w:tc>
          <w:tcPr>
            <w:tcW w:w="708" w:type="pct"/>
            <w:vAlign w:val="center"/>
            <w:hideMark/>
          </w:tcPr>
          <w:p w14:paraId="475A1BCC" w14:textId="2CDEAD1F" w:rsidR="0048633B" w:rsidRPr="00D559AD" w:rsidRDefault="00E17E10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Fair, J</w:t>
            </w:r>
            <w:r w:rsidRPr="00D559AD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549" w:type="pct"/>
            <w:vAlign w:val="center"/>
            <w:hideMark/>
          </w:tcPr>
          <w:p w14:paraId="66E92AE9" w14:textId="77777777" w:rsidR="0048633B" w:rsidRPr="00D559AD" w:rsidRDefault="0048633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United States</w:t>
            </w:r>
          </w:p>
        </w:tc>
        <w:tc>
          <w:tcPr>
            <w:tcW w:w="1036" w:type="pct"/>
            <w:vAlign w:val="center"/>
            <w:hideMark/>
          </w:tcPr>
          <w:p w14:paraId="1A2029A1" w14:textId="43B42AB5" w:rsidR="0048633B" w:rsidRPr="00D559AD" w:rsidRDefault="00E17E10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Annals of Emergency Medicine</w:t>
            </w:r>
          </w:p>
        </w:tc>
        <w:tc>
          <w:tcPr>
            <w:tcW w:w="279" w:type="pct"/>
            <w:vAlign w:val="center"/>
            <w:hideMark/>
          </w:tcPr>
          <w:p w14:paraId="5EE9B810" w14:textId="67F0D514" w:rsidR="0048633B" w:rsidRPr="00D559AD" w:rsidRDefault="0048633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201</w:t>
            </w:r>
            <w:r w:rsidR="00E17E10" w:rsidRPr="00D559AD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435" w:type="pct"/>
            <w:vAlign w:val="center"/>
            <w:hideMark/>
          </w:tcPr>
          <w:p w14:paraId="47472EF4" w14:textId="11F31845" w:rsidR="0048633B" w:rsidRPr="00D559AD" w:rsidRDefault="00E17E10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34</w:t>
            </w:r>
          </w:p>
        </w:tc>
      </w:tr>
      <w:tr w:rsidR="00A12832" w:rsidRPr="00D559AD" w14:paraId="32527113" w14:textId="77777777" w:rsidTr="00EE3C3E">
        <w:trPr>
          <w:trHeight w:val="390"/>
          <w:jc w:val="center"/>
        </w:trPr>
        <w:tc>
          <w:tcPr>
            <w:tcW w:w="268" w:type="pct"/>
            <w:vAlign w:val="center"/>
            <w:hideMark/>
          </w:tcPr>
          <w:p w14:paraId="29400DFE" w14:textId="12FED122" w:rsidR="0048633B" w:rsidRPr="00D559AD" w:rsidRDefault="0048633B" w:rsidP="00E435D1">
            <w:pPr>
              <w:pStyle w:val="ListParagraph"/>
              <w:numPr>
                <w:ilvl w:val="0"/>
                <w:numId w:val="6"/>
              </w:numPr>
              <w:spacing w:beforeLines="50" w:before="120" w:afterLines="50" w:after="120"/>
              <w:ind w:leftChars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5" w:type="pct"/>
            <w:vAlign w:val="center"/>
            <w:hideMark/>
          </w:tcPr>
          <w:p w14:paraId="196598ED" w14:textId="741547E2" w:rsidR="0048633B" w:rsidRPr="00D559AD" w:rsidRDefault="00E17E10" w:rsidP="00732ED9">
            <w:pPr>
              <w:spacing w:beforeLines="50" w:before="120" w:afterLines="50" w:after="120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Echocardiography in cardiac arrest: An emergency medicine review</w:t>
            </w:r>
          </w:p>
        </w:tc>
        <w:tc>
          <w:tcPr>
            <w:tcW w:w="708" w:type="pct"/>
            <w:vAlign w:val="center"/>
            <w:hideMark/>
          </w:tcPr>
          <w:p w14:paraId="69A872CB" w14:textId="144B2204" w:rsidR="0048633B" w:rsidRPr="00D559AD" w:rsidRDefault="00E17E10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Long, B</w:t>
            </w:r>
            <w:r w:rsidR="0048633B" w:rsidRPr="00D559AD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549" w:type="pct"/>
            <w:vAlign w:val="center"/>
            <w:hideMark/>
          </w:tcPr>
          <w:p w14:paraId="7E48C682" w14:textId="77777777" w:rsidR="0048633B" w:rsidRPr="00D559AD" w:rsidRDefault="0048633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United States</w:t>
            </w:r>
          </w:p>
        </w:tc>
        <w:tc>
          <w:tcPr>
            <w:tcW w:w="1036" w:type="pct"/>
            <w:vAlign w:val="center"/>
            <w:hideMark/>
          </w:tcPr>
          <w:p w14:paraId="48F47797" w14:textId="77777777" w:rsidR="0048633B" w:rsidRPr="00D559AD" w:rsidRDefault="0048633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American Journal of Emergency Medicine</w:t>
            </w:r>
          </w:p>
        </w:tc>
        <w:tc>
          <w:tcPr>
            <w:tcW w:w="279" w:type="pct"/>
            <w:vAlign w:val="center"/>
            <w:hideMark/>
          </w:tcPr>
          <w:p w14:paraId="659CBA30" w14:textId="1A8BAF58" w:rsidR="0048633B" w:rsidRPr="00D559AD" w:rsidRDefault="0048633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201</w:t>
            </w:r>
            <w:r w:rsidR="00E34ADB" w:rsidRPr="00D559A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435" w:type="pct"/>
            <w:vAlign w:val="center"/>
            <w:hideMark/>
          </w:tcPr>
          <w:p w14:paraId="489FB793" w14:textId="3C6F3ED0" w:rsidR="0048633B" w:rsidRPr="00D559AD" w:rsidRDefault="00E17E10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3</w:t>
            </w:r>
            <w:r w:rsidR="005F335F" w:rsidRPr="00D559AD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A12832" w:rsidRPr="00D559AD" w14:paraId="2ACECA40" w14:textId="77777777" w:rsidTr="00EE3C3E">
        <w:trPr>
          <w:trHeight w:val="1125"/>
          <w:jc w:val="center"/>
        </w:trPr>
        <w:tc>
          <w:tcPr>
            <w:tcW w:w="268" w:type="pct"/>
            <w:vAlign w:val="center"/>
            <w:hideMark/>
          </w:tcPr>
          <w:p w14:paraId="1FC8A43F" w14:textId="54A9B947" w:rsidR="0048633B" w:rsidRPr="00D559AD" w:rsidRDefault="0048633B" w:rsidP="00E435D1">
            <w:pPr>
              <w:pStyle w:val="ListParagraph"/>
              <w:numPr>
                <w:ilvl w:val="0"/>
                <w:numId w:val="6"/>
              </w:numPr>
              <w:spacing w:beforeLines="50" w:before="120" w:afterLines="50" w:after="120"/>
              <w:ind w:leftChars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5" w:type="pct"/>
            <w:vAlign w:val="center"/>
            <w:hideMark/>
          </w:tcPr>
          <w:p w14:paraId="6F51BD28" w14:textId="26AA32E7" w:rsidR="0048633B" w:rsidRPr="00D559AD" w:rsidRDefault="00E17E10" w:rsidP="00732ED9">
            <w:pPr>
              <w:spacing w:beforeLines="50" w:before="120" w:afterLines="50" w:after="120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Emergency physician-performed transesophageal echocardiography for extracorporeal life support vascular cannula placement</w:t>
            </w:r>
          </w:p>
        </w:tc>
        <w:tc>
          <w:tcPr>
            <w:tcW w:w="708" w:type="pct"/>
            <w:vAlign w:val="center"/>
            <w:hideMark/>
          </w:tcPr>
          <w:p w14:paraId="2DD2912E" w14:textId="09C5B366" w:rsidR="0048633B" w:rsidRPr="00D559AD" w:rsidRDefault="00E17E10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Fair, J</w:t>
            </w:r>
            <w:r w:rsidRPr="00D559AD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549" w:type="pct"/>
            <w:vAlign w:val="center"/>
            <w:hideMark/>
          </w:tcPr>
          <w:p w14:paraId="0218700D" w14:textId="6E060217" w:rsidR="0048633B" w:rsidRPr="00D559AD" w:rsidRDefault="00E17E10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United States</w:t>
            </w:r>
          </w:p>
        </w:tc>
        <w:tc>
          <w:tcPr>
            <w:tcW w:w="1036" w:type="pct"/>
            <w:vAlign w:val="center"/>
            <w:hideMark/>
          </w:tcPr>
          <w:p w14:paraId="7E8F4A22" w14:textId="751AC610" w:rsidR="0048633B" w:rsidRPr="00D559AD" w:rsidRDefault="00E17E10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American Journal of Emergency Medicine</w:t>
            </w:r>
          </w:p>
        </w:tc>
        <w:tc>
          <w:tcPr>
            <w:tcW w:w="279" w:type="pct"/>
            <w:vAlign w:val="center"/>
            <w:hideMark/>
          </w:tcPr>
          <w:p w14:paraId="5A1BE906" w14:textId="48EB96F4" w:rsidR="0048633B" w:rsidRPr="00D559AD" w:rsidRDefault="0048633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201</w:t>
            </w:r>
            <w:r w:rsidR="00E34ADB" w:rsidRPr="00D559A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435" w:type="pct"/>
            <w:vAlign w:val="center"/>
            <w:hideMark/>
          </w:tcPr>
          <w:p w14:paraId="7BC76085" w14:textId="2717C9B8" w:rsidR="0048633B" w:rsidRPr="00D559AD" w:rsidRDefault="005F335F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31</w:t>
            </w:r>
          </w:p>
        </w:tc>
      </w:tr>
      <w:tr w:rsidR="00A12832" w:rsidRPr="00D559AD" w14:paraId="690DCD2E" w14:textId="77777777" w:rsidTr="00EE3C3E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5A31BD82" w14:textId="3C5DAAAC" w:rsidR="0048633B" w:rsidRPr="00D559AD" w:rsidRDefault="0048633B" w:rsidP="00E435D1">
            <w:pPr>
              <w:pStyle w:val="ListParagraph"/>
              <w:numPr>
                <w:ilvl w:val="0"/>
                <w:numId w:val="6"/>
              </w:numPr>
              <w:spacing w:beforeLines="50" w:before="120" w:afterLines="50" w:after="120"/>
              <w:ind w:leftChars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5" w:type="pct"/>
            <w:vAlign w:val="center"/>
            <w:hideMark/>
          </w:tcPr>
          <w:p w14:paraId="41401046" w14:textId="43F692A5" w:rsidR="0048633B" w:rsidRPr="00D559AD" w:rsidRDefault="00E17E10" w:rsidP="00732ED9">
            <w:pPr>
              <w:spacing w:beforeLines="50" w:before="120" w:afterLines="50" w:after="120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Association between left ventricular outflow tract opening and successful resuscitation after cardiac arrest</w:t>
            </w:r>
          </w:p>
        </w:tc>
        <w:tc>
          <w:tcPr>
            <w:tcW w:w="708" w:type="pct"/>
            <w:vAlign w:val="center"/>
            <w:hideMark/>
          </w:tcPr>
          <w:p w14:paraId="51BD246C" w14:textId="5F6C6F40" w:rsidR="0048633B" w:rsidRPr="00D559AD" w:rsidRDefault="00E17E10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Catena, E</w:t>
            </w:r>
            <w:r w:rsidR="0048633B" w:rsidRPr="00D559AD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549" w:type="pct"/>
            <w:vAlign w:val="center"/>
            <w:hideMark/>
          </w:tcPr>
          <w:p w14:paraId="602B18A7" w14:textId="6CBFB979" w:rsidR="0048633B" w:rsidRPr="00D559AD" w:rsidRDefault="00E17E10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Italy</w:t>
            </w:r>
          </w:p>
        </w:tc>
        <w:tc>
          <w:tcPr>
            <w:tcW w:w="1036" w:type="pct"/>
            <w:vAlign w:val="center"/>
            <w:hideMark/>
          </w:tcPr>
          <w:p w14:paraId="705D9B34" w14:textId="52701073" w:rsidR="0048633B" w:rsidRPr="00D559AD" w:rsidRDefault="00E17E10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Resuscitation</w:t>
            </w:r>
          </w:p>
        </w:tc>
        <w:tc>
          <w:tcPr>
            <w:tcW w:w="279" w:type="pct"/>
            <w:vAlign w:val="center"/>
            <w:hideMark/>
          </w:tcPr>
          <w:p w14:paraId="5218003E" w14:textId="54EAEE51" w:rsidR="0048633B" w:rsidRPr="00D559AD" w:rsidRDefault="0048633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201</w:t>
            </w:r>
            <w:r w:rsidR="00E17E10" w:rsidRPr="00D559AD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435" w:type="pct"/>
            <w:vAlign w:val="center"/>
            <w:hideMark/>
          </w:tcPr>
          <w:p w14:paraId="7DCE2928" w14:textId="19ADC6DD" w:rsidR="0048633B" w:rsidRPr="00D559AD" w:rsidRDefault="00E17E10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29</w:t>
            </w:r>
          </w:p>
        </w:tc>
      </w:tr>
      <w:tr w:rsidR="00A12832" w:rsidRPr="00D559AD" w14:paraId="1FCF9DBB" w14:textId="77777777" w:rsidTr="00EE3C3E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51853C0B" w14:textId="14868BFE" w:rsidR="0048633B" w:rsidRPr="00D559AD" w:rsidRDefault="0048633B" w:rsidP="00E435D1">
            <w:pPr>
              <w:pStyle w:val="ListParagraph"/>
              <w:numPr>
                <w:ilvl w:val="0"/>
                <w:numId w:val="6"/>
              </w:numPr>
              <w:spacing w:beforeLines="50" w:before="120" w:afterLines="50" w:after="120"/>
              <w:ind w:leftChars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5" w:type="pct"/>
            <w:vAlign w:val="center"/>
            <w:hideMark/>
          </w:tcPr>
          <w:p w14:paraId="7F5D6622" w14:textId="68B39B89" w:rsidR="0048633B" w:rsidRPr="00D559AD" w:rsidRDefault="00E17E10" w:rsidP="00732ED9">
            <w:pPr>
              <w:spacing w:beforeLines="50" w:before="120" w:afterLines="50" w:after="120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The Use of Transesophageal Echocardiography During Cardiac Arrest Resuscitation: A Literature Review</w:t>
            </w:r>
          </w:p>
        </w:tc>
        <w:tc>
          <w:tcPr>
            <w:tcW w:w="708" w:type="pct"/>
            <w:vAlign w:val="center"/>
            <w:hideMark/>
          </w:tcPr>
          <w:p w14:paraId="3D241505" w14:textId="6DFCB918" w:rsidR="0048633B" w:rsidRPr="00D559AD" w:rsidRDefault="00E17E10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Parker, B.K</w:t>
            </w:r>
            <w:r w:rsidR="0048633B" w:rsidRPr="00D559AD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549" w:type="pct"/>
            <w:vAlign w:val="center"/>
            <w:hideMark/>
          </w:tcPr>
          <w:p w14:paraId="2C474599" w14:textId="1F18CD89" w:rsidR="0048633B" w:rsidRPr="00D559AD" w:rsidRDefault="00E17E10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United States</w:t>
            </w:r>
          </w:p>
        </w:tc>
        <w:tc>
          <w:tcPr>
            <w:tcW w:w="1036" w:type="pct"/>
            <w:vAlign w:val="center"/>
            <w:hideMark/>
          </w:tcPr>
          <w:p w14:paraId="4545BDD2" w14:textId="1C1F21D2" w:rsidR="0048633B" w:rsidRPr="00D559AD" w:rsidRDefault="0048633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 xml:space="preserve">Journal of </w:t>
            </w:r>
            <w:r w:rsidR="00E17E10" w:rsidRPr="00D559AD">
              <w:rPr>
                <w:rFonts w:ascii="Arial" w:hAnsi="Arial" w:cs="Arial"/>
                <w:sz w:val="18"/>
                <w:szCs w:val="18"/>
              </w:rPr>
              <w:t>Ultrasound in</w:t>
            </w:r>
            <w:r w:rsidRPr="00D559AD">
              <w:rPr>
                <w:rFonts w:ascii="Arial" w:hAnsi="Arial" w:cs="Arial"/>
                <w:sz w:val="18"/>
                <w:szCs w:val="18"/>
              </w:rPr>
              <w:t xml:space="preserve"> Medicine</w:t>
            </w:r>
          </w:p>
        </w:tc>
        <w:tc>
          <w:tcPr>
            <w:tcW w:w="279" w:type="pct"/>
            <w:vAlign w:val="center"/>
            <w:hideMark/>
          </w:tcPr>
          <w:p w14:paraId="1F9006D2" w14:textId="371AFC3D" w:rsidR="0048633B" w:rsidRPr="00D559AD" w:rsidRDefault="0048633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201</w:t>
            </w:r>
            <w:r w:rsidR="00E17E10" w:rsidRPr="00D559AD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435" w:type="pct"/>
            <w:vAlign w:val="center"/>
            <w:hideMark/>
          </w:tcPr>
          <w:p w14:paraId="73625E7C" w14:textId="4D13D6E4" w:rsidR="0048633B" w:rsidRPr="00D559AD" w:rsidRDefault="00E17E10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25</w:t>
            </w:r>
          </w:p>
        </w:tc>
      </w:tr>
      <w:tr w:rsidR="00A12832" w:rsidRPr="00D559AD" w14:paraId="61A1E866" w14:textId="77777777" w:rsidTr="00EE3C3E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7AE2CAF3" w14:textId="2F35B5BF" w:rsidR="0048633B" w:rsidRPr="00D559AD" w:rsidRDefault="0048633B" w:rsidP="00E435D1">
            <w:pPr>
              <w:pStyle w:val="ListParagraph"/>
              <w:numPr>
                <w:ilvl w:val="0"/>
                <w:numId w:val="6"/>
              </w:numPr>
              <w:spacing w:beforeLines="50" w:before="120" w:afterLines="50" w:after="120"/>
              <w:ind w:leftChars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5" w:type="pct"/>
            <w:vAlign w:val="center"/>
            <w:hideMark/>
          </w:tcPr>
          <w:p w14:paraId="6990B912" w14:textId="0519F190" w:rsidR="0048633B" w:rsidRPr="00D559AD" w:rsidRDefault="00E17E10" w:rsidP="00732ED9">
            <w:pPr>
              <w:spacing w:beforeLines="50" w:before="120" w:afterLines="50" w:after="120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Direction of blood flow from the left ventricle during cardiopulmonary resuscitation in humans-its implications for mechanism of blood flow</w:t>
            </w:r>
          </w:p>
        </w:tc>
        <w:tc>
          <w:tcPr>
            <w:tcW w:w="708" w:type="pct"/>
            <w:vAlign w:val="center"/>
            <w:hideMark/>
          </w:tcPr>
          <w:p w14:paraId="7018DDD9" w14:textId="076E7658" w:rsidR="0048633B" w:rsidRPr="00D559AD" w:rsidRDefault="00E17E10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Kim, H</w:t>
            </w:r>
            <w:r w:rsidR="0048633B" w:rsidRPr="00D559AD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549" w:type="pct"/>
            <w:vAlign w:val="center"/>
            <w:hideMark/>
          </w:tcPr>
          <w:p w14:paraId="0503C6C5" w14:textId="7270D2EE" w:rsidR="0048633B" w:rsidRPr="00D559AD" w:rsidRDefault="00BA2487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outh Korea</w:t>
            </w:r>
          </w:p>
        </w:tc>
        <w:tc>
          <w:tcPr>
            <w:tcW w:w="1036" w:type="pct"/>
            <w:vAlign w:val="center"/>
            <w:hideMark/>
          </w:tcPr>
          <w:p w14:paraId="7CED2DA2" w14:textId="571BCE26" w:rsidR="0048633B" w:rsidRPr="00D559AD" w:rsidRDefault="00BA2487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American Heart Journal</w:t>
            </w:r>
          </w:p>
        </w:tc>
        <w:tc>
          <w:tcPr>
            <w:tcW w:w="279" w:type="pct"/>
            <w:vAlign w:val="center"/>
            <w:hideMark/>
          </w:tcPr>
          <w:p w14:paraId="31FC974A" w14:textId="35FE3383" w:rsidR="0048633B" w:rsidRPr="00D559AD" w:rsidRDefault="0048633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20</w:t>
            </w:r>
            <w:r w:rsidR="00BA2487" w:rsidRPr="00D559AD">
              <w:rPr>
                <w:rFonts w:ascii="Arial" w:hAnsi="Arial" w:cs="Arial"/>
                <w:sz w:val="18"/>
                <w:szCs w:val="18"/>
              </w:rPr>
              <w:t>08</w:t>
            </w:r>
          </w:p>
        </w:tc>
        <w:tc>
          <w:tcPr>
            <w:tcW w:w="435" w:type="pct"/>
            <w:vAlign w:val="center"/>
            <w:hideMark/>
          </w:tcPr>
          <w:p w14:paraId="4244BA0A" w14:textId="61DA48F6" w:rsidR="0048633B" w:rsidRPr="00D559AD" w:rsidRDefault="00BA2487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24</w:t>
            </w:r>
          </w:p>
        </w:tc>
      </w:tr>
      <w:tr w:rsidR="00A12832" w:rsidRPr="00D559AD" w14:paraId="08F1B747" w14:textId="77777777" w:rsidTr="00EE3C3E">
        <w:trPr>
          <w:trHeight w:val="390"/>
          <w:jc w:val="center"/>
        </w:trPr>
        <w:tc>
          <w:tcPr>
            <w:tcW w:w="268" w:type="pct"/>
            <w:vAlign w:val="center"/>
            <w:hideMark/>
          </w:tcPr>
          <w:p w14:paraId="1B5D77EF" w14:textId="63E894BE" w:rsidR="0048633B" w:rsidRPr="00D559AD" w:rsidRDefault="0048633B" w:rsidP="00E435D1">
            <w:pPr>
              <w:pStyle w:val="ListParagraph"/>
              <w:numPr>
                <w:ilvl w:val="0"/>
                <w:numId w:val="6"/>
              </w:numPr>
              <w:spacing w:beforeLines="50" w:before="120" w:afterLines="50" w:after="120"/>
              <w:ind w:leftChars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5" w:type="pct"/>
            <w:vAlign w:val="center"/>
            <w:hideMark/>
          </w:tcPr>
          <w:p w14:paraId="6BCECE5C" w14:textId="77069C6D" w:rsidR="0048633B" w:rsidRPr="00D559AD" w:rsidRDefault="00BA2487" w:rsidP="00732ED9">
            <w:pPr>
              <w:spacing w:beforeLines="50" w:before="120" w:afterLines="50" w:after="120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Changes of aortic dimensions as evidence of cardiac pump mechanism during cardiopulmonary resuscitation in humans</w:t>
            </w:r>
          </w:p>
        </w:tc>
        <w:tc>
          <w:tcPr>
            <w:tcW w:w="708" w:type="pct"/>
            <w:vAlign w:val="center"/>
            <w:hideMark/>
          </w:tcPr>
          <w:p w14:paraId="77CF84A6" w14:textId="0FE67A68" w:rsidR="0048633B" w:rsidRPr="00D559AD" w:rsidRDefault="00BA2487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Hwang, S.O</w:t>
            </w:r>
            <w:r w:rsidR="0048633B" w:rsidRPr="00D559AD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549" w:type="pct"/>
            <w:vAlign w:val="center"/>
            <w:hideMark/>
          </w:tcPr>
          <w:p w14:paraId="6F20BD6D" w14:textId="78CED3F6" w:rsidR="0048633B" w:rsidRPr="00D559AD" w:rsidRDefault="00BA2487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outh Korea</w:t>
            </w:r>
          </w:p>
        </w:tc>
        <w:tc>
          <w:tcPr>
            <w:tcW w:w="1036" w:type="pct"/>
            <w:vAlign w:val="center"/>
            <w:hideMark/>
          </w:tcPr>
          <w:p w14:paraId="560FF8CE" w14:textId="77602568" w:rsidR="0048633B" w:rsidRPr="00D559AD" w:rsidRDefault="00BA2487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Resuscitation</w:t>
            </w:r>
          </w:p>
        </w:tc>
        <w:tc>
          <w:tcPr>
            <w:tcW w:w="279" w:type="pct"/>
            <w:vAlign w:val="center"/>
            <w:hideMark/>
          </w:tcPr>
          <w:p w14:paraId="3DC8DA91" w14:textId="19E0DC91" w:rsidR="0048633B" w:rsidRPr="00D559AD" w:rsidRDefault="00BA2487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2001</w:t>
            </w:r>
          </w:p>
        </w:tc>
        <w:tc>
          <w:tcPr>
            <w:tcW w:w="435" w:type="pct"/>
            <w:vAlign w:val="center"/>
            <w:hideMark/>
          </w:tcPr>
          <w:p w14:paraId="5D75BD72" w14:textId="508E2A4E" w:rsidR="0048633B" w:rsidRPr="00D559AD" w:rsidRDefault="00BA2487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24</w:t>
            </w:r>
          </w:p>
        </w:tc>
      </w:tr>
      <w:tr w:rsidR="00A12832" w:rsidRPr="00D559AD" w14:paraId="2788AC58" w14:textId="77777777" w:rsidTr="00EE3C3E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3C10D1BF" w14:textId="2E2BAEBC" w:rsidR="0048633B" w:rsidRPr="00D559AD" w:rsidRDefault="0048633B" w:rsidP="00E435D1">
            <w:pPr>
              <w:pStyle w:val="ListParagraph"/>
              <w:numPr>
                <w:ilvl w:val="0"/>
                <w:numId w:val="6"/>
              </w:numPr>
              <w:spacing w:beforeLines="50" w:before="120" w:afterLines="50" w:after="120"/>
              <w:ind w:leftChars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5" w:type="pct"/>
            <w:vAlign w:val="center"/>
            <w:hideMark/>
          </w:tcPr>
          <w:p w14:paraId="6C4B53A4" w14:textId="03F81C19" w:rsidR="0048633B" w:rsidRPr="00D559AD" w:rsidRDefault="00BA2487" w:rsidP="00BA2487">
            <w:pPr>
              <w:pStyle w:val="Heading1"/>
              <w:shd w:val="clear" w:color="auto" w:fill="FFFFFF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D559A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Mechanism of closed chest cardiopulmonary resuscitation investigated by </w:t>
            </w:r>
            <w:proofErr w:type="spellStart"/>
            <w:r w:rsidRPr="00D559A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transoesophageal</w:t>
            </w:r>
            <w:proofErr w:type="spellEnd"/>
            <w:r w:rsidRPr="00D559A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echocardiography</w:t>
            </w:r>
          </w:p>
        </w:tc>
        <w:tc>
          <w:tcPr>
            <w:tcW w:w="708" w:type="pct"/>
            <w:vAlign w:val="center"/>
            <w:hideMark/>
          </w:tcPr>
          <w:p w14:paraId="20D4B0D1" w14:textId="417EDA36" w:rsidR="0048633B" w:rsidRPr="00D559AD" w:rsidRDefault="00BA2487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P</w:t>
            </w:r>
            <w:r w:rsidR="00B6032D"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ell</w:t>
            </w: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, A.C</w:t>
            </w:r>
            <w:r w:rsidR="0048633B" w:rsidRPr="00D559AD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549" w:type="pct"/>
            <w:vAlign w:val="center"/>
            <w:hideMark/>
          </w:tcPr>
          <w:p w14:paraId="1A900DAE" w14:textId="6B73EE75" w:rsidR="0048633B" w:rsidRPr="00D559AD" w:rsidRDefault="00BA2487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United Kingdom</w:t>
            </w:r>
          </w:p>
        </w:tc>
        <w:tc>
          <w:tcPr>
            <w:tcW w:w="1036" w:type="pct"/>
            <w:vAlign w:val="center"/>
            <w:hideMark/>
          </w:tcPr>
          <w:p w14:paraId="23699831" w14:textId="3C3D117B" w:rsidR="0048633B" w:rsidRPr="00D559AD" w:rsidRDefault="0048633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 xml:space="preserve">Journal of </w:t>
            </w:r>
            <w:r w:rsidR="00BA2487" w:rsidRPr="00D559AD">
              <w:rPr>
                <w:rFonts w:ascii="Arial" w:hAnsi="Arial" w:cs="Arial"/>
                <w:sz w:val="18"/>
                <w:szCs w:val="18"/>
              </w:rPr>
              <w:t xml:space="preserve">Accident and </w:t>
            </w:r>
            <w:r w:rsidRPr="00D559AD">
              <w:rPr>
                <w:rFonts w:ascii="Arial" w:hAnsi="Arial" w:cs="Arial"/>
                <w:sz w:val="18"/>
                <w:szCs w:val="18"/>
              </w:rPr>
              <w:t>Emergency Medicine</w:t>
            </w:r>
          </w:p>
        </w:tc>
        <w:tc>
          <w:tcPr>
            <w:tcW w:w="279" w:type="pct"/>
            <w:vAlign w:val="center"/>
            <w:hideMark/>
          </w:tcPr>
          <w:p w14:paraId="25004A52" w14:textId="52FB5367" w:rsidR="0048633B" w:rsidRPr="00D559AD" w:rsidRDefault="00BA2487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1994</w:t>
            </w:r>
          </w:p>
        </w:tc>
        <w:tc>
          <w:tcPr>
            <w:tcW w:w="435" w:type="pct"/>
            <w:vAlign w:val="center"/>
            <w:hideMark/>
          </w:tcPr>
          <w:p w14:paraId="17300050" w14:textId="66015056" w:rsidR="0048633B" w:rsidRPr="00D559AD" w:rsidRDefault="00BA2487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24</w:t>
            </w:r>
          </w:p>
        </w:tc>
      </w:tr>
      <w:tr w:rsidR="00A12832" w:rsidRPr="00D559AD" w14:paraId="619DF689" w14:textId="77777777" w:rsidTr="00EE3C3E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4148770C" w14:textId="5F8274B3" w:rsidR="0048633B" w:rsidRPr="00D559AD" w:rsidRDefault="0048633B" w:rsidP="00E435D1">
            <w:pPr>
              <w:pStyle w:val="ListParagraph"/>
              <w:numPr>
                <w:ilvl w:val="0"/>
                <w:numId w:val="6"/>
              </w:numPr>
              <w:spacing w:beforeLines="50" w:before="120" w:afterLines="50" w:after="120"/>
              <w:ind w:leftChars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5" w:type="pct"/>
            <w:vAlign w:val="center"/>
            <w:hideMark/>
          </w:tcPr>
          <w:p w14:paraId="140BE15A" w14:textId="6CFFCF66" w:rsidR="0048633B" w:rsidRPr="00D559AD" w:rsidRDefault="00BA2487" w:rsidP="00BA2487">
            <w:pPr>
              <w:pStyle w:val="Heading1"/>
              <w:shd w:val="clear" w:color="auto" w:fill="FFFFFF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D559A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Assessment of the active compression-decompression device (ACD) in cardiopulmonary resuscitation using </w:t>
            </w:r>
            <w:proofErr w:type="spellStart"/>
            <w:r w:rsidRPr="00D559A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transoesophageal</w:t>
            </w:r>
            <w:proofErr w:type="spellEnd"/>
            <w:r w:rsidRPr="00D559A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echocardiography</w:t>
            </w:r>
          </w:p>
        </w:tc>
        <w:tc>
          <w:tcPr>
            <w:tcW w:w="708" w:type="pct"/>
            <w:vAlign w:val="center"/>
            <w:hideMark/>
          </w:tcPr>
          <w:p w14:paraId="26D0F2F1" w14:textId="541262B5" w:rsidR="0048633B" w:rsidRPr="00D559AD" w:rsidRDefault="00BA2487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P</w:t>
            </w:r>
            <w:r w:rsidR="00B6032D"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ell</w:t>
            </w: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, A.C</w:t>
            </w:r>
            <w:r w:rsidRPr="00D559AD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549" w:type="pct"/>
            <w:vAlign w:val="center"/>
            <w:hideMark/>
          </w:tcPr>
          <w:p w14:paraId="3904D8B3" w14:textId="714B857B" w:rsidR="0048633B" w:rsidRPr="00D559AD" w:rsidRDefault="00BA2487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United Kingdom</w:t>
            </w:r>
          </w:p>
        </w:tc>
        <w:tc>
          <w:tcPr>
            <w:tcW w:w="1036" w:type="pct"/>
            <w:vAlign w:val="center"/>
            <w:hideMark/>
          </w:tcPr>
          <w:p w14:paraId="09FA1A01" w14:textId="5BD15E00" w:rsidR="0048633B" w:rsidRPr="00D559AD" w:rsidRDefault="00BA2487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Resuscitation</w:t>
            </w:r>
          </w:p>
        </w:tc>
        <w:tc>
          <w:tcPr>
            <w:tcW w:w="279" w:type="pct"/>
            <w:vAlign w:val="center"/>
            <w:hideMark/>
          </w:tcPr>
          <w:p w14:paraId="5AC45D12" w14:textId="043181D3" w:rsidR="0048633B" w:rsidRPr="00D559AD" w:rsidRDefault="00BA2487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1994</w:t>
            </w:r>
          </w:p>
        </w:tc>
        <w:tc>
          <w:tcPr>
            <w:tcW w:w="435" w:type="pct"/>
            <w:vAlign w:val="center"/>
            <w:hideMark/>
          </w:tcPr>
          <w:p w14:paraId="3A336B08" w14:textId="7E387B7A" w:rsidR="0048633B" w:rsidRPr="00D559AD" w:rsidRDefault="00BA2487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21</w:t>
            </w:r>
          </w:p>
        </w:tc>
      </w:tr>
      <w:tr w:rsidR="00A12832" w:rsidRPr="00D559AD" w14:paraId="5BED726E" w14:textId="77777777" w:rsidTr="00EE3C3E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0407BD71" w14:textId="363EDA2A" w:rsidR="0048633B" w:rsidRPr="00D559AD" w:rsidRDefault="0048633B" w:rsidP="00E435D1">
            <w:pPr>
              <w:pStyle w:val="ListParagraph"/>
              <w:numPr>
                <w:ilvl w:val="0"/>
                <w:numId w:val="6"/>
              </w:numPr>
              <w:spacing w:beforeLines="50" w:before="120" w:afterLines="50" w:after="120"/>
              <w:ind w:leftChars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5" w:type="pct"/>
            <w:vAlign w:val="center"/>
            <w:hideMark/>
          </w:tcPr>
          <w:p w14:paraId="37FB3918" w14:textId="39CEDA57" w:rsidR="0048633B" w:rsidRPr="00D559AD" w:rsidRDefault="00BA2487" w:rsidP="00732ED9">
            <w:pPr>
              <w:spacing w:beforeLines="50" w:before="120" w:afterLines="50" w:after="120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Complications of transesophageal echocardiography in the ED</w:t>
            </w:r>
          </w:p>
        </w:tc>
        <w:tc>
          <w:tcPr>
            <w:tcW w:w="708" w:type="pct"/>
            <w:vAlign w:val="center"/>
            <w:hideMark/>
          </w:tcPr>
          <w:p w14:paraId="3BCA2B88" w14:textId="4806578E" w:rsidR="0048633B" w:rsidRPr="00D559AD" w:rsidRDefault="00BA2487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Gendreau, M.A</w:t>
            </w:r>
            <w:r w:rsidR="0048633B" w:rsidRPr="00D559AD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549" w:type="pct"/>
            <w:vAlign w:val="center"/>
            <w:hideMark/>
          </w:tcPr>
          <w:p w14:paraId="55F4C3C4" w14:textId="1FEA4DA4" w:rsidR="0048633B" w:rsidRPr="00D559AD" w:rsidRDefault="00BA2487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United States</w:t>
            </w:r>
          </w:p>
        </w:tc>
        <w:tc>
          <w:tcPr>
            <w:tcW w:w="1036" w:type="pct"/>
            <w:vAlign w:val="center"/>
            <w:hideMark/>
          </w:tcPr>
          <w:p w14:paraId="2A071B5C" w14:textId="7B0C091B" w:rsidR="0048633B" w:rsidRPr="00D559AD" w:rsidRDefault="00BA2487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American Journal of Emergency Medicine</w:t>
            </w:r>
          </w:p>
        </w:tc>
        <w:tc>
          <w:tcPr>
            <w:tcW w:w="279" w:type="pct"/>
            <w:vAlign w:val="center"/>
            <w:hideMark/>
          </w:tcPr>
          <w:p w14:paraId="6DB15423" w14:textId="66FDB309" w:rsidR="0048633B" w:rsidRPr="00D559AD" w:rsidRDefault="00BA2487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1999</w:t>
            </w:r>
          </w:p>
        </w:tc>
        <w:tc>
          <w:tcPr>
            <w:tcW w:w="435" w:type="pct"/>
            <w:vAlign w:val="center"/>
            <w:hideMark/>
          </w:tcPr>
          <w:p w14:paraId="46F5BA00" w14:textId="47F232FB" w:rsidR="0048633B" w:rsidRPr="00D559AD" w:rsidRDefault="00BA2487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2</w:t>
            </w:r>
            <w:r w:rsidR="0048633B" w:rsidRPr="00D559AD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A12832" w:rsidRPr="00D559AD" w14:paraId="7806FCD8" w14:textId="77777777" w:rsidTr="00EE3C3E">
        <w:trPr>
          <w:trHeight w:val="390"/>
          <w:jc w:val="center"/>
        </w:trPr>
        <w:tc>
          <w:tcPr>
            <w:tcW w:w="268" w:type="pct"/>
            <w:vAlign w:val="center"/>
            <w:hideMark/>
          </w:tcPr>
          <w:p w14:paraId="3F4BDD66" w14:textId="6C2D32FE" w:rsidR="0048633B" w:rsidRPr="00D559AD" w:rsidRDefault="0048633B" w:rsidP="00E435D1">
            <w:pPr>
              <w:pStyle w:val="ListParagraph"/>
              <w:numPr>
                <w:ilvl w:val="0"/>
                <w:numId w:val="6"/>
              </w:numPr>
              <w:spacing w:beforeLines="50" w:before="120" w:afterLines="50" w:after="120"/>
              <w:ind w:leftChars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5" w:type="pct"/>
            <w:vAlign w:val="center"/>
            <w:hideMark/>
          </w:tcPr>
          <w:p w14:paraId="5C795A0F" w14:textId="30D0F03E" w:rsidR="0048633B" w:rsidRPr="00D559AD" w:rsidRDefault="00BA2487" w:rsidP="00732ED9">
            <w:pPr>
              <w:spacing w:beforeLines="50" w:before="120" w:afterLines="50" w:after="120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Exclusion of Aortic Tear in the Unstable Trauma Patient. The Utility of Transesophageal Echocardiography</w:t>
            </w:r>
          </w:p>
        </w:tc>
        <w:tc>
          <w:tcPr>
            <w:tcW w:w="708" w:type="pct"/>
            <w:vAlign w:val="center"/>
            <w:hideMark/>
          </w:tcPr>
          <w:p w14:paraId="3680E0A5" w14:textId="0E378F7B" w:rsidR="0048633B" w:rsidRPr="00D559AD" w:rsidRDefault="00BA2487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Cohn, S.M</w:t>
            </w:r>
            <w:r w:rsidR="0048633B" w:rsidRPr="00D559AD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549" w:type="pct"/>
            <w:vAlign w:val="center"/>
            <w:hideMark/>
          </w:tcPr>
          <w:p w14:paraId="0936E2B3" w14:textId="79A28A9D" w:rsidR="0048633B" w:rsidRPr="00D559AD" w:rsidRDefault="00BA2487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United States</w:t>
            </w:r>
          </w:p>
        </w:tc>
        <w:tc>
          <w:tcPr>
            <w:tcW w:w="1036" w:type="pct"/>
            <w:vAlign w:val="center"/>
            <w:hideMark/>
          </w:tcPr>
          <w:p w14:paraId="19A3AED1" w14:textId="6C8378D0" w:rsidR="0048633B" w:rsidRPr="00D559AD" w:rsidRDefault="00BA2487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Journal of Trauma-Injury Infection and Critical Care</w:t>
            </w:r>
          </w:p>
        </w:tc>
        <w:tc>
          <w:tcPr>
            <w:tcW w:w="279" w:type="pct"/>
            <w:vAlign w:val="center"/>
            <w:hideMark/>
          </w:tcPr>
          <w:p w14:paraId="37764DD6" w14:textId="7C8CCF65" w:rsidR="0048633B" w:rsidRPr="00D559AD" w:rsidRDefault="0048633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19</w:t>
            </w:r>
            <w:r w:rsidR="00BA2487" w:rsidRPr="00D559AD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435" w:type="pct"/>
            <w:vAlign w:val="center"/>
            <w:hideMark/>
          </w:tcPr>
          <w:p w14:paraId="5094D046" w14:textId="7462C005" w:rsidR="0048633B" w:rsidRPr="00D559AD" w:rsidRDefault="00BA2487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18</w:t>
            </w:r>
          </w:p>
        </w:tc>
      </w:tr>
      <w:tr w:rsidR="00A12832" w:rsidRPr="00D559AD" w14:paraId="5E2D74E7" w14:textId="77777777" w:rsidTr="00EE3C3E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3F1EEE7E" w14:textId="2C77EBCF" w:rsidR="0048633B" w:rsidRPr="00D559AD" w:rsidRDefault="0048633B" w:rsidP="00E435D1">
            <w:pPr>
              <w:pStyle w:val="ListParagraph"/>
              <w:numPr>
                <w:ilvl w:val="0"/>
                <w:numId w:val="6"/>
              </w:numPr>
              <w:spacing w:beforeLines="50" w:before="120" w:afterLines="50" w:after="120"/>
              <w:ind w:leftChars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5" w:type="pct"/>
            <w:vAlign w:val="center"/>
            <w:hideMark/>
          </w:tcPr>
          <w:p w14:paraId="20B033B6" w14:textId="3F48F94C" w:rsidR="0048633B" w:rsidRPr="00D559AD" w:rsidRDefault="009630DB" w:rsidP="00732ED9">
            <w:pPr>
              <w:spacing w:beforeLines="50" w:before="120" w:afterLines="50" w:after="120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Critical Care Transesophageal Echocardiography in Patients during the COVID-19 Pandemic</w:t>
            </w:r>
          </w:p>
        </w:tc>
        <w:tc>
          <w:tcPr>
            <w:tcW w:w="708" w:type="pct"/>
            <w:vAlign w:val="center"/>
            <w:hideMark/>
          </w:tcPr>
          <w:p w14:paraId="22BCA217" w14:textId="140C3153" w:rsidR="0048633B" w:rsidRPr="00D559AD" w:rsidRDefault="009630D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Teran, F</w:t>
            </w:r>
            <w:r w:rsidRPr="00D559AD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549" w:type="pct"/>
            <w:vAlign w:val="center"/>
            <w:hideMark/>
          </w:tcPr>
          <w:p w14:paraId="39A2FF15" w14:textId="77777777" w:rsidR="0048633B" w:rsidRPr="00D559AD" w:rsidRDefault="0048633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United States</w:t>
            </w:r>
          </w:p>
        </w:tc>
        <w:tc>
          <w:tcPr>
            <w:tcW w:w="1036" w:type="pct"/>
            <w:vAlign w:val="center"/>
            <w:hideMark/>
          </w:tcPr>
          <w:p w14:paraId="3D20A158" w14:textId="20063BB0" w:rsidR="0048633B" w:rsidRPr="00D559AD" w:rsidRDefault="009630D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Style w:val="Emphasis"/>
                <w:rFonts w:ascii="Arial" w:hAnsi="Arial" w:cs="Arial"/>
                <w:i w:val="0"/>
                <w:iCs w:val="0"/>
                <w:sz w:val="18"/>
                <w:szCs w:val="18"/>
                <w:shd w:val="clear" w:color="auto" w:fill="FFFFFF"/>
              </w:rPr>
              <w:t>Journal of the American Society of Echocardiography</w:t>
            </w:r>
          </w:p>
        </w:tc>
        <w:tc>
          <w:tcPr>
            <w:tcW w:w="279" w:type="pct"/>
            <w:vAlign w:val="center"/>
            <w:hideMark/>
          </w:tcPr>
          <w:p w14:paraId="27DA8935" w14:textId="2DB7695C" w:rsidR="0048633B" w:rsidRPr="00D559AD" w:rsidRDefault="009630D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2020</w:t>
            </w:r>
          </w:p>
        </w:tc>
        <w:tc>
          <w:tcPr>
            <w:tcW w:w="435" w:type="pct"/>
            <w:vAlign w:val="center"/>
            <w:hideMark/>
          </w:tcPr>
          <w:p w14:paraId="05CE80BD" w14:textId="2705A66C" w:rsidR="0048633B" w:rsidRPr="00D559AD" w:rsidRDefault="009630D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18</w:t>
            </w:r>
          </w:p>
        </w:tc>
      </w:tr>
      <w:tr w:rsidR="00A12832" w:rsidRPr="00D559AD" w14:paraId="7F23CCE5" w14:textId="77777777" w:rsidTr="00EE3C3E">
        <w:trPr>
          <w:trHeight w:val="1125"/>
          <w:jc w:val="center"/>
        </w:trPr>
        <w:tc>
          <w:tcPr>
            <w:tcW w:w="268" w:type="pct"/>
            <w:vAlign w:val="center"/>
            <w:hideMark/>
          </w:tcPr>
          <w:p w14:paraId="10EA9C23" w14:textId="447CBA47" w:rsidR="0048633B" w:rsidRPr="00D559AD" w:rsidRDefault="0048633B" w:rsidP="00E435D1">
            <w:pPr>
              <w:pStyle w:val="ListParagraph"/>
              <w:numPr>
                <w:ilvl w:val="0"/>
                <w:numId w:val="6"/>
              </w:numPr>
              <w:spacing w:beforeLines="50" w:before="120" w:afterLines="50" w:after="120"/>
              <w:ind w:leftChars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5" w:type="pct"/>
            <w:vAlign w:val="center"/>
            <w:hideMark/>
          </w:tcPr>
          <w:p w14:paraId="13749281" w14:textId="64C3617E" w:rsidR="0048633B" w:rsidRPr="00D559AD" w:rsidRDefault="009630DB" w:rsidP="00732ED9">
            <w:pPr>
              <w:spacing w:beforeLines="50" w:before="120" w:afterLines="50" w:after="120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Focused Transesophageal Echocardiography During Cardiac Arrest Resuscitation JACC Review Topic of the Week</w:t>
            </w:r>
          </w:p>
        </w:tc>
        <w:tc>
          <w:tcPr>
            <w:tcW w:w="708" w:type="pct"/>
            <w:vAlign w:val="center"/>
            <w:hideMark/>
          </w:tcPr>
          <w:p w14:paraId="7A2523A5" w14:textId="37AF2DA7" w:rsidR="0048633B" w:rsidRPr="00D559AD" w:rsidRDefault="00BA2487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Teran, F</w:t>
            </w:r>
            <w:r w:rsidR="0048633B" w:rsidRPr="00D559AD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549" w:type="pct"/>
            <w:vAlign w:val="center"/>
            <w:hideMark/>
          </w:tcPr>
          <w:p w14:paraId="7DD56766" w14:textId="77777777" w:rsidR="0048633B" w:rsidRPr="00D559AD" w:rsidRDefault="0048633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United States</w:t>
            </w:r>
          </w:p>
        </w:tc>
        <w:tc>
          <w:tcPr>
            <w:tcW w:w="1036" w:type="pct"/>
            <w:vAlign w:val="center"/>
            <w:hideMark/>
          </w:tcPr>
          <w:p w14:paraId="7EECBAFF" w14:textId="08C705CF" w:rsidR="0048633B" w:rsidRPr="00D559AD" w:rsidRDefault="00BA2487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559AD">
              <w:rPr>
                <w:rStyle w:val="Emphasis"/>
                <w:rFonts w:ascii="Arial" w:hAnsi="Arial" w:cs="Arial"/>
                <w:i w:val="0"/>
                <w:iCs w:val="0"/>
                <w:sz w:val="18"/>
                <w:szCs w:val="18"/>
                <w:shd w:val="clear" w:color="auto" w:fill="FFFFFF"/>
              </w:rPr>
              <w:t xml:space="preserve">Journal of the American </w:t>
            </w:r>
            <w:r w:rsidR="009630DB" w:rsidRPr="00D559AD">
              <w:rPr>
                <w:rStyle w:val="Emphasis"/>
                <w:rFonts w:ascii="Arial" w:hAnsi="Arial" w:cs="Arial"/>
                <w:i w:val="0"/>
                <w:iCs w:val="0"/>
                <w:sz w:val="18"/>
                <w:szCs w:val="18"/>
                <w:shd w:val="clear" w:color="auto" w:fill="FFFFFF"/>
              </w:rPr>
              <w:t>College of Cardiology</w:t>
            </w:r>
          </w:p>
        </w:tc>
        <w:tc>
          <w:tcPr>
            <w:tcW w:w="279" w:type="pct"/>
            <w:vAlign w:val="center"/>
            <w:hideMark/>
          </w:tcPr>
          <w:p w14:paraId="5ACECE15" w14:textId="67F6CACA" w:rsidR="0048633B" w:rsidRPr="00D559AD" w:rsidRDefault="0048633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20</w:t>
            </w:r>
            <w:r w:rsidR="009630DB" w:rsidRPr="00D559AD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435" w:type="pct"/>
            <w:vAlign w:val="center"/>
            <w:hideMark/>
          </w:tcPr>
          <w:p w14:paraId="4AC4E8CD" w14:textId="40D3CD5D" w:rsidR="0048633B" w:rsidRPr="00D559AD" w:rsidRDefault="009630D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18</w:t>
            </w:r>
          </w:p>
        </w:tc>
      </w:tr>
      <w:tr w:rsidR="00A12832" w:rsidRPr="00D559AD" w14:paraId="38FF31B0" w14:textId="77777777" w:rsidTr="00EE3C3E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1B7877E3" w14:textId="131F0D23" w:rsidR="0048633B" w:rsidRPr="00D559AD" w:rsidRDefault="0048633B" w:rsidP="00E435D1">
            <w:pPr>
              <w:pStyle w:val="ListParagraph"/>
              <w:numPr>
                <w:ilvl w:val="0"/>
                <w:numId w:val="6"/>
              </w:numPr>
              <w:spacing w:beforeLines="50" w:before="120" w:afterLines="50" w:after="120"/>
              <w:ind w:leftChars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5" w:type="pct"/>
            <w:vAlign w:val="center"/>
            <w:hideMark/>
          </w:tcPr>
          <w:p w14:paraId="779BFB54" w14:textId="46EE5AE2" w:rsidR="0048633B" w:rsidRPr="00D559AD" w:rsidRDefault="009630DB" w:rsidP="00732ED9">
            <w:pPr>
              <w:spacing w:beforeLines="50" w:before="120" w:afterLines="50" w:after="120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Diagnosis of Coronary Artery Dissection following Blunt Chest Trauma by Transesophageal Echocardiography</w:t>
            </w:r>
          </w:p>
        </w:tc>
        <w:tc>
          <w:tcPr>
            <w:tcW w:w="708" w:type="pct"/>
            <w:vAlign w:val="center"/>
            <w:hideMark/>
          </w:tcPr>
          <w:p w14:paraId="3605CABD" w14:textId="6DE4A4C2" w:rsidR="0048633B" w:rsidRPr="00D559AD" w:rsidRDefault="009630D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Cherng, W.J</w:t>
            </w:r>
            <w:r w:rsidR="0048633B" w:rsidRPr="00D559AD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549" w:type="pct"/>
            <w:vAlign w:val="center"/>
            <w:hideMark/>
          </w:tcPr>
          <w:p w14:paraId="173F8D01" w14:textId="175E1E94" w:rsidR="0048633B" w:rsidRPr="00D559AD" w:rsidRDefault="009630D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Taiwan</w:t>
            </w:r>
          </w:p>
        </w:tc>
        <w:tc>
          <w:tcPr>
            <w:tcW w:w="1036" w:type="pct"/>
            <w:vAlign w:val="center"/>
            <w:hideMark/>
          </w:tcPr>
          <w:p w14:paraId="7C1118C1" w14:textId="2C5DDCC5" w:rsidR="0048633B" w:rsidRPr="00D559AD" w:rsidRDefault="009630D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Journal of Trauma-Injury Infection and Critical Care</w:t>
            </w:r>
          </w:p>
        </w:tc>
        <w:tc>
          <w:tcPr>
            <w:tcW w:w="279" w:type="pct"/>
            <w:vAlign w:val="center"/>
            <w:hideMark/>
          </w:tcPr>
          <w:p w14:paraId="36EFA990" w14:textId="0D34C085" w:rsidR="0048633B" w:rsidRPr="00D559AD" w:rsidRDefault="009630D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1995</w:t>
            </w:r>
          </w:p>
        </w:tc>
        <w:tc>
          <w:tcPr>
            <w:tcW w:w="435" w:type="pct"/>
            <w:vAlign w:val="center"/>
            <w:hideMark/>
          </w:tcPr>
          <w:p w14:paraId="2348C01F" w14:textId="6A305811" w:rsidR="0048633B" w:rsidRPr="00D559AD" w:rsidRDefault="009630D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17</w:t>
            </w:r>
          </w:p>
        </w:tc>
      </w:tr>
      <w:tr w:rsidR="00A12832" w:rsidRPr="00D559AD" w14:paraId="256BC416" w14:textId="77777777" w:rsidTr="00EE3C3E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31221145" w14:textId="3C06C73D" w:rsidR="0048633B" w:rsidRPr="00D559AD" w:rsidRDefault="0048633B" w:rsidP="00E435D1">
            <w:pPr>
              <w:pStyle w:val="ListParagraph"/>
              <w:numPr>
                <w:ilvl w:val="0"/>
                <w:numId w:val="6"/>
              </w:numPr>
              <w:spacing w:beforeLines="50" w:before="120" w:afterLines="50" w:after="120"/>
              <w:ind w:leftChars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5" w:type="pct"/>
            <w:vAlign w:val="center"/>
            <w:hideMark/>
          </w:tcPr>
          <w:p w14:paraId="02FD3FDD" w14:textId="22295128" w:rsidR="0048633B" w:rsidRPr="00D559AD" w:rsidRDefault="009630DB" w:rsidP="00732ED9">
            <w:pPr>
              <w:spacing w:beforeLines="50" w:before="120" w:afterLines="50" w:after="120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Resuscitative Cardiopulmonary Ultrasound and Transesophageal Echocardiography in the Emergency Department</w:t>
            </w:r>
          </w:p>
        </w:tc>
        <w:tc>
          <w:tcPr>
            <w:tcW w:w="708" w:type="pct"/>
            <w:vAlign w:val="center"/>
            <w:hideMark/>
          </w:tcPr>
          <w:p w14:paraId="4887B2D0" w14:textId="5F02D199" w:rsidR="0048633B" w:rsidRPr="00D559AD" w:rsidRDefault="009630D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Teran, F</w:t>
            </w:r>
            <w:r w:rsidR="0048633B" w:rsidRPr="00D559AD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549" w:type="pct"/>
            <w:vAlign w:val="center"/>
            <w:hideMark/>
          </w:tcPr>
          <w:p w14:paraId="18E3B1E1" w14:textId="7B722743" w:rsidR="0048633B" w:rsidRPr="00D559AD" w:rsidRDefault="009630D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United States</w:t>
            </w:r>
          </w:p>
        </w:tc>
        <w:tc>
          <w:tcPr>
            <w:tcW w:w="1036" w:type="pct"/>
            <w:vAlign w:val="center"/>
            <w:hideMark/>
          </w:tcPr>
          <w:p w14:paraId="722BC6D3" w14:textId="0DAD6C8E" w:rsidR="0048633B" w:rsidRPr="00D559AD" w:rsidRDefault="009630D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Emergency Medicine Clinics of North America</w:t>
            </w:r>
          </w:p>
        </w:tc>
        <w:tc>
          <w:tcPr>
            <w:tcW w:w="279" w:type="pct"/>
            <w:vAlign w:val="center"/>
            <w:hideMark/>
          </w:tcPr>
          <w:p w14:paraId="14776E70" w14:textId="5D8BFB98" w:rsidR="0048633B" w:rsidRPr="00D559AD" w:rsidRDefault="0048633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201</w:t>
            </w:r>
            <w:r w:rsidR="009630DB" w:rsidRPr="00D559AD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435" w:type="pct"/>
            <w:vAlign w:val="center"/>
            <w:hideMark/>
          </w:tcPr>
          <w:p w14:paraId="44D473D0" w14:textId="0D74F143" w:rsidR="0048633B" w:rsidRPr="00D559AD" w:rsidRDefault="009630D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17</w:t>
            </w:r>
          </w:p>
        </w:tc>
      </w:tr>
      <w:tr w:rsidR="00A12832" w:rsidRPr="00D559AD" w14:paraId="1E153CD6" w14:textId="77777777" w:rsidTr="00EE3C3E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324E4B72" w14:textId="516721DC" w:rsidR="0048633B" w:rsidRPr="00D559AD" w:rsidRDefault="0048633B" w:rsidP="00E435D1">
            <w:pPr>
              <w:pStyle w:val="ListParagraph"/>
              <w:numPr>
                <w:ilvl w:val="0"/>
                <w:numId w:val="6"/>
              </w:numPr>
              <w:spacing w:beforeLines="50" w:before="120" w:afterLines="50" w:after="120"/>
              <w:ind w:leftChars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5" w:type="pct"/>
            <w:vAlign w:val="center"/>
            <w:hideMark/>
          </w:tcPr>
          <w:p w14:paraId="00B12AE3" w14:textId="651517A2" w:rsidR="0048633B" w:rsidRPr="00D559AD" w:rsidRDefault="009630DB" w:rsidP="00732ED9">
            <w:pPr>
              <w:spacing w:beforeLines="50" w:before="120" w:afterLines="50" w:after="120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Severe right ventricular contusion mimicking cardiac tamponade: The value of transesophageal echocardiography in blunt chest trauma</w:t>
            </w:r>
          </w:p>
        </w:tc>
        <w:tc>
          <w:tcPr>
            <w:tcW w:w="708" w:type="pct"/>
            <w:vAlign w:val="center"/>
            <w:hideMark/>
          </w:tcPr>
          <w:p w14:paraId="27C6EB1B" w14:textId="0FC2BEB6" w:rsidR="0048633B" w:rsidRPr="00D559AD" w:rsidRDefault="009630D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Goldberg, S.P</w:t>
            </w:r>
            <w:r w:rsidR="0048633B" w:rsidRPr="00D559AD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549" w:type="pct"/>
            <w:vAlign w:val="center"/>
            <w:hideMark/>
          </w:tcPr>
          <w:p w14:paraId="15363DD5" w14:textId="1BEF1D2F" w:rsidR="0048633B" w:rsidRPr="00D559AD" w:rsidRDefault="009630D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United States</w:t>
            </w:r>
          </w:p>
        </w:tc>
        <w:tc>
          <w:tcPr>
            <w:tcW w:w="1036" w:type="pct"/>
            <w:vAlign w:val="center"/>
            <w:hideMark/>
          </w:tcPr>
          <w:p w14:paraId="5CEEDD3F" w14:textId="49747BB7" w:rsidR="0048633B" w:rsidRPr="00D559AD" w:rsidRDefault="009630D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Annals of Emergency Medicine</w:t>
            </w:r>
          </w:p>
        </w:tc>
        <w:tc>
          <w:tcPr>
            <w:tcW w:w="279" w:type="pct"/>
            <w:vAlign w:val="center"/>
            <w:hideMark/>
          </w:tcPr>
          <w:p w14:paraId="52AA994F" w14:textId="5E855E27" w:rsidR="0048633B" w:rsidRPr="00D559AD" w:rsidRDefault="009630D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1993</w:t>
            </w:r>
          </w:p>
        </w:tc>
        <w:tc>
          <w:tcPr>
            <w:tcW w:w="435" w:type="pct"/>
            <w:vAlign w:val="center"/>
            <w:hideMark/>
          </w:tcPr>
          <w:p w14:paraId="75C83E91" w14:textId="4F0E8969" w:rsidR="0048633B" w:rsidRPr="00D559AD" w:rsidRDefault="009630D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16</w:t>
            </w:r>
          </w:p>
        </w:tc>
      </w:tr>
      <w:tr w:rsidR="00A12832" w:rsidRPr="00D559AD" w14:paraId="2B1D07A9" w14:textId="77777777" w:rsidTr="00EE3C3E">
        <w:trPr>
          <w:trHeight w:val="390"/>
          <w:jc w:val="center"/>
        </w:trPr>
        <w:tc>
          <w:tcPr>
            <w:tcW w:w="268" w:type="pct"/>
            <w:vAlign w:val="center"/>
            <w:hideMark/>
          </w:tcPr>
          <w:p w14:paraId="2FCB9078" w14:textId="747B5CE3" w:rsidR="0048633B" w:rsidRPr="00D559AD" w:rsidRDefault="0048633B" w:rsidP="00E435D1">
            <w:pPr>
              <w:pStyle w:val="ListParagraph"/>
              <w:numPr>
                <w:ilvl w:val="0"/>
                <w:numId w:val="6"/>
              </w:numPr>
              <w:spacing w:beforeLines="50" w:before="120" w:afterLines="50" w:after="120"/>
              <w:ind w:leftChars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5" w:type="pct"/>
            <w:vAlign w:val="center"/>
            <w:hideMark/>
          </w:tcPr>
          <w:p w14:paraId="2F72244F" w14:textId="1AFA6195" w:rsidR="0048633B" w:rsidRPr="00D559AD" w:rsidRDefault="009630DB" w:rsidP="00732ED9">
            <w:pPr>
              <w:spacing w:beforeLines="50" w:before="120" w:afterLines="50" w:after="120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Intra-arrest </w:t>
            </w:r>
            <w:proofErr w:type="spellStart"/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transoesophageal</w:t>
            </w:r>
            <w:proofErr w:type="spellEnd"/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 echocardiographic findings and resuscitation outcomes</w:t>
            </w:r>
          </w:p>
        </w:tc>
        <w:tc>
          <w:tcPr>
            <w:tcW w:w="708" w:type="pct"/>
            <w:vAlign w:val="center"/>
            <w:hideMark/>
          </w:tcPr>
          <w:p w14:paraId="48E7C6F0" w14:textId="61492BA0" w:rsidR="0048633B" w:rsidRPr="00D559AD" w:rsidRDefault="009630D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Jung, W.J</w:t>
            </w:r>
            <w:r w:rsidR="0048633B" w:rsidRPr="00D559AD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549" w:type="pct"/>
            <w:vAlign w:val="center"/>
            <w:hideMark/>
          </w:tcPr>
          <w:p w14:paraId="7EC7AFAA" w14:textId="2B721978" w:rsidR="0048633B" w:rsidRPr="00D559AD" w:rsidRDefault="009630D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outh Korea</w:t>
            </w:r>
          </w:p>
        </w:tc>
        <w:tc>
          <w:tcPr>
            <w:tcW w:w="1036" w:type="pct"/>
            <w:vAlign w:val="center"/>
            <w:hideMark/>
          </w:tcPr>
          <w:p w14:paraId="4DAAFBBA" w14:textId="003A1720" w:rsidR="0048633B" w:rsidRPr="00D559AD" w:rsidRDefault="009630D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Resuscitation</w:t>
            </w:r>
          </w:p>
        </w:tc>
        <w:tc>
          <w:tcPr>
            <w:tcW w:w="279" w:type="pct"/>
            <w:vAlign w:val="center"/>
            <w:hideMark/>
          </w:tcPr>
          <w:p w14:paraId="3387E8DC" w14:textId="0126CC5B" w:rsidR="0048633B" w:rsidRPr="00D559AD" w:rsidRDefault="009630D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2020</w:t>
            </w:r>
          </w:p>
        </w:tc>
        <w:tc>
          <w:tcPr>
            <w:tcW w:w="435" w:type="pct"/>
            <w:vAlign w:val="center"/>
            <w:hideMark/>
          </w:tcPr>
          <w:p w14:paraId="7FFD1509" w14:textId="34F5948C" w:rsidR="0048633B" w:rsidRPr="00D559AD" w:rsidRDefault="009630D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14</w:t>
            </w:r>
          </w:p>
        </w:tc>
      </w:tr>
      <w:tr w:rsidR="00A12832" w:rsidRPr="00D559AD" w14:paraId="32DF75C1" w14:textId="77777777" w:rsidTr="00EE3C3E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13BBAEF2" w14:textId="218322E8" w:rsidR="0048633B" w:rsidRPr="00D559AD" w:rsidRDefault="0048633B" w:rsidP="00E435D1">
            <w:pPr>
              <w:pStyle w:val="ListParagraph"/>
              <w:numPr>
                <w:ilvl w:val="0"/>
                <w:numId w:val="6"/>
              </w:numPr>
              <w:spacing w:beforeLines="50" w:before="120" w:afterLines="50" w:after="120"/>
              <w:ind w:leftChars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5" w:type="pct"/>
            <w:vAlign w:val="center"/>
            <w:hideMark/>
          </w:tcPr>
          <w:p w14:paraId="22333782" w14:textId="19A35D64" w:rsidR="0048633B" w:rsidRPr="00D559AD" w:rsidRDefault="009630DB" w:rsidP="00732ED9">
            <w:pPr>
              <w:spacing w:beforeLines="50" w:before="120" w:afterLines="50" w:after="120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Emergency Physician-performed Transesophageal Echocardiography in Simulated Cardiac Arrest</w:t>
            </w:r>
          </w:p>
        </w:tc>
        <w:tc>
          <w:tcPr>
            <w:tcW w:w="708" w:type="pct"/>
            <w:vAlign w:val="center"/>
            <w:hideMark/>
          </w:tcPr>
          <w:p w14:paraId="21E5358B" w14:textId="24B2DF54" w:rsidR="0048633B" w:rsidRPr="00D559AD" w:rsidRDefault="009630D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Byars, D.V</w:t>
            </w:r>
            <w:r w:rsidR="0048633B" w:rsidRPr="00D559AD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549" w:type="pct"/>
            <w:vAlign w:val="center"/>
            <w:hideMark/>
          </w:tcPr>
          <w:p w14:paraId="7143DBA0" w14:textId="034FA740" w:rsidR="0048633B" w:rsidRPr="00D559AD" w:rsidRDefault="009630D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United States</w:t>
            </w:r>
          </w:p>
        </w:tc>
        <w:tc>
          <w:tcPr>
            <w:tcW w:w="1036" w:type="pct"/>
            <w:vAlign w:val="center"/>
            <w:hideMark/>
          </w:tcPr>
          <w:p w14:paraId="534D89ED" w14:textId="6F46D487" w:rsidR="0048633B" w:rsidRPr="00D559AD" w:rsidRDefault="009630D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Western Journal of Emergency Medicine</w:t>
            </w:r>
          </w:p>
        </w:tc>
        <w:tc>
          <w:tcPr>
            <w:tcW w:w="279" w:type="pct"/>
            <w:vAlign w:val="center"/>
            <w:hideMark/>
          </w:tcPr>
          <w:p w14:paraId="60B12C3A" w14:textId="10E59DB3" w:rsidR="0048633B" w:rsidRPr="00D559AD" w:rsidRDefault="009630D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2017</w:t>
            </w:r>
          </w:p>
        </w:tc>
        <w:tc>
          <w:tcPr>
            <w:tcW w:w="435" w:type="pct"/>
            <w:vAlign w:val="center"/>
            <w:hideMark/>
          </w:tcPr>
          <w:p w14:paraId="07FA92D4" w14:textId="10C8FB39" w:rsidR="0048633B" w:rsidRPr="00D559AD" w:rsidRDefault="009630D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14</w:t>
            </w:r>
          </w:p>
        </w:tc>
      </w:tr>
      <w:tr w:rsidR="00A12832" w:rsidRPr="00D559AD" w14:paraId="74D38C08" w14:textId="77777777" w:rsidTr="00EE3C3E">
        <w:trPr>
          <w:trHeight w:val="390"/>
          <w:jc w:val="center"/>
        </w:trPr>
        <w:tc>
          <w:tcPr>
            <w:tcW w:w="268" w:type="pct"/>
            <w:vAlign w:val="center"/>
            <w:hideMark/>
          </w:tcPr>
          <w:p w14:paraId="41B5436E" w14:textId="054CEF36" w:rsidR="0048633B" w:rsidRPr="00D559AD" w:rsidRDefault="0048633B" w:rsidP="00E435D1">
            <w:pPr>
              <w:pStyle w:val="ListParagraph"/>
              <w:numPr>
                <w:ilvl w:val="0"/>
                <w:numId w:val="6"/>
              </w:numPr>
              <w:spacing w:beforeLines="50" w:before="120" w:afterLines="50" w:after="120"/>
              <w:ind w:leftChars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5" w:type="pct"/>
            <w:vAlign w:val="center"/>
            <w:hideMark/>
          </w:tcPr>
          <w:p w14:paraId="61E8B664" w14:textId="35E55732" w:rsidR="0048633B" w:rsidRPr="00D559AD" w:rsidRDefault="009630DB" w:rsidP="00732ED9">
            <w:pPr>
              <w:spacing w:beforeLines="50" w:before="120" w:afterLines="50" w:after="120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Echocardiography in thoracic trauma</w:t>
            </w:r>
          </w:p>
        </w:tc>
        <w:tc>
          <w:tcPr>
            <w:tcW w:w="708" w:type="pct"/>
            <w:vAlign w:val="center"/>
            <w:hideMark/>
          </w:tcPr>
          <w:p w14:paraId="37A9F597" w14:textId="1FA6D130" w:rsidR="0048633B" w:rsidRPr="00D559AD" w:rsidRDefault="009630D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Chan, D</w:t>
            </w:r>
            <w:r w:rsidR="0048633B" w:rsidRPr="00D559AD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549" w:type="pct"/>
            <w:vAlign w:val="center"/>
            <w:hideMark/>
          </w:tcPr>
          <w:p w14:paraId="0E3F84D7" w14:textId="77777777" w:rsidR="0048633B" w:rsidRPr="00D559AD" w:rsidRDefault="0048633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United States</w:t>
            </w:r>
          </w:p>
        </w:tc>
        <w:tc>
          <w:tcPr>
            <w:tcW w:w="1036" w:type="pct"/>
            <w:vAlign w:val="center"/>
            <w:hideMark/>
          </w:tcPr>
          <w:p w14:paraId="35D7DD8F" w14:textId="1E9F95F7" w:rsidR="0048633B" w:rsidRPr="00D559AD" w:rsidRDefault="009630D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Emergency Medicine Clinics of North America</w:t>
            </w:r>
          </w:p>
        </w:tc>
        <w:tc>
          <w:tcPr>
            <w:tcW w:w="279" w:type="pct"/>
            <w:vAlign w:val="center"/>
            <w:hideMark/>
          </w:tcPr>
          <w:p w14:paraId="355B8C4B" w14:textId="654C65FD" w:rsidR="0048633B" w:rsidRPr="00D559AD" w:rsidRDefault="009630D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1998</w:t>
            </w:r>
          </w:p>
        </w:tc>
        <w:tc>
          <w:tcPr>
            <w:tcW w:w="435" w:type="pct"/>
            <w:vAlign w:val="center"/>
            <w:hideMark/>
          </w:tcPr>
          <w:p w14:paraId="1421EED1" w14:textId="509CF579" w:rsidR="0048633B" w:rsidRPr="00D559AD" w:rsidRDefault="009630D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1</w:t>
            </w:r>
            <w:r w:rsidR="0048633B" w:rsidRPr="00D559AD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A12832" w:rsidRPr="00D559AD" w14:paraId="2A0DB252" w14:textId="77777777" w:rsidTr="00EE3C3E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2803CFAB" w14:textId="458B6913" w:rsidR="0048633B" w:rsidRPr="00D559AD" w:rsidRDefault="0048633B" w:rsidP="00E435D1">
            <w:pPr>
              <w:pStyle w:val="ListParagraph"/>
              <w:numPr>
                <w:ilvl w:val="0"/>
                <w:numId w:val="6"/>
              </w:numPr>
              <w:spacing w:beforeLines="50" w:before="120" w:afterLines="50" w:after="120"/>
              <w:ind w:leftChars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5" w:type="pct"/>
            <w:vAlign w:val="center"/>
            <w:hideMark/>
          </w:tcPr>
          <w:p w14:paraId="3542A060" w14:textId="42326CDC" w:rsidR="0048633B" w:rsidRPr="00D559AD" w:rsidRDefault="00B8539E" w:rsidP="00732ED9">
            <w:pPr>
              <w:spacing w:beforeLines="50" w:before="120" w:afterLines="50" w:after="120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Use of transesophageal echocardiography in the detection and consequences of an intracardiac bullet</w:t>
            </w:r>
          </w:p>
        </w:tc>
        <w:tc>
          <w:tcPr>
            <w:tcW w:w="708" w:type="pct"/>
            <w:vAlign w:val="center"/>
            <w:hideMark/>
          </w:tcPr>
          <w:p w14:paraId="580F40C4" w14:textId="128AD00C" w:rsidR="0048633B" w:rsidRPr="00D559AD" w:rsidRDefault="00B8539E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Limandri, G</w:t>
            </w:r>
            <w:r w:rsidR="0048633B" w:rsidRPr="00D559AD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549" w:type="pct"/>
            <w:vAlign w:val="center"/>
            <w:hideMark/>
          </w:tcPr>
          <w:p w14:paraId="5C347A64" w14:textId="77777777" w:rsidR="0048633B" w:rsidRPr="00D559AD" w:rsidRDefault="0048633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United States</w:t>
            </w:r>
          </w:p>
        </w:tc>
        <w:tc>
          <w:tcPr>
            <w:tcW w:w="1036" w:type="pct"/>
            <w:vAlign w:val="center"/>
            <w:hideMark/>
          </w:tcPr>
          <w:p w14:paraId="64482A57" w14:textId="034009A4" w:rsidR="0048633B" w:rsidRPr="00D559AD" w:rsidRDefault="00B8539E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American Journal of Emergency Medicine</w:t>
            </w:r>
          </w:p>
        </w:tc>
        <w:tc>
          <w:tcPr>
            <w:tcW w:w="279" w:type="pct"/>
            <w:vAlign w:val="center"/>
            <w:hideMark/>
          </w:tcPr>
          <w:p w14:paraId="3F8D278B" w14:textId="07EED173" w:rsidR="0048633B" w:rsidRPr="00D559AD" w:rsidRDefault="00B8539E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1994</w:t>
            </w:r>
          </w:p>
        </w:tc>
        <w:tc>
          <w:tcPr>
            <w:tcW w:w="435" w:type="pct"/>
            <w:vAlign w:val="center"/>
            <w:hideMark/>
          </w:tcPr>
          <w:p w14:paraId="2532D477" w14:textId="1811C6A9" w:rsidR="0048633B" w:rsidRPr="00D559AD" w:rsidRDefault="00B8539E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11</w:t>
            </w:r>
          </w:p>
        </w:tc>
      </w:tr>
      <w:tr w:rsidR="00A12832" w:rsidRPr="00D559AD" w14:paraId="6B6098EA" w14:textId="77777777" w:rsidTr="00EE3C3E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6A7ECC80" w14:textId="2129B25F" w:rsidR="0048633B" w:rsidRPr="00D559AD" w:rsidRDefault="0048633B" w:rsidP="00E435D1">
            <w:pPr>
              <w:pStyle w:val="ListParagraph"/>
              <w:numPr>
                <w:ilvl w:val="0"/>
                <w:numId w:val="6"/>
              </w:numPr>
              <w:spacing w:beforeLines="50" w:before="120" w:afterLines="50" w:after="120"/>
              <w:ind w:leftChars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5" w:type="pct"/>
            <w:vAlign w:val="center"/>
            <w:hideMark/>
          </w:tcPr>
          <w:p w14:paraId="1D784D1A" w14:textId="72FBE46F" w:rsidR="0048633B" w:rsidRPr="00D559AD" w:rsidRDefault="00B8539E" w:rsidP="00732ED9">
            <w:pPr>
              <w:spacing w:beforeLines="50" w:before="120" w:afterLines="50" w:after="120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RESCUE transesophageal echocardiography for monitoring of mechanical chest compressions and guidance for extracorporeal cardiopulmonary resuscitation cannulation in refractory cardiac arrest</w:t>
            </w:r>
          </w:p>
        </w:tc>
        <w:tc>
          <w:tcPr>
            <w:tcW w:w="708" w:type="pct"/>
            <w:vAlign w:val="center"/>
            <w:hideMark/>
          </w:tcPr>
          <w:p w14:paraId="2B32A8ED" w14:textId="6CFA09FF" w:rsidR="0048633B" w:rsidRPr="00D559AD" w:rsidRDefault="00B8539E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Giorgetti, R</w:t>
            </w:r>
            <w:r w:rsidR="0048633B" w:rsidRPr="00D559AD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549" w:type="pct"/>
            <w:vAlign w:val="center"/>
            <w:hideMark/>
          </w:tcPr>
          <w:p w14:paraId="518754B4" w14:textId="3F72051D" w:rsidR="0048633B" w:rsidRPr="00D559AD" w:rsidRDefault="00B8539E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United States</w:t>
            </w:r>
          </w:p>
        </w:tc>
        <w:tc>
          <w:tcPr>
            <w:tcW w:w="1036" w:type="pct"/>
            <w:vAlign w:val="center"/>
            <w:hideMark/>
          </w:tcPr>
          <w:p w14:paraId="4FC9579B" w14:textId="003D41FE" w:rsidR="0048633B" w:rsidRPr="00D559AD" w:rsidRDefault="00B8539E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Journal of Clinical Ultrasound</w:t>
            </w:r>
          </w:p>
        </w:tc>
        <w:tc>
          <w:tcPr>
            <w:tcW w:w="279" w:type="pct"/>
            <w:vAlign w:val="center"/>
            <w:hideMark/>
          </w:tcPr>
          <w:p w14:paraId="7A32A375" w14:textId="094DF261" w:rsidR="0048633B" w:rsidRPr="00D559AD" w:rsidRDefault="0048633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20</w:t>
            </w:r>
            <w:r w:rsidR="00B8539E" w:rsidRPr="00D559AD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435" w:type="pct"/>
            <w:vAlign w:val="center"/>
            <w:hideMark/>
          </w:tcPr>
          <w:p w14:paraId="03B5AAA8" w14:textId="2161469A" w:rsidR="0048633B" w:rsidRPr="00D559AD" w:rsidRDefault="00B8539E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A12832" w:rsidRPr="00D559AD" w14:paraId="3A86CF0A" w14:textId="77777777" w:rsidTr="00EE3C3E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73D73773" w14:textId="16932E71" w:rsidR="0048633B" w:rsidRPr="00D559AD" w:rsidRDefault="0048633B" w:rsidP="00E435D1">
            <w:pPr>
              <w:pStyle w:val="ListParagraph"/>
              <w:numPr>
                <w:ilvl w:val="0"/>
                <w:numId w:val="6"/>
              </w:numPr>
              <w:spacing w:beforeLines="50" w:before="120" w:afterLines="50" w:after="120"/>
              <w:ind w:leftChars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5" w:type="pct"/>
            <w:vAlign w:val="center"/>
            <w:hideMark/>
          </w:tcPr>
          <w:p w14:paraId="22772D17" w14:textId="41F0C346" w:rsidR="0048633B" w:rsidRPr="00D559AD" w:rsidRDefault="00B8539E" w:rsidP="00732ED9">
            <w:pPr>
              <w:spacing w:beforeLines="50" w:before="120" w:afterLines="50" w:after="12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Transoesophageal</w:t>
            </w:r>
            <w:proofErr w:type="spellEnd"/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 echocardiography in cardiac arrest: A systematic review</w:t>
            </w:r>
          </w:p>
        </w:tc>
        <w:tc>
          <w:tcPr>
            <w:tcW w:w="708" w:type="pct"/>
            <w:vAlign w:val="center"/>
            <w:hideMark/>
          </w:tcPr>
          <w:p w14:paraId="51099E00" w14:textId="2BEBAD01" w:rsidR="0048633B" w:rsidRPr="00D559AD" w:rsidRDefault="00B8539E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Hussein, L</w:t>
            </w:r>
            <w:r w:rsidR="0048633B" w:rsidRPr="00D559AD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549" w:type="pct"/>
            <w:vAlign w:val="center"/>
            <w:hideMark/>
          </w:tcPr>
          <w:p w14:paraId="78FF4D3F" w14:textId="2ECD5DB9" w:rsidR="0048633B" w:rsidRPr="00D559AD" w:rsidRDefault="00B8539E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United Arab Emirates</w:t>
            </w:r>
          </w:p>
        </w:tc>
        <w:tc>
          <w:tcPr>
            <w:tcW w:w="1036" w:type="pct"/>
            <w:vAlign w:val="center"/>
            <w:hideMark/>
          </w:tcPr>
          <w:p w14:paraId="754375A0" w14:textId="7D55FB42" w:rsidR="0048633B" w:rsidRPr="00D559AD" w:rsidRDefault="00B8539E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Resuscitation</w:t>
            </w:r>
          </w:p>
        </w:tc>
        <w:tc>
          <w:tcPr>
            <w:tcW w:w="279" w:type="pct"/>
            <w:vAlign w:val="center"/>
            <w:hideMark/>
          </w:tcPr>
          <w:p w14:paraId="38047230" w14:textId="01EAC7FE" w:rsidR="0048633B" w:rsidRPr="00D559AD" w:rsidRDefault="0048633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20</w:t>
            </w:r>
            <w:r w:rsidR="00B8539E" w:rsidRPr="00D559AD">
              <w:rPr>
                <w:rFonts w:ascii="Arial" w:hAnsi="Arial" w:cs="Arial"/>
                <w:sz w:val="18"/>
                <w:szCs w:val="18"/>
              </w:rPr>
              <w:t>2</w:t>
            </w:r>
            <w:r w:rsidRPr="00D559A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35" w:type="pct"/>
            <w:vAlign w:val="center"/>
            <w:hideMark/>
          </w:tcPr>
          <w:p w14:paraId="1D9D670B" w14:textId="771887B5" w:rsidR="0048633B" w:rsidRPr="00D559AD" w:rsidRDefault="00B8539E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A12832" w:rsidRPr="00D559AD" w14:paraId="596ED562" w14:textId="77777777" w:rsidTr="00EE3C3E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60C17564" w14:textId="13139B13" w:rsidR="0048633B" w:rsidRPr="00D559AD" w:rsidRDefault="0048633B" w:rsidP="00E435D1">
            <w:pPr>
              <w:pStyle w:val="ListParagraph"/>
              <w:numPr>
                <w:ilvl w:val="0"/>
                <w:numId w:val="6"/>
              </w:numPr>
              <w:spacing w:beforeLines="50" w:before="120" w:afterLines="50" w:after="120"/>
              <w:ind w:leftChars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5" w:type="pct"/>
            <w:vAlign w:val="center"/>
            <w:hideMark/>
          </w:tcPr>
          <w:p w14:paraId="78C17775" w14:textId="3D3D6414" w:rsidR="0048633B" w:rsidRPr="00D559AD" w:rsidRDefault="00B8539E" w:rsidP="00732ED9">
            <w:pPr>
              <w:spacing w:beforeLines="50" w:before="120" w:afterLines="50" w:after="120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Bedside ultrasound in cardiac standstill: a clinical review</w:t>
            </w:r>
          </w:p>
        </w:tc>
        <w:tc>
          <w:tcPr>
            <w:tcW w:w="708" w:type="pct"/>
            <w:vAlign w:val="center"/>
            <w:hideMark/>
          </w:tcPr>
          <w:p w14:paraId="3110C68E" w14:textId="476CCCF6" w:rsidR="0048633B" w:rsidRPr="00D559AD" w:rsidRDefault="00B8539E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Hussein, L</w:t>
            </w:r>
            <w:r w:rsidRPr="00D559AD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549" w:type="pct"/>
            <w:vAlign w:val="center"/>
            <w:hideMark/>
          </w:tcPr>
          <w:p w14:paraId="6B9E0395" w14:textId="6C99352F" w:rsidR="0048633B" w:rsidRPr="00D559AD" w:rsidRDefault="00B8539E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United Arab Emirates</w:t>
            </w:r>
          </w:p>
        </w:tc>
        <w:tc>
          <w:tcPr>
            <w:tcW w:w="1036" w:type="pct"/>
            <w:vAlign w:val="center"/>
            <w:hideMark/>
          </w:tcPr>
          <w:p w14:paraId="27FC6EB4" w14:textId="392B845C" w:rsidR="0048633B" w:rsidRPr="00D559AD" w:rsidRDefault="00B8539E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Ultrasound Journal</w:t>
            </w:r>
          </w:p>
        </w:tc>
        <w:tc>
          <w:tcPr>
            <w:tcW w:w="279" w:type="pct"/>
            <w:vAlign w:val="center"/>
            <w:hideMark/>
          </w:tcPr>
          <w:p w14:paraId="1A2FC7BC" w14:textId="680A91B5" w:rsidR="0048633B" w:rsidRPr="00D559AD" w:rsidRDefault="0048633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201</w:t>
            </w:r>
            <w:r w:rsidR="00B8539E" w:rsidRPr="00D559AD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435" w:type="pct"/>
            <w:vAlign w:val="center"/>
            <w:hideMark/>
          </w:tcPr>
          <w:p w14:paraId="360E30B1" w14:textId="749F3F99" w:rsidR="0048633B" w:rsidRPr="00D559AD" w:rsidRDefault="00B8539E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A12832" w:rsidRPr="00D559AD" w14:paraId="1058A911" w14:textId="77777777" w:rsidTr="00EE3C3E">
        <w:trPr>
          <w:trHeight w:val="1125"/>
          <w:jc w:val="center"/>
        </w:trPr>
        <w:tc>
          <w:tcPr>
            <w:tcW w:w="268" w:type="pct"/>
            <w:vAlign w:val="center"/>
            <w:hideMark/>
          </w:tcPr>
          <w:p w14:paraId="0BFCFDB3" w14:textId="59A74F87" w:rsidR="0048633B" w:rsidRPr="00D559AD" w:rsidRDefault="0048633B" w:rsidP="00E435D1">
            <w:pPr>
              <w:pStyle w:val="ListParagraph"/>
              <w:numPr>
                <w:ilvl w:val="0"/>
                <w:numId w:val="6"/>
              </w:numPr>
              <w:spacing w:beforeLines="50" w:before="120" w:afterLines="50" w:after="120"/>
              <w:ind w:leftChars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5" w:type="pct"/>
            <w:vAlign w:val="center"/>
            <w:hideMark/>
          </w:tcPr>
          <w:p w14:paraId="039D817D" w14:textId="3605708E" w:rsidR="0048633B" w:rsidRPr="00D559AD" w:rsidRDefault="00B8539E" w:rsidP="00732ED9">
            <w:pPr>
              <w:spacing w:beforeLines="50" w:before="120" w:afterLines="50" w:after="120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Feasibility, utility, and safety of fully incorporating transesophageal echocardiography into emergency medicine practice</w:t>
            </w:r>
          </w:p>
        </w:tc>
        <w:tc>
          <w:tcPr>
            <w:tcW w:w="708" w:type="pct"/>
            <w:vAlign w:val="center"/>
            <w:hideMark/>
          </w:tcPr>
          <w:p w14:paraId="4C7D5A7F" w14:textId="61478F3A" w:rsidR="0048633B" w:rsidRPr="00D559AD" w:rsidRDefault="00B8539E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Reardon, R.F</w:t>
            </w:r>
            <w:r w:rsidR="0048633B" w:rsidRPr="00D559AD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549" w:type="pct"/>
            <w:vAlign w:val="center"/>
            <w:hideMark/>
          </w:tcPr>
          <w:p w14:paraId="00059BEC" w14:textId="5EDF7382" w:rsidR="0048633B" w:rsidRPr="00D559AD" w:rsidRDefault="00B8539E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United States</w:t>
            </w:r>
          </w:p>
        </w:tc>
        <w:tc>
          <w:tcPr>
            <w:tcW w:w="1036" w:type="pct"/>
            <w:vAlign w:val="center"/>
            <w:hideMark/>
          </w:tcPr>
          <w:p w14:paraId="723B61C8" w14:textId="61B13885" w:rsidR="0048633B" w:rsidRPr="00D559AD" w:rsidRDefault="00B8539E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Academic Emergency Medicine</w:t>
            </w:r>
          </w:p>
        </w:tc>
        <w:tc>
          <w:tcPr>
            <w:tcW w:w="279" w:type="pct"/>
            <w:vAlign w:val="center"/>
            <w:hideMark/>
          </w:tcPr>
          <w:p w14:paraId="6B232693" w14:textId="2A94FD40" w:rsidR="0048633B" w:rsidRPr="00D559AD" w:rsidRDefault="0048633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20</w:t>
            </w:r>
            <w:r w:rsidR="00B8539E" w:rsidRPr="00D559AD">
              <w:rPr>
                <w:rFonts w:ascii="Arial" w:hAnsi="Arial" w:cs="Arial"/>
                <w:sz w:val="18"/>
                <w:szCs w:val="18"/>
              </w:rPr>
              <w:t>2</w:t>
            </w:r>
            <w:r w:rsidRPr="00D559AD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35" w:type="pct"/>
            <w:vAlign w:val="center"/>
            <w:hideMark/>
          </w:tcPr>
          <w:p w14:paraId="3E8BB2D7" w14:textId="295C1EBD" w:rsidR="0048633B" w:rsidRPr="00D559AD" w:rsidRDefault="00B8539E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A12832" w:rsidRPr="00D559AD" w14:paraId="416942C5" w14:textId="77777777" w:rsidTr="00EE3C3E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345AA52D" w14:textId="3A4DF59A" w:rsidR="0048633B" w:rsidRPr="00D559AD" w:rsidRDefault="0048633B" w:rsidP="00E435D1">
            <w:pPr>
              <w:pStyle w:val="ListParagraph"/>
              <w:numPr>
                <w:ilvl w:val="0"/>
                <w:numId w:val="6"/>
              </w:numPr>
              <w:spacing w:beforeLines="50" w:before="120" w:afterLines="50" w:after="120"/>
              <w:ind w:leftChars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5" w:type="pct"/>
            <w:vAlign w:val="center"/>
            <w:hideMark/>
          </w:tcPr>
          <w:p w14:paraId="147F8B70" w14:textId="05159E4B" w:rsidR="0048633B" w:rsidRPr="00D559AD" w:rsidRDefault="00B8539E" w:rsidP="00732ED9">
            <w:pPr>
              <w:spacing w:beforeLines="50" w:before="120" w:afterLines="50" w:after="120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afety of Transesophageal Echocardiography Performed by Intensivists and Emergency Physicians in Critically Ill Patients With Coagulopathy and Thrombocytopenia: A Single-Center Experience</w:t>
            </w:r>
          </w:p>
        </w:tc>
        <w:tc>
          <w:tcPr>
            <w:tcW w:w="708" w:type="pct"/>
            <w:vAlign w:val="center"/>
            <w:hideMark/>
          </w:tcPr>
          <w:p w14:paraId="7C15043A" w14:textId="67600A02" w:rsidR="0048633B" w:rsidRPr="00D559AD" w:rsidRDefault="00B8539E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Wray, T.C</w:t>
            </w:r>
            <w:r w:rsidR="0048633B" w:rsidRPr="00D559AD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549" w:type="pct"/>
            <w:vAlign w:val="center"/>
            <w:hideMark/>
          </w:tcPr>
          <w:p w14:paraId="4D501C48" w14:textId="3EC910A5" w:rsidR="0048633B" w:rsidRPr="00D559AD" w:rsidRDefault="00B8539E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United States</w:t>
            </w:r>
          </w:p>
        </w:tc>
        <w:tc>
          <w:tcPr>
            <w:tcW w:w="1036" w:type="pct"/>
            <w:vAlign w:val="center"/>
            <w:hideMark/>
          </w:tcPr>
          <w:p w14:paraId="1559CFB3" w14:textId="18852674" w:rsidR="0048633B" w:rsidRPr="00D559AD" w:rsidRDefault="00B8539E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Journal of Intensive Care Medicine</w:t>
            </w:r>
          </w:p>
        </w:tc>
        <w:tc>
          <w:tcPr>
            <w:tcW w:w="279" w:type="pct"/>
            <w:vAlign w:val="center"/>
            <w:hideMark/>
          </w:tcPr>
          <w:p w14:paraId="3181BBD4" w14:textId="0DA326AB" w:rsidR="0048633B" w:rsidRPr="00D559AD" w:rsidRDefault="0048633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20</w:t>
            </w:r>
            <w:r w:rsidR="00B8539E" w:rsidRPr="00D559AD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435" w:type="pct"/>
            <w:vAlign w:val="center"/>
            <w:hideMark/>
          </w:tcPr>
          <w:p w14:paraId="590F7786" w14:textId="470F1B74" w:rsidR="0048633B" w:rsidRPr="00D559AD" w:rsidRDefault="0048633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A12832" w:rsidRPr="00D559AD" w14:paraId="66CD4943" w14:textId="77777777" w:rsidTr="00EE3C3E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46638F58" w14:textId="6AB65220" w:rsidR="0048633B" w:rsidRPr="00D559AD" w:rsidRDefault="0048633B" w:rsidP="00E435D1">
            <w:pPr>
              <w:pStyle w:val="ListParagraph"/>
              <w:numPr>
                <w:ilvl w:val="0"/>
                <w:numId w:val="6"/>
              </w:numPr>
              <w:spacing w:beforeLines="50" w:before="120" w:afterLines="50" w:after="120"/>
              <w:ind w:leftChars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5" w:type="pct"/>
            <w:vAlign w:val="center"/>
            <w:hideMark/>
          </w:tcPr>
          <w:p w14:paraId="747EEDAB" w14:textId="0BC76BFF" w:rsidR="0048633B" w:rsidRPr="00D559AD" w:rsidRDefault="00B8539E" w:rsidP="00732ED9">
            <w:pPr>
              <w:spacing w:beforeLines="50" w:before="120" w:afterLines="50" w:after="120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Transesophageal echocardiography identification of aortic dissection during cardiac arrest and cessation of ECMO initiation</w:t>
            </w:r>
          </w:p>
        </w:tc>
        <w:tc>
          <w:tcPr>
            <w:tcW w:w="708" w:type="pct"/>
            <w:vAlign w:val="center"/>
            <w:hideMark/>
          </w:tcPr>
          <w:p w14:paraId="4470BCFF" w14:textId="6DE79BD2" w:rsidR="0048633B" w:rsidRPr="00D559AD" w:rsidRDefault="00B8539E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Kelly, C</w:t>
            </w:r>
            <w:r w:rsidR="0048633B" w:rsidRPr="00D559AD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549" w:type="pct"/>
            <w:vAlign w:val="center"/>
            <w:hideMark/>
          </w:tcPr>
          <w:p w14:paraId="340F507D" w14:textId="6D107663" w:rsidR="0048633B" w:rsidRPr="00D559AD" w:rsidRDefault="00B8539E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United States</w:t>
            </w:r>
          </w:p>
        </w:tc>
        <w:tc>
          <w:tcPr>
            <w:tcW w:w="1036" w:type="pct"/>
            <w:vAlign w:val="center"/>
            <w:hideMark/>
          </w:tcPr>
          <w:p w14:paraId="4A8F9AAF" w14:textId="23BEA522" w:rsidR="0048633B" w:rsidRPr="00D559AD" w:rsidRDefault="00B8539E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American Journal of Emergency Medicine</w:t>
            </w:r>
          </w:p>
        </w:tc>
        <w:tc>
          <w:tcPr>
            <w:tcW w:w="279" w:type="pct"/>
            <w:vAlign w:val="center"/>
            <w:hideMark/>
          </w:tcPr>
          <w:p w14:paraId="022E0C29" w14:textId="053989A9" w:rsidR="0048633B" w:rsidRPr="00D559AD" w:rsidRDefault="0048633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201</w:t>
            </w:r>
            <w:r w:rsidR="00B8539E" w:rsidRPr="00D559AD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435" w:type="pct"/>
            <w:vAlign w:val="center"/>
            <w:hideMark/>
          </w:tcPr>
          <w:p w14:paraId="3B95398A" w14:textId="511BC581" w:rsidR="0048633B" w:rsidRPr="00D559AD" w:rsidRDefault="00B8539E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A12832" w:rsidRPr="00D559AD" w14:paraId="40096BAA" w14:textId="77777777" w:rsidTr="00EE3C3E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6C806FEC" w14:textId="24E069ED" w:rsidR="0048633B" w:rsidRPr="00D559AD" w:rsidRDefault="0048633B" w:rsidP="00E435D1">
            <w:pPr>
              <w:pStyle w:val="ListParagraph"/>
              <w:numPr>
                <w:ilvl w:val="0"/>
                <w:numId w:val="6"/>
              </w:numPr>
              <w:spacing w:beforeLines="50" w:before="120" w:afterLines="50" w:after="120"/>
              <w:ind w:leftChars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5" w:type="pct"/>
            <w:vAlign w:val="center"/>
            <w:hideMark/>
          </w:tcPr>
          <w:p w14:paraId="16528FBF" w14:textId="08D881FC" w:rsidR="0048633B" w:rsidRPr="00D559AD" w:rsidRDefault="00B8539E" w:rsidP="00732ED9">
            <w:pPr>
              <w:spacing w:beforeLines="50" w:before="120" w:afterLines="50" w:after="120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Temporary transvenous pacer placement under transesophageal echocardiogram guidance in the Emergency Department</w:t>
            </w:r>
          </w:p>
        </w:tc>
        <w:tc>
          <w:tcPr>
            <w:tcW w:w="708" w:type="pct"/>
            <w:vAlign w:val="center"/>
            <w:hideMark/>
          </w:tcPr>
          <w:p w14:paraId="78615226" w14:textId="37A9BB41" w:rsidR="0048633B" w:rsidRPr="00D559AD" w:rsidRDefault="00B8539E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Lerner, R.P</w:t>
            </w:r>
            <w:r w:rsidR="0048633B" w:rsidRPr="00D559AD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549" w:type="pct"/>
            <w:vAlign w:val="center"/>
            <w:hideMark/>
          </w:tcPr>
          <w:p w14:paraId="48996BBF" w14:textId="77777777" w:rsidR="0048633B" w:rsidRPr="00D559AD" w:rsidRDefault="0048633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United States</w:t>
            </w:r>
          </w:p>
        </w:tc>
        <w:tc>
          <w:tcPr>
            <w:tcW w:w="1036" w:type="pct"/>
            <w:vAlign w:val="center"/>
            <w:hideMark/>
          </w:tcPr>
          <w:p w14:paraId="40C7669D" w14:textId="631B0C0C" w:rsidR="0048633B" w:rsidRPr="00D559AD" w:rsidRDefault="00B8539E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American Journal of Emergency Medicine</w:t>
            </w:r>
          </w:p>
        </w:tc>
        <w:tc>
          <w:tcPr>
            <w:tcW w:w="279" w:type="pct"/>
            <w:vAlign w:val="center"/>
            <w:hideMark/>
          </w:tcPr>
          <w:p w14:paraId="3CB861EA" w14:textId="354750EC" w:rsidR="0048633B" w:rsidRPr="00D559AD" w:rsidRDefault="0048633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20</w:t>
            </w:r>
            <w:r w:rsidR="00B8539E" w:rsidRPr="00D559AD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435" w:type="pct"/>
            <w:vAlign w:val="center"/>
            <w:hideMark/>
          </w:tcPr>
          <w:p w14:paraId="08910F6D" w14:textId="609E6DEF" w:rsidR="0048633B" w:rsidRPr="00D559AD" w:rsidRDefault="00B8539E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A12832" w:rsidRPr="00D559AD" w14:paraId="4CD43EB9" w14:textId="77777777" w:rsidTr="00EE3C3E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447432E6" w14:textId="1D517C06" w:rsidR="0048633B" w:rsidRPr="00D559AD" w:rsidRDefault="0048633B" w:rsidP="00E435D1">
            <w:pPr>
              <w:pStyle w:val="ListParagraph"/>
              <w:numPr>
                <w:ilvl w:val="0"/>
                <w:numId w:val="6"/>
              </w:numPr>
              <w:spacing w:beforeLines="50" w:before="120" w:afterLines="50" w:after="120"/>
              <w:ind w:leftChars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5" w:type="pct"/>
            <w:vAlign w:val="center"/>
            <w:hideMark/>
          </w:tcPr>
          <w:p w14:paraId="38D168BD" w14:textId="1A4DD721" w:rsidR="0048633B" w:rsidRPr="00D559AD" w:rsidRDefault="00B8539E" w:rsidP="00732ED9">
            <w:pPr>
              <w:spacing w:beforeLines="50" w:before="120" w:afterLines="50" w:after="120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Diagnosis of aortic dissection by transesophageal echocardiography during cardiopulmonary resuscitation</w:t>
            </w:r>
          </w:p>
        </w:tc>
        <w:tc>
          <w:tcPr>
            <w:tcW w:w="708" w:type="pct"/>
            <w:vAlign w:val="center"/>
            <w:hideMark/>
          </w:tcPr>
          <w:p w14:paraId="54ABE390" w14:textId="5039D3A6" w:rsidR="0048633B" w:rsidRPr="00D559AD" w:rsidRDefault="00B8539E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Kim, Y.W</w:t>
            </w:r>
            <w:r w:rsidR="0048633B" w:rsidRPr="00D559AD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549" w:type="pct"/>
            <w:vAlign w:val="center"/>
            <w:hideMark/>
          </w:tcPr>
          <w:p w14:paraId="61460166" w14:textId="277CC958" w:rsidR="0048633B" w:rsidRPr="00D559AD" w:rsidRDefault="00B8539E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outh Korea</w:t>
            </w:r>
          </w:p>
        </w:tc>
        <w:tc>
          <w:tcPr>
            <w:tcW w:w="1036" w:type="pct"/>
            <w:vAlign w:val="center"/>
            <w:hideMark/>
          </w:tcPr>
          <w:p w14:paraId="55B08A15" w14:textId="7B38CD3C" w:rsidR="0048633B" w:rsidRPr="00D559AD" w:rsidRDefault="00B8539E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American Journal of Emergency Medicine</w:t>
            </w:r>
          </w:p>
        </w:tc>
        <w:tc>
          <w:tcPr>
            <w:tcW w:w="279" w:type="pct"/>
            <w:vAlign w:val="center"/>
            <w:hideMark/>
          </w:tcPr>
          <w:p w14:paraId="70AE3446" w14:textId="6EEFD18F" w:rsidR="0048633B" w:rsidRPr="00D559AD" w:rsidRDefault="0048633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20</w:t>
            </w:r>
            <w:r w:rsidR="00B8539E" w:rsidRPr="00D559AD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435" w:type="pct"/>
            <w:vAlign w:val="center"/>
            <w:hideMark/>
          </w:tcPr>
          <w:p w14:paraId="661849CE" w14:textId="411ACC7F" w:rsidR="0048633B" w:rsidRPr="00D559AD" w:rsidRDefault="00B8539E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A12832" w:rsidRPr="00D559AD" w14:paraId="0CC91766" w14:textId="77777777" w:rsidTr="00EE3C3E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057725B6" w14:textId="2804D0AB" w:rsidR="0048633B" w:rsidRPr="00D559AD" w:rsidRDefault="0048633B" w:rsidP="00E435D1">
            <w:pPr>
              <w:pStyle w:val="ListParagraph"/>
              <w:numPr>
                <w:ilvl w:val="0"/>
                <w:numId w:val="6"/>
              </w:numPr>
              <w:spacing w:beforeLines="50" w:before="120" w:afterLines="50" w:after="120"/>
              <w:ind w:leftChars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5" w:type="pct"/>
            <w:vAlign w:val="center"/>
            <w:hideMark/>
          </w:tcPr>
          <w:p w14:paraId="46EE7D2D" w14:textId="31CEE14E" w:rsidR="0048633B" w:rsidRPr="00D559AD" w:rsidRDefault="00B8539E" w:rsidP="00732ED9">
            <w:pPr>
              <w:spacing w:beforeLines="50" w:before="120" w:afterLines="50" w:after="120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imulator-based training for learning resuscitative transesophageal echocardiography</w:t>
            </w:r>
          </w:p>
        </w:tc>
        <w:tc>
          <w:tcPr>
            <w:tcW w:w="708" w:type="pct"/>
            <w:vAlign w:val="center"/>
            <w:hideMark/>
          </w:tcPr>
          <w:p w14:paraId="4644FAD1" w14:textId="0CF311E4" w:rsidR="0048633B" w:rsidRPr="00D559AD" w:rsidRDefault="00B8539E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Chenkin</w:t>
            </w:r>
            <w:proofErr w:type="spellEnd"/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, J</w:t>
            </w:r>
            <w:r w:rsidR="0048633B" w:rsidRPr="00D559AD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549" w:type="pct"/>
            <w:vAlign w:val="center"/>
            <w:hideMark/>
          </w:tcPr>
          <w:p w14:paraId="5F570B1A" w14:textId="0E3C502F" w:rsidR="0048633B" w:rsidRPr="00D559AD" w:rsidRDefault="00B8539E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Canada</w:t>
            </w:r>
          </w:p>
        </w:tc>
        <w:tc>
          <w:tcPr>
            <w:tcW w:w="1036" w:type="pct"/>
            <w:vAlign w:val="center"/>
            <w:hideMark/>
          </w:tcPr>
          <w:p w14:paraId="2951C2DB" w14:textId="2E0F1024" w:rsidR="0048633B" w:rsidRPr="00D559AD" w:rsidRDefault="00B8539E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Canadian</w:t>
            </w:r>
            <w:r w:rsidR="0048633B" w:rsidRPr="00D559AD">
              <w:rPr>
                <w:rFonts w:ascii="Arial" w:hAnsi="Arial" w:cs="Arial"/>
                <w:sz w:val="18"/>
                <w:szCs w:val="18"/>
              </w:rPr>
              <w:t xml:space="preserve"> Journal of Emergency Medicine</w:t>
            </w:r>
          </w:p>
        </w:tc>
        <w:tc>
          <w:tcPr>
            <w:tcW w:w="279" w:type="pct"/>
            <w:vAlign w:val="center"/>
            <w:hideMark/>
          </w:tcPr>
          <w:p w14:paraId="40AD204E" w14:textId="5CD3941F" w:rsidR="0048633B" w:rsidRPr="00D559AD" w:rsidRDefault="0048633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201</w:t>
            </w:r>
            <w:r w:rsidR="00B8539E" w:rsidRPr="00D559AD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435" w:type="pct"/>
            <w:vAlign w:val="center"/>
            <w:hideMark/>
          </w:tcPr>
          <w:p w14:paraId="4CBD1485" w14:textId="47B2E868" w:rsidR="0048633B" w:rsidRPr="00D559AD" w:rsidRDefault="00B8539E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A12832" w:rsidRPr="00D559AD" w14:paraId="76601F74" w14:textId="77777777" w:rsidTr="00EE3C3E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199358CF" w14:textId="52E9E88B" w:rsidR="0048633B" w:rsidRPr="00D559AD" w:rsidRDefault="0048633B" w:rsidP="00E435D1">
            <w:pPr>
              <w:pStyle w:val="ListParagraph"/>
              <w:numPr>
                <w:ilvl w:val="0"/>
                <w:numId w:val="6"/>
              </w:numPr>
              <w:spacing w:beforeLines="50" w:before="120" w:afterLines="50" w:after="120"/>
              <w:ind w:leftChars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5" w:type="pct"/>
            <w:vAlign w:val="center"/>
            <w:hideMark/>
          </w:tcPr>
          <w:p w14:paraId="44C2ABE1" w14:textId="795C2710" w:rsidR="0048633B" w:rsidRPr="00D559AD" w:rsidRDefault="00B8539E" w:rsidP="00732ED9">
            <w:pPr>
              <w:spacing w:beforeLines="50" w:before="120" w:afterLines="50" w:after="120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Transesophageal Echocardiography Performed by Intensivist and Emergency Physicians-A 5-Year, Single-Center Experience</w:t>
            </w:r>
          </w:p>
        </w:tc>
        <w:tc>
          <w:tcPr>
            <w:tcW w:w="708" w:type="pct"/>
            <w:vAlign w:val="center"/>
            <w:hideMark/>
          </w:tcPr>
          <w:p w14:paraId="7B48B6CB" w14:textId="3035ABF3" w:rsidR="0048633B" w:rsidRPr="00D559AD" w:rsidRDefault="00B8539E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Wray, T.C</w:t>
            </w:r>
            <w:r w:rsidR="0048633B" w:rsidRPr="00D559AD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549" w:type="pct"/>
            <w:vAlign w:val="center"/>
            <w:hideMark/>
          </w:tcPr>
          <w:p w14:paraId="2F9984B4" w14:textId="5EE4D643" w:rsidR="0048633B" w:rsidRPr="00D559AD" w:rsidRDefault="00B8539E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United States</w:t>
            </w:r>
          </w:p>
        </w:tc>
        <w:tc>
          <w:tcPr>
            <w:tcW w:w="1036" w:type="pct"/>
            <w:vAlign w:val="center"/>
            <w:hideMark/>
          </w:tcPr>
          <w:p w14:paraId="2F84CA14" w14:textId="2C0D43F0" w:rsidR="0048633B" w:rsidRPr="00D559AD" w:rsidRDefault="00B8539E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Journal of Intensive Care Medicine</w:t>
            </w:r>
          </w:p>
        </w:tc>
        <w:tc>
          <w:tcPr>
            <w:tcW w:w="279" w:type="pct"/>
            <w:vAlign w:val="center"/>
            <w:hideMark/>
          </w:tcPr>
          <w:p w14:paraId="14492F32" w14:textId="184358E2" w:rsidR="0048633B" w:rsidRPr="00D559AD" w:rsidRDefault="0048633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20</w:t>
            </w:r>
            <w:r w:rsidR="00B8539E" w:rsidRPr="00D559AD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435" w:type="pct"/>
            <w:vAlign w:val="center"/>
            <w:hideMark/>
          </w:tcPr>
          <w:p w14:paraId="56A4410B" w14:textId="2849D291" w:rsidR="0048633B" w:rsidRPr="00D559AD" w:rsidRDefault="00B8539E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A12832" w:rsidRPr="00D559AD" w14:paraId="2D83D057" w14:textId="77777777" w:rsidTr="00EE3C3E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60A3AAE3" w14:textId="5B8E6B15" w:rsidR="0048633B" w:rsidRPr="00D559AD" w:rsidRDefault="0048633B" w:rsidP="00E435D1">
            <w:pPr>
              <w:pStyle w:val="ListParagraph"/>
              <w:numPr>
                <w:ilvl w:val="0"/>
                <w:numId w:val="6"/>
              </w:numPr>
              <w:spacing w:beforeLines="50" w:before="120" w:afterLines="50" w:after="120"/>
              <w:ind w:leftChars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5" w:type="pct"/>
            <w:vAlign w:val="center"/>
            <w:hideMark/>
          </w:tcPr>
          <w:p w14:paraId="01DFA926" w14:textId="6AF2CF53" w:rsidR="0048633B" w:rsidRPr="00D559AD" w:rsidRDefault="00B8539E" w:rsidP="00732ED9">
            <w:pPr>
              <w:spacing w:beforeLines="50" w:before="120" w:afterLines="50" w:after="120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An </w:t>
            </w:r>
            <w:r w:rsidR="007647BA"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e</w:t>
            </w: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lderly </w:t>
            </w:r>
            <w:r w:rsidR="007647BA"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w</w:t>
            </w: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oman </w:t>
            </w:r>
            <w:r w:rsidR="007647BA"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t</w:t>
            </w: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hat </w:t>
            </w:r>
            <w:r w:rsidR="007647BA"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p</w:t>
            </w: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resents with </w:t>
            </w:r>
            <w:r w:rsidR="007647BA"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a</w:t>
            </w: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bsent </w:t>
            </w:r>
            <w:r w:rsidR="007647BA"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v</w:t>
            </w: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ital </w:t>
            </w:r>
            <w:r w:rsidR="007647BA"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</w:t>
            </w: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igns</w:t>
            </w:r>
          </w:p>
        </w:tc>
        <w:tc>
          <w:tcPr>
            <w:tcW w:w="708" w:type="pct"/>
            <w:vAlign w:val="center"/>
            <w:hideMark/>
          </w:tcPr>
          <w:p w14:paraId="7C68D2BE" w14:textId="46E32E59" w:rsidR="0048633B" w:rsidRPr="00D559AD" w:rsidRDefault="00B8539E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Arntfield, R.T</w:t>
            </w:r>
            <w:r w:rsidR="0048633B" w:rsidRPr="00D559AD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549" w:type="pct"/>
            <w:vAlign w:val="center"/>
            <w:hideMark/>
          </w:tcPr>
          <w:p w14:paraId="5C69CF37" w14:textId="15699F7C" w:rsidR="0048633B" w:rsidRPr="00D559AD" w:rsidRDefault="007647BA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Canada</w:t>
            </w:r>
          </w:p>
        </w:tc>
        <w:tc>
          <w:tcPr>
            <w:tcW w:w="1036" w:type="pct"/>
            <w:vAlign w:val="center"/>
            <w:hideMark/>
          </w:tcPr>
          <w:p w14:paraId="623F5C0D" w14:textId="7AC17C37" w:rsidR="0048633B" w:rsidRPr="00D559AD" w:rsidRDefault="007647BA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Chest</w:t>
            </w:r>
          </w:p>
        </w:tc>
        <w:tc>
          <w:tcPr>
            <w:tcW w:w="279" w:type="pct"/>
            <w:vAlign w:val="center"/>
            <w:hideMark/>
          </w:tcPr>
          <w:p w14:paraId="33BB4E38" w14:textId="108B3B90" w:rsidR="0048633B" w:rsidRPr="00D559AD" w:rsidRDefault="0048633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20</w:t>
            </w:r>
            <w:r w:rsidR="007647BA" w:rsidRPr="00D559AD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435" w:type="pct"/>
            <w:vAlign w:val="center"/>
            <w:hideMark/>
          </w:tcPr>
          <w:p w14:paraId="33B4789C" w14:textId="6AEE68F3" w:rsidR="0048633B" w:rsidRPr="00D559AD" w:rsidRDefault="007647BA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A12832" w:rsidRPr="00D559AD" w14:paraId="11234235" w14:textId="77777777" w:rsidTr="00EE3C3E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32EF539D" w14:textId="2C0F797A" w:rsidR="0048633B" w:rsidRPr="00D559AD" w:rsidRDefault="0048633B" w:rsidP="00E435D1">
            <w:pPr>
              <w:pStyle w:val="ListParagraph"/>
              <w:numPr>
                <w:ilvl w:val="0"/>
                <w:numId w:val="6"/>
              </w:numPr>
              <w:spacing w:beforeLines="50" w:before="120" w:afterLines="50" w:after="120"/>
              <w:ind w:leftChars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5" w:type="pct"/>
            <w:vAlign w:val="center"/>
            <w:hideMark/>
          </w:tcPr>
          <w:p w14:paraId="226782B5" w14:textId="7C565EFC" w:rsidR="0048633B" w:rsidRPr="00D559AD" w:rsidRDefault="007647BA" w:rsidP="00732ED9">
            <w:pPr>
              <w:spacing w:beforeLines="50" w:before="120" w:afterLines="50" w:after="120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Acute aortic dissection developed after cardiopulmonary resuscitation: transesophageal echocardiographic observations and proposed mechanism of injury</w:t>
            </w:r>
          </w:p>
        </w:tc>
        <w:tc>
          <w:tcPr>
            <w:tcW w:w="708" w:type="pct"/>
            <w:vAlign w:val="center"/>
            <w:hideMark/>
          </w:tcPr>
          <w:p w14:paraId="780E16F8" w14:textId="484B89E8" w:rsidR="0048633B" w:rsidRPr="00D559AD" w:rsidRDefault="007647BA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Lee, D.K</w:t>
            </w:r>
            <w:r w:rsidR="0048633B" w:rsidRPr="00D559AD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549" w:type="pct"/>
            <w:vAlign w:val="center"/>
            <w:hideMark/>
          </w:tcPr>
          <w:p w14:paraId="4F94114B" w14:textId="003435CA" w:rsidR="0048633B" w:rsidRPr="00D559AD" w:rsidRDefault="007647BA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outh Korea</w:t>
            </w:r>
          </w:p>
        </w:tc>
        <w:tc>
          <w:tcPr>
            <w:tcW w:w="1036" w:type="pct"/>
            <w:vAlign w:val="center"/>
            <w:hideMark/>
          </w:tcPr>
          <w:p w14:paraId="7E6844FB" w14:textId="75AD7857" w:rsidR="0048633B" w:rsidRPr="00D559AD" w:rsidRDefault="007647BA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Acute and Critical Care</w:t>
            </w:r>
          </w:p>
        </w:tc>
        <w:tc>
          <w:tcPr>
            <w:tcW w:w="279" w:type="pct"/>
            <w:vAlign w:val="center"/>
            <w:hideMark/>
          </w:tcPr>
          <w:p w14:paraId="012B501E" w14:textId="4EC55F53" w:rsidR="0048633B" w:rsidRPr="00D559AD" w:rsidRDefault="0048633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201</w:t>
            </w:r>
            <w:r w:rsidR="007647BA" w:rsidRPr="00D559AD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435" w:type="pct"/>
            <w:vAlign w:val="center"/>
            <w:hideMark/>
          </w:tcPr>
          <w:p w14:paraId="75AD36FB" w14:textId="65A2F96C" w:rsidR="0048633B" w:rsidRPr="00D559AD" w:rsidRDefault="007647BA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A12832" w:rsidRPr="00D559AD" w14:paraId="622D5B72" w14:textId="77777777" w:rsidTr="00EE3C3E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10AFB669" w14:textId="5AFE6136" w:rsidR="0048633B" w:rsidRPr="00D559AD" w:rsidRDefault="0048633B" w:rsidP="00E435D1">
            <w:pPr>
              <w:pStyle w:val="ListParagraph"/>
              <w:numPr>
                <w:ilvl w:val="0"/>
                <w:numId w:val="6"/>
              </w:numPr>
              <w:spacing w:beforeLines="50" w:before="120" w:afterLines="50" w:after="120"/>
              <w:ind w:leftChars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5" w:type="pct"/>
            <w:vAlign w:val="center"/>
            <w:hideMark/>
          </w:tcPr>
          <w:p w14:paraId="3FF594BD" w14:textId="73BCDE52" w:rsidR="0048633B" w:rsidRPr="00D559AD" w:rsidRDefault="007647BA" w:rsidP="00732ED9">
            <w:pPr>
              <w:spacing w:beforeLines="50" w:before="120" w:afterLines="50" w:after="120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Transesophageal Echocardiography at the Golden Hour: Identification of Blunt Traumatic Aortic Injuries in the Emergency Department</w:t>
            </w:r>
          </w:p>
        </w:tc>
        <w:tc>
          <w:tcPr>
            <w:tcW w:w="708" w:type="pct"/>
            <w:vAlign w:val="center"/>
            <w:hideMark/>
          </w:tcPr>
          <w:p w14:paraId="4B57F226" w14:textId="16A1293D" w:rsidR="0048633B" w:rsidRPr="00D559AD" w:rsidRDefault="007647BA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Osman, A</w:t>
            </w:r>
            <w:r w:rsidR="0048633B" w:rsidRPr="00D559AD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549" w:type="pct"/>
            <w:vAlign w:val="center"/>
            <w:hideMark/>
          </w:tcPr>
          <w:p w14:paraId="07F16D55" w14:textId="44C128B2" w:rsidR="0048633B" w:rsidRPr="00D559AD" w:rsidRDefault="007647BA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United States</w:t>
            </w:r>
          </w:p>
        </w:tc>
        <w:tc>
          <w:tcPr>
            <w:tcW w:w="1036" w:type="pct"/>
            <w:vAlign w:val="center"/>
            <w:hideMark/>
          </w:tcPr>
          <w:p w14:paraId="53FBFAF8" w14:textId="264C6613" w:rsidR="0048633B" w:rsidRPr="00D559AD" w:rsidRDefault="007647BA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Journal of Emergency Medicine</w:t>
            </w:r>
          </w:p>
        </w:tc>
        <w:tc>
          <w:tcPr>
            <w:tcW w:w="279" w:type="pct"/>
            <w:vAlign w:val="center"/>
            <w:hideMark/>
          </w:tcPr>
          <w:p w14:paraId="04D7D291" w14:textId="5740A325" w:rsidR="0048633B" w:rsidRPr="00D559AD" w:rsidRDefault="0048633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20</w:t>
            </w:r>
            <w:r w:rsidR="007647BA" w:rsidRPr="00D559AD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435" w:type="pct"/>
            <w:vAlign w:val="center"/>
            <w:hideMark/>
          </w:tcPr>
          <w:p w14:paraId="66B5A950" w14:textId="65BFA1AC" w:rsidR="0048633B" w:rsidRPr="00D559AD" w:rsidRDefault="0048633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A12832" w:rsidRPr="00D559AD" w14:paraId="2A3DF90C" w14:textId="77777777" w:rsidTr="00EE3C3E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011A0826" w14:textId="30747B06" w:rsidR="0048633B" w:rsidRPr="00D559AD" w:rsidRDefault="0048633B" w:rsidP="00E435D1">
            <w:pPr>
              <w:pStyle w:val="ListParagraph"/>
              <w:numPr>
                <w:ilvl w:val="0"/>
                <w:numId w:val="6"/>
              </w:numPr>
              <w:spacing w:beforeLines="50" w:before="120" w:afterLines="50" w:after="120"/>
              <w:ind w:leftChars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5" w:type="pct"/>
            <w:vAlign w:val="center"/>
            <w:hideMark/>
          </w:tcPr>
          <w:p w14:paraId="5EB74436" w14:textId="7E916F25" w:rsidR="0048633B" w:rsidRPr="00D559AD" w:rsidRDefault="007647BA" w:rsidP="00732ED9">
            <w:pPr>
              <w:spacing w:beforeLines="50" w:before="120" w:afterLines="50" w:after="120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Core Ultrasound in </w:t>
            </w:r>
            <w:proofErr w:type="spellStart"/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REsuscitation</w:t>
            </w:r>
            <w:proofErr w:type="spellEnd"/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 (CURE): A novel protocol for ultrasound-assistant life support via application of both transesophageal and transthoracic ultrasound</w:t>
            </w:r>
          </w:p>
        </w:tc>
        <w:tc>
          <w:tcPr>
            <w:tcW w:w="708" w:type="pct"/>
            <w:vAlign w:val="center"/>
            <w:hideMark/>
          </w:tcPr>
          <w:p w14:paraId="37C0C47A" w14:textId="0091DEB0" w:rsidR="0048633B" w:rsidRPr="00D559AD" w:rsidRDefault="007647BA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Chu, S.E</w:t>
            </w:r>
            <w:r w:rsidR="0048633B" w:rsidRPr="00D559AD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549" w:type="pct"/>
            <w:vAlign w:val="center"/>
            <w:hideMark/>
          </w:tcPr>
          <w:p w14:paraId="793E6118" w14:textId="7F9DE45B" w:rsidR="0048633B" w:rsidRPr="00D559AD" w:rsidRDefault="007647BA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Taiwan</w:t>
            </w:r>
          </w:p>
        </w:tc>
        <w:tc>
          <w:tcPr>
            <w:tcW w:w="1036" w:type="pct"/>
            <w:vAlign w:val="center"/>
            <w:hideMark/>
          </w:tcPr>
          <w:p w14:paraId="691FE1AF" w14:textId="5ECD8F5D" w:rsidR="0048633B" w:rsidRPr="00D559AD" w:rsidRDefault="007647BA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Resuscitation</w:t>
            </w:r>
          </w:p>
        </w:tc>
        <w:tc>
          <w:tcPr>
            <w:tcW w:w="279" w:type="pct"/>
            <w:vAlign w:val="center"/>
            <w:hideMark/>
          </w:tcPr>
          <w:p w14:paraId="0721DC1B" w14:textId="6052982E" w:rsidR="0048633B" w:rsidRPr="00D559AD" w:rsidRDefault="0048633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20</w:t>
            </w:r>
            <w:r w:rsidR="007647BA" w:rsidRPr="00D559AD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435" w:type="pct"/>
            <w:vAlign w:val="center"/>
            <w:hideMark/>
          </w:tcPr>
          <w:p w14:paraId="3905B001" w14:textId="5BA50C47" w:rsidR="0048633B" w:rsidRPr="00D559AD" w:rsidRDefault="0048633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A12832" w:rsidRPr="00D559AD" w14:paraId="4DDCF179" w14:textId="77777777" w:rsidTr="00EE3C3E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2687FD4E" w14:textId="47E42F18" w:rsidR="0048633B" w:rsidRPr="00D559AD" w:rsidRDefault="0048633B" w:rsidP="00E435D1">
            <w:pPr>
              <w:pStyle w:val="ListParagraph"/>
              <w:numPr>
                <w:ilvl w:val="0"/>
                <w:numId w:val="6"/>
              </w:numPr>
              <w:spacing w:beforeLines="50" w:before="120" w:afterLines="50" w:after="120"/>
              <w:ind w:leftChars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5" w:type="pct"/>
            <w:vAlign w:val="center"/>
            <w:hideMark/>
          </w:tcPr>
          <w:p w14:paraId="4A0D58CD" w14:textId="24121C79" w:rsidR="0048633B" w:rsidRPr="00D559AD" w:rsidRDefault="007647BA" w:rsidP="00732ED9">
            <w:pPr>
              <w:spacing w:beforeLines="50" w:before="120" w:afterLines="50" w:after="120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Kinetic analysis of cardiac compressions during cardiopulmonary resuscitation</w:t>
            </w:r>
          </w:p>
        </w:tc>
        <w:tc>
          <w:tcPr>
            <w:tcW w:w="708" w:type="pct"/>
            <w:vAlign w:val="center"/>
            <w:hideMark/>
          </w:tcPr>
          <w:p w14:paraId="7D14848A" w14:textId="415BA913" w:rsidR="0048633B" w:rsidRPr="00D559AD" w:rsidRDefault="007647BA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Kim, Y.W</w:t>
            </w:r>
            <w:r w:rsidR="0048633B" w:rsidRPr="00D559AD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549" w:type="pct"/>
            <w:vAlign w:val="center"/>
            <w:hideMark/>
          </w:tcPr>
          <w:p w14:paraId="172D9AB2" w14:textId="7FE256B2" w:rsidR="0048633B" w:rsidRPr="00D559AD" w:rsidRDefault="007647BA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outh Korea</w:t>
            </w:r>
          </w:p>
        </w:tc>
        <w:tc>
          <w:tcPr>
            <w:tcW w:w="1036" w:type="pct"/>
            <w:vAlign w:val="center"/>
            <w:hideMark/>
          </w:tcPr>
          <w:p w14:paraId="4B945C2E" w14:textId="60410DED" w:rsidR="0048633B" w:rsidRPr="00D559AD" w:rsidRDefault="0048633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 xml:space="preserve">Journal of </w:t>
            </w:r>
            <w:r w:rsidR="007647BA" w:rsidRPr="00D559AD">
              <w:rPr>
                <w:rFonts w:ascii="Arial" w:hAnsi="Arial" w:cs="Arial"/>
                <w:sz w:val="18"/>
                <w:szCs w:val="18"/>
              </w:rPr>
              <w:t>Critical Care</w:t>
            </w:r>
          </w:p>
        </w:tc>
        <w:tc>
          <w:tcPr>
            <w:tcW w:w="279" w:type="pct"/>
            <w:vAlign w:val="center"/>
            <w:hideMark/>
          </w:tcPr>
          <w:p w14:paraId="15A12F6C" w14:textId="2CAE3C2C" w:rsidR="0048633B" w:rsidRPr="00D559AD" w:rsidRDefault="0048633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20</w:t>
            </w:r>
            <w:r w:rsidR="007647BA" w:rsidRPr="00D559AD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435" w:type="pct"/>
            <w:vAlign w:val="center"/>
            <w:hideMark/>
          </w:tcPr>
          <w:p w14:paraId="63A50C7D" w14:textId="406FCD32" w:rsidR="0048633B" w:rsidRPr="00D559AD" w:rsidRDefault="007647BA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A12832" w:rsidRPr="00D559AD" w14:paraId="282998F6" w14:textId="77777777" w:rsidTr="00EE3C3E">
        <w:trPr>
          <w:trHeight w:val="1125"/>
          <w:jc w:val="center"/>
        </w:trPr>
        <w:tc>
          <w:tcPr>
            <w:tcW w:w="268" w:type="pct"/>
            <w:vAlign w:val="center"/>
            <w:hideMark/>
          </w:tcPr>
          <w:p w14:paraId="30289589" w14:textId="59B89E12" w:rsidR="0048633B" w:rsidRPr="00D559AD" w:rsidRDefault="0048633B" w:rsidP="00E435D1">
            <w:pPr>
              <w:pStyle w:val="ListParagraph"/>
              <w:numPr>
                <w:ilvl w:val="0"/>
                <w:numId w:val="6"/>
              </w:numPr>
              <w:spacing w:beforeLines="50" w:before="120" w:afterLines="50" w:after="120"/>
              <w:ind w:leftChars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5" w:type="pct"/>
            <w:vAlign w:val="center"/>
            <w:hideMark/>
          </w:tcPr>
          <w:p w14:paraId="1FFD75CC" w14:textId="6A9137B8" w:rsidR="0048633B" w:rsidRPr="00D559AD" w:rsidRDefault="007647BA" w:rsidP="00732ED9">
            <w:pPr>
              <w:spacing w:beforeLines="50" w:before="120" w:afterLines="50" w:after="120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Transesophageal echocardiography (TEE) in cardiac arrest: results of a hands-on training for a simplified TEE protocol</w:t>
            </w:r>
          </w:p>
        </w:tc>
        <w:tc>
          <w:tcPr>
            <w:tcW w:w="708" w:type="pct"/>
            <w:vAlign w:val="center"/>
            <w:hideMark/>
          </w:tcPr>
          <w:p w14:paraId="599CE275" w14:textId="1ED76268" w:rsidR="0048633B" w:rsidRPr="00D559AD" w:rsidRDefault="007647BA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Nazerian</w:t>
            </w:r>
            <w:proofErr w:type="spellEnd"/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, P</w:t>
            </w:r>
            <w:r w:rsidR="0048633B" w:rsidRPr="00D559AD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549" w:type="pct"/>
            <w:vAlign w:val="center"/>
            <w:hideMark/>
          </w:tcPr>
          <w:p w14:paraId="72A88A0D" w14:textId="711AD153" w:rsidR="0048633B" w:rsidRPr="00D559AD" w:rsidRDefault="007647BA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Italy</w:t>
            </w:r>
          </w:p>
        </w:tc>
        <w:tc>
          <w:tcPr>
            <w:tcW w:w="1036" w:type="pct"/>
            <w:vAlign w:val="center"/>
            <w:hideMark/>
          </w:tcPr>
          <w:p w14:paraId="46C515F9" w14:textId="029D7F71" w:rsidR="0048633B" w:rsidRPr="00D559AD" w:rsidRDefault="007647BA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Ultrasound Journal</w:t>
            </w:r>
          </w:p>
        </w:tc>
        <w:tc>
          <w:tcPr>
            <w:tcW w:w="279" w:type="pct"/>
            <w:vAlign w:val="center"/>
            <w:hideMark/>
          </w:tcPr>
          <w:p w14:paraId="11E8D809" w14:textId="5E408A0F" w:rsidR="0048633B" w:rsidRPr="00D559AD" w:rsidRDefault="0048633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20</w:t>
            </w:r>
            <w:r w:rsidR="007647BA" w:rsidRPr="00D559AD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435" w:type="pct"/>
            <w:vAlign w:val="center"/>
            <w:hideMark/>
          </w:tcPr>
          <w:p w14:paraId="2CB49E4C" w14:textId="7193E70B" w:rsidR="0048633B" w:rsidRPr="00D559AD" w:rsidRDefault="007647BA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A12832" w:rsidRPr="00D559AD" w14:paraId="30E3A626" w14:textId="77777777" w:rsidTr="00EE3C3E">
        <w:trPr>
          <w:trHeight w:val="390"/>
          <w:jc w:val="center"/>
        </w:trPr>
        <w:tc>
          <w:tcPr>
            <w:tcW w:w="268" w:type="pct"/>
            <w:vAlign w:val="center"/>
            <w:hideMark/>
          </w:tcPr>
          <w:p w14:paraId="5EDDD68E" w14:textId="600EFA4E" w:rsidR="0048633B" w:rsidRPr="00D559AD" w:rsidRDefault="0048633B" w:rsidP="00E435D1">
            <w:pPr>
              <w:pStyle w:val="ListParagraph"/>
              <w:numPr>
                <w:ilvl w:val="0"/>
                <w:numId w:val="6"/>
              </w:numPr>
              <w:spacing w:beforeLines="50" w:before="120" w:afterLines="50" w:after="120"/>
              <w:ind w:leftChars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5" w:type="pct"/>
            <w:vAlign w:val="center"/>
            <w:hideMark/>
          </w:tcPr>
          <w:p w14:paraId="7F7CE078" w14:textId="1DD22FFF" w:rsidR="0048633B" w:rsidRPr="00D559AD" w:rsidRDefault="007647BA" w:rsidP="00732ED9">
            <w:pPr>
              <w:spacing w:beforeLines="50" w:before="120" w:afterLines="50" w:after="120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Aortic valve disruption and regurgitation complicating CPR detected by transesophageal echocardiography</w:t>
            </w:r>
          </w:p>
        </w:tc>
        <w:tc>
          <w:tcPr>
            <w:tcW w:w="708" w:type="pct"/>
            <w:vAlign w:val="center"/>
            <w:hideMark/>
          </w:tcPr>
          <w:p w14:paraId="74BC6875" w14:textId="5E2C3B07" w:rsidR="0048633B" w:rsidRPr="00D559AD" w:rsidRDefault="007647BA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Ma, H.M</w:t>
            </w:r>
            <w:r w:rsidRPr="00D559AD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549" w:type="pct"/>
            <w:vAlign w:val="center"/>
            <w:hideMark/>
          </w:tcPr>
          <w:p w14:paraId="7B003CEC" w14:textId="4E2B868A" w:rsidR="0048633B" w:rsidRPr="00D559AD" w:rsidRDefault="007647BA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Taiwan</w:t>
            </w:r>
          </w:p>
        </w:tc>
        <w:tc>
          <w:tcPr>
            <w:tcW w:w="1036" w:type="pct"/>
            <w:vAlign w:val="center"/>
            <w:hideMark/>
          </w:tcPr>
          <w:p w14:paraId="532E23A4" w14:textId="4E559849" w:rsidR="0048633B" w:rsidRPr="00D559AD" w:rsidRDefault="007647BA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American Journal of Emergency Medicine</w:t>
            </w:r>
          </w:p>
        </w:tc>
        <w:tc>
          <w:tcPr>
            <w:tcW w:w="279" w:type="pct"/>
            <w:vAlign w:val="center"/>
            <w:hideMark/>
          </w:tcPr>
          <w:p w14:paraId="2C1A38CD" w14:textId="52589235" w:rsidR="0048633B" w:rsidRPr="00D559AD" w:rsidRDefault="007647BA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1994</w:t>
            </w:r>
          </w:p>
        </w:tc>
        <w:tc>
          <w:tcPr>
            <w:tcW w:w="435" w:type="pct"/>
            <w:vAlign w:val="center"/>
            <w:hideMark/>
          </w:tcPr>
          <w:p w14:paraId="0501CB5F" w14:textId="7DE3ADAC" w:rsidR="0048633B" w:rsidRPr="00D559AD" w:rsidRDefault="007647BA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A12832" w:rsidRPr="00D559AD" w14:paraId="14460C23" w14:textId="77777777" w:rsidTr="00EE3C3E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2869C0D8" w14:textId="18D67020" w:rsidR="0048633B" w:rsidRPr="00D559AD" w:rsidRDefault="0048633B" w:rsidP="00E435D1">
            <w:pPr>
              <w:pStyle w:val="ListParagraph"/>
              <w:numPr>
                <w:ilvl w:val="0"/>
                <w:numId w:val="6"/>
              </w:numPr>
              <w:spacing w:beforeLines="50" w:before="120" w:afterLines="50" w:after="120"/>
              <w:ind w:leftChars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5" w:type="pct"/>
            <w:vAlign w:val="center"/>
            <w:hideMark/>
          </w:tcPr>
          <w:p w14:paraId="7C17EB6B" w14:textId="1A513950" w:rsidR="0048633B" w:rsidRPr="00D559AD" w:rsidRDefault="007647BA" w:rsidP="00732ED9">
            <w:pPr>
              <w:spacing w:beforeLines="50" w:before="120" w:afterLines="50" w:after="120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Transesophageal echocardiography in emergency medicine and critical care</w:t>
            </w:r>
          </w:p>
        </w:tc>
        <w:tc>
          <w:tcPr>
            <w:tcW w:w="708" w:type="pct"/>
            <w:vAlign w:val="center"/>
            <w:hideMark/>
          </w:tcPr>
          <w:p w14:paraId="3CAF569E" w14:textId="4C43C751" w:rsidR="0048633B" w:rsidRPr="00D559AD" w:rsidRDefault="007647BA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henoy, M.M</w:t>
            </w:r>
            <w:r w:rsidR="0048633B" w:rsidRPr="00D559AD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549" w:type="pct"/>
            <w:vAlign w:val="center"/>
            <w:hideMark/>
          </w:tcPr>
          <w:p w14:paraId="2D9AB0DC" w14:textId="1571E2E3" w:rsidR="0048633B" w:rsidRPr="00D559AD" w:rsidRDefault="007647BA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United States</w:t>
            </w:r>
          </w:p>
        </w:tc>
        <w:tc>
          <w:tcPr>
            <w:tcW w:w="1036" w:type="pct"/>
            <w:vAlign w:val="center"/>
            <w:hideMark/>
          </w:tcPr>
          <w:p w14:paraId="227FAA03" w14:textId="77777777" w:rsidR="0048633B" w:rsidRPr="00D559AD" w:rsidRDefault="0048633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American Journal of Emergency Medicine</w:t>
            </w:r>
          </w:p>
        </w:tc>
        <w:tc>
          <w:tcPr>
            <w:tcW w:w="279" w:type="pct"/>
            <w:vAlign w:val="center"/>
            <w:hideMark/>
          </w:tcPr>
          <w:p w14:paraId="16A9F083" w14:textId="44B4CFF7" w:rsidR="0048633B" w:rsidRPr="00D559AD" w:rsidRDefault="007647BA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1991</w:t>
            </w:r>
          </w:p>
        </w:tc>
        <w:tc>
          <w:tcPr>
            <w:tcW w:w="435" w:type="pct"/>
            <w:vAlign w:val="center"/>
            <w:hideMark/>
          </w:tcPr>
          <w:p w14:paraId="107C86A4" w14:textId="0FF8356F" w:rsidR="0048633B" w:rsidRPr="00D559AD" w:rsidRDefault="007647BA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A12832" w:rsidRPr="00D559AD" w14:paraId="227520C8" w14:textId="77777777" w:rsidTr="00EE3C3E">
        <w:trPr>
          <w:trHeight w:val="390"/>
          <w:jc w:val="center"/>
        </w:trPr>
        <w:tc>
          <w:tcPr>
            <w:tcW w:w="268" w:type="pct"/>
            <w:vAlign w:val="center"/>
            <w:hideMark/>
          </w:tcPr>
          <w:p w14:paraId="38F4264F" w14:textId="43796222" w:rsidR="0048633B" w:rsidRPr="00D559AD" w:rsidRDefault="0048633B" w:rsidP="00E435D1">
            <w:pPr>
              <w:pStyle w:val="ListParagraph"/>
              <w:numPr>
                <w:ilvl w:val="0"/>
                <w:numId w:val="6"/>
              </w:numPr>
              <w:spacing w:beforeLines="50" w:before="120" w:afterLines="50" w:after="120"/>
              <w:ind w:leftChars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5" w:type="pct"/>
            <w:vAlign w:val="center"/>
            <w:hideMark/>
          </w:tcPr>
          <w:p w14:paraId="096E7075" w14:textId="12F7FB90" w:rsidR="0048633B" w:rsidRPr="00D559AD" w:rsidRDefault="007647BA" w:rsidP="00732ED9">
            <w:pPr>
              <w:spacing w:beforeLines="50" w:before="120" w:afterLines="50" w:after="120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Bedside Identification of Massive Pulmonary Embolism with Point-of-Care Transesophageal Echocardiography</w:t>
            </w:r>
          </w:p>
        </w:tc>
        <w:tc>
          <w:tcPr>
            <w:tcW w:w="708" w:type="pct"/>
            <w:vAlign w:val="center"/>
            <w:hideMark/>
          </w:tcPr>
          <w:p w14:paraId="6CDCDE1E" w14:textId="4FAEBDAB" w:rsidR="0048633B" w:rsidRPr="00D559AD" w:rsidRDefault="007647BA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Jelic, T</w:t>
            </w:r>
            <w:r w:rsidR="0048633B" w:rsidRPr="00D559AD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549" w:type="pct"/>
            <w:vAlign w:val="center"/>
            <w:hideMark/>
          </w:tcPr>
          <w:p w14:paraId="704205C7" w14:textId="2F32AED4" w:rsidR="0048633B" w:rsidRPr="00D559AD" w:rsidRDefault="007647BA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Canada</w:t>
            </w:r>
          </w:p>
        </w:tc>
        <w:tc>
          <w:tcPr>
            <w:tcW w:w="1036" w:type="pct"/>
            <w:vAlign w:val="center"/>
            <w:hideMark/>
          </w:tcPr>
          <w:p w14:paraId="2FE49E40" w14:textId="77777777" w:rsidR="0048633B" w:rsidRPr="00D559AD" w:rsidRDefault="0048633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Journal of Emergency Medicine</w:t>
            </w:r>
          </w:p>
        </w:tc>
        <w:tc>
          <w:tcPr>
            <w:tcW w:w="279" w:type="pct"/>
            <w:vAlign w:val="center"/>
            <w:hideMark/>
          </w:tcPr>
          <w:p w14:paraId="7097D9EF" w14:textId="635A1B46" w:rsidR="0048633B" w:rsidRPr="00D559AD" w:rsidRDefault="0048633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201</w:t>
            </w:r>
            <w:r w:rsidR="007647BA" w:rsidRPr="00D559AD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435" w:type="pct"/>
            <w:vAlign w:val="center"/>
            <w:hideMark/>
          </w:tcPr>
          <w:p w14:paraId="0C909A1E" w14:textId="3EDCCC4C" w:rsidR="0048633B" w:rsidRPr="00D559AD" w:rsidRDefault="007647BA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A12832" w:rsidRPr="00D559AD" w14:paraId="173ED4CA" w14:textId="77777777" w:rsidTr="00EE3C3E">
        <w:trPr>
          <w:trHeight w:val="1500"/>
          <w:jc w:val="center"/>
        </w:trPr>
        <w:tc>
          <w:tcPr>
            <w:tcW w:w="268" w:type="pct"/>
            <w:vAlign w:val="center"/>
            <w:hideMark/>
          </w:tcPr>
          <w:p w14:paraId="02774EC2" w14:textId="4F5E0EC9" w:rsidR="0048633B" w:rsidRPr="00D559AD" w:rsidRDefault="0048633B" w:rsidP="00E435D1">
            <w:pPr>
              <w:pStyle w:val="ListParagraph"/>
              <w:numPr>
                <w:ilvl w:val="0"/>
                <w:numId w:val="6"/>
              </w:numPr>
              <w:spacing w:beforeLines="50" w:before="120" w:afterLines="50" w:after="120"/>
              <w:ind w:leftChars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5" w:type="pct"/>
            <w:vAlign w:val="center"/>
            <w:hideMark/>
          </w:tcPr>
          <w:p w14:paraId="3615217F" w14:textId="07F22D26" w:rsidR="0048633B" w:rsidRPr="00D559AD" w:rsidRDefault="007647BA" w:rsidP="00732ED9">
            <w:pPr>
              <w:spacing w:beforeLines="50" w:before="120" w:afterLines="50" w:after="120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The future of cardiopulmonary resuscitation: What if a TEE probe could shock, sense and pace?</w:t>
            </w:r>
          </w:p>
        </w:tc>
        <w:tc>
          <w:tcPr>
            <w:tcW w:w="708" w:type="pct"/>
            <w:vAlign w:val="center"/>
            <w:hideMark/>
          </w:tcPr>
          <w:p w14:paraId="63B2E7BE" w14:textId="4DC61360" w:rsidR="0048633B" w:rsidRPr="00D559AD" w:rsidRDefault="007647BA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loth, E</w:t>
            </w:r>
            <w:r w:rsidR="0048633B" w:rsidRPr="00D559AD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549" w:type="pct"/>
            <w:vAlign w:val="center"/>
            <w:hideMark/>
          </w:tcPr>
          <w:p w14:paraId="6171565D" w14:textId="7A707F80" w:rsidR="0048633B" w:rsidRPr="00D559AD" w:rsidRDefault="007647BA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Denmark</w:t>
            </w:r>
          </w:p>
        </w:tc>
        <w:tc>
          <w:tcPr>
            <w:tcW w:w="1036" w:type="pct"/>
            <w:vAlign w:val="center"/>
            <w:hideMark/>
          </w:tcPr>
          <w:p w14:paraId="540B0EAB" w14:textId="7187E937" w:rsidR="0048633B" w:rsidRPr="00D559AD" w:rsidRDefault="007647BA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Resuscitation</w:t>
            </w:r>
          </w:p>
        </w:tc>
        <w:tc>
          <w:tcPr>
            <w:tcW w:w="279" w:type="pct"/>
            <w:vAlign w:val="center"/>
            <w:hideMark/>
          </w:tcPr>
          <w:p w14:paraId="473E8AA4" w14:textId="67507B22" w:rsidR="0048633B" w:rsidRPr="00D559AD" w:rsidRDefault="0048633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201</w:t>
            </w:r>
            <w:r w:rsidR="007647BA" w:rsidRPr="00D559A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35" w:type="pct"/>
            <w:vAlign w:val="center"/>
            <w:hideMark/>
          </w:tcPr>
          <w:p w14:paraId="45598B39" w14:textId="7A4C4118" w:rsidR="0048633B" w:rsidRPr="00D559AD" w:rsidRDefault="007647BA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A12832" w:rsidRPr="00D559AD" w14:paraId="735DC9B4" w14:textId="77777777" w:rsidTr="00EE3C3E">
        <w:trPr>
          <w:trHeight w:val="1125"/>
          <w:jc w:val="center"/>
        </w:trPr>
        <w:tc>
          <w:tcPr>
            <w:tcW w:w="268" w:type="pct"/>
            <w:vAlign w:val="center"/>
            <w:hideMark/>
          </w:tcPr>
          <w:p w14:paraId="6075FD02" w14:textId="0C30B1F6" w:rsidR="0048633B" w:rsidRPr="00D559AD" w:rsidRDefault="0048633B" w:rsidP="00E435D1">
            <w:pPr>
              <w:pStyle w:val="ListParagraph"/>
              <w:numPr>
                <w:ilvl w:val="0"/>
                <w:numId w:val="6"/>
              </w:numPr>
              <w:spacing w:beforeLines="50" w:before="120" w:afterLines="50" w:after="120"/>
              <w:ind w:leftChars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5" w:type="pct"/>
            <w:vAlign w:val="center"/>
            <w:hideMark/>
          </w:tcPr>
          <w:p w14:paraId="29781556" w14:textId="1097C7B3" w:rsidR="0048633B" w:rsidRPr="00D559AD" w:rsidRDefault="00EE3C3E" w:rsidP="00732ED9">
            <w:pPr>
              <w:spacing w:beforeLines="50" w:before="120" w:afterLines="50" w:after="120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Thrombolysis associated with LUCAS (Lund University Cardiopulmonary Assist System) as treatment of valve thrombosis resulting in cardiac arrest</w:t>
            </w:r>
          </w:p>
        </w:tc>
        <w:tc>
          <w:tcPr>
            <w:tcW w:w="708" w:type="pct"/>
            <w:vAlign w:val="center"/>
            <w:hideMark/>
          </w:tcPr>
          <w:p w14:paraId="7ED75563" w14:textId="3154E588" w:rsidR="0048633B" w:rsidRPr="00D559AD" w:rsidRDefault="00EE3C3E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Gottignies</w:t>
            </w:r>
            <w:proofErr w:type="spellEnd"/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, P</w:t>
            </w:r>
            <w:r w:rsidR="0048633B" w:rsidRPr="00D559AD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549" w:type="pct"/>
            <w:vAlign w:val="center"/>
            <w:hideMark/>
          </w:tcPr>
          <w:p w14:paraId="25F3AC4E" w14:textId="684BDE96" w:rsidR="0048633B" w:rsidRPr="00D559AD" w:rsidRDefault="00EE3C3E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Belgium</w:t>
            </w:r>
          </w:p>
        </w:tc>
        <w:tc>
          <w:tcPr>
            <w:tcW w:w="1036" w:type="pct"/>
            <w:vAlign w:val="center"/>
            <w:hideMark/>
          </w:tcPr>
          <w:p w14:paraId="1025F133" w14:textId="40AAD572" w:rsidR="0048633B" w:rsidRPr="00D559AD" w:rsidRDefault="00EE3C3E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American Journal of Emergency Medicine</w:t>
            </w:r>
          </w:p>
        </w:tc>
        <w:tc>
          <w:tcPr>
            <w:tcW w:w="279" w:type="pct"/>
            <w:vAlign w:val="center"/>
            <w:hideMark/>
          </w:tcPr>
          <w:p w14:paraId="1AA2E23C" w14:textId="3A357616" w:rsidR="0048633B" w:rsidRPr="00D559AD" w:rsidRDefault="0048633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20</w:t>
            </w:r>
            <w:r w:rsidR="00EE3C3E" w:rsidRPr="00D559AD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435" w:type="pct"/>
            <w:vAlign w:val="center"/>
            <w:hideMark/>
          </w:tcPr>
          <w:p w14:paraId="75CDCDD1" w14:textId="25242F86" w:rsidR="0048633B" w:rsidRPr="00D559AD" w:rsidRDefault="00EE3C3E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A12832" w:rsidRPr="00D559AD" w14:paraId="317A5115" w14:textId="77777777" w:rsidTr="00EE3C3E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700FE51D" w14:textId="6CDAE91A" w:rsidR="0048633B" w:rsidRPr="00D559AD" w:rsidRDefault="0048633B" w:rsidP="00E435D1">
            <w:pPr>
              <w:pStyle w:val="ListParagraph"/>
              <w:numPr>
                <w:ilvl w:val="0"/>
                <w:numId w:val="6"/>
              </w:numPr>
              <w:spacing w:beforeLines="50" w:before="120" w:afterLines="50" w:after="120"/>
              <w:ind w:leftChars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5" w:type="pct"/>
            <w:vAlign w:val="center"/>
            <w:hideMark/>
          </w:tcPr>
          <w:p w14:paraId="2CD58AF0" w14:textId="5092E95D" w:rsidR="0048633B" w:rsidRPr="00D559AD" w:rsidRDefault="00EE3C3E" w:rsidP="00732ED9">
            <w:pPr>
              <w:spacing w:beforeLines="50" w:before="120" w:afterLines="50" w:after="120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Cardiopulmonary resuscitation may cause paradoxical embolism</w:t>
            </w:r>
          </w:p>
        </w:tc>
        <w:tc>
          <w:tcPr>
            <w:tcW w:w="708" w:type="pct"/>
            <w:vAlign w:val="center"/>
            <w:hideMark/>
          </w:tcPr>
          <w:p w14:paraId="173FE757" w14:textId="008A9808" w:rsidR="0048633B" w:rsidRPr="00D559AD" w:rsidRDefault="00EE3C3E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Kim, S.J</w:t>
            </w:r>
            <w:r w:rsidR="0048633B" w:rsidRPr="00D559AD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549" w:type="pct"/>
            <w:vAlign w:val="center"/>
            <w:hideMark/>
          </w:tcPr>
          <w:p w14:paraId="099AB965" w14:textId="4B7726C0" w:rsidR="0048633B" w:rsidRPr="00D559AD" w:rsidRDefault="00EE3C3E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outh Korea</w:t>
            </w:r>
          </w:p>
        </w:tc>
        <w:tc>
          <w:tcPr>
            <w:tcW w:w="1036" w:type="pct"/>
            <w:vAlign w:val="center"/>
            <w:hideMark/>
          </w:tcPr>
          <w:p w14:paraId="0FC7016E" w14:textId="77777777" w:rsidR="0048633B" w:rsidRPr="00D559AD" w:rsidRDefault="0048633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American Journal of Emergency Medicine</w:t>
            </w:r>
          </w:p>
        </w:tc>
        <w:tc>
          <w:tcPr>
            <w:tcW w:w="279" w:type="pct"/>
            <w:vAlign w:val="center"/>
            <w:hideMark/>
          </w:tcPr>
          <w:p w14:paraId="608E931B" w14:textId="3F7F16BD" w:rsidR="0048633B" w:rsidRPr="00D559AD" w:rsidRDefault="0048633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20</w:t>
            </w:r>
            <w:r w:rsidR="00EE3C3E" w:rsidRPr="00D559AD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435" w:type="pct"/>
            <w:vAlign w:val="center"/>
            <w:hideMark/>
          </w:tcPr>
          <w:p w14:paraId="58AE4AD9" w14:textId="6B2E6B5F" w:rsidR="0048633B" w:rsidRPr="00D559AD" w:rsidRDefault="00EE3C3E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A12832" w:rsidRPr="00D559AD" w14:paraId="7CD8FB37" w14:textId="77777777" w:rsidTr="00EE3C3E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3C855BD6" w14:textId="5D442A09" w:rsidR="0048633B" w:rsidRPr="00D559AD" w:rsidRDefault="0048633B" w:rsidP="00E435D1">
            <w:pPr>
              <w:pStyle w:val="ListParagraph"/>
              <w:numPr>
                <w:ilvl w:val="0"/>
                <w:numId w:val="6"/>
              </w:numPr>
              <w:spacing w:beforeLines="50" w:before="120" w:afterLines="50" w:after="120"/>
              <w:ind w:leftChars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5" w:type="pct"/>
            <w:vAlign w:val="center"/>
            <w:hideMark/>
          </w:tcPr>
          <w:p w14:paraId="6320E5F9" w14:textId="40CA7C3E" w:rsidR="0048633B" w:rsidRPr="00D559AD" w:rsidRDefault="00EE3C3E" w:rsidP="00732ED9">
            <w:pPr>
              <w:spacing w:beforeLines="50" w:before="120" w:afterLines="50" w:after="120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uccessful lysis in massive pulmonary embolism with thrombus entrapped in PFO</w:t>
            </w:r>
          </w:p>
        </w:tc>
        <w:tc>
          <w:tcPr>
            <w:tcW w:w="708" w:type="pct"/>
            <w:vAlign w:val="center"/>
            <w:hideMark/>
          </w:tcPr>
          <w:p w14:paraId="00237B5F" w14:textId="10503B88" w:rsidR="0048633B" w:rsidRPr="00D559AD" w:rsidRDefault="00EE3C3E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Kucukseymen</w:t>
            </w:r>
            <w:proofErr w:type="spellEnd"/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, S</w:t>
            </w:r>
            <w:r w:rsidR="0048633B" w:rsidRPr="00D559AD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549" w:type="pct"/>
            <w:vAlign w:val="center"/>
            <w:hideMark/>
          </w:tcPr>
          <w:p w14:paraId="6C408CED" w14:textId="1ED852E0" w:rsidR="0048633B" w:rsidRPr="00D559AD" w:rsidRDefault="00EE3C3E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Turkey</w:t>
            </w:r>
          </w:p>
        </w:tc>
        <w:tc>
          <w:tcPr>
            <w:tcW w:w="1036" w:type="pct"/>
            <w:vAlign w:val="center"/>
            <w:hideMark/>
          </w:tcPr>
          <w:p w14:paraId="036B60C1" w14:textId="77777777" w:rsidR="0048633B" w:rsidRPr="00D559AD" w:rsidRDefault="0048633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American Journal of Emergency Medicine</w:t>
            </w:r>
          </w:p>
        </w:tc>
        <w:tc>
          <w:tcPr>
            <w:tcW w:w="279" w:type="pct"/>
            <w:vAlign w:val="center"/>
            <w:hideMark/>
          </w:tcPr>
          <w:p w14:paraId="496B8954" w14:textId="77777777" w:rsidR="0048633B" w:rsidRPr="00D559AD" w:rsidRDefault="0048633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2017</w:t>
            </w:r>
          </w:p>
        </w:tc>
        <w:tc>
          <w:tcPr>
            <w:tcW w:w="435" w:type="pct"/>
            <w:vAlign w:val="center"/>
            <w:hideMark/>
          </w:tcPr>
          <w:p w14:paraId="3D8044B7" w14:textId="0A4E9373" w:rsidR="0048633B" w:rsidRPr="00D559AD" w:rsidRDefault="00EE3C3E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A12832" w:rsidRPr="00D559AD" w14:paraId="14BBA7E1" w14:textId="77777777" w:rsidTr="00EE3C3E">
        <w:trPr>
          <w:trHeight w:val="390"/>
          <w:jc w:val="center"/>
        </w:trPr>
        <w:tc>
          <w:tcPr>
            <w:tcW w:w="268" w:type="pct"/>
            <w:vAlign w:val="center"/>
            <w:hideMark/>
          </w:tcPr>
          <w:p w14:paraId="2B2A6BE9" w14:textId="70CDC843" w:rsidR="0048633B" w:rsidRPr="00D559AD" w:rsidRDefault="0048633B" w:rsidP="00E435D1">
            <w:pPr>
              <w:pStyle w:val="ListParagraph"/>
              <w:numPr>
                <w:ilvl w:val="0"/>
                <w:numId w:val="6"/>
              </w:numPr>
              <w:spacing w:beforeLines="50" w:before="120" w:afterLines="50" w:after="120"/>
              <w:ind w:leftChars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5" w:type="pct"/>
            <w:vAlign w:val="center"/>
            <w:hideMark/>
          </w:tcPr>
          <w:p w14:paraId="157A9819" w14:textId="3C2C4FBD" w:rsidR="0048633B" w:rsidRPr="00D559AD" w:rsidRDefault="00EE3C3E" w:rsidP="00732ED9">
            <w:pPr>
              <w:spacing w:beforeLines="50" w:before="120" w:afterLines="50" w:after="120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Ruptured aorta after blunt chest trauma: rapid diagnosis by </w:t>
            </w:r>
            <w:proofErr w:type="spellStart"/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transoesophageal</w:t>
            </w:r>
            <w:proofErr w:type="spellEnd"/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 echocardiography when radiographic and computed tomographic findings inconclusive</w:t>
            </w:r>
          </w:p>
        </w:tc>
        <w:tc>
          <w:tcPr>
            <w:tcW w:w="708" w:type="pct"/>
            <w:vAlign w:val="center"/>
            <w:hideMark/>
          </w:tcPr>
          <w:p w14:paraId="1B29B161" w14:textId="7707B7D1" w:rsidR="0048633B" w:rsidRPr="00D559AD" w:rsidRDefault="00EE3C3E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Bruch, C</w:t>
            </w:r>
            <w:r w:rsidR="0048633B" w:rsidRPr="00D559AD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549" w:type="pct"/>
            <w:vAlign w:val="center"/>
            <w:hideMark/>
          </w:tcPr>
          <w:p w14:paraId="298695DB" w14:textId="48B7CFE4" w:rsidR="0048633B" w:rsidRPr="00D559AD" w:rsidRDefault="00EE3C3E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Germany</w:t>
            </w:r>
          </w:p>
        </w:tc>
        <w:tc>
          <w:tcPr>
            <w:tcW w:w="1036" w:type="pct"/>
            <w:vAlign w:val="center"/>
            <w:hideMark/>
          </w:tcPr>
          <w:p w14:paraId="2B2FAE34" w14:textId="64FE7F6D" w:rsidR="0048633B" w:rsidRPr="00D559AD" w:rsidRDefault="00EE3C3E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 xml:space="preserve">Deutsche </w:t>
            </w:r>
            <w:proofErr w:type="spellStart"/>
            <w:r w:rsidRPr="00D559AD">
              <w:rPr>
                <w:rFonts w:ascii="Arial" w:hAnsi="Arial" w:cs="Arial"/>
                <w:sz w:val="18"/>
                <w:szCs w:val="18"/>
              </w:rPr>
              <w:t>Medizinische</w:t>
            </w:r>
            <w:proofErr w:type="spellEnd"/>
            <w:r w:rsidRPr="00D559AD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559AD">
              <w:rPr>
                <w:rFonts w:ascii="Arial" w:hAnsi="Arial" w:cs="Arial"/>
                <w:sz w:val="18"/>
                <w:szCs w:val="18"/>
              </w:rPr>
              <w:t>Wochenschrift</w:t>
            </w:r>
            <w:proofErr w:type="spellEnd"/>
          </w:p>
        </w:tc>
        <w:tc>
          <w:tcPr>
            <w:tcW w:w="279" w:type="pct"/>
            <w:vAlign w:val="center"/>
            <w:hideMark/>
          </w:tcPr>
          <w:p w14:paraId="5F3ACAD8" w14:textId="327362FB" w:rsidR="0048633B" w:rsidRPr="00D559AD" w:rsidRDefault="00EE3C3E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1998</w:t>
            </w:r>
          </w:p>
        </w:tc>
        <w:tc>
          <w:tcPr>
            <w:tcW w:w="435" w:type="pct"/>
            <w:vAlign w:val="center"/>
            <w:hideMark/>
          </w:tcPr>
          <w:p w14:paraId="6D84A505" w14:textId="15455F8F" w:rsidR="0048633B" w:rsidRPr="00D559AD" w:rsidRDefault="00EE3C3E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A12832" w:rsidRPr="00D559AD" w14:paraId="29F8859F" w14:textId="77777777" w:rsidTr="00EE3C3E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7E242E56" w14:textId="0FE3A21D" w:rsidR="0048633B" w:rsidRPr="00D559AD" w:rsidRDefault="0048633B" w:rsidP="00E435D1">
            <w:pPr>
              <w:pStyle w:val="ListParagraph"/>
              <w:numPr>
                <w:ilvl w:val="0"/>
                <w:numId w:val="6"/>
              </w:numPr>
              <w:spacing w:beforeLines="50" w:before="120" w:afterLines="50" w:after="120"/>
              <w:ind w:leftChars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5" w:type="pct"/>
            <w:vAlign w:val="center"/>
            <w:hideMark/>
          </w:tcPr>
          <w:p w14:paraId="4D12A402" w14:textId="34EDF695" w:rsidR="0048633B" w:rsidRPr="00D559AD" w:rsidRDefault="00EE3C3E" w:rsidP="00732ED9">
            <w:pPr>
              <w:spacing w:beforeLines="50" w:before="120" w:afterLines="50" w:after="120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Kinetics of manual and automated mechanical chest compressions</w:t>
            </w:r>
          </w:p>
        </w:tc>
        <w:tc>
          <w:tcPr>
            <w:tcW w:w="708" w:type="pct"/>
            <w:vAlign w:val="center"/>
            <w:hideMark/>
          </w:tcPr>
          <w:p w14:paraId="5F2AC9D9" w14:textId="44CC9B5F" w:rsidR="0048633B" w:rsidRPr="00D559AD" w:rsidRDefault="00EE3C3E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Colombo, R</w:t>
            </w:r>
            <w:r w:rsidR="0048633B" w:rsidRPr="00D559AD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549" w:type="pct"/>
            <w:vAlign w:val="center"/>
            <w:hideMark/>
          </w:tcPr>
          <w:p w14:paraId="078E83F8" w14:textId="2C55B132" w:rsidR="0048633B" w:rsidRPr="00D559AD" w:rsidRDefault="00EE3C3E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Italy</w:t>
            </w:r>
          </w:p>
        </w:tc>
        <w:tc>
          <w:tcPr>
            <w:tcW w:w="1036" w:type="pct"/>
            <w:vAlign w:val="center"/>
            <w:hideMark/>
          </w:tcPr>
          <w:p w14:paraId="0169776C" w14:textId="048A01D1" w:rsidR="0048633B" w:rsidRPr="00D559AD" w:rsidRDefault="00EE3C3E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Resuscitation</w:t>
            </w:r>
          </w:p>
        </w:tc>
        <w:tc>
          <w:tcPr>
            <w:tcW w:w="279" w:type="pct"/>
            <w:vAlign w:val="center"/>
            <w:hideMark/>
          </w:tcPr>
          <w:p w14:paraId="461711CC" w14:textId="367C893E" w:rsidR="0048633B" w:rsidRPr="00D559AD" w:rsidRDefault="0048633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201</w:t>
            </w:r>
            <w:r w:rsidR="00EE3C3E" w:rsidRPr="00D559AD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435" w:type="pct"/>
            <w:vAlign w:val="center"/>
            <w:hideMark/>
          </w:tcPr>
          <w:p w14:paraId="7E129559" w14:textId="5B042EB5" w:rsidR="0048633B" w:rsidRPr="00D559AD" w:rsidRDefault="00EE3C3E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A12832" w:rsidRPr="00D559AD" w14:paraId="063AC220" w14:textId="77777777" w:rsidTr="00EE3C3E">
        <w:trPr>
          <w:trHeight w:val="1125"/>
          <w:jc w:val="center"/>
        </w:trPr>
        <w:tc>
          <w:tcPr>
            <w:tcW w:w="268" w:type="pct"/>
            <w:vAlign w:val="center"/>
            <w:hideMark/>
          </w:tcPr>
          <w:p w14:paraId="6BD419BE" w14:textId="5CAE8608" w:rsidR="0048633B" w:rsidRPr="00D559AD" w:rsidRDefault="0048633B" w:rsidP="00E435D1">
            <w:pPr>
              <w:pStyle w:val="ListParagraph"/>
              <w:numPr>
                <w:ilvl w:val="0"/>
                <w:numId w:val="6"/>
              </w:numPr>
              <w:spacing w:beforeLines="50" w:before="120" w:afterLines="50" w:after="120"/>
              <w:ind w:leftChars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5" w:type="pct"/>
            <w:vAlign w:val="center"/>
            <w:hideMark/>
          </w:tcPr>
          <w:p w14:paraId="42EC86A8" w14:textId="0B5139D6" w:rsidR="0048633B" w:rsidRPr="00D559AD" w:rsidRDefault="00EE3C3E" w:rsidP="00732ED9">
            <w:pPr>
              <w:spacing w:beforeLines="50" w:before="120" w:afterLines="50" w:after="120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Transesophageal Echocardiography Use During Cardiopulmonary Resuscitation</w:t>
            </w:r>
          </w:p>
        </w:tc>
        <w:tc>
          <w:tcPr>
            <w:tcW w:w="708" w:type="pct"/>
            <w:vAlign w:val="center"/>
            <w:hideMark/>
          </w:tcPr>
          <w:p w14:paraId="06F6C5F5" w14:textId="0E207B40" w:rsidR="0048633B" w:rsidRPr="00D559AD" w:rsidRDefault="00EE3C3E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hiber, J</w:t>
            </w:r>
            <w:r w:rsidR="0048633B" w:rsidRPr="00D559AD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549" w:type="pct"/>
            <w:vAlign w:val="center"/>
            <w:hideMark/>
          </w:tcPr>
          <w:p w14:paraId="44150333" w14:textId="317A12BD" w:rsidR="0048633B" w:rsidRPr="00D559AD" w:rsidRDefault="00EE3C3E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United States</w:t>
            </w:r>
          </w:p>
        </w:tc>
        <w:tc>
          <w:tcPr>
            <w:tcW w:w="1036" w:type="pct"/>
            <w:vAlign w:val="center"/>
            <w:hideMark/>
          </w:tcPr>
          <w:p w14:paraId="75288208" w14:textId="32430003" w:rsidR="0048633B" w:rsidRPr="00D559AD" w:rsidRDefault="00EE3C3E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Annals of Emergency Medicine</w:t>
            </w:r>
          </w:p>
        </w:tc>
        <w:tc>
          <w:tcPr>
            <w:tcW w:w="279" w:type="pct"/>
            <w:vAlign w:val="center"/>
            <w:hideMark/>
          </w:tcPr>
          <w:p w14:paraId="2E116A30" w14:textId="5202A502" w:rsidR="0048633B" w:rsidRPr="00D559AD" w:rsidRDefault="0048633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201</w:t>
            </w:r>
            <w:r w:rsidR="00EE3C3E" w:rsidRPr="00D559AD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435" w:type="pct"/>
            <w:vAlign w:val="center"/>
            <w:hideMark/>
          </w:tcPr>
          <w:p w14:paraId="6D2381E3" w14:textId="56F5F5E3" w:rsidR="0048633B" w:rsidRPr="00D559AD" w:rsidRDefault="00EE3C3E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A12832" w:rsidRPr="00D559AD" w14:paraId="364769EE" w14:textId="77777777" w:rsidTr="00EE3C3E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17360564" w14:textId="024460C0" w:rsidR="0048633B" w:rsidRPr="00D559AD" w:rsidRDefault="0048633B" w:rsidP="00E435D1">
            <w:pPr>
              <w:pStyle w:val="ListParagraph"/>
              <w:numPr>
                <w:ilvl w:val="0"/>
                <w:numId w:val="6"/>
              </w:numPr>
              <w:spacing w:beforeLines="50" w:before="120" w:afterLines="50" w:after="120"/>
              <w:ind w:leftChars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5" w:type="pct"/>
            <w:vAlign w:val="center"/>
            <w:hideMark/>
          </w:tcPr>
          <w:p w14:paraId="0E7996E9" w14:textId="1708C2A9" w:rsidR="0048633B" w:rsidRPr="00D559AD" w:rsidRDefault="00EE3C3E" w:rsidP="00732ED9">
            <w:pPr>
              <w:spacing w:beforeLines="50" w:before="120" w:afterLines="50" w:after="120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TEE guided REBOA deflation following ROSC for non-traumatic cardiac arrest</w:t>
            </w:r>
          </w:p>
        </w:tc>
        <w:tc>
          <w:tcPr>
            <w:tcW w:w="708" w:type="pct"/>
            <w:vAlign w:val="center"/>
            <w:hideMark/>
          </w:tcPr>
          <w:p w14:paraId="699F2A5B" w14:textId="29EB73E2" w:rsidR="0048633B" w:rsidRPr="00D559AD" w:rsidRDefault="00EE3C3E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Kelly, C</w:t>
            </w:r>
            <w:r w:rsidR="0048633B" w:rsidRPr="00D559AD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549" w:type="pct"/>
            <w:vAlign w:val="center"/>
            <w:hideMark/>
          </w:tcPr>
          <w:p w14:paraId="1A28CA5D" w14:textId="71FED550" w:rsidR="0048633B" w:rsidRPr="00D559AD" w:rsidRDefault="00EE3C3E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United States</w:t>
            </w:r>
          </w:p>
        </w:tc>
        <w:tc>
          <w:tcPr>
            <w:tcW w:w="1036" w:type="pct"/>
            <w:vAlign w:val="center"/>
            <w:hideMark/>
          </w:tcPr>
          <w:p w14:paraId="29E81B71" w14:textId="77777777" w:rsidR="0048633B" w:rsidRPr="00D559AD" w:rsidRDefault="0048633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American Journal of Emergency Medicine</w:t>
            </w:r>
          </w:p>
        </w:tc>
        <w:tc>
          <w:tcPr>
            <w:tcW w:w="279" w:type="pct"/>
            <w:vAlign w:val="center"/>
            <w:hideMark/>
          </w:tcPr>
          <w:p w14:paraId="487186BB" w14:textId="27F4A30B" w:rsidR="0048633B" w:rsidRPr="00D559AD" w:rsidRDefault="0048633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20</w:t>
            </w:r>
            <w:r w:rsidR="00EE3C3E" w:rsidRPr="00D559AD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435" w:type="pct"/>
            <w:vAlign w:val="center"/>
            <w:hideMark/>
          </w:tcPr>
          <w:p w14:paraId="464A951E" w14:textId="2C2C5EA5" w:rsidR="0048633B" w:rsidRPr="00D559AD" w:rsidRDefault="00EE3C3E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A12832" w:rsidRPr="00D559AD" w14:paraId="11A5EAD6" w14:textId="77777777" w:rsidTr="00EE3C3E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6CB7949E" w14:textId="0438B169" w:rsidR="0048633B" w:rsidRPr="00D559AD" w:rsidRDefault="0048633B" w:rsidP="00E435D1">
            <w:pPr>
              <w:pStyle w:val="ListParagraph"/>
              <w:numPr>
                <w:ilvl w:val="0"/>
                <w:numId w:val="6"/>
              </w:numPr>
              <w:spacing w:beforeLines="50" w:before="120" w:afterLines="50" w:after="120"/>
              <w:ind w:leftChars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5" w:type="pct"/>
            <w:vAlign w:val="center"/>
            <w:hideMark/>
          </w:tcPr>
          <w:p w14:paraId="59CD6456" w14:textId="3ED127BA" w:rsidR="0048633B" w:rsidRPr="00D559AD" w:rsidRDefault="00EE3C3E" w:rsidP="00732ED9">
            <w:pPr>
              <w:spacing w:beforeLines="50" w:before="120" w:afterLines="50" w:after="120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Right-to-Left Shunts Occur During Cardiopulmonary Resuscitation: Echocardiographic Observations</w:t>
            </w:r>
          </w:p>
        </w:tc>
        <w:tc>
          <w:tcPr>
            <w:tcW w:w="708" w:type="pct"/>
            <w:vAlign w:val="center"/>
            <w:hideMark/>
          </w:tcPr>
          <w:p w14:paraId="378F29A9" w14:textId="00BEEEE6" w:rsidR="0048633B" w:rsidRPr="00D559AD" w:rsidRDefault="00EE3C3E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Jung, W.J</w:t>
            </w:r>
            <w:r w:rsidR="0048633B" w:rsidRPr="00D559AD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549" w:type="pct"/>
            <w:vAlign w:val="center"/>
            <w:hideMark/>
          </w:tcPr>
          <w:p w14:paraId="0A3DF9E3" w14:textId="7FD44073" w:rsidR="0048633B" w:rsidRPr="00D559AD" w:rsidRDefault="00EE3C3E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outh Korea</w:t>
            </w:r>
          </w:p>
        </w:tc>
        <w:tc>
          <w:tcPr>
            <w:tcW w:w="1036" w:type="pct"/>
            <w:vAlign w:val="center"/>
            <w:hideMark/>
          </w:tcPr>
          <w:p w14:paraId="06A82381" w14:textId="4115772E" w:rsidR="0048633B" w:rsidRPr="00D559AD" w:rsidRDefault="00EE3C3E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Critical Care Medicine</w:t>
            </w:r>
          </w:p>
        </w:tc>
        <w:tc>
          <w:tcPr>
            <w:tcW w:w="279" w:type="pct"/>
            <w:vAlign w:val="center"/>
            <w:hideMark/>
          </w:tcPr>
          <w:p w14:paraId="7B66BB84" w14:textId="5CF9EF89" w:rsidR="0048633B" w:rsidRPr="00D559AD" w:rsidRDefault="0048633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20</w:t>
            </w:r>
            <w:r w:rsidR="00EE3C3E" w:rsidRPr="00D559AD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435" w:type="pct"/>
            <w:vAlign w:val="center"/>
            <w:hideMark/>
          </w:tcPr>
          <w:p w14:paraId="2F34A4E0" w14:textId="4422F645" w:rsidR="0048633B" w:rsidRPr="00D559AD" w:rsidRDefault="00EE3C3E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A12832" w:rsidRPr="00D559AD" w14:paraId="73BE58C9" w14:textId="77777777" w:rsidTr="00EE3C3E">
        <w:trPr>
          <w:trHeight w:val="1125"/>
          <w:jc w:val="center"/>
        </w:trPr>
        <w:tc>
          <w:tcPr>
            <w:tcW w:w="268" w:type="pct"/>
            <w:vAlign w:val="center"/>
            <w:hideMark/>
          </w:tcPr>
          <w:p w14:paraId="252ED5D5" w14:textId="69001BF7" w:rsidR="0048633B" w:rsidRPr="00D559AD" w:rsidRDefault="0048633B" w:rsidP="00E435D1">
            <w:pPr>
              <w:pStyle w:val="ListParagraph"/>
              <w:numPr>
                <w:ilvl w:val="0"/>
                <w:numId w:val="6"/>
              </w:numPr>
              <w:spacing w:beforeLines="50" w:before="120" w:afterLines="50" w:after="120"/>
              <w:ind w:leftChars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5" w:type="pct"/>
            <w:vAlign w:val="center"/>
            <w:hideMark/>
          </w:tcPr>
          <w:p w14:paraId="10CE07CD" w14:textId="6BC7957D" w:rsidR="0048633B" w:rsidRPr="00D559AD" w:rsidRDefault="00EE3C3E" w:rsidP="00732ED9">
            <w:pPr>
              <w:spacing w:beforeLines="50" w:before="120" w:afterLines="50" w:after="120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Echocardiography in cardiac arrest: strengths and limitations</w:t>
            </w:r>
          </w:p>
        </w:tc>
        <w:tc>
          <w:tcPr>
            <w:tcW w:w="708" w:type="pct"/>
            <w:vAlign w:val="center"/>
            <w:hideMark/>
          </w:tcPr>
          <w:p w14:paraId="4B0DF886" w14:textId="4201852D" w:rsidR="0048633B" w:rsidRPr="00D559AD" w:rsidRDefault="00EE3C3E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Lazzeri, C</w:t>
            </w:r>
            <w:r w:rsidR="0048633B" w:rsidRPr="00D559AD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549" w:type="pct"/>
            <w:vAlign w:val="center"/>
            <w:hideMark/>
          </w:tcPr>
          <w:p w14:paraId="7203F73B" w14:textId="0C046D14" w:rsidR="0048633B" w:rsidRPr="00D559AD" w:rsidRDefault="00EE3C3E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Italy</w:t>
            </w:r>
          </w:p>
        </w:tc>
        <w:tc>
          <w:tcPr>
            <w:tcW w:w="1036" w:type="pct"/>
            <w:vAlign w:val="center"/>
            <w:hideMark/>
          </w:tcPr>
          <w:p w14:paraId="1D308860" w14:textId="7C2F1FC6" w:rsidR="0048633B" w:rsidRPr="00D559AD" w:rsidRDefault="00EE3C3E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European Journal of Emergency Medicine</w:t>
            </w:r>
          </w:p>
        </w:tc>
        <w:tc>
          <w:tcPr>
            <w:tcW w:w="279" w:type="pct"/>
            <w:vAlign w:val="center"/>
            <w:hideMark/>
          </w:tcPr>
          <w:p w14:paraId="69EC7AC0" w14:textId="3CEB26DB" w:rsidR="0048633B" w:rsidRPr="00D559AD" w:rsidRDefault="0048633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202</w:t>
            </w:r>
            <w:r w:rsidR="00EE3C3E" w:rsidRPr="00D559AD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35" w:type="pct"/>
            <w:vAlign w:val="center"/>
            <w:hideMark/>
          </w:tcPr>
          <w:p w14:paraId="302E1A93" w14:textId="0A00C409" w:rsidR="0048633B" w:rsidRPr="00D559AD" w:rsidRDefault="00EE3C3E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A12832" w:rsidRPr="00D559AD" w14:paraId="36305DFA" w14:textId="77777777" w:rsidTr="00EE3C3E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6860F99F" w14:textId="0DF8245E" w:rsidR="0048633B" w:rsidRPr="00D559AD" w:rsidRDefault="0048633B" w:rsidP="00E435D1">
            <w:pPr>
              <w:pStyle w:val="ListParagraph"/>
              <w:numPr>
                <w:ilvl w:val="0"/>
                <w:numId w:val="6"/>
              </w:numPr>
              <w:spacing w:beforeLines="50" w:before="120" w:afterLines="50" w:after="120"/>
              <w:ind w:leftChars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5" w:type="pct"/>
            <w:vAlign w:val="center"/>
            <w:hideMark/>
          </w:tcPr>
          <w:p w14:paraId="6B554A76" w14:textId="74C9C4D7" w:rsidR="0048633B" w:rsidRPr="00D559AD" w:rsidRDefault="00EE3C3E" w:rsidP="00732ED9">
            <w:pPr>
              <w:spacing w:beforeLines="50" w:before="120" w:afterLines="50" w:after="120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A Case for the Use of Transesophageal Echocardiography in the ED Treatment of Cardiac Arrest</w:t>
            </w:r>
          </w:p>
        </w:tc>
        <w:tc>
          <w:tcPr>
            <w:tcW w:w="708" w:type="pct"/>
            <w:vAlign w:val="center"/>
            <w:hideMark/>
          </w:tcPr>
          <w:p w14:paraId="42167AD1" w14:textId="675CFF24" w:rsidR="0048633B" w:rsidRPr="00D559AD" w:rsidRDefault="00EE3C3E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Rublee, C</w:t>
            </w:r>
            <w:r w:rsidR="0048633B" w:rsidRPr="00D559AD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549" w:type="pct"/>
            <w:vAlign w:val="center"/>
            <w:hideMark/>
          </w:tcPr>
          <w:p w14:paraId="737277C5" w14:textId="77777777" w:rsidR="0048633B" w:rsidRPr="00D559AD" w:rsidRDefault="0048633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United States</w:t>
            </w:r>
          </w:p>
        </w:tc>
        <w:tc>
          <w:tcPr>
            <w:tcW w:w="1036" w:type="pct"/>
            <w:vAlign w:val="center"/>
            <w:hideMark/>
          </w:tcPr>
          <w:p w14:paraId="0969A43A" w14:textId="115F970D" w:rsidR="0048633B" w:rsidRPr="00D559AD" w:rsidRDefault="00EE3C3E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Chest</w:t>
            </w:r>
          </w:p>
        </w:tc>
        <w:tc>
          <w:tcPr>
            <w:tcW w:w="279" w:type="pct"/>
            <w:vAlign w:val="center"/>
            <w:hideMark/>
          </w:tcPr>
          <w:p w14:paraId="34CDE8AA" w14:textId="77777777" w:rsidR="0048633B" w:rsidRPr="00D559AD" w:rsidRDefault="0048633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2020</w:t>
            </w:r>
          </w:p>
        </w:tc>
        <w:tc>
          <w:tcPr>
            <w:tcW w:w="435" w:type="pct"/>
            <w:vAlign w:val="center"/>
            <w:hideMark/>
          </w:tcPr>
          <w:p w14:paraId="5A637FF2" w14:textId="7A937EB5" w:rsidR="0048633B" w:rsidRPr="00D559AD" w:rsidRDefault="00EE3C3E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A12832" w:rsidRPr="00D559AD" w14:paraId="6F5217C0" w14:textId="77777777" w:rsidTr="00EE3C3E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78920B58" w14:textId="7662BAAC" w:rsidR="0048633B" w:rsidRPr="00D559AD" w:rsidRDefault="0048633B" w:rsidP="00E435D1">
            <w:pPr>
              <w:pStyle w:val="ListParagraph"/>
              <w:numPr>
                <w:ilvl w:val="0"/>
                <w:numId w:val="6"/>
              </w:numPr>
              <w:spacing w:beforeLines="50" w:before="120" w:afterLines="50" w:after="120"/>
              <w:ind w:leftChars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5" w:type="pct"/>
            <w:vAlign w:val="center"/>
            <w:hideMark/>
          </w:tcPr>
          <w:p w14:paraId="15CA32C5" w14:textId="49849C44" w:rsidR="0048633B" w:rsidRPr="00D559AD" w:rsidRDefault="00EE3C3E" w:rsidP="00732ED9">
            <w:pPr>
              <w:spacing w:beforeLines="50" w:before="120" w:afterLines="50" w:after="120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Duration of Pulse Checks Using Point-of-Care Transthoracic Echocardiography versus Point-of-Care Transesophageal Echocardiography versus Palpation</w:t>
            </w:r>
          </w:p>
        </w:tc>
        <w:tc>
          <w:tcPr>
            <w:tcW w:w="708" w:type="pct"/>
            <w:vAlign w:val="center"/>
            <w:hideMark/>
          </w:tcPr>
          <w:p w14:paraId="090A7687" w14:textId="26D3EA83" w:rsidR="0048633B" w:rsidRPr="00D559AD" w:rsidRDefault="00EE3C3E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Wagner, B.P</w:t>
            </w:r>
            <w:r w:rsidR="0048633B" w:rsidRPr="00D559AD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549" w:type="pct"/>
            <w:vAlign w:val="center"/>
            <w:hideMark/>
          </w:tcPr>
          <w:p w14:paraId="7171CD0A" w14:textId="38AB5DDD" w:rsidR="0048633B" w:rsidRPr="00D559AD" w:rsidRDefault="00EE3C3E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United States</w:t>
            </w:r>
          </w:p>
        </w:tc>
        <w:tc>
          <w:tcPr>
            <w:tcW w:w="1036" w:type="pct"/>
            <w:vAlign w:val="center"/>
            <w:hideMark/>
          </w:tcPr>
          <w:p w14:paraId="35D3FB15" w14:textId="2DCF420A" w:rsidR="0048633B" w:rsidRPr="00D559AD" w:rsidRDefault="00EE3C3E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Annals of Emergency Medicine</w:t>
            </w:r>
          </w:p>
        </w:tc>
        <w:tc>
          <w:tcPr>
            <w:tcW w:w="279" w:type="pct"/>
            <w:vAlign w:val="center"/>
            <w:hideMark/>
          </w:tcPr>
          <w:p w14:paraId="2054379D" w14:textId="77777777" w:rsidR="0048633B" w:rsidRPr="00D559AD" w:rsidRDefault="0048633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2020</w:t>
            </w:r>
          </w:p>
        </w:tc>
        <w:tc>
          <w:tcPr>
            <w:tcW w:w="435" w:type="pct"/>
            <w:vAlign w:val="center"/>
            <w:hideMark/>
          </w:tcPr>
          <w:p w14:paraId="59E6337D" w14:textId="45C74B41" w:rsidR="0048633B" w:rsidRPr="00D559AD" w:rsidRDefault="00EE3C3E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A12832" w:rsidRPr="00D559AD" w14:paraId="0E9AA56A" w14:textId="77777777" w:rsidTr="00EE3C3E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3B661CAF" w14:textId="5260D8C2" w:rsidR="0048633B" w:rsidRPr="00D559AD" w:rsidRDefault="0048633B" w:rsidP="00E435D1">
            <w:pPr>
              <w:pStyle w:val="ListParagraph"/>
              <w:numPr>
                <w:ilvl w:val="0"/>
                <w:numId w:val="6"/>
              </w:numPr>
              <w:spacing w:beforeLines="50" w:before="120" w:afterLines="50" w:after="120"/>
              <w:ind w:leftChars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5" w:type="pct"/>
            <w:vAlign w:val="center"/>
            <w:hideMark/>
          </w:tcPr>
          <w:p w14:paraId="576729D5" w14:textId="1122F9BA" w:rsidR="0048633B" w:rsidRPr="00D559AD" w:rsidRDefault="00EE3C3E" w:rsidP="00732ED9">
            <w:pPr>
              <w:spacing w:beforeLines="50" w:before="120" w:afterLines="50" w:after="120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Indications, Clinical Impact, and Complications of Critical Care Transesophageal Echocardiography: A Scoping Review</w:t>
            </w:r>
          </w:p>
        </w:tc>
        <w:tc>
          <w:tcPr>
            <w:tcW w:w="708" w:type="pct"/>
            <w:vAlign w:val="center"/>
            <w:hideMark/>
          </w:tcPr>
          <w:p w14:paraId="2BBCBC6D" w14:textId="32B0CC40" w:rsidR="0048633B" w:rsidRPr="00D559AD" w:rsidRDefault="00EE3C3E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Prager, R</w:t>
            </w:r>
            <w:r w:rsidR="0048633B" w:rsidRPr="00D559AD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549" w:type="pct"/>
            <w:vAlign w:val="center"/>
            <w:hideMark/>
          </w:tcPr>
          <w:p w14:paraId="02957898" w14:textId="262019FB" w:rsidR="0048633B" w:rsidRPr="00D559AD" w:rsidRDefault="00EE3C3E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Canada</w:t>
            </w:r>
          </w:p>
        </w:tc>
        <w:tc>
          <w:tcPr>
            <w:tcW w:w="1036" w:type="pct"/>
            <w:vAlign w:val="center"/>
            <w:hideMark/>
          </w:tcPr>
          <w:p w14:paraId="3B400E46" w14:textId="16FC44CF" w:rsidR="0048633B" w:rsidRPr="00D559AD" w:rsidRDefault="00EE3C3E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Journal of Intensive Care Medicine</w:t>
            </w:r>
          </w:p>
        </w:tc>
        <w:tc>
          <w:tcPr>
            <w:tcW w:w="279" w:type="pct"/>
            <w:vAlign w:val="center"/>
            <w:hideMark/>
          </w:tcPr>
          <w:p w14:paraId="23706FF8" w14:textId="1EE19B5A" w:rsidR="0048633B" w:rsidRPr="00D559AD" w:rsidRDefault="0048633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20</w:t>
            </w:r>
            <w:r w:rsidR="00EE3C3E" w:rsidRPr="00D559AD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435" w:type="pct"/>
            <w:vAlign w:val="center"/>
            <w:hideMark/>
          </w:tcPr>
          <w:p w14:paraId="2B845416" w14:textId="4C06189C" w:rsidR="0048633B" w:rsidRPr="00D559AD" w:rsidRDefault="00EE3C3E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A12832" w:rsidRPr="00D559AD" w14:paraId="5BE02CAD" w14:textId="77777777" w:rsidTr="00EE3C3E">
        <w:trPr>
          <w:trHeight w:val="1125"/>
          <w:jc w:val="center"/>
        </w:trPr>
        <w:tc>
          <w:tcPr>
            <w:tcW w:w="268" w:type="pct"/>
            <w:vAlign w:val="center"/>
            <w:hideMark/>
          </w:tcPr>
          <w:p w14:paraId="5DC889AE" w14:textId="096CD720" w:rsidR="0048633B" w:rsidRPr="00D559AD" w:rsidRDefault="0048633B" w:rsidP="00E435D1">
            <w:pPr>
              <w:pStyle w:val="ListParagraph"/>
              <w:numPr>
                <w:ilvl w:val="0"/>
                <w:numId w:val="6"/>
              </w:numPr>
              <w:spacing w:beforeLines="50" w:before="120" w:afterLines="50" w:after="120"/>
              <w:ind w:leftChars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5" w:type="pct"/>
            <w:vAlign w:val="center"/>
            <w:hideMark/>
          </w:tcPr>
          <w:p w14:paraId="7156BE8F" w14:textId="11660997" w:rsidR="0048633B" w:rsidRPr="00D559AD" w:rsidRDefault="00EE3C3E" w:rsidP="00732ED9">
            <w:pPr>
              <w:spacing w:beforeLines="50" w:before="120" w:afterLines="50" w:after="120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Transesophageal Echocardiography in Patients in Cardiac Arrest: The Heart and Beyond</w:t>
            </w:r>
          </w:p>
        </w:tc>
        <w:tc>
          <w:tcPr>
            <w:tcW w:w="708" w:type="pct"/>
            <w:vAlign w:val="center"/>
            <w:hideMark/>
          </w:tcPr>
          <w:p w14:paraId="27D978CD" w14:textId="1842203E" w:rsidR="0048633B" w:rsidRPr="00D559AD" w:rsidRDefault="00EE3C3E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Teran, F</w:t>
            </w:r>
            <w:r w:rsidR="0048633B" w:rsidRPr="00D559AD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549" w:type="pct"/>
            <w:vAlign w:val="center"/>
            <w:hideMark/>
          </w:tcPr>
          <w:p w14:paraId="5CFC05E5" w14:textId="6E810F59" w:rsidR="0048633B" w:rsidRPr="00D559AD" w:rsidRDefault="00EE3C3E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Canada</w:t>
            </w:r>
          </w:p>
        </w:tc>
        <w:tc>
          <w:tcPr>
            <w:tcW w:w="1036" w:type="pct"/>
            <w:vAlign w:val="center"/>
            <w:hideMark/>
          </w:tcPr>
          <w:p w14:paraId="4B7B0F96" w14:textId="132D1202" w:rsidR="0048633B" w:rsidRPr="00D559AD" w:rsidRDefault="00EE3C3E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Canadian Journal of Cardiology</w:t>
            </w:r>
          </w:p>
        </w:tc>
        <w:tc>
          <w:tcPr>
            <w:tcW w:w="279" w:type="pct"/>
            <w:vAlign w:val="center"/>
            <w:hideMark/>
          </w:tcPr>
          <w:p w14:paraId="4B11CED3" w14:textId="478B2888" w:rsidR="0048633B" w:rsidRPr="00D559AD" w:rsidRDefault="0048633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20</w:t>
            </w:r>
            <w:r w:rsidR="00EE3C3E" w:rsidRPr="00D559AD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435" w:type="pct"/>
            <w:vAlign w:val="center"/>
            <w:hideMark/>
          </w:tcPr>
          <w:p w14:paraId="05384C9F" w14:textId="27EE3FF4" w:rsidR="0048633B" w:rsidRPr="00D559AD" w:rsidRDefault="00EE3C3E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A12832" w:rsidRPr="00D559AD" w14:paraId="01D9D577" w14:textId="77777777" w:rsidTr="00EE3C3E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4C09655D" w14:textId="33C9055E" w:rsidR="0048633B" w:rsidRPr="00D559AD" w:rsidRDefault="0048633B" w:rsidP="00E435D1">
            <w:pPr>
              <w:pStyle w:val="ListParagraph"/>
              <w:numPr>
                <w:ilvl w:val="0"/>
                <w:numId w:val="6"/>
              </w:numPr>
              <w:spacing w:beforeLines="50" w:before="120" w:afterLines="50" w:after="120"/>
              <w:ind w:leftChars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5" w:type="pct"/>
            <w:vAlign w:val="center"/>
            <w:hideMark/>
          </w:tcPr>
          <w:p w14:paraId="1F8274A2" w14:textId="2444FEBE" w:rsidR="0048633B" w:rsidRPr="00D559AD" w:rsidRDefault="00282D01" w:rsidP="00732ED9">
            <w:pPr>
              <w:spacing w:beforeLines="50" w:before="120" w:afterLines="50" w:after="120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Resuscitative transesophageal echocardiography in the diagnosis of post-CABG loculated pericardial clot causing cardiac tamponade</w:t>
            </w:r>
          </w:p>
        </w:tc>
        <w:tc>
          <w:tcPr>
            <w:tcW w:w="708" w:type="pct"/>
            <w:vAlign w:val="center"/>
            <w:hideMark/>
          </w:tcPr>
          <w:p w14:paraId="6AC12824" w14:textId="5D744A8D" w:rsidR="0048633B" w:rsidRPr="00D559AD" w:rsidRDefault="00282D01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Adi, O</w:t>
            </w:r>
            <w:r w:rsidR="0048633B" w:rsidRPr="00D559AD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549" w:type="pct"/>
            <w:vAlign w:val="center"/>
            <w:hideMark/>
          </w:tcPr>
          <w:p w14:paraId="0F2DDD40" w14:textId="77777777" w:rsidR="0048633B" w:rsidRPr="00D559AD" w:rsidRDefault="0048633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United States</w:t>
            </w:r>
          </w:p>
        </w:tc>
        <w:tc>
          <w:tcPr>
            <w:tcW w:w="1036" w:type="pct"/>
            <w:vAlign w:val="center"/>
            <w:hideMark/>
          </w:tcPr>
          <w:p w14:paraId="6D8D9080" w14:textId="3CDB45E4" w:rsidR="0048633B" w:rsidRPr="00D559AD" w:rsidRDefault="00282D01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Ultrasound Journal</w:t>
            </w:r>
          </w:p>
        </w:tc>
        <w:tc>
          <w:tcPr>
            <w:tcW w:w="279" w:type="pct"/>
            <w:vAlign w:val="center"/>
            <w:hideMark/>
          </w:tcPr>
          <w:p w14:paraId="6AED7DCD" w14:textId="06EE8813" w:rsidR="0048633B" w:rsidRPr="00D559AD" w:rsidRDefault="0048633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20</w:t>
            </w:r>
            <w:r w:rsidR="00282D01" w:rsidRPr="00D559AD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435" w:type="pct"/>
            <w:vAlign w:val="center"/>
            <w:hideMark/>
          </w:tcPr>
          <w:p w14:paraId="340012B1" w14:textId="408DB22E" w:rsidR="0048633B" w:rsidRPr="00D559AD" w:rsidRDefault="00282D01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A12832" w:rsidRPr="00D559AD" w14:paraId="46A3E137" w14:textId="77777777" w:rsidTr="00EE3C3E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1CDEDC72" w14:textId="3F40A3FD" w:rsidR="0048633B" w:rsidRPr="00D559AD" w:rsidRDefault="0048633B" w:rsidP="00E435D1">
            <w:pPr>
              <w:pStyle w:val="ListParagraph"/>
              <w:numPr>
                <w:ilvl w:val="0"/>
                <w:numId w:val="6"/>
              </w:numPr>
              <w:spacing w:beforeLines="50" w:before="120" w:afterLines="50" w:after="120"/>
              <w:ind w:leftChars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5" w:type="pct"/>
            <w:vAlign w:val="center"/>
            <w:hideMark/>
          </w:tcPr>
          <w:p w14:paraId="2CBBCD52" w14:textId="3E883C25" w:rsidR="0048633B" w:rsidRPr="00D559AD" w:rsidRDefault="00282D01" w:rsidP="00732ED9">
            <w:pPr>
              <w:spacing w:beforeLines="50" w:before="120" w:afterLines="50" w:after="120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Transesophageal echocardiography in the emergency department: A comprehensive guide for acquisition, implementation, and quality assurance</w:t>
            </w:r>
          </w:p>
        </w:tc>
        <w:tc>
          <w:tcPr>
            <w:tcW w:w="708" w:type="pct"/>
            <w:vAlign w:val="center"/>
            <w:hideMark/>
          </w:tcPr>
          <w:p w14:paraId="3BC08D58" w14:textId="5ADF1CC8" w:rsidR="0048633B" w:rsidRPr="00D559AD" w:rsidRDefault="00282D01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McGuire, D</w:t>
            </w:r>
            <w:r w:rsidR="0048633B" w:rsidRPr="00D559AD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549" w:type="pct"/>
            <w:vAlign w:val="center"/>
            <w:hideMark/>
          </w:tcPr>
          <w:p w14:paraId="64FB388A" w14:textId="77777777" w:rsidR="0048633B" w:rsidRPr="00D559AD" w:rsidRDefault="0048633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United States</w:t>
            </w:r>
          </w:p>
        </w:tc>
        <w:tc>
          <w:tcPr>
            <w:tcW w:w="1036" w:type="pct"/>
            <w:vAlign w:val="center"/>
            <w:hideMark/>
          </w:tcPr>
          <w:p w14:paraId="14B50297" w14:textId="359B9A38" w:rsidR="0048633B" w:rsidRPr="00D559AD" w:rsidRDefault="00282D01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Journal of the American College of Emergency Physicians Open</w:t>
            </w:r>
          </w:p>
        </w:tc>
        <w:tc>
          <w:tcPr>
            <w:tcW w:w="279" w:type="pct"/>
            <w:vAlign w:val="center"/>
            <w:hideMark/>
          </w:tcPr>
          <w:p w14:paraId="7F312960" w14:textId="44305117" w:rsidR="0048633B" w:rsidRPr="00D559AD" w:rsidRDefault="0048633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20</w:t>
            </w:r>
            <w:r w:rsidR="00282D01" w:rsidRPr="00D559AD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435" w:type="pct"/>
            <w:vAlign w:val="center"/>
            <w:hideMark/>
          </w:tcPr>
          <w:p w14:paraId="1C0D55DE" w14:textId="00C51C2D" w:rsidR="0048633B" w:rsidRPr="00D559AD" w:rsidRDefault="00282D01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A12832" w:rsidRPr="00D559AD" w14:paraId="3D9A43B7" w14:textId="77777777" w:rsidTr="00EE3C3E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1803E455" w14:textId="04784B5E" w:rsidR="0048633B" w:rsidRPr="00D559AD" w:rsidRDefault="0048633B" w:rsidP="00E435D1">
            <w:pPr>
              <w:pStyle w:val="ListParagraph"/>
              <w:numPr>
                <w:ilvl w:val="0"/>
                <w:numId w:val="6"/>
              </w:numPr>
              <w:spacing w:beforeLines="50" w:before="120" w:afterLines="50" w:after="120"/>
              <w:ind w:leftChars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5" w:type="pct"/>
            <w:vAlign w:val="center"/>
            <w:hideMark/>
          </w:tcPr>
          <w:p w14:paraId="685B5330" w14:textId="110AF140" w:rsidR="0048633B" w:rsidRPr="00D559AD" w:rsidRDefault="00282D01" w:rsidP="00732ED9">
            <w:pPr>
              <w:spacing w:beforeLines="50" w:before="120" w:afterLines="50" w:after="120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Critical Care Transesophageal Echocardiography for the Resuscitation of Shock</w:t>
            </w:r>
            <w:r w:rsidR="00E34ADB"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:</w:t>
            </w: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 An Important Diagnostic Skill for the Modern Intensivist</w:t>
            </w:r>
          </w:p>
        </w:tc>
        <w:tc>
          <w:tcPr>
            <w:tcW w:w="708" w:type="pct"/>
            <w:vAlign w:val="center"/>
            <w:hideMark/>
          </w:tcPr>
          <w:p w14:paraId="12934F21" w14:textId="31526095" w:rsidR="0048633B" w:rsidRPr="00D559AD" w:rsidRDefault="00282D01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Prager, R</w:t>
            </w:r>
            <w:r w:rsidR="0048633B" w:rsidRPr="00D559AD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549" w:type="pct"/>
            <w:vAlign w:val="center"/>
            <w:hideMark/>
          </w:tcPr>
          <w:p w14:paraId="384F4DAD" w14:textId="007A276A" w:rsidR="0048633B" w:rsidRPr="00D559AD" w:rsidRDefault="00282D01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United Kingdom</w:t>
            </w:r>
          </w:p>
        </w:tc>
        <w:tc>
          <w:tcPr>
            <w:tcW w:w="1036" w:type="pct"/>
            <w:vAlign w:val="center"/>
            <w:hideMark/>
          </w:tcPr>
          <w:p w14:paraId="5563B186" w14:textId="64008F37" w:rsidR="0048633B" w:rsidRPr="00D559AD" w:rsidRDefault="00282D01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Chest</w:t>
            </w:r>
          </w:p>
        </w:tc>
        <w:tc>
          <w:tcPr>
            <w:tcW w:w="279" w:type="pct"/>
            <w:vAlign w:val="center"/>
            <w:hideMark/>
          </w:tcPr>
          <w:p w14:paraId="6C9E4D0D" w14:textId="671BDE20" w:rsidR="0048633B" w:rsidRPr="00D559AD" w:rsidRDefault="0048633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20</w:t>
            </w:r>
            <w:r w:rsidR="00282D01" w:rsidRPr="00D559AD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435" w:type="pct"/>
            <w:vAlign w:val="center"/>
            <w:hideMark/>
          </w:tcPr>
          <w:p w14:paraId="0FFED0BB" w14:textId="3A65138A" w:rsidR="0048633B" w:rsidRPr="00D559AD" w:rsidRDefault="00282D01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A12832" w:rsidRPr="00D559AD" w14:paraId="5AF04ED3" w14:textId="77777777" w:rsidTr="00EE3C3E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62249CA5" w14:textId="323A6E4F" w:rsidR="0048633B" w:rsidRPr="00D559AD" w:rsidRDefault="0048633B" w:rsidP="00E435D1">
            <w:pPr>
              <w:pStyle w:val="ListParagraph"/>
              <w:numPr>
                <w:ilvl w:val="0"/>
                <w:numId w:val="6"/>
              </w:numPr>
              <w:spacing w:beforeLines="50" w:before="120" w:afterLines="50" w:after="120"/>
              <w:ind w:leftChars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5" w:type="pct"/>
            <w:vAlign w:val="center"/>
            <w:hideMark/>
          </w:tcPr>
          <w:p w14:paraId="319A45A0" w14:textId="066B415E" w:rsidR="0048633B" w:rsidRPr="00D559AD" w:rsidRDefault="00282D01" w:rsidP="00732ED9">
            <w:pPr>
              <w:spacing w:beforeLines="50" w:before="120" w:afterLines="50" w:after="120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Managing Cardiac Arrest Using Ultrasound</w:t>
            </w:r>
          </w:p>
        </w:tc>
        <w:tc>
          <w:tcPr>
            <w:tcW w:w="708" w:type="pct"/>
            <w:vAlign w:val="center"/>
            <w:hideMark/>
          </w:tcPr>
          <w:p w14:paraId="066DE33F" w14:textId="5D98E775" w:rsidR="0048633B" w:rsidRPr="00D559AD" w:rsidRDefault="00282D01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Gottlieb, M</w:t>
            </w:r>
            <w:r w:rsidR="0048633B" w:rsidRPr="00D559AD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549" w:type="pct"/>
            <w:vAlign w:val="center"/>
            <w:hideMark/>
          </w:tcPr>
          <w:p w14:paraId="40B38C61" w14:textId="48FB48E0" w:rsidR="0048633B" w:rsidRPr="00D559AD" w:rsidRDefault="00282D01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United States</w:t>
            </w:r>
          </w:p>
        </w:tc>
        <w:tc>
          <w:tcPr>
            <w:tcW w:w="1036" w:type="pct"/>
            <w:vAlign w:val="center"/>
            <w:hideMark/>
          </w:tcPr>
          <w:p w14:paraId="431D2A53" w14:textId="0B67D8C4" w:rsidR="0048633B" w:rsidRPr="00D559AD" w:rsidRDefault="00282D01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Annals of Emergency Medicine</w:t>
            </w:r>
          </w:p>
        </w:tc>
        <w:tc>
          <w:tcPr>
            <w:tcW w:w="279" w:type="pct"/>
            <w:vAlign w:val="center"/>
            <w:hideMark/>
          </w:tcPr>
          <w:p w14:paraId="50ED77C3" w14:textId="2F97F620" w:rsidR="0048633B" w:rsidRPr="00D559AD" w:rsidRDefault="0048633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20</w:t>
            </w:r>
            <w:r w:rsidR="00282D01" w:rsidRPr="00D559AD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435" w:type="pct"/>
            <w:vAlign w:val="center"/>
            <w:hideMark/>
          </w:tcPr>
          <w:p w14:paraId="411843DD" w14:textId="26A36D09" w:rsidR="0048633B" w:rsidRPr="00D559AD" w:rsidRDefault="00282D01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A12832" w:rsidRPr="00D559AD" w14:paraId="629BF05B" w14:textId="77777777" w:rsidTr="00EE3C3E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500CD0D0" w14:textId="425E2D29" w:rsidR="0048633B" w:rsidRPr="00D559AD" w:rsidRDefault="0048633B" w:rsidP="00E435D1">
            <w:pPr>
              <w:pStyle w:val="ListParagraph"/>
              <w:numPr>
                <w:ilvl w:val="0"/>
                <w:numId w:val="6"/>
              </w:numPr>
              <w:spacing w:beforeLines="50" w:before="120" w:afterLines="50" w:after="120"/>
              <w:ind w:leftChars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5" w:type="pct"/>
            <w:vAlign w:val="center"/>
            <w:hideMark/>
          </w:tcPr>
          <w:p w14:paraId="16B3A570" w14:textId="4FC8E728" w:rsidR="0048633B" w:rsidRPr="00D559AD" w:rsidRDefault="00282D01" w:rsidP="00732ED9">
            <w:pPr>
              <w:spacing w:beforeLines="50" w:before="120" w:afterLines="50" w:after="120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Response to Echocardiography in cardiac arrest: strengths and limitations</w:t>
            </w:r>
          </w:p>
        </w:tc>
        <w:tc>
          <w:tcPr>
            <w:tcW w:w="708" w:type="pct"/>
            <w:vAlign w:val="center"/>
            <w:hideMark/>
          </w:tcPr>
          <w:p w14:paraId="04DE866B" w14:textId="182F4090" w:rsidR="0048633B" w:rsidRPr="00D559AD" w:rsidRDefault="00282D01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Lien, W.C</w:t>
            </w:r>
            <w:r w:rsidR="0048633B" w:rsidRPr="00D559AD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549" w:type="pct"/>
            <w:vAlign w:val="center"/>
            <w:hideMark/>
          </w:tcPr>
          <w:p w14:paraId="67D76A58" w14:textId="69C45BEF" w:rsidR="0048633B" w:rsidRPr="00D559AD" w:rsidRDefault="00282D01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Taiwan</w:t>
            </w:r>
          </w:p>
        </w:tc>
        <w:tc>
          <w:tcPr>
            <w:tcW w:w="1036" w:type="pct"/>
            <w:vAlign w:val="center"/>
            <w:hideMark/>
          </w:tcPr>
          <w:p w14:paraId="4E17AA01" w14:textId="24F0F1A3" w:rsidR="0048633B" w:rsidRPr="00D559AD" w:rsidRDefault="00282D01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European Journal of Emergency Medicine</w:t>
            </w:r>
          </w:p>
        </w:tc>
        <w:tc>
          <w:tcPr>
            <w:tcW w:w="279" w:type="pct"/>
            <w:vAlign w:val="center"/>
            <w:hideMark/>
          </w:tcPr>
          <w:p w14:paraId="7CE1C1C0" w14:textId="0641820D" w:rsidR="0048633B" w:rsidRPr="00D559AD" w:rsidRDefault="0048633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20</w:t>
            </w:r>
            <w:r w:rsidR="00282D01" w:rsidRPr="00D559AD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435" w:type="pct"/>
            <w:vAlign w:val="center"/>
            <w:hideMark/>
          </w:tcPr>
          <w:p w14:paraId="7BD2D756" w14:textId="62A17D1C" w:rsidR="0048633B" w:rsidRPr="00D559AD" w:rsidRDefault="00282D01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A12832" w:rsidRPr="00D559AD" w14:paraId="2FD5F33F" w14:textId="77777777" w:rsidTr="00EE3C3E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1360C57A" w14:textId="75C5DD4E" w:rsidR="0048633B" w:rsidRPr="00D559AD" w:rsidRDefault="0048633B" w:rsidP="00E435D1">
            <w:pPr>
              <w:pStyle w:val="ListParagraph"/>
              <w:numPr>
                <w:ilvl w:val="0"/>
                <w:numId w:val="6"/>
              </w:numPr>
              <w:spacing w:beforeLines="50" w:before="120" w:afterLines="50" w:after="120"/>
              <w:ind w:leftChars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5" w:type="pct"/>
            <w:vAlign w:val="center"/>
            <w:hideMark/>
          </w:tcPr>
          <w:p w14:paraId="02849AD0" w14:textId="583A09CE" w:rsidR="0048633B" w:rsidRPr="00D559AD" w:rsidRDefault="00282D01" w:rsidP="00732ED9">
            <w:pPr>
              <w:spacing w:beforeLines="50" w:before="120" w:afterLines="50" w:after="120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Multicenter Prospective Evaluation of Out-of-Hospital Cardiac Arrest Patients Using Transesophageal Echocardiography: A Preliminary Analysis from The Resuscitative TEE Collaborative Registry</w:t>
            </w:r>
          </w:p>
        </w:tc>
        <w:tc>
          <w:tcPr>
            <w:tcW w:w="708" w:type="pct"/>
            <w:vAlign w:val="center"/>
            <w:hideMark/>
          </w:tcPr>
          <w:p w14:paraId="3433C799" w14:textId="13849A38" w:rsidR="0048633B" w:rsidRPr="00D559AD" w:rsidRDefault="00282D01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Teran, F</w:t>
            </w:r>
            <w:r w:rsidR="0048633B" w:rsidRPr="00D559AD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549" w:type="pct"/>
            <w:vAlign w:val="center"/>
            <w:hideMark/>
          </w:tcPr>
          <w:p w14:paraId="417D0E9A" w14:textId="29A0ED58" w:rsidR="0048633B" w:rsidRPr="00D559AD" w:rsidRDefault="00282D01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United States</w:t>
            </w:r>
          </w:p>
        </w:tc>
        <w:tc>
          <w:tcPr>
            <w:tcW w:w="1036" w:type="pct"/>
            <w:vAlign w:val="center"/>
            <w:hideMark/>
          </w:tcPr>
          <w:p w14:paraId="75A60880" w14:textId="24563341" w:rsidR="0048633B" w:rsidRPr="00D559AD" w:rsidRDefault="00282D01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Annals of Emergency Medicine</w:t>
            </w:r>
          </w:p>
        </w:tc>
        <w:tc>
          <w:tcPr>
            <w:tcW w:w="279" w:type="pct"/>
            <w:vAlign w:val="center"/>
            <w:hideMark/>
          </w:tcPr>
          <w:p w14:paraId="7DA11F8A" w14:textId="0F995DEA" w:rsidR="0048633B" w:rsidRPr="00D559AD" w:rsidRDefault="0048633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20</w:t>
            </w:r>
            <w:r w:rsidR="00282D01" w:rsidRPr="00D559AD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435" w:type="pct"/>
            <w:vAlign w:val="center"/>
            <w:hideMark/>
          </w:tcPr>
          <w:p w14:paraId="2943F9E1" w14:textId="721B39D5" w:rsidR="0048633B" w:rsidRPr="00D559AD" w:rsidRDefault="00282D01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A12832" w:rsidRPr="00D559AD" w14:paraId="41062FAA" w14:textId="77777777" w:rsidTr="00EE3C3E">
        <w:trPr>
          <w:trHeight w:val="1125"/>
          <w:jc w:val="center"/>
        </w:trPr>
        <w:tc>
          <w:tcPr>
            <w:tcW w:w="268" w:type="pct"/>
            <w:vAlign w:val="center"/>
            <w:hideMark/>
          </w:tcPr>
          <w:p w14:paraId="3DE18ECE" w14:textId="0DBCC94C" w:rsidR="0048633B" w:rsidRPr="00D559AD" w:rsidRDefault="0048633B" w:rsidP="00E435D1">
            <w:pPr>
              <w:pStyle w:val="ListParagraph"/>
              <w:numPr>
                <w:ilvl w:val="0"/>
                <w:numId w:val="6"/>
              </w:numPr>
              <w:spacing w:beforeLines="50" w:before="120" w:afterLines="50" w:after="120"/>
              <w:ind w:leftChars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5" w:type="pct"/>
            <w:vAlign w:val="center"/>
            <w:hideMark/>
          </w:tcPr>
          <w:p w14:paraId="1130434A" w14:textId="5C5684B6" w:rsidR="0048633B" w:rsidRPr="00D559AD" w:rsidRDefault="00282D01" w:rsidP="00732ED9">
            <w:pPr>
              <w:spacing w:beforeLines="50" w:before="120" w:afterLines="50" w:after="120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Resuscitative TEE Collaborative Registry: Development and Implementation of a Multicenter Registry for Focused Transesophageal Echocardiography (TEE) in the Emergency Department and Intensive Care Settings</w:t>
            </w:r>
          </w:p>
        </w:tc>
        <w:tc>
          <w:tcPr>
            <w:tcW w:w="708" w:type="pct"/>
            <w:vAlign w:val="center"/>
            <w:hideMark/>
          </w:tcPr>
          <w:p w14:paraId="0392282E" w14:textId="10B95CA7" w:rsidR="0048633B" w:rsidRPr="00D559AD" w:rsidRDefault="00282D01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Teran, F</w:t>
            </w:r>
            <w:r w:rsidR="0048633B" w:rsidRPr="00D559AD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549" w:type="pct"/>
            <w:vAlign w:val="center"/>
            <w:hideMark/>
          </w:tcPr>
          <w:p w14:paraId="191C2C54" w14:textId="622636E5" w:rsidR="0048633B" w:rsidRPr="00D559AD" w:rsidRDefault="00282D01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United States</w:t>
            </w:r>
          </w:p>
        </w:tc>
        <w:tc>
          <w:tcPr>
            <w:tcW w:w="1036" w:type="pct"/>
            <w:vAlign w:val="center"/>
            <w:hideMark/>
          </w:tcPr>
          <w:p w14:paraId="68DD4E28" w14:textId="23243D12" w:rsidR="0048633B" w:rsidRPr="00D559AD" w:rsidRDefault="00282D01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Annals of Emergency Medicine</w:t>
            </w:r>
          </w:p>
        </w:tc>
        <w:tc>
          <w:tcPr>
            <w:tcW w:w="279" w:type="pct"/>
            <w:vAlign w:val="center"/>
            <w:hideMark/>
          </w:tcPr>
          <w:p w14:paraId="0D0C44DA" w14:textId="527A6939" w:rsidR="0048633B" w:rsidRPr="00D559AD" w:rsidRDefault="0048633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20</w:t>
            </w:r>
            <w:r w:rsidR="00282D01" w:rsidRPr="00D559AD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435" w:type="pct"/>
            <w:vAlign w:val="center"/>
            <w:hideMark/>
          </w:tcPr>
          <w:p w14:paraId="2ABA1D63" w14:textId="177D503E" w:rsidR="0048633B" w:rsidRPr="00D559AD" w:rsidRDefault="00282D01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A12832" w:rsidRPr="00D559AD" w14:paraId="283ACAA5" w14:textId="77777777" w:rsidTr="00EE3C3E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255F584A" w14:textId="294ECD58" w:rsidR="0048633B" w:rsidRPr="00D559AD" w:rsidRDefault="0048633B" w:rsidP="00E435D1">
            <w:pPr>
              <w:pStyle w:val="ListParagraph"/>
              <w:numPr>
                <w:ilvl w:val="0"/>
                <w:numId w:val="6"/>
              </w:numPr>
              <w:spacing w:beforeLines="50" w:before="120" w:afterLines="50" w:after="120"/>
              <w:ind w:leftChars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5" w:type="pct"/>
            <w:vAlign w:val="center"/>
            <w:hideMark/>
          </w:tcPr>
          <w:p w14:paraId="55CAC5F4" w14:textId="350404D5" w:rsidR="0048633B" w:rsidRPr="00D559AD" w:rsidRDefault="00282D01" w:rsidP="00732ED9">
            <w:pPr>
              <w:spacing w:beforeLines="50" w:before="120" w:afterLines="50" w:after="120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A Brief Cadaver Training Session Is Feasible for Training Novice Users on Transesophageal Echocardiography Transducer Insertion</w:t>
            </w:r>
          </w:p>
        </w:tc>
        <w:tc>
          <w:tcPr>
            <w:tcW w:w="708" w:type="pct"/>
            <w:vAlign w:val="center"/>
            <w:hideMark/>
          </w:tcPr>
          <w:p w14:paraId="5F190EE2" w14:textId="1904CB21" w:rsidR="0048633B" w:rsidRPr="00D559AD" w:rsidRDefault="00282D01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Horton, R</w:t>
            </w:r>
            <w:r w:rsidR="0048633B" w:rsidRPr="00D559AD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549" w:type="pct"/>
            <w:vAlign w:val="center"/>
            <w:hideMark/>
          </w:tcPr>
          <w:p w14:paraId="5F5CEDDC" w14:textId="5A7ED746" w:rsidR="0048633B" w:rsidRPr="00D559AD" w:rsidRDefault="00282D01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United States</w:t>
            </w:r>
          </w:p>
        </w:tc>
        <w:tc>
          <w:tcPr>
            <w:tcW w:w="1036" w:type="pct"/>
            <w:vAlign w:val="center"/>
            <w:hideMark/>
          </w:tcPr>
          <w:p w14:paraId="0B1DF122" w14:textId="2B40F81C" w:rsidR="0048633B" w:rsidRPr="00D559AD" w:rsidRDefault="00282D01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Annals of Emergency Medicine</w:t>
            </w:r>
          </w:p>
        </w:tc>
        <w:tc>
          <w:tcPr>
            <w:tcW w:w="279" w:type="pct"/>
            <w:vAlign w:val="center"/>
            <w:hideMark/>
          </w:tcPr>
          <w:p w14:paraId="16B86186" w14:textId="6D1E78E3" w:rsidR="0048633B" w:rsidRPr="00D559AD" w:rsidRDefault="0048633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201</w:t>
            </w:r>
            <w:r w:rsidR="00282D01" w:rsidRPr="00D559A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435" w:type="pct"/>
            <w:vAlign w:val="center"/>
            <w:hideMark/>
          </w:tcPr>
          <w:p w14:paraId="3A81FFB0" w14:textId="29E6D767" w:rsidR="0048633B" w:rsidRPr="00D559AD" w:rsidRDefault="00282D01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A12832" w:rsidRPr="00D559AD" w14:paraId="001B8D6A" w14:textId="77777777" w:rsidTr="00EE3C3E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727CEF42" w14:textId="5D18946F" w:rsidR="0048633B" w:rsidRPr="00D559AD" w:rsidRDefault="0048633B" w:rsidP="00E435D1">
            <w:pPr>
              <w:pStyle w:val="ListParagraph"/>
              <w:numPr>
                <w:ilvl w:val="0"/>
                <w:numId w:val="6"/>
              </w:numPr>
              <w:spacing w:beforeLines="50" w:before="120" w:afterLines="50" w:after="120"/>
              <w:ind w:leftChars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5" w:type="pct"/>
            <w:vAlign w:val="center"/>
            <w:hideMark/>
          </w:tcPr>
          <w:p w14:paraId="3DF3B694" w14:textId="2F7081F2" w:rsidR="0048633B" w:rsidRPr="00D559AD" w:rsidRDefault="00282D01" w:rsidP="00732ED9">
            <w:pPr>
              <w:spacing w:beforeLines="50" w:before="120" w:afterLines="50" w:after="120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Failure of serial electrocardiograms to exclude a large anterior myocardial infarction and the role of transesophageal echocardiogram in acute myocardial infarction</w:t>
            </w:r>
          </w:p>
        </w:tc>
        <w:tc>
          <w:tcPr>
            <w:tcW w:w="708" w:type="pct"/>
            <w:vAlign w:val="center"/>
            <w:hideMark/>
          </w:tcPr>
          <w:p w14:paraId="49B0327E" w14:textId="3BB9DE3B" w:rsidR="0048633B" w:rsidRPr="00D559AD" w:rsidRDefault="00282D01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Wang, Y.L</w:t>
            </w:r>
            <w:r w:rsidR="0048633B" w:rsidRPr="00D559AD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549" w:type="pct"/>
            <w:vAlign w:val="center"/>
            <w:hideMark/>
          </w:tcPr>
          <w:p w14:paraId="078DE6BD" w14:textId="29A57B74" w:rsidR="0048633B" w:rsidRPr="00D559AD" w:rsidRDefault="00282D01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United States</w:t>
            </w:r>
          </w:p>
        </w:tc>
        <w:tc>
          <w:tcPr>
            <w:tcW w:w="1036" w:type="pct"/>
            <w:vAlign w:val="center"/>
            <w:hideMark/>
          </w:tcPr>
          <w:p w14:paraId="69D9A7C4" w14:textId="3DC4FD11" w:rsidR="0048633B" w:rsidRPr="00D559AD" w:rsidRDefault="00282D01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Echocardiography: A Journal of Cardiovascular Ultrasound and Allied Techniques</w:t>
            </w:r>
          </w:p>
        </w:tc>
        <w:tc>
          <w:tcPr>
            <w:tcW w:w="279" w:type="pct"/>
            <w:vAlign w:val="center"/>
            <w:hideMark/>
          </w:tcPr>
          <w:p w14:paraId="5E05F280" w14:textId="01B5BB80" w:rsidR="0048633B" w:rsidRPr="00D559AD" w:rsidRDefault="00282D01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1999</w:t>
            </w:r>
          </w:p>
        </w:tc>
        <w:tc>
          <w:tcPr>
            <w:tcW w:w="435" w:type="pct"/>
            <w:vAlign w:val="center"/>
            <w:hideMark/>
          </w:tcPr>
          <w:p w14:paraId="253512B6" w14:textId="38593F17" w:rsidR="0048633B" w:rsidRPr="00D559AD" w:rsidRDefault="00282D01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A12832" w:rsidRPr="00D559AD" w14:paraId="22748CA6" w14:textId="77777777" w:rsidTr="00EE3C3E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3C0CBEF3" w14:textId="01CC59E3" w:rsidR="0048633B" w:rsidRPr="00D559AD" w:rsidRDefault="0048633B" w:rsidP="00E435D1">
            <w:pPr>
              <w:pStyle w:val="ListParagraph"/>
              <w:numPr>
                <w:ilvl w:val="0"/>
                <w:numId w:val="6"/>
              </w:numPr>
              <w:spacing w:beforeLines="50" w:before="120" w:afterLines="50" w:after="120"/>
              <w:ind w:leftChars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5" w:type="pct"/>
            <w:vAlign w:val="center"/>
            <w:hideMark/>
          </w:tcPr>
          <w:p w14:paraId="500646E5" w14:textId="3457FCEA" w:rsidR="0048633B" w:rsidRPr="00D559AD" w:rsidRDefault="00282D01" w:rsidP="00732ED9">
            <w:pPr>
              <w:spacing w:beforeLines="50" w:before="120" w:afterLines="50" w:after="120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A brief history of point-of-care transesophageal echocardiography in the USA</w:t>
            </w:r>
          </w:p>
        </w:tc>
        <w:tc>
          <w:tcPr>
            <w:tcW w:w="708" w:type="pct"/>
            <w:vAlign w:val="center"/>
            <w:hideMark/>
          </w:tcPr>
          <w:p w14:paraId="1BDAA685" w14:textId="40AE6DBF" w:rsidR="0048633B" w:rsidRPr="00D559AD" w:rsidRDefault="00282D01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West, F.M</w:t>
            </w:r>
            <w:r w:rsidR="0048633B" w:rsidRPr="00D559AD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549" w:type="pct"/>
            <w:vAlign w:val="center"/>
            <w:hideMark/>
          </w:tcPr>
          <w:p w14:paraId="2E33024D" w14:textId="69342C72" w:rsidR="0048633B" w:rsidRPr="00D559AD" w:rsidRDefault="00282D01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United States</w:t>
            </w:r>
          </w:p>
        </w:tc>
        <w:tc>
          <w:tcPr>
            <w:tcW w:w="1036" w:type="pct"/>
            <w:vAlign w:val="center"/>
            <w:hideMark/>
          </w:tcPr>
          <w:p w14:paraId="75EC1079" w14:textId="0FCE35DD" w:rsidR="0048633B" w:rsidRPr="00D559AD" w:rsidRDefault="00282D01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European Journal of Emergency Medicine</w:t>
            </w:r>
          </w:p>
        </w:tc>
        <w:tc>
          <w:tcPr>
            <w:tcW w:w="279" w:type="pct"/>
            <w:vAlign w:val="center"/>
            <w:hideMark/>
          </w:tcPr>
          <w:p w14:paraId="7C40DD40" w14:textId="302CB8D2" w:rsidR="0048633B" w:rsidRPr="00D559AD" w:rsidRDefault="0048633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20</w:t>
            </w:r>
            <w:r w:rsidR="00282D01" w:rsidRPr="00D559AD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435" w:type="pct"/>
            <w:vAlign w:val="center"/>
            <w:hideMark/>
          </w:tcPr>
          <w:p w14:paraId="5F74E4A6" w14:textId="2D578525" w:rsidR="0048633B" w:rsidRPr="00D559AD" w:rsidRDefault="00282D01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A12832" w:rsidRPr="00D559AD" w14:paraId="268F1AB0" w14:textId="77777777" w:rsidTr="00EE3C3E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6C4475B3" w14:textId="17C53360" w:rsidR="0048633B" w:rsidRPr="00D559AD" w:rsidRDefault="0048633B" w:rsidP="00E435D1">
            <w:pPr>
              <w:pStyle w:val="ListParagraph"/>
              <w:numPr>
                <w:ilvl w:val="0"/>
                <w:numId w:val="6"/>
              </w:numPr>
              <w:spacing w:beforeLines="50" w:before="120" w:afterLines="50" w:after="120"/>
              <w:ind w:leftChars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5" w:type="pct"/>
            <w:vAlign w:val="center"/>
            <w:hideMark/>
          </w:tcPr>
          <w:p w14:paraId="1964331D" w14:textId="411FB0B1" w:rsidR="0048633B" w:rsidRPr="00D559AD" w:rsidRDefault="00282D01" w:rsidP="00732ED9">
            <w:pPr>
              <w:spacing w:beforeLines="50" w:before="120" w:afterLines="50" w:after="120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Proposal for an Amendment to the ACEP Transesophageal Echocardiography Guidelines: The Aortic View</w:t>
            </w:r>
          </w:p>
        </w:tc>
        <w:tc>
          <w:tcPr>
            <w:tcW w:w="708" w:type="pct"/>
            <w:vAlign w:val="center"/>
            <w:hideMark/>
          </w:tcPr>
          <w:p w14:paraId="3409A658" w14:textId="466E8393" w:rsidR="0048633B" w:rsidRPr="00D559AD" w:rsidRDefault="00282D01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Kelly, C</w:t>
            </w:r>
            <w:r w:rsidR="0048633B" w:rsidRPr="00D559AD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549" w:type="pct"/>
            <w:vAlign w:val="center"/>
            <w:hideMark/>
          </w:tcPr>
          <w:p w14:paraId="713F4A65" w14:textId="52B3CADB" w:rsidR="0048633B" w:rsidRPr="00D559AD" w:rsidRDefault="00282D01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United States</w:t>
            </w:r>
          </w:p>
        </w:tc>
        <w:tc>
          <w:tcPr>
            <w:tcW w:w="1036" w:type="pct"/>
            <w:vAlign w:val="center"/>
            <w:hideMark/>
          </w:tcPr>
          <w:p w14:paraId="2415E906" w14:textId="61A55985" w:rsidR="0048633B" w:rsidRPr="00D559AD" w:rsidRDefault="00282D01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Annals of Emergency Medicine</w:t>
            </w:r>
          </w:p>
        </w:tc>
        <w:tc>
          <w:tcPr>
            <w:tcW w:w="279" w:type="pct"/>
            <w:vAlign w:val="center"/>
            <w:hideMark/>
          </w:tcPr>
          <w:p w14:paraId="7799470B" w14:textId="7D88BBC5" w:rsidR="0048633B" w:rsidRPr="00D559AD" w:rsidRDefault="0048633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202</w:t>
            </w:r>
            <w:r w:rsidR="00282D01" w:rsidRPr="00D559A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35" w:type="pct"/>
            <w:vAlign w:val="center"/>
            <w:hideMark/>
          </w:tcPr>
          <w:p w14:paraId="4E477638" w14:textId="508DDDB2" w:rsidR="0048633B" w:rsidRPr="00D559AD" w:rsidRDefault="00282D01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A12832" w:rsidRPr="00D559AD" w14:paraId="03E83208" w14:textId="77777777" w:rsidTr="00EE3C3E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5AFF8B55" w14:textId="227E900C" w:rsidR="0048633B" w:rsidRPr="00D559AD" w:rsidRDefault="0048633B" w:rsidP="00E435D1">
            <w:pPr>
              <w:pStyle w:val="ListParagraph"/>
              <w:numPr>
                <w:ilvl w:val="0"/>
                <w:numId w:val="6"/>
              </w:numPr>
              <w:spacing w:beforeLines="50" w:before="120" w:afterLines="50" w:after="120"/>
              <w:ind w:leftChars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5" w:type="pct"/>
            <w:vAlign w:val="center"/>
            <w:hideMark/>
          </w:tcPr>
          <w:p w14:paraId="18911AF7" w14:textId="66FE8147" w:rsidR="0048633B" w:rsidRPr="00D559AD" w:rsidRDefault="00282D01" w:rsidP="00732ED9">
            <w:pPr>
              <w:spacing w:beforeLines="50" w:before="120" w:afterLines="50" w:after="120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Transesophageal Echocardiography May Improve Cerebral Perfusion Compared to Transthoracic Echocardiography in Out of Hospital Cardiac Arrest</w:t>
            </w:r>
          </w:p>
        </w:tc>
        <w:tc>
          <w:tcPr>
            <w:tcW w:w="708" w:type="pct"/>
            <w:vAlign w:val="center"/>
            <w:hideMark/>
          </w:tcPr>
          <w:p w14:paraId="11C43C77" w14:textId="302C45CA" w:rsidR="0048633B" w:rsidRPr="00D559AD" w:rsidRDefault="00282D01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Chinn, E</w:t>
            </w:r>
            <w:r w:rsidR="0048633B" w:rsidRPr="00D559AD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549" w:type="pct"/>
            <w:vAlign w:val="center"/>
            <w:hideMark/>
          </w:tcPr>
          <w:p w14:paraId="305066B1" w14:textId="77777777" w:rsidR="0048633B" w:rsidRPr="00D559AD" w:rsidRDefault="0048633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United States</w:t>
            </w:r>
          </w:p>
        </w:tc>
        <w:tc>
          <w:tcPr>
            <w:tcW w:w="1036" w:type="pct"/>
            <w:vAlign w:val="center"/>
            <w:hideMark/>
          </w:tcPr>
          <w:p w14:paraId="17805664" w14:textId="77777777" w:rsidR="0048633B" w:rsidRPr="00D559AD" w:rsidRDefault="0048633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Annals of Emergency Medicine</w:t>
            </w:r>
          </w:p>
        </w:tc>
        <w:tc>
          <w:tcPr>
            <w:tcW w:w="279" w:type="pct"/>
            <w:vAlign w:val="center"/>
            <w:hideMark/>
          </w:tcPr>
          <w:p w14:paraId="317EF5BF" w14:textId="77777777" w:rsidR="0048633B" w:rsidRPr="00D559AD" w:rsidRDefault="0048633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2020</w:t>
            </w:r>
          </w:p>
        </w:tc>
        <w:tc>
          <w:tcPr>
            <w:tcW w:w="435" w:type="pct"/>
            <w:vAlign w:val="center"/>
            <w:hideMark/>
          </w:tcPr>
          <w:p w14:paraId="6EA67BCC" w14:textId="2FECBB88" w:rsidR="0048633B" w:rsidRPr="00D559AD" w:rsidRDefault="00282D01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A12832" w:rsidRPr="00D559AD" w14:paraId="30DC6BB8" w14:textId="77777777" w:rsidTr="00EE3C3E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7DD40630" w14:textId="0EF3D425" w:rsidR="0048633B" w:rsidRPr="00D559AD" w:rsidRDefault="0048633B" w:rsidP="00E435D1">
            <w:pPr>
              <w:pStyle w:val="ListParagraph"/>
              <w:numPr>
                <w:ilvl w:val="0"/>
                <w:numId w:val="6"/>
              </w:numPr>
              <w:spacing w:beforeLines="50" w:before="120" w:afterLines="50" w:after="120"/>
              <w:ind w:leftChars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5" w:type="pct"/>
            <w:vAlign w:val="center"/>
            <w:hideMark/>
          </w:tcPr>
          <w:p w14:paraId="49FE62DD" w14:textId="347FCD6E" w:rsidR="0048633B" w:rsidRPr="00D559AD" w:rsidRDefault="00282D01" w:rsidP="00732ED9">
            <w:pPr>
              <w:spacing w:beforeLines="50" w:before="120" w:afterLines="50" w:after="120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Diagnosis of aortic dissection during cardiopulmonary resuscitation. Transthoracic versus transesophageal echocardiography</w:t>
            </w:r>
          </w:p>
        </w:tc>
        <w:tc>
          <w:tcPr>
            <w:tcW w:w="708" w:type="pct"/>
            <w:vAlign w:val="center"/>
            <w:hideMark/>
          </w:tcPr>
          <w:p w14:paraId="3F2382D7" w14:textId="55CC7ED3" w:rsidR="0048633B" w:rsidRPr="00D559AD" w:rsidRDefault="00282D01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Hwang, S.O</w:t>
            </w:r>
            <w:r w:rsidR="0048633B" w:rsidRPr="00D559AD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549" w:type="pct"/>
            <w:vAlign w:val="center"/>
            <w:hideMark/>
          </w:tcPr>
          <w:p w14:paraId="505F41AE" w14:textId="3789D7FD" w:rsidR="0048633B" w:rsidRPr="00D559AD" w:rsidRDefault="00282D01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outh Korea</w:t>
            </w:r>
          </w:p>
        </w:tc>
        <w:tc>
          <w:tcPr>
            <w:tcW w:w="1036" w:type="pct"/>
            <w:vAlign w:val="center"/>
            <w:hideMark/>
          </w:tcPr>
          <w:p w14:paraId="7167864D" w14:textId="77777777" w:rsidR="0048633B" w:rsidRPr="00D559AD" w:rsidRDefault="0048633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American Journal of Emergency Medicine</w:t>
            </w:r>
          </w:p>
        </w:tc>
        <w:tc>
          <w:tcPr>
            <w:tcW w:w="279" w:type="pct"/>
            <w:vAlign w:val="center"/>
            <w:hideMark/>
          </w:tcPr>
          <w:p w14:paraId="2B982CDD" w14:textId="77777777" w:rsidR="0048633B" w:rsidRPr="00D559AD" w:rsidRDefault="0048633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2020</w:t>
            </w:r>
          </w:p>
        </w:tc>
        <w:tc>
          <w:tcPr>
            <w:tcW w:w="435" w:type="pct"/>
            <w:vAlign w:val="center"/>
            <w:hideMark/>
          </w:tcPr>
          <w:p w14:paraId="07FDDB8D" w14:textId="4CD4C52E" w:rsidR="0048633B" w:rsidRPr="00D559AD" w:rsidRDefault="00282D01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A12832" w:rsidRPr="00D559AD" w14:paraId="21D38C5E" w14:textId="77777777" w:rsidTr="00EE3C3E">
        <w:trPr>
          <w:trHeight w:val="1125"/>
          <w:jc w:val="center"/>
        </w:trPr>
        <w:tc>
          <w:tcPr>
            <w:tcW w:w="268" w:type="pct"/>
            <w:vAlign w:val="center"/>
            <w:hideMark/>
          </w:tcPr>
          <w:p w14:paraId="131D2DDD" w14:textId="15FC6063" w:rsidR="0048633B" w:rsidRPr="00D559AD" w:rsidRDefault="0048633B" w:rsidP="00E435D1">
            <w:pPr>
              <w:pStyle w:val="ListParagraph"/>
              <w:numPr>
                <w:ilvl w:val="0"/>
                <w:numId w:val="6"/>
              </w:numPr>
              <w:spacing w:beforeLines="50" w:before="120" w:afterLines="50" w:after="120"/>
              <w:ind w:leftChars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5" w:type="pct"/>
            <w:vAlign w:val="center"/>
            <w:hideMark/>
          </w:tcPr>
          <w:p w14:paraId="61753DB7" w14:textId="727C2BE6" w:rsidR="0048633B" w:rsidRPr="00D559AD" w:rsidRDefault="00282D01" w:rsidP="00732ED9">
            <w:pPr>
              <w:spacing w:beforeLines="50" w:before="120" w:afterLines="50" w:after="120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Evaluation of Performance of Transesophageal Echocardiography by Emergency Medicine Residents After a Single Simulation-Based Training Session</w:t>
            </w:r>
          </w:p>
        </w:tc>
        <w:tc>
          <w:tcPr>
            <w:tcW w:w="708" w:type="pct"/>
            <w:vAlign w:val="center"/>
            <w:hideMark/>
          </w:tcPr>
          <w:p w14:paraId="69CD8BCA" w14:textId="15EE0882" w:rsidR="0048633B" w:rsidRPr="00D559AD" w:rsidRDefault="00282D01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Diaz, O</w:t>
            </w:r>
            <w:r w:rsidR="0048633B" w:rsidRPr="00D559AD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549" w:type="pct"/>
            <w:vAlign w:val="center"/>
            <w:hideMark/>
          </w:tcPr>
          <w:p w14:paraId="0D78BD52" w14:textId="77777777" w:rsidR="0048633B" w:rsidRPr="00D559AD" w:rsidRDefault="0048633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United States</w:t>
            </w:r>
          </w:p>
        </w:tc>
        <w:tc>
          <w:tcPr>
            <w:tcW w:w="1036" w:type="pct"/>
            <w:vAlign w:val="center"/>
            <w:hideMark/>
          </w:tcPr>
          <w:p w14:paraId="6C03ACB5" w14:textId="4691F75C" w:rsidR="0048633B" w:rsidRPr="00D559AD" w:rsidRDefault="00282D01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Annals of Emergency Medicine</w:t>
            </w:r>
          </w:p>
        </w:tc>
        <w:tc>
          <w:tcPr>
            <w:tcW w:w="279" w:type="pct"/>
            <w:vAlign w:val="center"/>
            <w:hideMark/>
          </w:tcPr>
          <w:p w14:paraId="64058540" w14:textId="308E9B93" w:rsidR="0048633B" w:rsidRPr="00D559AD" w:rsidRDefault="0048633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20</w:t>
            </w:r>
            <w:r w:rsidR="00282D01" w:rsidRPr="00D559AD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435" w:type="pct"/>
            <w:vAlign w:val="center"/>
            <w:hideMark/>
          </w:tcPr>
          <w:p w14:paraId="42D5DEDD" w14:textId="2F442694" w:rsidR="0048633B" w:rsidRPr="00D559AD" w:rsidRDefault="00282D01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A12832" w:rsidRPr="00D559AD" w14:paraId="0CAB7878" w14:textId="77777777" w:rsidTr="00EE3C3E">
        <w:trPr>
          <w:trHeight w:val="1125"/>
          <w:jc w:val="center"/>
        </w:trPr>
        <w:tc>
          <w:tcPr>
            <w:tcW w:w="268" w:type="pct"/>
            <w:vAlign w:val="center"/>
            <w:hideMark/>
          </w:tcPr>
          <w:p w14:paraId="4BBCC1F2" w14:textId="41A11888" w:rsidR="0048633B" w:rsidRPr="00D559AD" w:rsidRDefault="0048633B" w:rsidP="00E435D1">
            <w:pPr>
              <w:pStyle w:val="ListParagraph"/>
              <w:numPr>
                <w:ilvl w:val="0"/>
                <w:numId w:val="6"/>
              </w:numPr>
              <w:spacing w:beforeLines="50" w:before="120" w:afterLines="50" w:after="120"/>
              <w:ind w:leftChars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5" w:type="pct"/>
            <w:vAlign w:val="center"/>
            <w:hideMark/>
          </w:tcPr>
          <w:p w14:paraId="23694BEA" w14:textId="51287934" w:rsidR="0048633B" w:rsidRPr="00D559AD" w:rsidRDefault="00282D01" w:rsidP="00732ED9">
            <w:pPr>
              <w:spacing w:beforeLines="50" w:before="120" w:afterLines="50" w:after="120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The Impact of Resuscitative Transesophageal Echocardiography Performed by Emergency Physicians on Diagnosis and Management of Critically Ill Patients</w:t>
            </w:r>
          </w:p>
        </w:tc>
        <w:tc>
          <w:tcPr>
            <w:tcW w:w="708" w:type="pct"/>
            <w:vAlign w:val="center"/>
            <w:hideMark/>
          </w:tcPr>
          <w:p w14:paraId="1992122C" w14:textId="064BF4B2" w:rsidR="0048633B" w:rsidRPr="00D559AD" w:rsidRDefault="00282D01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Kegel, F</w:t>
            </w:r>
            <w:r w:rsidR="0048633B" w:rsidRPr="00D559AD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549" w:type="pct"/>
            <w:vAlign w:val="center"/>
            <w:hideMark/>
          </w:tcPr>
          <w:p w14:paraId="13CFE460" w14:textId="00DC767C" w:rsidR="0048633B" w:rsidRPr="00D559AD" w:rsidRDefault="00282D01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Canada</w:t>
            </w:r>
          </w:p>
        </w:tc>
        <w:tc>
          <w:tcPr>
            <w:tcW w:w="1036" w:type="pct"/>
            <w:vAlign w:val="center"/>
            <w:hideMark/>
          </w:tcPr>
          <w:p w14:paraId="2978E7CE" w14:textId="67C4DEA2" w:rsidR="0048633B" w:rsidRPr="00D559AD" w:rsidRDefault="00282D01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Annals of Emergency Medicine</w:t>
            </w:r>
          </w:p>
        </w:tc>
        <w:tc>
          <w:tcPr>
            <w:tcW w:w="279" w:type="pct"/>
            <w:vAlign w:val="center"/>
            <w:hideMark/>
          </w:tcPr>
          <w:p w14:paraId="1E6194C4" w14:textId="1CD33A47" w:rsidR="0048633B" w:rsidRPr="00D559AD" w:rsidRDefault="0048633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20</w:t>
            </w:r>
            <w:r w:rsidR="00282D01" w:rsidRPr="00D559AD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435" w:type="pct"/>
            <w:vAlign w:val="center"/>
            <w:hideMark/>
          </w:tcPr>
          <w:p w14:paraId="2094EF42" w14:textId="47311F2E" w:rsidR="0048633B" w:rsidRPr="00D559AD" w:rsidRDefault="00282D01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A12832" w:rsidRPr="00D559AD" w14:paraId="61DA7392" w14:textId="77777777" w:rsidTr="00EE3C3E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29393DA1" w14:textId="434C877D" w:rsidR="0048633B" w:rsidRPr="00D559AD" w:rsidRDefault="0048633B" w:rsidP="00E435D1">
            <w:pPr>
              <w:pStyle w:val="ListParagraph"/>
              <w:numPr>
                <w:ilvl w:val="0"/>
                <w:numId w:val="6"/>
              </w:numPr>
              <w:spacing w:beforeLines="50" w:before="120" w:afterLines="50" w:after="120"/>
              <w:ind w:leftChars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5" w:type="pct"/>
            <w:vAlign w:val="center"/>
            <w:hideMark/>
          </w:tcPr>
          <w:p w14:paraId="13FE1F82" w14:textId="1AF3985D" w:rsidR="0048633B" w:rsidRPr="00D559AD" w:rsidRDefault="00282D01" w:rsidP="00732ED9">
            <w:pPr>
              <w:spacing w:beforeLines="50" w:before="120" w:afterLines="50" w:after="120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The utility of multiple imaging modalities to diagnose acute aortic dissection</w:t>
            </w:r>
          </w:p>
        </w:tc>
        <w:tc>
          <w:tcPr>
            <w:tcW w:w="708" w:type="pct"/>
            <w:vAlign w:val="center"/>
            <w:hideMark/>
          </w:tcPr>
          <w:p w14:paraId="170B85C9" w14:textId="2A65C317" w:rsidR="0048633B" w:rsidRPr="00D559AD" w:rsidRDefault="00282D01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Hurley, K.F</w:t>
            </w:r>
            <w:r w:rsidR="0048633B" w:rsidRPr="00D559AD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549" w:type="pct"/>
            <w:vAlign w:val="center"/>
            <w:hideMark/>
          </w:tcPr>
          <w:p w14:paraId="30183568" w14:textId="6E71790C" w:rsidR="0048633B" w:rsidRPr="00D559AD" w:rsidRDefault="00282D01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Canada</w:t>
            </w:r>
          </w:p>
        </w:tc>
        <w:tc>
          <w:tcPr>
            <w:tcW w:w="1036" w:type="pct"/>
            <w:vAlign w:val="center"/>
            <w:hideMark/>
          </w:tcPr>
          <w:p w14:paraId="2BC591E7" w14:textId="742C4EAA" w:rsidR="0048633B" w:rsidRPr="00D559AD" w:rsidRDefault="00282D01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Canadian</w:t>
            </w:r>
            <w:r w:rsidR="0048633B" w:rsidRPr="00D559AD">
              <w:rPr>
                <w:rFonts w:ascii="Arial" w:hAnsi="Arial" w:cs="Arial"/>
                <w:sz w:val="18"/>
                <w:szCs w:val="18"/>
              </w:rPr>
              <w:t xml:space="preserve"> Journal of Emergency Medicine</w:t>
            </w:r>
          </w:p>
        </w:tc>
        <w:tc>
          <w:tcPr>
            <w:tcW w:w="279" w:type="pct"/>
            <w:vAlign w:val="center"/>
            <w:hideMark/>
          </w:tcPr>
          <w:p w14:paraId="557B0A75" w14:textId="4CDFBDC5" w:rsidR="0048633B" w:rsidRPr="00D559AD" w:rsidRDefault="0048633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20</w:t>
            </w:r>
            <w:r w:rsidR="00282D01" w:rsidRPr="00D559AD">
              <w:rPr>
                <w:rFonts w:ascii="Arial" w:hAnsi="Arial" w:cs="Arial"/>
                <w:sz w:val="18"/>
                <w:szCs w:val="18"/>
              </w:rPr>
              <w:t>0</w:t>
            </w:r>
            <w:r w:rsidRPr="00D559A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435" w:type="pct"/>
            <w:vAlign w:val="center"/>
            <w:hideMark/>
          </w:tcPr>
          <w:p w14:paraId="6C4D058A" w14:textId="535BD218" w:rsidR="0048633B" w:rsidRPr="00D559AD" w:rsidRDefault="00282D01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A12832" w:rsidRPr="00D559AD" w14:paraId="27F794D7" w14:textId="77777777" w:rsidTr="00EE3C3E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14908C5F" w14:textId="36FB3713" w:rsidR="0048633B" w:rsidRPr="00D559AD" w:rsidRDefault="0048633B" w:rsidP="00E435D1">
            <w:pPr>
              <w:pStyle w:val="ListParagraph"/>
              <w:numPr>
                <w:ilvl w:val="0"/>
                <w:numId w:val="6"/>
              </w:numPr>
              <w:spacing w:beforeLines="50" w:before="120" w:afterLines="50" w:after="120"/>
              <w:ind w:leftChars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5" w:type="pct"/>
            <w:vAlign w:val="center"/>
            <w:hideMark/>
          </w:tcPr>
          <w:p w14:paraId="0865D44F" w14:textId="1D7D280F" w:rsidR="0048633B" w:rsidRPr="00D559AD" w:rsidRDefault="006D2E96" w:rsidP="00732ED9">
            <w:pPr>
              <w:spacing w:beforeLines="50" w:before="120" w:afterLines="50" w:after="120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Putting the Guidelines Ahead of the Evidence for the Use of Transesophageal Echocardiography by Emergency Physicians</w:t>
            </w:r>
          </w:p>
        </w:tc>
        <w:tc>
          <w:tcPr>
            <w:tcW w:w="708" w:type="pct"/>
            <w:vAlign w:val="center"/>
            <w:hideMark/>
          </w:tcPr>
          <w:p w14:paraId="458E8C3A" w14:textId="7AAD7C10" w:rsidR="0048633B" w:rsidRPr="00D559AD" w:rsidRDefault="006D2E96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Ehrman, R.R</w:t>
            </w:r>
            <w:r w:rsidR="0048633B" w:rsidRPr="00D559AD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549" w:type="pct"/>
            <w:vAlign w:val="center"/>
            <w:hideMark/>
          </w:tcPr>
          <w:p w14:paraId="08A66963" w14:textId="486920F3" w:rsidR="0048633B" w:rsidRPr="00D559AD" w:rsidRDefault="006D2E96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United States</w:t>
            </w:r>
          </w:p>
        </w:tc>
        <w:tc>
          <w:tcPr>
            <w:tcW w:w="1036" w:type="pct"/>
            <w:vAlign w:val="center"/>
            <w:hideMark/>
          </w:tcPr>
          <w:p w14:paraId="7325A60C" w14:textId="5D8DB884" w:rsidR="0048633B" w:rsidRPr="00D559AD" w:rsidRDefault="006D2E96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Annals of Emergency Medicine</w:t>
            </w:r>
          </w:p>
        </w:tc>
        <w:tc>
          <w:tcPr>
            <w:tcW w:w="279" w:type="pct"/>
            <w:vAlign w:val="center"/>
            <w:hideMark/>
          </w:tcPr>
          <w:p w14:paraId="06600536" w14:textId="77777777" w:rsidR="0048633B" w:rsidRPr="00D559AD" w:rsidRDefault="0048633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2018</w:t>
            </w:r>
          </w:p>
        </w:tc>
        <w:tc>
          <w:tcPr>
            <w:tcW w:w="435" w:type="pct"/>
            <w:vAlign w:val="center"/>
            <w:hideMark/>
          </w:tcPr>
          <w:p w14:paraId="2CB49CFE" w14:textId="2E95898D" w:rsidR="0048633B" w:rsidRPr="00D559AD" w:rsidRDefault="006D2E96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A12832" w:rsidRPr="00D559AD" w14:paraId="7A98CBFD" w14:textId="77777777" w:rsidTr="00EE3C3E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6015CA67" w14:textId="711398D4" w:rsidR="0048633B" w:rsidRPr="00D559AD" w:rsidRDefault="0048633B" w:rsidP="00E435D1">
            <w:pPr>
              <w:pStyle w:val="ListParagraph"/>
              <w:numPr>
                <w:ilvl w:val="0"/>
                <w:numId w:val="6"/>
              </w:numPr>
              <w:spacing w:beforeLines="50" w:before="120" w:afterLines="50" w:after="120"/>
              <w:ind w:leftChars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5" w:type="pct"/>
            <w:vAlign w:val="center"/>
            <w:hideMark/>
          </w:tcPr>
          <w:p w14:paraId="3F02CA81" w14:textId="3ACE1B2D" w:rsidR="0048633B" w:rsidRPr="00D559AD" w:rsidRDefault="006D2E96" w:rsidP="00732ED9">
            <w:pPr>
              <w:spacing w:beforeLines="50" w:before="120" w:afterLines="50" w:after="120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Emergency Physician Learning Curve on Transesophageal Echocardiography Simulator</w:t>
            </w:r>
          </w:p>
        </w:tc>
        <w:tc>
          <w:tcPr>
            <w:tcW w:w="708" w:type="pct"/>
            <w:vAlign w:val="center"/>
            <w:hideMark/>
          </w:tcPr>
          <w:p w14:paraId="691F7EB8" w14:textId="63FAFF8A" w:rsidR="0048633B" w:rsidRPr="00D559AD" w:rsidRDefault="006D2E96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Lin, J</w:t>
            </w:r>
            <w:r w:rsidR="0048633B" w:rsidRPr="00D559AD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549" w:type="pct"/>
            <w:vAlign w:val="center"/>
            <w:hideMark/>
          </w:tcPr>
          <w:p w14:paraId="784D3A19" w14:textId="1DBBE954" w:rsidR="0048633B" w:rsidRPr="00D559AD" w:rsidRDefault="006D2E96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United States</w:t>
            </w:r>
          </w:p>
        </w:tc>
        <w:tc>
          <w:tcPr>
            <w:tcW w:w="1036" w:type="pct"/>
            <w:vAlign w:val="center"/>
            <w:hideMark/>
          </w:tcPr>
          <w:p w14:paraId="45BAC871" w14:textId="1B471769" w:rsidR="0048633B" w:rsidRPr="00D559AD" w:rsidRDefault="006D2E96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Annals of Emergency Medicine</w:t>
            </w:r>
          </w:p>
        </w:tc>
        <w:tc>
          <w:tcPr>
            <w:tcW w:w="279" w:type="pct"/>
            <w:vAlign w:val="center"/>
            <w:hideMark/>
          </w:tcPr>
          <w:p w14:paraId="29A87E87" w14:textId="4E8997C9" w:rsidR="0048633B" w:rsidRPr="00D559AD" w:rsidRDefault="0048633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20</w:t>
            </w:r>
            <w:r w:rsidR="006D2E96" w:rsidRPr="00D559AD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435" w:type="pct"/>
            <w:vAlign w:val="center"/>
            <w:hideMark/>
          </w:tcPr>
          <w:p w14:paraId="400AD4F7" w14:textId="41253BB7" w:rsidR="0048633B" w:rsidRPr="00D559AD" w:rsidRDefault="006D2E96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A12832" w:rsidRPr="00D559AD" w14:paraId="2DECCBEE" w14:textId="77777777" w:rsidTr="00EE3C3E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52D694F5" w14:textId="46FD616B" w:rsidR="0048633B" w:rsidRPr="00D559AD" w:rsidRDefault="0048633B" w:rsidP="00E435D1">
            <w:pPr>
              <w:pStyle w:val="ListParagraph"/>
              <w:numPr>
                <w:ilvl w:val="0"/>
                <w:numId w:val="6"/>
              </w:numPr>
              <w:spacing w:beforeLines="50" w:before="120" w:afterLines="50" w:after="120"/>
              <w:ind w:leftChars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5" w:type="pct"/>
            <w:vAlign w:val="center"/>
            <w:hideMark/>
          </w:tcPr>
          <w:p w14:paraId="0D1D5226" w14:textId="353DB637" w:rsidR="0048633B" w:rsidRPr="00D559AD" w:rsidRDefault="006D2E96" w:rsidP="00732ED9">
            <w:pPr>
              <w:spacing w:beforeLines="50" w:before="120" w:afterLines="50" w:after="120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Optimizing simulator-based training for emergency transesophageal echocardiography: A randomized controlled trial</w:t>
            </w:r>
          </w:p>
        </w:tc>
        <w:tc>
          <w:tcPr>
            <w:tcW w:w="708" w:type="pct"/>
            <w:vAlign w:val="center"/>
            <w:hideMark/>
          </w:tcPr>
          <w:p w14:paraId="38E538CC" w14:textId="2AF88242" w:rsidR="0048633B" w:rsidRPr="00D559AD" w:rsidRDefault="006D2E96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Chenkin</w:t>
            </w:r>
            <w:proofErr w:type="spellEnd"/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, J</w:t>
            </w:r>
            <w:r w:rsidR="0048633B" w:rsidRPr="00D559AD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549" w:type="pct"/>
            <w:vAlign w:val="center"/>
            <w:hideMark/>
          </w:tcPr>
          <w:p w14:paraId="4CC0BE67" w14:textId="745ABB53" w:rsidR="0048633B" w:rsidRPr="00D559AD" w:rsidRDefault="006D2E96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Canada</w:t>
            </w:r>
          </w:p>
        </w:tc>
        <w:tc>
          <w:tcPr>
            <w:tcW w:w="1036" w:type="pct"/>
            <w:vAlign w:val="center"/>
            <w:hideMark/>
          </w:tcPr>
          <w:p w14:paraId="19555C86" w14:textId="381CE7FC" w:rsidR="0048633B" w:rsidRPr="00D559AD" w:rsidRDefault="006D2E96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Academic Emergency Medicine Education and Training</w:t>
            </w:r>
          </w:p>
        </w:tc>
        <w:tc>
          <w:tcPr>
            <w:tcW w:w="279" w:type="pct"/>
            <w:vAlign w:val="center"/>
            <w:hideMark/>
          </w:tcPr>
          <w:p w14:paraId="7ACB31C1" w14:textId="323BA04D" w:rsidR="0048633B" w:rsidRPr="00D559AD" w:rsidRDefault="0048633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20</w:t>
            </w:r>
            <w:r w:rsidR="006D2E96" w:rsidRPr="00D559AD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435" w:type="pct"/>
            <w:vAlign w:val="center"/>
            <w:hideMark/>
          </w:tcPr>
          <w:p w14:paraId="6040B857" w14:textId="63F5FEE9" w:rsidR="0048633B" w:rsidRPr="00D559AD" w:rsidRDefault="006D2E96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A12832" w:rsidRPr="00D559AD" w14:paraId="3EF2958C" w14:textId="77777777" w:rsidTr="00EE3C3E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705839A2" w14:textId="6B58B3EF" w:rsidR="0048633B" w:rsidRPr="00D559AD" w:rsidRDefault="0048633B" w:rsidP="00E435D1">
            <w:pPr>
              <w:pStyle w:val="ListParagraph"/>
              <w:numPr>
                <w:ilvl w:val="0"/>
                <w:numId w:val="6"/>
              </w:numPr>
              <w:spacing w:beforeLines="50" w:before="120" w:afterLines="50" w:after="120"/>
              <w:ind w:leftChars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5" w:type="pct"/>
            <w:vAlign w:val="center"/>
            <w:hideMark/>
          </w:tcPr>
          <w:p w14:paraId="03A7E355" w14:textId="6BA4824F" w:rsidR="0048633B" w:rsidRPr="00D559AD" w:rsidRDefault="006D2E96" w:rsidP="00732ED9">
            <w:pPr>
              <w:spacing w:beforeLines="50" w:before="120" w:afterLines="50" w:after="120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A cadaveric model for transesophageal echocardiography transducer placement training: A pilot study</w:t>
            </w:r>
          </w:p>
        </w:tc>
        <w:tc>
          <w:tcPr>
            <w:tcW w:w="708" w:type="pct"/>
            <w:vAlign w:val="center"/>
            <w:hideMark/>
          </w:tcPr>
          <w:p w14:paraId="5AC8E182" w14:textId="436EA71A" w:rsidR="0048633B" w:rsidRPr="00D559AD" w:rsidRDefault="006D2E96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Horton, R.W</w:t>
            </w:r>
            <w:r w:rsidR="0048633B" w:rsidRPr="00D559AD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549" w:type="pct"/>
            <w:vAlign w:val="center"/>
            <w:hideMark/>
          </w:tcPr>
          <w:p w14:paraId="678029D1" w14:textId="660F053C" w:rsidR="0048633B" w:rsidRPr="00D559AD" w:rsidRDefault="006D2E96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United States</w:t>
            </w:r>
          </w:p>
        </w:tc>
        <w:tc>
          <w:tcPr>
            <w:tcW w:w="1036" w:type="pct"/>
            <w:vAlign w:val="center"/>
            <w:hideMark/>
          </w:tcPr>
          <w:p w14:paraId="3AD11EDA" w14:textId="177611F0" w:rsidR="0048633B" w:rsidRPr="00D559AD" w:rsidRDefault="006D2E96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World Journal of Emergency Medicine</w:t>
            </w:r>
          </w:p>
        </w:tc>
        <w:tc>
          <w:tcPr>
            <w:tcW w:w="279" w:type="pct"/>
            <w:vAlign w:val="center"/>
            <w:hideMark/>
          </w:tcPr>
          <w:p w14:paraId="03996891" w14:textId="36619F53" w:rsidR="0048633B" w:rsidRPr="00D559AD" w:rsidRDefault="0048633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20</w:t>
            </w:r>
            <w:r w:rsidR="006D2E96" w:rsidRPr="00D559AD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435" w:type="pct"/>
            <w:vAlign w:val="center"/>
            <w:hideMark/>
          </w:tcPr>
          <w:p w14:paraId="2F4D2E36" w14:textId="1A60DC86" w:rsidR="0048633B" w:rsidRPr="00D559AD" w:rsidRDefault="006D2E96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A12832" w:rsidRPr="00D559AD" w14:paraId="76AFC923" w14:textId="77777777" w:rsidTr="00EE3C3E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7B600415" w14:textId="088DB072" w:rsidR="0048633B" w:rsidRPr="00D559AD" w:rsidRDefault="0048633B" w:rsidP="00E435D1">
            <w:pPr>
              <w:pStyle w:val="ListParagraph"/>
              <w:numPr>
                <w:ilvl w:val="0"/>
                <w:numId w:val="6"/>
              </w:numPr>
              <w:spacing w:beforeLines="50" w:before="120" w:afterLines="50" w:after="120"/>
              <w:ind w:leftChars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5" w:type="pct"/>
            <w:vAlign w:val="center"/>
            <w:hideMark/>
          </w:tcPr>
          <w:p w14:paraId="2D898CDF" w14:textId="123945EF" w:rsidR="0048633B" w:rsidRPr="00D559AD" w:rsidRDefault="006D2E96" w:rsidP="00732ED9">
            <w:pPr>
              <w:spacing w:beforeLines="50" w:before="120" w:afterLines="50" w:after="120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Rescue Transesophageal Echocardiography: A Narrative Review of Current Knowledge and Practice</w:t>
            </w:r>
          </w:p>
        </w:tc>
        <w:tc>
          <w:tcPr>
            <w:tcW w:w="708" w:type="pct"/>
            <w:vAlign w:val="center"/>
            <w:hideMark/>
          </w:tcPr>
          <w:p w14:paraId="10EE0894" w14:textId="7CF038EC" w:rsidR="0048633B" w:rsidRPr="00D559AD" w:rsidRDefault="006D2E96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Efrimescu</w:t>
            </w:r>
            <w:proofErr w:type="spellEnd"/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, C.I</w:t>
            </w:r>
            <w:r w:rsidR="0048633B" w:rsidRPr="00D559AD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549" w:type="pct"/>
            <w:vAlign w:val="center"/>
            <w:hideMark/>
          </w:tcPr>
          <w:p w14:paraId="16CBC6C6" w14:textId="68DA2C2E" w:rsidR="0048633B" w:rsidRPr="00D559AD" w:rsidRDefault="006D2E96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Ireland</w:t>
            </w:r>
          </w:p>
        </w:tc>
        <w:tc>
          <w:tcPr>
            <w:tcW w:w="1036" w:type="pct"/>
            <w:vAlign w:val="center"/>
            <w:hideMark/>
          </w:tcPr>
          <w:p w14:paraId="22954577" w14:textId="18BDAEEE" w:rsidR="0048633B" w:rsidRPr="00D559AD" w:rsidRDefault="006D2E96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Journal of Cardiothoracic and Vascular Anesthesia</w:t>
            </w:r>
          </w:p>
        </w:tc>
        <w:tc>
          <w:tcPr>
            <w:tcW w:w="279" w:type="pct"/>
            <w:vAlign w:val="center"/>
            <w:hideMark/>
          </w:tcPr>
          <w:p w14:paraId="5396AE29" w14:textId="48DCE1D5" w:rsidR="0048633B" w:rsidRPr="00D559AD" w:rsidRDefault="0048633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20</w:t>
            </w:r>
            <w:r w:rsidR="006D2E96" w:rsidRPr="00D559AD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435" w:type="pct"/>
            <w:vAlign w:val="center"/>
            <w:hideMark/>
          </w:tcPr>
          <w:p w14:paraId="56A4431E" w14:textId="4756E20C" w:rsidR="0048633B" w:rsidRPr="00D559AD" w:rsidRDefault="006D2E96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A12832" w:rsidRPr="00D559AD" w14:paraId="7A308A25" w14:textId="77777777" w:rsidTr="00EE3C3E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50C42B7D" w14:textId="016185B4" w:rsidR="0048633B" w:rsidRPr="00D559AD" w:rsidRDefault="0048633B" w:rsidP="00E435D1">
            <w:pPr>
              <w:pStyle w:val="ListParagraph"/>
              <w:numPr>
                <w:ilvl w:val="0"/>
                <w:numId w:val="6"/>
              </w:numPr>
              <w:spacing w:beforeLines="50" w:before="120" w:afterLines="50" w:after="120"/>
              <w:ind w:leftChars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5" w:type="pct"/>
            <w:vAlign w:val="center"/>
            <w:hideMark/>
          </w:tcPr>
          <w:p w14:paraId="10C54A48" w14:textId="28616D5E" w:rsidR="0048633B" w:rsidRPr="00D559AD" w:rsidRDefault="006D2E96" w:rsidP="00732ED9">
            <w:pPr>
              <w:spacing w:beforeLines="50" w:before="120" w:afterLines="50" w:after="120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An Innovative Curriculum For Teaching Transesophageal Echocardiography (TEE) to Emergency Medicine Residents</w:t>
            </w:r>
          </w:p>
        </w:tc>
        <w:tc>
          <w:tcPr>
            <w:tcW w:w="708" w:type="pct"/>
            <w:vAlign w:val="center"/>
            <w:hideMark/>
          </w:tcPr>
          <w:p w14:paraId="7BBF66E6" w14:textId="032EC9E3" w:rsidR="0048633B" w:rsidRPr="00D559AD" w:rsidRDefault="006D2E96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Field, S</w:t>
            </w:r>
            <w:r w:rsidR="0048633B" w:rsidRPr="00D559AD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549" w:type="pct"/>
            <w:vAlign w:val="center"/>
            <w:hideMark/>
          </w:tcPr>
          <w:p w14:paraId="78DB6EFA" w14:textId="77777777" w:rsidR="0048633B" w:rsidRPr="00D559AD" w:rsidRDefault="0048633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United States</w:t>
            </w:r>
          </w:p>
        </w:tc>
        <w:tc>
          <w:tcPr>
            <w:tcW w:w="1036" w:type="pct"/>
            <w:vAlign w:val="center"/>
            <w:hideMark/>
          </w:tcPr>
          <w:p w14:paraId="153D5C8B" w14:textId="6510EA19" w:rsidR="0048633B" w:rsidRPr="00D559AD" w:rsidRDefault="0048633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Journal of Emergency Medicine</w:t>
            </w:r>
          </w:p>
        </w:tc>
        <w:tc>
          <w:tcPr>
            <w:tcW w:w="279" w:type="pct"/>
            <w:vAlign w:val="center"/>
            <w:hideMark/>
          </w:tcPr>
          <w:p w14:paraId="6E13ED60" w14:textId="567782E2" w:rsidR="0048633B" w:rsidRPr="00D559AD" w:rsidRDefault="0048633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202</w:t>
            </w:r>
            <w:r w:rsidR="006D2E96" w:rsidRPr="00D559AD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35" w:type="pct"/>
            <w:vAlign w:val="center"/>
            <w:hideMark/>
          </w:tcPr>
          <w:p w14:paraId="0D867483" w14:textId="0ACB9211" w:rsidR="0048633B" w:rsidRPr="00D559AD" w:rsidRDefault="006D2E96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A12832" w:rsidRPr="00D559AD" w14:paraId="08BE1912" w14:textId="77777777" w:rsidTr="00EE3C3E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3330B55D" w14:textId="2D774D17" w:rsidR="0048633B" w:rsidRPr="00D559AD" w:rsidRDefault="0048633B" w:rsidP="00E435D1">
            <w:pPr>
              <w:pStyle w:val="ListParagraph"/>
              <w:numPr>
                <w:ilvl w:val="0"/>
                <w:numId w:val="6"/>
              </w:numPr>
              <w:spacing w:beforeLines="50" w:before="120" w:afterLines="50" w:after="120"/>
              <w:ind w:leftChars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5" w:type="pct"/>
            <w:vAlign w:val="center"/>
            <w:hideMark/>
          </w:tcPr>
          <w:p w14:paraId="6EAA7771" w14:textId="7790F255" w:rsidR="0048633B" w:rsidRPr="00D559AD" w:rsidRDefault="006D2E96" w:rsidP="00732ED9">
            <w:pPr>
              <w:spacing w:beforeLines="50" w:before="120" w:afterLines="50" w:after="120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Transesophageal echocardiography in emergency and intensive care medicine Indication and implementation</w:t>
            </w:r>
          </w:p>
        </w:tc>
        <w:tc>
          <w:tcPr>
            <w:tcW w:w="708" w:type="pct"/>
            <w:vAlign w:val="center"/>
            <w:hideMark/>
          </w:tcPr>
          <w:p w14:paraId="1CB50EE8" w14:textId="214FC580" w:rsidR="0048633B" w:rsidRPr="00D559AD" w:rsidRDefault="006D2E96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tobe</w:t>
            </w:r>
            <w:proofErr w:type="spellEnd"/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, S</w:t>
            </w:r>
            <w:r w:rsidR="0048633B" w:rsidRPr="00D559AD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549" w:type="pct"/>
            <w:vAlign w:val="center"/>
            <w:hideMark/>
          </w:tcPr>
          <w:p w14:paraId="6909A0A3" w14:textId="2C2F8260" w:rsidR="0048633B" w:rsidRPr="00D559AD" w:rsidRDefault="006D2E96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Germany</w:t>
            </w:r>
          </w:p>
        </w:tc>
        <w:tc>
          <w:tcPr>
            <w:tcW w:w="1036" w:type="pct"/>
            <w:vAlign w:val="center"/>
            <w:hideMark/>
          </w:tcPr>
          <w:p w14:paraId="31647C8F" w14:textId="7B2F1E47" w:rsidR="0048633B" w:rsidRPr="00D559AD" w:rsidRDefault="006D2E96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D559AD">
              <w:rPr>
                <w:rFonts w:ascii="Arial" w:hAnsi="Arial" w:cs="Arial"/>
                <w:sz w:val="18"/>
                <w:szCs w:val="18"/>
                <w:lang w:val="it-IT"/>
              </w:rPr>
              <w:t>Medizinische Klinik – Intensivmedizin und Notfallmedizin</w:t>
            </w:r>
          </w:p>
        </w:tc>
        <w:tc>
          <w:tcPr>
            <w:tcW w:w="279" w:type="pct"/>
            <w:vAlign w:val="center"/>
            <w:hideMark/>
          </w:tcPr>
          <w:p w14:paraId="770B50A3" w14:textId="3860E37C" w:rsidR="0048633B" w:rsidRPr="00D559AD" w:rsidRDefault="0048633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20</w:t>
            </w:r>
            <w:r w:rsidR="006D2E96" w:rsidRPr="00D559AD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435" w:type="pct"/>
            <w:vAlign w:val="center"/>
            <w:hideMark/>
          </w:tcPr>
          <w:p w14:paraId="0821837D" w14:textId="44A61488" w:rsidR="0048633B" w:rsidRPr="00D559AD" w:rsidRDefault="006D2E96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A12832" w:rsidRPr="00D559AD" w14:paraId="70C0CF26" w14:textId="77777777" w:rsidTr="00EE3C3E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7FD48607" w14:textId="0FDD09AE" w:rsidR="0048633B" w:rsidRPr="00D559AD" w:rsidRDefault="0048633B" w:rsidP="00E435D1">
            <w:pPr>
              <w:pStyle w:val="ListParagraph"/>
              <w:numPr>
                <w:ilvl w:val="0"/>
                <w:numId w:val="6"/>
              </w:numPr>
              <w:spacing w:beforeLines="50" w:before="120" w:afterLines="50" w:after="120"/>
              <w:ind w:leftChars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5" w:type="pct"/>
            <w:vAlign w:val="center"/>
            <w:hideMark/>
          </w:tcPr>
          <w:p w14:paraId="1726A71E" w14:textId="7D7E1875" w:rsidR="0048633B" w:rsidRPr="00D559AD" w:rsidRDefault="006D2E96" w:rsidP="00732ED9">
            <w:pPr>
              <w:spacing w:beforeLines="50" w:before="120" w:afterLines="50" w:after="120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Intra-arrest transesophageal echocardiography during cardiopulmonary resuscitation</w:t>
            </w:r>
          </w:p>
        </w:tc>
        <w:tc>
          <w:tcPr>
            <w:tcW w:w="708" w:type="pct"/>
            <w:vAlign w:val="center"/>
            <w:hideMark/>
          </w:tcPr>
          <w:p w14:paraId="40E5E504" w14:textId="360F5C7E" w:rsidR="0048633B" w:rsidRPr="00D559AD" w:rsidRDefault="006D2E96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Hwang, S.O</w:t>
            </w:r>
            <w:r w:rsidR="0048633B" w:rsidRPr="00D559AD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549" w:type="pct"/>
            <w:vAlign w:val="center"/>
            <w:hideMark/>
          </w:tcPr>
          <w:p w14:paraId="4E8FB05B" w14:textId="4B07EE8D" w:rsidR="0048633B" w:rsidRPr="00D559AD" w:rsidRDefault="006D2E96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outh Korea</w:t>
            </w:r>
          </w:p>
        </w:tc>
        <w:tc>
          <w:tcPr>
            <w:tcW w:w="1036" w:type="pct"/>
            <w:vAlign w:val="center"/>
            <w:hideMark/>
          </w:tcPr>
          <w:p w14:paraId="796D6E18" w14:textId="7687735D" w:rsidR="0048633B" w:rsidRPr="00D559AD" w:rsidRDefault="006D2E96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Clinical and Experimental Emergency Medicine</w:t>
            </w:r>
          </w:p>
        </w:tc>
        <w:tc>
          <w:tcPr>
            <w:tcW w:w="279" w:type="pct"/>
            <w:vAlign w:val="center"/>
            <w:hideMark/>
          </w:tcPr>
          <w:p w14:paraId="76258328" w14:textId="521FAF80" w:rsidR="0048633B" w:rsidRPr="00D559AD" w:rsidRDefault="0048633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20</w:t>
            </w:r>
            <w:r w:rsidR="006D2E96" w:rsidRPr="00D559AD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435" w:type="pct"/>
            <w:vAlign w:val="center"/>
            <w:hideMark/>
          </w:tcPr>
          <w:p w14:paraId="182579DD" w14:textId="2A08475C" w:rsidR="0048633B" w:rsidRPr="00D559AD" w:rsidRDefault="006D2E96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A12832" w:rsidRPr="00D559AD" w14:paraId="5807CF06" w14:textId="77777777" w:rsidTr="00EE3C3E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2FD7EA07" w14:textId="131A6466" w:rsidR="0048633B" w:rsidRPr="00D559AD" w:rsidRDefault="0048633B" w:rsidP="00E435D1">
            <w:pPr>
              <w:pStyle w:val="ListParagraph"/>
              <w:numPr>
                <w:ilvl w:val="0"/>
                <w:numId w:val="6"/>
              </w:numPr>
              <w:spacing w:beforeLines="50" w:before="120" w:afterLines="50" w:after="120"/>
              <w:ind w:leftChars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5" w:type="pct"/>
            <w:vAlign w:val="center"/>
            <w:hideMark/>
          </w:tcPr>
          <w:p w14:paraId="0939E6E3" w14:textId="704155E2" w:rsidR="0048633B" w:rsidRPr="00D559AD" w:rsidRDefault="006D2E96" w:rsidP="00732ED9">
            <w:pPr>
              <w:spacing w:beforeLines="50" w:before="120" w:afterLines="50" w:after="120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Resuscitative transesophageal echocardiography in the emergency department: a single-</w:t>
            </w:r>
            <w:proofErr w:type="spellStart"/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centre</w:t>
            </w:r>
            <w:proofErr w:type="spellEnd"/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 case series</w:t>
            </w:r>
          </w:p>
        </w:tc>
        <w:tc>
          <w:tcPr>
            <w:tcW w:w="708" w:type="pct"/>
            <w:vAlign w:val="center"/>
            <w:hideMark/>
          </w:tcPr>
          <w:p w14:paraId="0D5B4BDD" w14:textId="575D1281" w:rsidR="0048633B" w:rsidRPr="00D559AD" w:rsidRDefault="006D2E96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Kegel, F</w:t>
            </w:r>
            <w:r w:rsidR="0048633B" w:rsidRPr="00D559AD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549" w:type="pct"/>
            <w:vAlign w:val="center"/>
            <w:hideMark/>
          </w:tcPr>
          <w:p w14:paraId="027A1603" w14:textId="1DA601FE" w:rsidR="0048633B" w:rsidRPr="00D559AD" w:rsidRDefault="006D2E96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Canada</w:t>
            </w:r>
          </w:p>
        </w:tc>
        <w:tc>
          <w:tcPr>
            <w:tcW w:w="1036" w:type="pct"/>
            <w:vAlign w:val="center"/>
            <w:hideMark/>
          </w:tcPr>
          <w:p w14:paraId="20AB1176" w14:textId="4CE36376" w:rsidR="0048633B" w:rsidRPr="00D559AD" w:rsidRDefault="006D2E96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Scandinavian Journal of Trauma, Resuscitation and Emergency Medicine</w:t>
            </w:r>
          </w:p>
        </w:tc>
        <w:tc>
          <w:tcPr>
            <w:tcW w:w="279" w:type="pct"/>
            <w:vAlign w:val="center"/>
            <w:hideMark/>
          </w:tcPr>
          <w:p w14:paraId="5DC9A154" w14:textId="497DB665" w:rsidR="0048633B" w:rsidRPr="00D559AD" w:rsidRDefault="0048633B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20</w:t>
            </w:r>
            <w:r w:rsidR="006D2E96" w:rsidRPr="00D559AD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435" w:type="pct"/>
            <w:vAlign w:val="center"/>
            <w:hideMark/>
          </w:tcPr>
          <w:p w14:paraId="1B3EEC9C" w14:textId="6716787A" w:rsidR="0048633B" w:rsidRPr="00D559AD" w:rsidRDefault="006D2E96" w:rsidP="00732ED9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A12832" w:rsidRPr="00D559AD" w14:paraId="640DC6AC" w14:textId="77777777" w:rsidTr="001006AB">
        <w:trPr>
          <w:trHeight w:val="390"/>
          <w:jc w:val="center"/>
        </w:trPr>
        <w:tc>
          <w:tcPr>
            <w:tcW w:w="268" w:type="pct"/>
            <w:vAlign w:val="center"/>
            <w:hideMark/>
          </w:tcPr>
          <w:p w14:paraId="562C8A96" w14:textId="35B00704" w:rsidR="006D2E96" w:rsidRPr="00D559AD" w:rsidRDefault="006D2E96" w:rsidP="00E435D1">
            <w:pPr>
              <w:pStyle w:val="ListParagraph"/>
              <w:numPr>
                <w:ilvl w:val="0"/>
                <w:numId w:val="6"/>
              </w:numPr>
              <w:spacing w:beforeLines="50" w:before="120" w:afterLines="50" w:after="120"/>
              <w:ind w:leftChars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5" w:type="pct"/>
            <w:vAlign w:val="center"/>
            <w:hideMark/>
          </w:tcPr>
          <w:p w14:paraId="05CD85EC" w14:textId="4299E0DF" w:rsidR="006D2E96" w:rsidRPr="00D559AD" w:rsidRDefault="006D2E96" w:rsidP="006D2E96">
            <w:pPr>
              <w:spacing w:beforeLines="50" w:before="120" w:afterLines="50" w:after="120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Transesophageal Echocardiography Training of Emergency Physicians Through an E-Learning System</w:t>
            </w:r>
          </w:p>
        </w:tc>
        <w:tc>
          <w:tcPr>
            <w:tcW w:w="708" w:type="pct"/>
            <w:vAlign w:val="center"/>
            <w:hideMark/>
          </w:tcPr>
          <w:p w14:paraId="389751A7" w14:textId="5EE8E97E" w:rsidR="006D2E96" w:rsidRPr="00D559AD" w:rsidRDefault="006D2E96" w:rsidP="006D2E96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alerno, A</w:t>
            </w:r>
            <w:r w:rsidRPr="00D559AD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549" w:type="pct"/>
            <w:vAlign w:val="center"/>
            <w:hideMark/>
          </w:tcPr>
          <w:p w14:paraId="20243FDF" w14:textId="004A9F6B" w:rsidR="006D2E96" w:rsidRPr="00D559AD" w:rsidRDefault="006D2E96" w:rsidP="006D2E96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United States</w:t>
            </w:r>
          </w:p>
        </w:tc>
        <w:tc>
          <w:tcPr>
            <w:tcW w:w="1036" w:type="pct"/>
            <w:vAlign w:val="center"/>
            <w:hideMark/>
          </w:tcPr>
          <w:p w14:paraId="29B31D70" w14:textId="2DB9907F" w:rsidR="006D2E96" w:rsidRPr="00D559AD" w:rsidRDefault="006D2E96" w:rsidP="006D2E96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Journal of Emergency Medicine</w:t>
            </w:r>
          </w:p>
        </w:tc>
        <w:tc>
          <w:tcPr>
            <w:tcW w:w="279" w:type="pct"/>
            <w:vAlign w:val="center"/>
            <w:hideMark/>
          </w:tcPr>
          <w:p w14:paraId="577D19D8" w14:textId="03666114" w:rsidR="006D2E96" w:rsidRPr="00D559AD" w:rsidRDefault="006D2E96" w:rsidP="006D2E96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2020</w:t>
            </w:r>
          </w:p>
        </w:tc>
        <w:tc>
          <w:tcPr>
            <w:tcW w:w="435" w:type="pct"/>
            <w:vAlign w:val="center"/>
            <w:hideMark/>
          </w:tcPr>
          <w:p w14:paraId="75554A3C" w14:textId="655EF126" w:rsidR="006D2E96" w:rsidRPr="00D559AD" w:rsidRDefault="006D2E96" w:rsidP="006D2E96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A12832" w:rsidRPr="00D559AD" w14:paraId="3FDFEEC5" w14:textId="77777777" w:rsidTr="001006AB">
        <w:trPr>
          <w:trHeight w:val="390"/>
          <w:jc w:val="center"/>
        </w:trPr>
        <w:tc>
          <w:tcPr>
            <w:tcW w:w="268" w:type="pct"/>
            <w:vAlign w:val="center"/>
          </w:tcPr>
          <w:p w14:paraId="2468CB12" w14:textId="77777777" w:rsidR="001006AB" w:rsidRPr="00D559AD" w:rsidRDefault="001006AB" w:rsidP="00E435D1">
            <w:pPr>
              <w:pStyle w:val="ListParagraph"/>
              <w:numPr>
                <w:ilvl w:val="0"/>
                <w:numId w:val="6"/>
              </w:numPr>
              <w:spacing w:beforeLines="50" w:before="120" w:afterLines="50" w:after="120"/>
              <w:ind w:leftChars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5" w:type="pct"/>
            <w:vAlign w:val="center"/>
          </w:tcPr>
          <w:p w14:paraId="63434874" w14:textId="1A3090C1" w:rsidR="001006AB" w:rsidRPr="00D559AD" w:rsidRDefault="001006AB" w:rsidP="006D2E96">
            <w:pPr>
              <w:spacing w:beforeLines="50" w:before="120" w:afterLines="50" w:after="120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Transesophageal echocardiography (TEE)-guided transvenous pacing (TVP) in emergency department</w:t>
            </w:r>
          </w:p>
        </w:tc>
        <w:tc>
          <w:tcPr>
            <w:tcW w:w="708" w:type="pct"/>
            <w:vAlign w:val="center"/>
          </w:tcPr>
          <w:p w14:paraId="273F7EF5" w14:textId="17F99AED" w:rsidR="001006AB" w:rsidRPr="00D559AD" w:rsidRDefault="001006AB" w:rsidP="006D2E96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Adi, O</w:t>
            </w:r>
          </w:p>
        </w:tc>
        <w:tc>
          <w:tcPr>
            <w:tcW w:w="549" w:type="pct"/>
            <w:vAlign w:val="center"/>
          </w:tcPr>
          <w:p w14:paraId="49F6374C" w14:textId="6F3B96F7" w:rsidR="001006AB" w:rsidRPr="00D559AD" w:rsidRDefault="001006AB" w:rsidP="006D2E96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Malaysia</w:t>
            </w:r>
          </w:p>
        </w:tc>
        <w:tc>
          <w:tcPr>
            <w:tcW w:w="1036" w:type="pct"/>
            <w:vAlign w:val="center"/>
          </w:tcPr>
          <w:p w14:paraId="05B44497" w14:textId="0B48559E" w:rsidR="001006AB" w:rsidRPr="00D559AD" w:rsidRDefault="001006AB" w:rsidP="006D2E96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Ultrasound Journal</w:t>
            </w:r>
          </w:p>
        </w:tc>
        <w:tc>
          <w:tcPr>
            <w:tcW w:w="279" w:type="pct"/>
            <w:vAlign w:val="center"/>
          </w:tcPr>
          <w:p w14:paraId="6FB8107F" w14:textId="2B6F1DDC" w:rsidR="001006AB" w:rsidRPr="00D559AD" w:rsidRDefault="001006AB" w:rsidP="006D2E96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2023</w:t>
            </w:r>
          </w:p>
        </w:tc>
        <w:tc>
          <w:tcPr>
            <w:tcW w:w="435" w:type="pct"/>
            <w:vAlign w:val="center"/>
          </w:tcPr>
          <w:p w14:paraId="035DC875" w14:textId="376AFD0F" w:rsidR="001006AB" w:rsidRPr="00D559AD" w:rsidRDefault="001006AB" w:rsidP="001006AB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A12832" w:rsidRPr="00D559AD" w14:paraId="0B3F13AE" w14:textId="77777777" w:rsidTr="001006AB">
        <w:trPr>
          <w:trHeight w:val="390"/>
          <w:jc w:val="center"/>
        </w:trPr>
        <w:tc>
          <w:tcPr>
            <w:tcW w:w="268" w:type="pct"/>
            <w:vAlign w:val="center"/>
          </w:tcPr>
          <w:p w14:paraId="6A0C99D1" w14:textId="77777777" w:rsidR="001006AB" w:rsidRPr="00D559AD" w:rsidRDefault="001006AB" w:rsidP="00E435D1">
            <w:pPr>
              <w:pStyle w:val="ListParagraph"/>
              <w:numPr>
                <w:ilvl w:val="0"/>
                <w:numId w:val="6"/>
              </w:numPr>
              <w:spacing w:beforeLines="50" w:before="120" w:afterLines="50" w:after="120"/>
              <w:ind w:leftChars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5" w:type="pct"/>
            <w:vAlign w:val="center"/>
          </w:tcPr>
          <w:p w14:paraId="0075C544" w14:textId="24F56C52" w:rsidR="001006AB" w:rsidRPr="00D559AD" w:rsidRDefault="001006AB" w:rsidP="006D2E96">
            <w:pPr>
              <w:spacing w:beforeLines="50" w:before="120" w:afterLines="50" w:after="120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Hypotensive patient with superior vena cava obstruction diagnosed using resuscitative transesophageal echocardiography</w:t>
            </w:r>
          </w:p>
        </w:tc>
        <w:tc>
          <w:tcPr>
            <w:tcW w:w="708" w:type="pct"/>
            <w:vAlign w:val="center"/>
          </w:tcPr>
          <w:p w14:paraId="411D691E" w14:textId="26E9A38C" w:rsidR="001006AB" w:rsidRPr="00D559AD" w:rsidRDefault="001006AB" w:rsidP="006D2E96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Adi, O</w:t>
            </w:r>
          </w:p>
        </w:tc>
        <w:tc>
          <w:tcPr>
            <w:tcW w:w="549" w:type="pct"/>
            <w:vAlign w:val="center"/>
          </w:tcPr>
          <w:p w14:paraId="20566C35" w14:textId="442A7D3E" w:rsidR="001006AB" w:rsidRPr="00D559AD" w:rsidRDefault="001006AB" w:rsidP="006D2E96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Malaysia</w:t>
            </w:r>
          </w:p>
        </w:tc>
        <w:tc>
          <w:tcPr>
            <w:tcW w:w="1036" w:type="pct"/>
            <w:vAlign w:val="center"/>
          </w:tcPr>
          <w:p w14:paraId="2E81F70F" w14:textId="145C5EF2" w:rsidR="001006AB" w:rsidRPr="00D559AD" w:rsidRDefault="001006AB" w:rsidP="006D2E96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American Journal of Emergency Medicine</w:t>
            </w:r>
          </w:p>
        </w:tc>
        <w:tc>
          <w:tcPr>
            <w:tcW w:w="279" w:type="pct"/>
            <w:vAlign w:val="center"/>
          </w:tcPr>
          <w:p w14:paraId="4AEFD111" w14:textId="7E18AA7F" w:rsidR="001006AB" w:rsidRPr="00D559AD" w:rsidRDefault="001006AB" w:rsidP="006D2E96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2023</w:t>
            </w:r>
          </w:p>
        </w:tc>
        <w:tc>
          <w:tcPr>
            <w:tcW w:w="435" w:type="pct"/>
            <w:vAlign w:val="center"/>
          </w:tcPr>
          <w:p w14:paraId="6D34521D" w14:textId="1351B5F6" w:rsidR="001006AB" w:rsidRPr="00D559AD" w:rsidRDefault="001006AB" w:rsidP="001006AB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A12832" w:rsidRPr="00D559AD" w14:paraId="2F526897" w14:textId="77777777" w:rsidTr="001006AB">
        <w:trPr>
          <w:trHeight w:val="390"/>
          <w:jc w:val="center"/>
        </w:trPr>
        <w:tc>
          <w:tcPr>
            <w:tcW w:w="268" w:type="pct"/>
            <w:vAlign w:val="center"/>
          </w:tcPr>
          <w:p w14:paraId="60CEF120" w14:textId="77777777" w:rsidR="001006AB" w:rsidRPr="00D559AD" w:rsidRDefault="001006AB" w:rsidP="00E435D1">
            <w:pPr>
              <w:pStyle w:val="ListParagraph"/>
              <w:numPr>
                <w:ilvl w:val="0"/>
                <w:numId w:val="6"/>
              </w:numPr>
              <w:spacing w:beforeLines="50" w:before="120" w:afterLines="50" w:after="120"/>
              <w:ind w:leftChars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5" w:type="pct"/>
            <w:vAlign w:val="center"/>
          </w:tcPr>
          <w:p w14:paraId="7E054D83" w14:textId="26A977A6" w:rsidR="001006AB" w:rsidRPr="00D559AD" w:rsidRDefault="001006AB" w:rsidP="006D2E96">
            <w:pPr>
              <w:spacing w:beforeLines="50" w:before="120" w:afterLines="50" w:after="120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Resuscitative transesophageal echocardiography during the acute resuscitation of trauma: A retrospective observational study</w:t>
            </w:r>
          </w:p>
        </w:tc>
        <w:tc>
          <w:tcPr>
            <w:tcW w:w="708" w:type="pct"/>
            <w:vAlign w:val="center"/>
          </w:tcPr>
          <w:p w14:paraId="2C7B9938" w14:textId="22130A07" w:rsidR="001006AB" w:rsidRPr="00D559AD" w:rsidRDefault="001006AB" w:rsidP="006D2E96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Prager, R</w:t>
            </w:r>
          </w:p>
        </w:tc>
        <w:tc>
          <w:tcPr>
            <w:tcW w:w="549" w:type="pct"/>
            <w:vAlign w:val="center"/>
          </w:tcPr>
          <w:p w14:paraId="1CB1D249" w14:textId="39B5E94E" w:rsidR="001006AB" w:rsidRPr="00D559AD" w:rsidRDefault="001006AB" w:rsidP="006D2E96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Canada</w:t>
            </w:r>
          </w:p>
        </w:tc>
        <w:tc>
          <w:tcPr>
            <w:tcW w:w="1036" w:type="pct"/>
            <w:vAlign w:val="center"/>
          </w:tcPr>
          <w:p w14:paraId="6CDD054C" w14:textId="6ED576A6" w:rsidR="001006AB" w:rsidRPr="00D559AD" w:rsidRDefault="001006AB" w:rsidP="006D2E96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Journal of Critical Care</w:t>
            </w:r>
          </w:p>
        </w:tc>
        <w:tc>
          <w:tcPr>
            <w:tcW w:w="279" w:type="pct"/>
            <w:vAlign w:val="center"/>
          </w:tcPr>
          <w:p w14:paraId="76211916" w14:textId="4BCF40A6" w:rsidR="001006AB" w:rsidRPr="00D559AD" w:rsidRDefault="001006AB" w:rsidP="006D2E96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2023</w:t>
            </w:r>
          </w:p>
        </w:tc>
        <w:tc>
          <w:tcPr>
            <w:tcW w:w="435" w:type="pct"/>
            <w:vAlign w:val="center"/>
          </w:tcPr>
          <w:p w14:paraId="6ECC5128" w14:textId="68EFEEAD" w:rsidR="001006AB" w:rsidRPr="00D559AD" w:rsidRDefault="001006AB" w:rsidP="001006AB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A12832" w:rsidRPr="00D559AD" w14:paraId="37732E11" w14:textId="77777777" w:rsidTr="001006AB">
        <w:trPr>
          <w:trHeight w:val="390"/>
          <w:jc w:val="center"/>
        </w:trPr>
        <w:tc>
          <w:tcPr>
            <w:tcW w:w="268" w:type="pct"/>
            <w:vAlign w:val="center"/>
          </w:tcPr>
          <w:p w14:paraId="4A5DF6A0" w14:textId="77777777" w:rsidR="001006AB" w:rsidRPr="00D559AD" w:rsidRDefault="001006AB" w:rsidP="00E435D1">
            <w:pPr>
              <w:pStyle w:val="ListParagraph"/>
              <w:numPr>
                <w:ilvl w:val="0"/>
                <w:numId w:val="6"/>
              </w:numPr>
              <w:spacing w:beforeLines="50" w:before="120" w:afterLines="50" w:after="120"/>
              <w:ind w:leftChars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5" w:type="pct"/>
            <w:vAlign w:val="center"/>
          </w:tcPr>
          <w:p w14:paraId="11CB3C02" w14:textId="6CB1E74E" w:rsidR="001006AB" w:rsidRPr="00D559AD" w:rsidRDefault="001006AB" w:rsidP="006D2E96">
            <w:pPr>
              <w:spacing w:beforeLines="50" w:before="120" w:afterLines="50" w:after="120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The Learning Curve of Resuscitative Transesophageal Echocardiography Performed by Emergency Physicians for Patients with Out-of-Hospital Cardiac Arrest</w:t>
            </w:r>
          </w:p>
        </w:tc>
        <w:tc>
          <w:tcPr>
            <w:tcW w:w="708" w:type="pct"/>
            <w:vAlign w:val="center"/>
          </w:tcPr>
          <w:p w14:paraId="3CC9D113" w14:textId="6D4511D1" w:rsidR="001006AB" w:rsidRPr="00D559AD" w:rsidRDefault="001006AB" w:rsidP="006D2E96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Lee, PY</w:t>
            </w:r>
          </w:p>
        </w:tc>
        <w:tc>
          <w:tcPr>
            <w:tcW w:w="549" w:type="pct"/>
            <w:vAlign w:val="center"/>
          </w:tcPr>
          <w:p w14:paraId="25669029" w14:textId="1FD27A18" w:rsidR="001006AB" w:rsidRPr="00D559AD" w:rsidRDefault="001006AB" w:rsidP="006D2E96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Taiwan</w:t>
            </w:r>
          </w:p>
        </w:tc>
        <w:tc>
          <w:tcPr>
            <w:tcW w:w="1036" w:type="pct"/>
            <w:vAlign w:val="center"/>
          </w:tcPr>
          <w:p w14:paraId="6AB52898" w14:textId="2F27F44A" w:rsidR="001006AB" w:rsidRPr="00D559AD" w:rsidRDefault="001006AB" w:rsidP="006D2E96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Annals of Emergency Medicine</w:t>
            </w:r>
          </w:p>
        </w:tc>
        <w:tc>
          <w:tcPr>
            <w:tcW w:w="279" w:type="pct"/>
            <w:vAlign w:val="center"/>
          </w:tcPr>
          <w:p w14:paraId="42E335CC" w14:textId="47229542" w:rsidR="001006AB" w:rsidRPr="00D559AD" w:rsidRDefault="001006AB" w:rsidP="006D2E96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2023</w:t>
            </w:r>
          </w:p>
        </w:tc>
        <w:tc>
          <w:tcPr>
            <w:tcW w:w="435" w:type="pct"/>
            <w:vAlign w:val="center"/>
          </w:tcPr>
          <w:p w14:paraId="2193A023" w14:textId="14C4EA6F" w:rsidR="001006AB" w:rsidRPr="00D559AD" w:rsidRDefault="001006AB" w:rsidP="001006AB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A12832" w:rsidRPr="00D559AD" w14:paraId="1F99558D" w14:textId="77777777" w:rsidTr="00A12832">
        <w:trPr>
          <w:trHeight w:val="390"/>
          <w:jc w:val="center"/>
        </w:trPr>
        <w:tc>
          <w:tcPr>
            <w:tcW w:w="268" w:type="pct"/>
            <w:vAlign w:val="center"/>
          </w:tcPr>
          <w:p w14:paraId="265C0103" w14:textId="77777777" w:rsidR="001006AB" w:rsidRPr="00D559AD" w:rsidRDefault="001006AB" w:rsidP="00E435D1">
            <w:pPr>
              <w:pStyle w:val="ListParagraph"/>
              <w:numPr>
                <w:ilvl w:val="0"/>
                <w:numId w:val="6"/>
              </w:numPr>
              <w:spacing w:beforeLines="50" w:before="120" w:afterLines="50" w:after="120"/>
              <w:ind w:leftChars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5" w:type="pct"/>
            <w:vAlign w:val="center"/>
          </w:tcPr>
          <w:p w14:paraId="329F951A" w14:textId="3A984BD9" w:rsidR="001006AB" w:rsidRPr="00D559AD" w:rsidRDefault="00A12832" w:rsidP="006D2E96">
            <w:pPr>
              <w:spacing w:beforeLines="50" w:before="120" w:afterLines="50" w:after="120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Proficiency-Based Simulation Training: Will This Work for Resuscitative Transesophageal Echocardiography?</w:t>
            </w:r>
          </w:p>
        </w:tc>
        <w:tc>
          <w:tcPr>
            <w:tcW w:w="708" w:type="pct"/>
            <w:vAlign w:val="center"/>
          </w:tcPr>
          <w:p w14:paraId="2F27C516" w14:textId="53B553E1" w:rsidR="001006AB" w:rsidRPr="00D559AD" w:rsidRDefault="00A12832" w:rsidP="006D2E96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Huang, W</w:t>
            </w:r>
          </w:p>
        </w:tc>
        <w:tc>
          <w:tcPr>
            <w:tcW w:w="549" w:type="pct"/>
            <w:vAlign w:val="center"/>
          </w:tcPr>
          <w:p w14:paraId="23C0B124" w14:textId="489AA263" w:rsidR="001006AB" w:rsidRPr="00D559AD" w:rsidRDefault="00A12832" w:rsidP="006D2E96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United States</w:t>
            </w:r>
          </w:p>
        </w:tc>
        <w:tc>
          <w:tcPr>
            <w:tcW w:w="1036" w:type="pct"/>
            <w:vAlign w:val="center"/>
          </w:tcPr>
          <w:p w14:paraId="325864E1" w14:textId="5E36AAA4" w:rsidR="001006AB" w:rsidRPr="00D559AD" w:rsidRDefault="00A12832" w:rsidP="006D2E96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Annals of Emergency Medicine</w:t>
            </w:r>
          </w:p>
        </w:tc>
        <w:tc>
          <w:tcPr>
            <w:tcW w:w="279" w:type="pct"/>
            <w:vAlign w:val="center"/>
          </w:tcPr>
          <w:p w14:paraId="0422EB6D" w14:textId="06855070" w:rsidR="001006AB" w:rsidRPr="00D559AD" w:rsidRDefault="00A12832" w:rsidP="006D2E96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2023</w:t>
            </w:r>
          </w:p>
        </w:tc>
        <w:tc>
          <w:tcPr>
            <w:tcW w:w="435" w:type="pct"/>
            <w:vAlign w:val="center"/>
          </w:tcPr>
          <w:p w14:paraId="4AAE665A" w14:textId="436B7D2D" w:rsidR="001006AB" w:rsidRPr="00D559AD" w:rsidRDefault="00A12832" w:rsidP="001006AB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A12832" w:rsidRPr="00D559AD" w14:paraId="2A17F385" w14:textId="77777777" w:rsidTr="00A12832">
        <w:trPr>
          <w:trHeight w:val="390"/>
          <w:jc w:val="center"/>
        </w:trPr>
        <w:tc>
          <w:tcPr>
            <w:tcW w:w="268" w:type="pct"/>
            <w:vAlign w:val="center"/>
          </w:tcPr>
          <w:p w14:paraId="5AF7D345" w14:textId="77777777" w:rsidR="00A12832" w:rsidRPr="00D559AD" w:rsidRDefault="00A12832" w:rsidP="00E435D1">
            <w:pPr>
              <w:pStyle w:val="ListParagraph"/>
              <w:numPr>
                <w:ilvl w:val="0"/>
                <w:numId w:val="6"/>
              </w:numPr>
              <w:spacing w:beforeLines="50" w:before="120" w:afterLines="50" w:after="120"/>
              <w:ind w:leftChars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5" w:type="pct"/>
            <w:vAlign w:val="center"/>
          </w:tcPr>
          <w:p w14:paraId="7070F619" w14:textId="1EBA7B5D" w:rsidR="00A12832" w:rsidRPr="00D559AD" w:rsidRDefault="00A12832" w:rsidP="006D2E96">
            <w:pPr>
              <w:spacing w:beforeLines="50" w:before="120" w:afterLines="50" w:after="120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Feasibility of Transesophageal Echocardiography in Out-of-Hospital Cardiac Arrest: A Single Center Pilot Study</w:t>
            </w:r>
          </w:p>
        </w:tc>
        <w:tc>
          <w:tcPr>
            <w:tcW w:w="708" w:type="pct"/>
            <w:vAlign w:val="center"/>
          </w:tcPr>
          <w:p w14:paraId="389E1CD6" w14:textId="3DD71DFC" w:rsidR="00A12832" w:rsidRPr="00D559AD" w:rsidRDefault="00A12832" w:rsidP="006D2E96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Bianconi, K</w:t>
            </w:r>
          </w:p>
        </w:tc>
        <w:tc>
          <w:tcPr>
            <w:tcW w:w="549" w:type="pct"/>
            <w:vAlign w:val="center"/>
          </w:tcPr>
          <w:p w14:paraId="24C50C0B" w14:textId="153E8D65" w:rsidR="00A12832" w:rsidRPr="00D559AD" w:rsidRDefault="00A12832" w:rsidP="006D2E96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United States</w:t>
            </w:r>
          </w:p>
        </w:tc>
        <w:tc>
          <w:tcPr>
            <w:tcW w:w="1036" w:type="pct"/>
            <w:vAlign w:val="center"/>
          </w:tcPr>
          <w:p w14:paraId="366BD4B8" w14:textId="155C326B" w:rsidR="00A12832" w:rsidRPr="00D559AD" w:rsidRDefault="00A12832" w:rsidP="006D2E96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Annals of Emergency Medicine</w:t>
            </w:r>
          </w:p>
        </w:tc>
        <w:tc>
          <w:tcPr>
            <w:tcW w:w="279" w:type="pct"/>
            <w:vAlign w:val="center"/>
          </w:tcPr>
          <w:p w14:paraId="61CC5EB3" w14:textId="5177AC36" w:rsidR="00A12832" w:rsidRPr="00D559AD" w:rsidRDefault="00A12832" w:rsidP="006D2E96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2023</w:t>
            </w:r>
          </w:p>
        </w:tc>
        <w:tc>
          <w:tcPr>
            <w:tcW w:w="435" w:type="pct"/>
            <w:vAlign w:val="center"/>
          </w:tcPr>
          <w:p w14:paraId="7859DA48" w14:textId="77168595" w:rsidR="00A12832" w:rsidRPr="00D559AD" w:rsidRDefault="00A12832" w:rsidP="001006AB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A12832" w:rsidRPr="00D559AD" w14:paraId="07F63659" w14:textId="77777777" w:rsidTr="00A12832">
        <w:trPr>
          <w:trHeight w:val="390"/>
          <w:jc w:val="center"/>
        </w:trPr>
        <w:tc>
          <w:tcPr>
            <w:tcW w:w="268" w:type="pct"/>
            <w:vAlign w:val="center"/>
          </w:tcPr>
          <w:p w14:paraId="1D065E0F" w14:textId="77777777" w:rsidR="00A12832" w:rsidRPr="00D559AD" w:rsidRDefault="00A12832" w:rsidP="00E435D1">
            <w:pPr>
              <w:pStyle w:val="ListParagraph"/>
              <w:numPr>
                <w:ilvl w:val="0"/>
                <w:numId w:val="6"/>
              </w:numPr>
              <w:spacing w:beforeLines="50" w:before="120" w:afterLines="50" w:after="120"/>
              <w:ind w:leftChars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5" w:type="pct"/>
            <w:vAlign w:val="center"/>
          </w:tcPr>
          <w:p w14:paraId="18532FB5" w14:textId="0597941D" w:rsidR="00A12832" w:rsidRPr="00D559AD" w:rsidRDefault="00A12832" w:rsidP="006D2E96">
            <w:pPr>
              <w:spacing w:beforeLines="50" w:before="120" w:afterLines="50" w:after="120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Precise identification of area of maximal compression using transesophageal echocardiography during cardiopulmonary resuscitation</w:t>
            </w:r>
          </w:p>
        </w:tc>
        <w:tc>
          <w:tcPr>
            <w:tcW w:w="708" w:type="pct"/>
            <w:vAlign w:val="center"/>
          </w:tcPr>
          <w:p w14:paraId="4A59E674" w14:textId="1F60B7FF" w:rsidR="00A12832" w:rsidRPr="00D559AD" w:rsidRDefault="00A12832" w:rsidP="006D2E96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Chang, CJ</w:t>
            </w:r>
          </w:p>
        </w:tc>
        <w:tc>
          <w:tcPr>
            <w:tcW w:w="549" w:type="pct"/>
            <w:vAlign w:val="center"/>
          </w:tcPr>
          <w:p w14:paraId="75EAD6B7" w14:textId="61B12D6C" w:rsidR="00A12832" w:rsidRPr="00D559AD" w:rsidRDefault="00A12832" w:rsidP="006D2E96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Taiwan</w:t>
            </w:r>
          </w:p>
        </w:tc>
        <w:tc>
          <w:tcPr>
            <w:tcW w:w="1036" w:type="pct"/>
            <w:vAlign w:val="center"/>
          </w:tcPr>
          <w:p w14:paraId="4D3C1DDF" w14:textId="351062AB" w:rsidR="00A12832" w:rsidRPr="00D559AD" w:rsidRDefault="00A12832" w:rsidP="006D2E96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Resuscitation</w:t>
            </w:r>
          </w:p>
        </w:tc>
        <w:tc>
          <w:tcPr>
            <w:tcW w:w="279" w:type="pct"/>
            <w:vAlign w:val="center"/>
          </w:tcPr>
          <w:p w14:paraId="1652C35D" w14:textId="671284C9" w:rsidR="00A12832" w:rsidRPr="00D559AD" w:rsidRDefault="00A12832" w:rsidP="006D2E96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2023</w:t>
            </w:r>
          </w:p>
        </w:tc>
        <w:tc>
          <w:tcPr>
            <w:tcW w:w="435" w:type="pct"/>
            <w:vAlign w:val="center"/>
          </w:tcPr>
          <w:p w14:paraId="001D87FA" w14:textId="4C7CFCBE" w:rsidR="00A12832" w:rsidRPr="00D559AD" w:rsidRDefault="00A12832" w:rsidP="001006AB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A12832" w:rsidRPr="00D559AD" w14:paraId="034687E3" w14:textId="77777777" w:rsidTr="00A12832">
        <w:trPr>
          <w:trHeight w:val="390"/>
          <w:jc w:val="center"/>
        </w:trPr>
        <w:tc>
          <w:tcPr>
            <w:tcW w:w="268" w:type="pct"/>
            <w:vAlign w:val="center"/>
          </w:tcPr>
          <w:p w14:paraId="68E6C232" w14:textId="77777777" w:rsidR="00A12832" w:rsidRPr="00D559AD" w:rsidRDefault="00A12832" w:rsidP="00E435D1">
            <w:pPr>
              <w:pStyle w:val="ListParagraph"/>
              <w:numPr>
                <w:ilvl w:val="0"/>
                <w:numId w:val="6"/>
              </w:numPr>
              <w:spacing w:beforeLines="50" w:before="120" w:afterLines="50" w:after="120"/>
              <w:ind w:leftChars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5" w:type="pct"/>
            <w:vAlign w:val="center"/>
          </w:tcPr>
          <w:p w14:paraId="77B4F3F1" w14:textId="77F9CE9A" w:rsidR="00A12832" w:rsidRPr="00D559AD" w:rsidRDefault="00A12832" w:rsidP="006D2E96">
            <w:pPr>
              <w:spacing w:beforeLines="50" w:before="120" w:afterLines="50" w:after="120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Hemodynamic impact of chest compression location during cardiopulmonary resuscitation guided by transesophageal echocardiography</w:t>
            </w:r>
          </w:p>
        </w:tc>
        <w:tc>
          <w:tcPr>
            <w:tcW w:w="708" w:type="pct"/>
            <w:vAlign w:val="center"/>
          </w:tcPr>
          <w:p w14:paraId="73FF6773" w14:textId="04834946" w:rsidR="00A12832" w:rsidRPr="00D559AD" w:rsidRDefault="00A12832" w:rsidP="006D2E96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Teran, F</w:t>
            </w:r>
          </w:p>
        </w:tc>
        <w:tc>
          <w:tcPr>
            <w:tcW w:w="549" w:type="pct"/>
            <w:vAlign w:val="center"/>
          </w:tcPr>
          <w:p w14:paraId="28308D35" w14:textId="74939C6D" w:rsidR="00A12832" w:rsidRPr="00D559AD" w:rsidRDefault="00A12832" w:rsidP="006D2E96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United States</w:t>
            </w:r>
          </w:p>
        </w:tc>
        <w:tc>
          <w:tcPr>
            <w:tcW w:w="1036" w:type="pct"/>
            <w:vAlign w:val="center"/>
          </w:tcPr>
          <w:p w14:paraId="69A5E96B" w14:textId="3CAB4890" w:rsidR="00A12832" w:rsidRPr="00D559AD" w:rsidRDefault="00A12832" w:rsidP="006D2E96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Critical Care Medicine</w:t>
            </w:r>
          </w:p>
        </w:tc>
        <w:tc>
          <w:tcPr>
            <w:tcW w:w="279" w:type="pct"/>
            <w:vAlign w:val="center"/>
          </w:tcPr>
          <w:p w14:paraId="1CF88C6F" w14:textId="7B999D74" w:rsidR="00A12832" w:rsidRPr="00D559AD" w:rsidRDefault="00A12832" w:rsidP="006D2E96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2023</w:t>
            </w:r>
          </w:p>
        </w:tc>
        <w:tc>
          <w:tcPr>
            <w:tcW w:w="435" w:type="pct"/>
            <w:vAlign w:val="center"/>
          </w:tcPr>
          <w:p w14:paraId="06303AA5" w14:textId="4F3A7888" w:rsidR="00A12832" w:rsidRPr="00D559AD" w:rsidRDefault="00A12832" w:rsidP="001006AB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A12832" w:rsidRPr="00D559AD" w14:paraId="5CCB8C81" w14:textId="77777777" w:rsidTr="00A12832">
        <w:trPr>
          <w:trHeight w:val="390"/>
          <w:jc w:val="center"/>
        </w:trPr>
        <w:tc>
          <w:tcPr>
            <w:tcW w:w="268" w:type="pct"/>
            <w:vAlign w:val="center"/>
          </w:tcPr>
          <w:p w14:paraId="10E0301D" w14:textId="77777777" w:rsidR="00A12832" w:rsidRPr="00D559AD" w:rsidRDefault="00A12832" w:rsidP="00E435D1">
            <w:pPr>
              <w:pStyle w:val="ListParagraph"/>
              <w:numPr>
                <w:ilvl w:val="0"/>
                <w:numId w:val="6"/>
              </w:numPr>
              <w:spacing w:beforeLines="50" w:before="120" w:afterLines="50" w:after="120"/>
              <w:ind w:leftChars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5" w:type="pct"/>
            <w:vAlign w:val="center"/>
          </w:tcPr>
          <w:p w14:paraId="03A2781E" w14:textId="26D2216C" w:rsidR="00A12832" w:rsidRPr="00D559AD" w:rsidRDefault="00A12832" w:rsidP="006D2E96">
            <w:pPr>
              <w:spacing w:beforeLines="50" w:before="120" w:afterLines="50" w:after="120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Seeing the heart of the problem: transesophageal echocardiography in cardiac arrest: a practical review</w:t>
            </w:r>
          </w:p>
        </w:tc>
        <w:tc>
          <w:tcPr>
            <w:tcW w:w="708" w:type="pct"/>
            <w:vAlign w:val="center"/>
          </w:tcPr>
          <w:p w14:paraId="0AE6D77D" w14:textId="396B89C0" w:rsidR="00A12832" w:rsidRPr="00D559AD" w:rsidRDefault="00A12832" w:rsidP="006D2E96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Wray, TC</w:t>
            </w:r>
          </w:p>
        </w:tc>
        <w:tc>
          <w:tcPr>
            <w:tcW w:w="549" w:type="pct"/>
            <w:vAlign w:val="center"/>
          </w:tcPr>
          <w:p w14:paraId="54E59FEA" w14:textId="49689C42" w:rsidR="00A12832" w:rsidRPr="00D559AD" w:rsidRDefault="00A12832" w:rsidP="006D2E96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United States</w:t>
            </w:r>
          </w:p>
        </w:tc>
        <w:tc>
          <w:tcPr>
            <w:tcW w:w="1036" w:type="pct"/>
            <w:vAlign w:val="center"/>
          </w:tcPr>
          <w:p w14:paraId="0834B51E" w14:textId="4F4ED80F" w:rsidR="00A12832" w:rsidRPr="00D559AD" w:rsidRDefault="00A12832" w:rsidP="006D2E96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International Anesthesiology Clinics</w:t>
            </w:r>
          </w:p>
        </w:tc>
        <w:tc>
          <w:tcPr>
            <w:tcW w:w="279" w:type="pct"/>
            <w:vAlign w:val="center"/>
          </w:tcPr>
          <w:p w14:paraId="691502F5" w14:textId="2C09DBB8" w:rsidR="00A12832" w:rsidRPr="00D559AD" w:rsidRDefault="00A12832" w:rsidP="006D2E96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2023</w:t>
            </w:r>
          </w:p>
        </w:tc>
        <w:tc>
          <w:tcPr>
            <w:tcW w:w="435" w:type="pct"/>
            <w:vAlign w:val="center"/>
          </w:tcPr>
          <w:p w14:paraId="661F60A5" w14:textId="113EE7AE" w:rsidR="00A12832" w:rsidRPr="00D559AD" w:rsidRDefault="00A12832" w:rsidP="001006AB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A12832" w:rsidRPr="00D559AD" w14:paraId="399E18DA" w14:textId="77777777" w:rsidTr="00A12832">
        <w:trPr>
          <w:trHeight w:val="390"/>
          <w:jc w:val="center"/>
        </w:trPr>
        <w:tc>
          <w:tcPr>
            <w:tcW w:w="268" w:type="pct"/>
            <w:vAlign w:val="center"/>
          </w:tcPr>
          <w:p w14:paraId="546147A8" w14:textId="77777777" w:rsidR="00A12832" w:rsidRPr="00D559AD" w:rsidRDefault="00A12832" w:rsidP="00E435D1">
            <w:pPr>
              <w:pStyle w:val="ListParagraph"/>
              <w:numPr>
                <w:ilvl w:val="0"/>
                <w:numId w:val="6"/>
              </w:numPr>
              <w:spacing w:beforeLines="50" w:before="120" w:afterLines="50" w:after="120"/>
              <w:ind w:leftChars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5" w:type="pct"/>
            <w:vAlign w:val="center"/>
          </w:tcPr>
          <w:p w14:paraId="3306E248" w14:textId="64EC22AD" w:rsidR="00A12832" w:rsidRPr="00D559AD" w:rsidRDefault="00A12832" w:rsidP="006D2E96">
            <w:pPr>
              <w:spacing w:beforeLines="50" w:before="120" w:afterLines="50" w:after="120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Focused Ultrasonography in Cardiac Arrest</w:t>
            </w:r>
          </w:p>
        </w:tc>
        <w:tc>
          <w:tcPr>
            <w:tcW w:w="708" w:type="pct"/>
            <w:vAlign w:val="center"/>
          </w:tcPr>
          <w:p w14:paraId="2A23AD5D" w14:textId="4E40500E" w:rsidR="00A12832" w:rsidRPr="00D559AD" w:rsidRDefault="00A12832" w:rsidP="006D2E96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proofErr w:type="spellStart"/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Kongkatong</w:t>
            </w:r>
            <w:proofErr w:type="spellEnd"/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, M</w:t>
            </w:r>
          </w:p>
        </w:tc>
        <w:tc>
          <w:tcPr>
            <w:tcW w:w="549" w:type="pct"/>
            <w:vAlign w:val="center"/>
          </w:tcPr>
          <w:p w14:paraId="35BE8E05" w14:textId="3990D578" w:rsidR="00A12832" w:rsidRPr="00D559AD" w:rsidRDefault="00A12832" w:rsidP="006D2E96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United States</w:t>
            </w:r>
          </w:p>
        </w:tc>
        <w:tc>
          <w:tcPr>
            <w:tcW w:w="1036" w:type="pct"/>
            <w:vAlign w:val="center"/>
          </w:tcPr>
          <w:p w14:paraId="6A5B295C" w14:textId="0935F98F" w:rsidR="00A12832" w:rsidRPr="00D559AD" w:rsidRDefault="00A12832" w:rsidP="006D2E96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Emergency Medicine Clinics of North America</w:t>
            </w:r>
          </w:p>
        </w:tc>
        <w:tc>
          <w:tcPr>
            <w:tcW w:w="279" w:type="pct"/>
            <w:vAlign w:val="center"/>
          </w:tcPr>
          <w:p w14:paraId="464E9C91" w14:textId="2037DCE9" w:rsidR="00A12832" w:rsidRPr="00D559AD" w:rsidRDefault="00A12832" w:rsidP="006D2E96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2023</w:t>
            </w:r>
          </w:p>
        </w:tc>
        <w:tc>
          <w:tcPr>
            <w:tcW w:w="435" w:type="pct"/>
            <w:vAlign w:val="center"/>
          </w:tcPr>
          <w:p w14:paraId="50D940F7" w14:textId="1A229F67" w:rsidR="00A12832" w:rsidRPr="00D559AD" w:rsidRDefault="00A12832" w:rsidP="001006AB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A12832" w:rsidRPr="00D559AD" w14:paraId="005B2B06" w14:textId="77777777" w:rsidTr="00EE3C3E">
        <w:trPr>
          <w:trHeight w:val="390"/>
          <w:jc w:val="center"/>
        </w:trPr>
        <w:tc>
          <w:tcPr>
            <w:tcW w:w="268" w:type="pct"/>
            <w:tcBorders>
              <w:bottom w:val="single" w:sz="12" w:space="0" w:color="auto"/>
            </w:tcBorders>
            <w:vAlign w:val="center"/>
          </w:tcPr>
          <w:p w14:paraId="2BB36C28" w14:textId="77777777" w:rsidR="00A12832" w:rsidRPr="00D559AD" w:rsidRDefault="00A12832" w:rsidP="00E435D1">
            <w:pPr>
              <w:pStyle w:val="ListParagraph"/>
              <w:numPr>
                <w:ilvl w:val="0"/>
                <w:numId w:val="6"/>
              </w:numPr>
              <w:spacing w:beforeLines="50" w:before="120" w:afterLines="50" w:after="120"/>
              <w:ind w:leftChars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5" w:type="pct"/>
            <w:tcBorders>
              <w:bottom w:val="single" w:sz="12" w:space="0" w:color="auto"/>
            </w:tcBorders>
            <w:vAlign w:val="center"/>
          </w:tcPr>
          <w:p w14:paraId="1D490F47" w14:textId="26D86D1F" w:rsidR="00A12832" w:rsidRPr="00D559AD" w:rsidRDefault="00A12832" w:rsidP="006D2E96">
            <w:pPr>
              <w:spacing w:beforeLines="50" w:before="120" w:afterLines="50" w:after="120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Feasibility of resuscitative transesophageal echocardiography at out-of-hospital emergency scenes of cardiac arrest</w:t>
            </w:r>
          </w:p>
        </w:tc>
        <w:tc>
          <w:tcPr>
            <w:tcW w:w="708" w:type="pct"/>
            <w:tcBorders>
              <w:bottom w:val="single" w:sz="12" w:space="0" w:color="auto"/>
            </w:tcBorders>
            <w:vAlign w:val="center"/>
          </w:tcPr>
          <w:p w14:paraId="16DBDAFB" w14:textId="60D59B01" w:rsidR="00A12832" w:rsidRPr="00D559AD" w:rsidRDefault="00A12832" w:rsidP="006D2E96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Mario </w:t>
            </w:r>
            <w:proofErr w:type="spellStart"/>
            <w:r w:rsidRPr="00D559A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Krammel</w:t>
            </w:r>
            <w:proofErr w:type="spellEnd"/>
          </w:p>
        </w:tc>
        <w:tc>
          <w:tcPr>
            <w:tcW w:w="549" w:type="pct"/>
            <w:tcBorders>
              <w:bottom w:val="single" w:sz="12" w:space="0" w:color="auto"/>
            </w:tcBorders>
            <w:vAlign w:val="center"/>
          </w:tcPr>
          <w:p w14:paraId="0B6C8DE7" w14:textId="6AAF7A54" w:rsidR="00A12832" w:rsidRPr="00D559AD" w:rsidRDefault="00A12832" w:rsidP="006D2E96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Austria</w:t>
            </w:r>
          </w:p>
        </w:tc>
        <w:tc>
          <w:tcPr>
            <w:tcW w:w="1036" w:type="pct"/>
            <w:tcBorders>
              <w:bottom w:val="single" w:sz="12" w:space="0" w:color="auto"/>
            </w:tcBorders>
            <w:vAlign w:val="center"/>
          </w:tcPr>
          <w:p w14:paraId="5E8C8BAA" w14:textId="3BAEA7DA" w:rsidR="00A12832" w:rsidRPr="00D559AD" w:rsidRDefault="00A12832" w:rsidP="006D2E96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Scientific Reports</w:t>
            </w:r>
          </w:p>
        </w:tc>
        <w:tc>
          <w:tcPr>
            <w:tcW w:w="279" w:type="pct"/>
            <w:tcBorders>
              <w:bottom w:val="single" w:sz="12" w:space="0" w:color="auto"/>
            </w:tcBorders>
            <w:vAlign w:val="center"/>
          </w:tcPr>
          <w:p w14:paraId="50D6F42A" w14:textId="572DEAE4" w:rsidR="00A12832" w:rsidRPr="00D559AD" w:rsidRDefault="00A12832" w:rsidP="006D2E96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2023</w:t>
            </w:r>
          </w:p>
        </w:tc>
        <w:tc>
          <w:tcPr>
            <w:tcW w:w="435" w:type="pct"/>
            <w:tcBorders>
              <w:bottom w:val="single" w:sz="12" w:space="0" w:color="auto"/>
            </w:tcBorders>
            <w:vAlign w:val="center"/>
          </w:tcPr>
          <w:p w14:paraId="6161CF50" w14:textId="17990D1D" w:rsidR="00A12832" w:rsidRPr="00D559AD" w:rsidRDefault="00A12832" w:rsidP="001006AB">
            <w:pPr>
              <w:spacing w:beforeLines="50" w:before="120" w:afterLines="5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</w:tbl>
    <w:p w14:paraId="181006C0" w14:textId="77F3E660" w:rsidR="00A12832" w:rsidRPr="00D559AD" w:rsidRDefault="00A12832">
      <w:pPr>
        <w:rPr>
          <w:rFonts w:ascii="Arial" w:hAnsi="Arial" w:cs="Arial"/>
          <w:sz w:val="18"/>
          <w:szCs w:val="18"/>
        </w:rPr>
      </w:pPr>
    </w:p>
    <w:p w14:paraId="62D9E709" w14:textId="77777777" w:rsidR="00A12832" w:rsidRPr="00D559AD" w:rsidRDefault="00A12832">
      <w:pPr>
        <w:rPr>
          <w:rFonts w:ascii="Arial" w:hAnsi="Arial" w:cs="Arial"/>
          <w:sz w:val="18"/>
          <w:szCs w:val="18"/>
        </w:rPr>
      </w:pPr>
      <w:r w:rsidRPr="00D559AD">
        <w:rPr>
          <w:rFonts w:ascii="Arial" w:hAnsi="Arial" w:cs="Arial"/>
          <w:sz w:val="18"/>
          <w:szCs w:val="18"/>
        </w:rPr>
        <w:br w:type="page"/>
      </w:r>
    </w:p>
    <w:p w14:paraId="072D0E13" w14:textId="77777777" w:rsidR="00275CDA" w:rsidRPr="00D559AD" w:rsidRDefault="00275CDA" w:rsidP="00275CDA">
      <w:pPr>
        <w:rPr>
          <w:rFonts w:ascii="Arial" w:hAnsi="Arial" w:cs="Arial"/>
          <w:color w:val="000000" w:themeColor="text1"/>
          <w:sz w:val="18"/>
          <w:szCs w:val="18"/>
        </w:rPr>
      </w:pPr>
      <w:r w:rsidRPr="00D559AD">
        <w:rPr>
          <w:rFonts w:ascii="Arial" w:hAnsi="Arial" w:cs="Arial"/>
          <w:b/>
          <w:bCs/>
          <w:color w:val="000000" w:themeColor="text1"/>
          <w:sz w:val="18"/>
          <w:szCs w:val="18"/>
        </w:rPr>
        <w:t>Supplementary Table S2.</w:t>
      </w:r>
      <w:r w:rsidRPr="00D559AD">
        <w:rPr>
          <w:rFonts w:ascii="Arial" w:hAnsi="Arial" w:cs="Arial"/>
          <w:color w:val="000000" w:themeColor="text1"/>
          <w:sz w:val="18"/>
          <w:szCs w:val="18"/>
        </w:rPr>
        <w:t xml:space="preserve"> Transesophageal echocardiography-related publications by article typ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693"/>
        <w:gridCol w:w="1098"/>
      </w:tblGrid>
      <w:tr w:rsidR="00275CDA" w:rsidRPr="00D559AD" w14:paraId="76DFAEB3" w14:textId="77777777" w:rsidTr="00067E5C">
        <w:trPr>
          <w:trHeight w:val="315"/>
        </w:trPr>
        <w:tc>
          <w:tcPr>
            <w:tcW w:w="311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681A7FF" w14:textId="77777777" w:rsidR="00275CDA" w:rsidRPr="00D559AD" w:rsidRDefault="00275CDA" w:rsidP="00067E5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716CB37" w14:textId="77777777" w:rsidR="00275CDA" w:rsidRPr="00D559AD" w:rsidRDefault="00275CDA" w:rsidP="00067E5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Number of publications</w:t>
            </w:r>
            <w:r w:rsidRPr="00D559A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07EADD5" w14:textId="77777777" w:rsidR="00275CDA" w:rsidRPr="00D559AD" w:rsidRDefault="00275CDA" w:rsidP="00067E5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%</w:t>
            </w:r>
          </w:p>
        </w:tc>
      </w:tr>
      <w:tr w:rsidR="00275CDA" w:rsidRPr="00D559AD" w14:paraId="5755CB3F" w14:textId="77777777" w:rsidTr="00067E5C">
        <w:trPr>
          <w:trHeight w:val="414"/>
        </w:trPr>
        <w:tc>
          <w:tcPr>
            <w:tcW w:w="3119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E3DFF8F" w14:textId="77777777" w:rsidR="00275CDA" w:rsidRPr="00D559AD" w:rsidRDefault="00275CDA" w:rsidP="00067E5C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Article type</w:t>
            </w:r>
          </w:p>
        </w:tc>
        <w:tc>
          <w:tcPr>
            <w:tcW w:w="269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B821EF1" w14:textId="77777777" w:rsidR="00275CDA" w:rsidRPr="00D559AD" w:rsidRDefault="00275CDA" w:rsidP="00067E5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98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9E9BF1F" w14:textId="77777777" w:rsidR="00275CDA" w:rsidRPr="00D559AD" w:rsidRDefault="00275CDA" w:rsidP="00067E5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275CDA" w:rsidRPr="00D559AD" w14:paraId="5609C461" w14:textId="77777777" w:rsidTr="00067E5C">
        <w:trPr>
          <w:trHeight w:val="414"/>
        </w:trPr>
        <w:tc>
          <w:tcPr>
            <w:tcW w:w="3119" w:type="dxa"/>
            <w:noWrap/>
          </w:tcPr>
          <w:p w14:paraId="11631891" w14:textId="77777777" w:rsidR="00275CDA" w:rsidRPr="00D559AD" w:rsidRDefault="00275CDA" w:rsidP="00067E5C">
            <w:pPr>
              <w:spacing w:line="360" w:lineRule="auto"/>
              <w:ind w:leftChars="100" w:left="22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Research article</w:t>
            </w:r>
          </w:p>
        </w:tc>
        <w:tc>
          <w:tcPr>
            <w:tcW w:w="2693" w:type="dxa"/>
            <w:noWrap/>
          </w:tcPr>
          <w:p w14:paraId="21B21CA3" w14:textId="77777777" w:rsidR="00275CDA" w:rsidRPr="00D559AD" w:rsidRDefault="00275CDA" w:rsidP="00067E5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1098" w:type="dxa"/>
            <w:noWrap/>
          </w:tcPr>
          <w:p w14:paraId="49016844" w14:textId="77777777" w:rsidR="00275CDA" w:rsidRPr="00D559AD" w:rsidRDefault="00275CDA" w:rsidP="00067E5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33.3</w:t>
            </w:r>
          </w:p>
        </w:tc>
      </w:tr>
      <w:tr w:rsidR="00275CDA" w:rsidRPr="00D559AD" w14:paraId="0C301E71" w14:textId="77777777" w:rsidTr="00067E5C">
        <w:trPr>
          <w:trHeight w:val="414"/>
        </w:trPr>
        <w:tc>
          <w:tcPr>
            <w:tcW w:w="3119" w:type="dxa"/>
            <w:noWrap/>
          </w:tcPr>
          <w:p w14:paraId="4FBFA89C" w14:textId="77777777" w:rsidR="00275CDA" w:rsidRPr="00D559AD" w:rsidRDefault="00275CDA" w:rsidP="00067E5C">
            <w:pPr>
              <w:spacing w:line="360" w:lineRule="auto"/>
              <w:ind w:leftChars="100" w:left="22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Case report or case series</w:t>
            </w:r>
          </w:p>
        </w:tc>
        <w:tc>
          <w:tcPr>
            <w:tcW w:w="2693" w:type="dxa"/>
            <w:noWrap/>
          </w:tcPr>
          <w:p w14:paraId="06B44DAE" w14:textId="77777777" w:rsidR="00275CDA" w:rsidRPr="00D559AD" w:rsidRDefault="00275CDA" w:rsidP="00067E5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1098" w:type="dxa"/>
            <w:noWrap/>
          </w:tcPr>
          <w:p w14:paraId="4E14B9FE" w14:textId="77777777" w:rsidR="00275CDA" w:rsidRPr="00D559AD" w:rsidRDefault="00275CDA" w:rsidP="00067E5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23.3</w:t>
            </w:r>
          </w:p>
        </w:tc>
      </w:tr>
      <w:tr w:rsidR="00275CDA" w:rsidRPr="00D559AD" w14:paraId="5E9ACE0D" w14:textId="77777777" w:rsidTr="00067E5C">
        <w:trPr>
          <w:trHeight w:val="414"/>
        </w:trPr>
        <w:tc>
          <w:tcPr>
            <w:tcW w:w="3119" w:type="dxa"/>
            <w:noWrap/>
          </w:tcPr>
          <w:p w14:paraId="2D0C8E5F" w14:textId="77777777" w:rsidR="00275CDA" w:rsidRPr="00D559AD" w:rsidRDefault="00275CDA" w:rsidP="00067E5C">
            <w:pPr>
              <w:spacing w:line="360" w:lineRule="auto"/>
              <w:ind w:leftChars="100" w:left="22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Review</w:t>
            </w:r>
          </w:p>
        </w:tc>
        <w:tc>
          <w:tcPr>
            <w:tcW w:w="2693" w:type="dxa"/>
            <w:noWrap/>
          </w:tcPr>
          <w:p w14:paraId="55BEAAA0" w14:textId="77777777" w:rsidR="00275CDA" w:rsidRPr="00D559AD" w:rsidRDefault="00275CDA" w:rsidP="00067E5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098" w:type="dxa"/>
            <w:noWrap/>
          </w:tcPr>
          <w:p w14:paraId="0EA4AD58" w14:textId="77777777" w:rsidR="00275CDA" w:rsidRPr="00D559AD" w:rsidRDefault="00275CDA" w:rsidP="00067E5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18.2</w:t>
            </w:r>
          </w:p>
        </w:tc>
      </w:tr>
      <w:tr w:rsidR="00275CDA" w:rsidRPr="00D559AD" w14:paraId="2B5FB97C" w14:textId="77777777" w:rsidTr="00067E5C">
        <w:trPr>
          <w:trHeight w:val="414"/>
        </w:trPr>
        <w:tc>
          <w:tcPr>
            <w:tcW w:w="3119" w:type="dxa"/>
            <w:noWrap/>
          </w:tcPr>
          <w:p w14:paraId="73DFB4B1" w14:textId="77777777" w:rsidR="00275CDA" w:rsidRPr="00D559AD" w:rsidRDefault="00275CDA" w:rsidP="00067E5C">
            <w:pPr>
              <w:spacing w:line="360" w:lineRule="auto"/>
              <w:ind w:leftChars="100" w:left="22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Letter</w:t>
            </w:r>
          </w:p>
        </w:tc>
        <w:tc>
          <w:tcPr>
            <w:tcW w:w="2693" w:type="dxa"/>
            <w:noWrap/>
          </w:tcPr>
          <w:p w14:paraId="6823E0AF" w14:textId="77777777" w:rsidR="00275CDA" w:rsidRPr="00D559AD" w:rsidRDefault="00275CDA" w:rsidP="00067E5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098" w:type="dxa"/>
            <w:noWrap/>
          </w:tcPr>
          <w:p w14:paraId="436F997A" w14:textId="77777777" w:rsidR="00275CDA" w:rsidRPr="00D559AD" w:rsidRDefault="00275CDA" w:rsidP="00067E5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10.1</w:t>
            </w:r>
          </w:p>
        </w:tc>
      </w:tr>
      <w:tr w:rsidR="00275CDA" w:rsidRPr="00D559AD" w14:paraId="2B446A9C" w14:textId="77777777" w:rsidTr="00067E5C">
        <w:trPr>
          <w:trHeight w:val="134"/>
        </w:trPr>
        <w:tc>
          <w:tcPr>
            <w:tcW w:w="3119" w:type="dxa"/>
            <w:noWrap/>
          </w:tcPr>
          <w:p w14:paraId="125B8D8F" w14:textId="77777777" w:rsidR="00275CDA" w:rsidRPr="00D559AD" w:rsidRDefault="00275CDA" w:rsidP="00067E5C">
            <w:pPr>
              <w:spacing w:line="360" w:lineRule="auto"/>
              <w:ind w:leftChars="100" w:left="22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Meeting abstract</w:t>
            </w:r>
          </w:p>
        </w:tc>
        <w:tc>
          <w:tcPr>
            <w:tcW w:w="2693" w:type="dxa"/>
            <w:noWrap/>
          </w:tcPr>
          <w:p w14:paraId="5D5273AD" w14:textId="77777777" w:rsidR="00275CDA" w:rsidRPr="00D559AD" w:rsidRDefault="00275CDA" w:rsidP="00067E5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098" w:type="dxa"/>
            <w:noWrap/>
          </w:tcPr>
          <w:p w14:paraId="3F2C8DB0" w14:textId="77777777" w:rsidR="00275CDA" w:rsidRPr="00D559AD" w:rsidRDefault="00275CDA" w:rsidP="00067E5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10.1</w:t>
            </w:r>
          </w:p>
        </w:tc>
      </w:tr>
      <w:tr w:rsidR="00275CDA" w:rsidRPr="00D559AD" w14:paraId="0F4860F2" w14:textId="77777777" w:rsidTr="00067E5C">
        <w:trPr>
          <w:trHeight w:val="251"/>
        </w:trPr>
        <w:tc>
          <w:tcPr>
            <w:tcW w:w="3119" w:type="dxa"/>
            <w:noWrap/>
          </w:tcPr>
          <w:p w14:paraId="7ABABC0F" w14:textId="77777777" w:rsidR="00275CDA" w:rsidRPr="00D559AD" w:rsidRDefault="00275CDA" w:rsidP="00067E5C">
            <w:pPr>
              <w:spacing w:line="360" w:lineRule="auto"/>
              <w:ind w:firstLineChars="100" w:firstLine="18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Editorial material</w:t>
            </w:r>
          </w:p>
        </w:tc>
        <w:tc>
          <w:tcPr>
            <w:tcW w:w="2693" w:type="dxa"/>
            <w:noWrap/>
          </w:tcPr>
          <w:p w14:paraId="68CD8009" w14:textId="77777777" w:rsidR="00275CDA" w:rsidRPr="00D559AD" w:rsidRDefault="00275CDA" w:rsidP="00067E5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098" w:type="dxa"/>
            <w:noWrap/>
          </w:tcPr>
          <w:p w14:paraId="2EB5CB63" w14:textId="77777777" w:rsidR="00275CDA" w:rsidRPr="00D559AD" w:rsidRDefault="00275CDA" w:rsidP="00067E5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5.0</w:t>
            </w:r>
          </w:p>
        </w:tc>
      </w:tr>
      <w:tr w:rsidR="00275CDA" w:rsidRPr="00D559AD" w14:paraId="0590039E" w14:textId="77777777" w:rsidTr="00067E5C">
        <w:trPr>
          <w:trHeight w:val="414"/>
        </w:trPr>
        <w:tc>
          <w:tcPr>
            <w:tcW w:w="3119" w:type="dxa"/>
            <w:noWrap/>
            <w:vAlign w:val="center"/>
            <w:hideMark/>
          </w:tcPr>
          <w:p w14:paraId="66BBDE6E" w14:textId="77777777" w:rsidR="00275CDA" w:rsidRPr="00D559AD" w:rsidRDefault="00275CDA" w:rsidP="00067E5C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Study topic</w:t>
            </w:r>
          </w:p>
        </w:tc>
        <w:tc>
          <w:tcPr>
            <w:tcW w:w="2693" w:type="dxa"/>
            <w:noWrap/>
            <w:vAlign w:val="center"/>
            <w:hideMark/>
          </w:tcPr>
          <w:p w14:paraId="50511CD8" w14:textId="77777777" w:rsidR="00275CDA" w:rsidRPr="00D559AD" w:rsidRDefault="00275CDA" w:rsidP="00067E5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98" w:type="dxa"/>
            <w:noWrap/>
            <w:vAlign w:val="center"/>
            <w:hideMark/>
          </w:tcPr>
          <w:p w14:paraId="52CC601C" w14:textId="77777777" w:rsidR="00275CDA" w:rsidRPr="00D559AD" w:rsidRDefault="00275CDA" w:rsidP="00067E5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275CDA" w:rsidRPr="00D559AD" w14:paraId="04923ED9" w14:textId="77777777" w:rsidTr="00067E5C">
        <w:trPr>
          <w:trHeight w:val="414"/>
        </w:trPr>
        <w:tc>
          <w:tcPr>
            <w:tcW w:w="3119" w:type="dxa"/>
            <w:noWrap/>
            <w:vAlign w:val="bottom"/>
          </w:tcPr>
          <w:p w14:paraId="00E77807" w14:textId="77777777" w:rsidR="00275CDA" w:rsidRPr="00D559AD" w:rsidRDefault="00275CDA" w:rsidP="00067E5C">
            <w:pPr>
              <w:spacing w:line="360" w:lineRule="auto"/>
              <w:ind w:leftChars="100" w:left="22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Diagnosis</w:t>
            </w:r>
          </w:p>
        </w:tc>
        <w:tc>
          <w:tcPr>
            <w:tcW w:w="2693" w:type="dxa"/>
            <w:noWrap/>
            <w:vAlign w:val="bottom"/>
          </w:tcPr>
          <w:p w14:paraId="4AF45DCA" w14:textId="77777777" w:rsidR="00275CDA" w:rsidRPr="00D559AD" w:rsidRDefault="00275CDA" w:rsidP="00067E5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76</w:t>
            </w:r>
          </w:p>
        </w:tc>
        <w:tc>
          <w:tcPr>
            <w:tcW w:w="1098" w:type="dxa"/>
            <w:noWrap/>
            <w:vAlign w:val="bottom"/>
          </w:tcPr>
          <w:p w14:paraId="1BBEDF89" w14:textId="77777777" w:rsidR="00275CDA" w:rsidRPr="00D559AD" w:rsidRDefault="00275CDA" w:rsidP="00067E5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76.8</w:t>
            </w:r>
          </w:p>
        </w:tc>
      </w:tr>
      <w:tr w:rsidR="00275CDA" w:rsidRPr="00D559AD" w14:paraId="372E13F5" w14:textId="77777777" w:rsidTr="00067E5C">
        <w:trPr>
          <w:trHeight w:val="414"/>
        </w:trPr>
        <w:tc>
          <w:tcPr>
            <w:tcW w:w="3119" w:type="dxa"/>
            <w:noWrap/>
            <w:vAlign w:val="bottom"/>
          </w:tcPr>
          <w:p w14:paraId="7981C785" w14:textId="77777777" w:rsidR="00275CDA" w:rsidRPr="00D559AD" w:rsidRDefault="00275CDA" w:rsidP="00067E5C">
            <w:pPr>
              <w:spacing w:line="360" w:lineRule="auto"/>
              <w:ind w:leftChars="100" w:left="22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Education</w:t>
            </w:r>
          </w:p>
        </w:tc>
        <w:tc>
          <w:tcPr>
            <w:tcW w:w="2693" w:type="dxa"/>
            <w:noWrap/>
            <w:vAlign w:val="bottom"/>
          </w:tcPr>
          <w:p w14:paraId="02D03E78" w14:textId="77777777" w:rsidR="00275CDA" w:rsidRPr="00D559AD" w:rsidRDefault="00275CDA" w:rsidP="00067E5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098" w:type="dxa"/>
            <w:noWrap/>
            <w:vAlign w:val="bottom"/>
          </w:tcPr>
          <w:p w14:paraId="09F92C88" w14:textId="77777777" w:rsidR="00275CDA" w:rsidRPr="00D559AD" w:rsidRDefault="00275CDA" w:rsidP="00067E5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16.2</w:t>
            </w:r>
          </w:p>
        </w:tc>
      </w:tr>
      <w:tr w:rsidR="00275CDA" w:rsidRPr="00D559AD" w14:paraId="7D809FB7" w14:textId="77777777" w:rsidTr="00067E5C">
        <w:trPr>
          <w:trHeight w:val="414"/>
        </w:trPr>
        <w:tc>
          <w:tcPr>
            <w:tcW w:w="3119" w:type="dxa"/>
            <w:noWrap/>
            <w:vAlign w:val="bottom"/>
          </w:tcPr>
          <w:p w14:paraId="7DC07176" w14:textId="7F99288E" w:rsidR="00275CDA" w:rsidRPr="00D559AD" w:rsidRDefault="0049351F" w:rsidP="00067E5C">
            <w:pPr>
              <w:spacing w:line="360" w:lineRule="auto"/>
              <w:ind w:leftChars="100" w:left="22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Procedure guidance</w:t>
            </w:r>
            <w:r w:rsidR="00275CDA"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693" w:type="dxa"/>
            <w:noWrap/>
            <w:vAlign w:val="bottom"/>
          </w:tcPr>
          <w:p w14:paraId="5ACDBA1F" w14:textId="77777777" w:rsidR="00275CDA" w:rsidRPr="00D559AD" w:rsidRDefault="00275CDA" w:rsidP="00067E5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098" w:type="dxa"/>
            <w:noWrap/>
            <w:vAlign w:val="bottom"/>
          </w:tcPr>
          <w:p w14:paraId="216A13A7" w14:textId="77777777" w:rsidR="00275CDA" w:rsidRPr="00D559AD" w:rsidRDefault="00275CDA" w:rsidP="00067E5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7.1</w:t>
            </w:r>
          </w:p>
        </w:tc>
      </w:tr>
      <w:tr w:rsidR="00275CDA" w:rsidRPr="00D559AD" w14:paraId="76A42EC8" w14:textId="77777777" w:rsidTr="00067E5C">
        <w:trPr>
          <w:trHeight w:val="414"/>
        </w:trPr>
        <w:tc>
          <w:tcPr>
            <w:tcW w:w="3119" w:type="dxa"/>
            <w:tcBorders>
              <w:bottom w:val="single" w:sz="12" w:space="0" w:color="auto"/>
            </w:tcBorders>
            <w:noWrap/>
            <w:vAlign w:val="bottom"/>
          </w:tcPr>
          <w:p w14:paraId="4A7C3C92" w14:textId="77777777" w:rsidR="00275CDA" w:rsidRPr="00D559AD" w:rsidRDefault="00275CDA" w:rsidP="00067E5C">
            <w:pPr>
              <w:spacing w:line="360" w:lineRule="auto"/>
              <w:ind w:leftChars="100" w:left="22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Safety</w:t>
            </w:r>
          </w:p>
        </w:tc>
        <w:tc>
          <w:tcPr>
            <w:tcW w:w="2693" w:type="dxa"/>
            <w:tcBorders>
              <w:bottom w:val="single" w:sz="12" w:space="0" w:color="auto"/>
            </w:tcBorders>
            <w:noWrap/>
            <w:vAlign w:val="bottom"/>
          </w:tcPr>
          <w:p w14:paraId="1B2C8814" w14:textId="77777777" w:rsidR="00275CDA" w:rsidRPr="00D559AD" w:rsidRDefault="00275CDA" w:rsidP="00067E5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098" w:type="dxa"/>
            <w:tcBorders>
              <w:bottom w:val="single" w:sz="12" w:space="0" w:color="auto"/>
            </w:tcBorders>
            <w:noWrap/>
            <w:vAlign w:val="bottom"/>
          </w:tcPr>
          <w:p w14:paraId="166D3558" w14:textId="77777777" w:rsidR="00275CDA" w:rsidRPr="00D559AD" w:rsidRDefault="00275CDA" w:rsidP="00067E5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3.0</w:t>
            </w:r>
          </w:p>
        </w:tc>
      </w:tr>
    </w:tbl>
    <w:p w14:paraId="13A3A93E" w14:textId="77777777" w:rsidR="00275CDA" w:rsidRPr="00D559AD" w:rsidRDefault="00275CDA" w:rsidP="00275CDA">
      <w:pPr>
        <w:spacing w:after="0" w:line="240" w:lineRule="auto"/>
        <w:rPr>
          <w:rFonts w:ascii="Arial" w:hAnsi="Arial" w:cs="Arial"/>
          <w:color w:val="000000" w:themeColor="text1"/>
          <w:sz w:val="18"/>
          <w:szCs w:val="18"/>
        </w:rPr>
      </w:pPr>
      <w:r w:rsidRPr="00D559AD">
        <w:rPr>
          <w:rFonts w:ascii="Arial" w:hAnsi="Arial" w:cs="Arial"/>
          <w:color w:val="000000" w:themeColor="text1"/>
          <w:sz w:val="18"/>
          <w:szCs w:val="18"/>
          <w:vertAlign w:val="superscript"/>
          <w:lang w:eastAsia="zh-TW"/>
        </w:rPr>
        <w:t xml:space="preserve">* </w:t>
      </w:r>
      <w:r w:rsidRPr="00D559AD">
        <w:rPr>
          <w:rFonts w:ascii="Arial" w:hAnsi="Arial" w:cs="Arial"/>
          <w:color w:val="000000" w:themeColor="text1"/>
          <w:sz w:val="18"/>
          <w:szCs w:val="18"/>
          <w:lang w:eastAsia="zh-TW"/>
        </w:rPr>
        <w:t>Some articles mentioned more than one characteristic.</w:t>
      </w:r>
    </w:p>
    <w:p w14:paraId="33239ABC" w14:textId="4FF32D32" w:rsidR="00275CDA" w:rsidRPr="00D559AD" w:rsidRDefault="00275CDA">
      <w:pPr>
        <w:rPr>
          <w:rFonts w:ascii="Arial" w:hAnsi="Arial" w:cs="Arial"/>
          <w:sz w:val="18"/>
          <w:szCs w:val="18"/>
        </w:rPr>
      </w:pPr>
      <w:r w:rsidRPr="00D559AD">
        <w:rPr>
          <w:rFonts w:ascii="Arial" w:hAnsi="Arial" w:cs="Arial"/>
          <w:sz w:val="18"/>
          <w:szCs w:val="18"/>
        </w:rPr>
        <w:br w:type="page"/>
      </w:r>
    </w:p>
    <w:p w14:paraId="60BC2532" w14:textId="77777777" w:rsidR="009B0875" w:rsidRPr="00D559AD" w:rsidRDefault="009B0875" w:rsidP="009B0875">
      <w:pPr>
        <w:rPr>
          <w:rFonts w:ascii="Arial" w:hAnsi="Arial" w:cs="Arial"/>
          <w:sz w:val="18"/>
          <w:szCs w:val="18"/>
        </w:rPr>
      </w:pPr>
      <w:r w:rsidRPr="00D559AD">
        <w:rPr>
          <w:rFonts w:ascii="Arial" w:hAnsi="Arial" w:cs="Arial"/>
          <w:b/>
          <w:bCs/>
          <w:sz w:val="18"/>
          <w:szCs w:val="18"/>
        </w:rPr>
        <w:t xml:space="preserve">Supplementary Table S3. </w:t>
      </w:r>
      <w:r w:rsidRPr="00D559AD">
        <w:rPr>
          <w:rFonts w:ascii="Arial" w:hAnsi="Arial" w:cs="Arial"/>
          <w:sz w:val="18"/>
          <w:szCs w:val="18"/>
        </w:rPr>
        <w:t>Journals that published transesophageal echocardiography-related publications in emergency medicine by number of publications.</w:t>
      </w:r>
    </w:p>
    <w:tbl>
      <w:tblPr>
        <w:tblStyle w:val="TableGrid"/>
        <w:tblpPr w:leftFromText="180" w:rightFromText="180" w:horzAnchor="margin" w:tblpY="8389"/>
        <w:tblW w:w="103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96"/>
        <w:gridCol w:w="1480"/>
        <w:gridCol w:w="1109"/>
        <w:gridCol w:w="1663"/>
      </w:tblGrid>
      <w:tr w:rsidR="009B0875" w:rsidRPr="00D559AD" w14:paraId="11B22D49" w14:textId="77777777" w:rsidTr="00D559AD">
        <w:trPr>
          <w:trHeight w:val="375"/>
          <w:tblHeader/>
        </w:trPr>
        <w:tc>
          <w:tcPr>
            <w:tcW w:w="609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CEBE451" w14:textId="77777777" w:rsidR="009B0875" w:rsidRPr="00D559AD" w:rsidRDefault="009B0875" w:rsidP="00D559AD">
            <w:pPr>
              <w:spacing w:beforeLines="50" w:before="120" w:afterLines="50" w:after="120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Journal name</w:t>
            </w:r>
          </w:p>
        </w:tc>
        <w:tc>
          <w:tcPr>
            <w:tcW w:w="148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0A2BDDB" w14:textId="77777777" w:rsidR="009B0875" w:rsidRPr="00D559AD" w:rsidRDefault="009B0875" w:rsidP="00D559AD">
            <w:pPr>
              <w:spacing w:beforeLines="50" w:before="120" w:afterLines="50" w:after="120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Number of publications</w:t>
            </w:r>
          </w:p>
        </w:tc>
        <w:tc>
          <w:tcPr>
            <w:tcW w:w="110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E5A70DF" w14:textId="77777777" w:rsidR="009B0875" w:rsidRPr="00D559AD" w:rsidRDefault="009B0875" w:rsidP="00D559AD">
            <w:pPr>
              <w:spacing w:beforeLines="50" w:before="120" w:afterLines="50" w:after="120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66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EA8EDA8" w14:textId="77777777" w:rsidR="009B0875" w:rsidRPr="00D559AD" w:rsidRDefault="009B0875" w:rsidP="00D559AD">
            <w:pPr>
              <w:spacing w:beforeLines="50" w:before="120" w:afterLines="50" w:after="120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Total times cited </w:t>
            </w:r>
          </w:p>
        </w:tc>
      </w:tr>
      <w:tr w:rsidR="009B0875" w:rsidRPr="00D559AD" w14:paraId="76C0E293" w14:textId="77777777" w:rsidTr="00D559AD">
        <w:trPr>
          <w:trHeight w:val="330"/>
        </w:trPr>
        <w:tc>
          <w:tcPr>
            <w:tcW w:w="6096" w:type="dxa"/>
            <w:noWrap/>
            <w:vAlign w:val="bottom"/>
            <w:hideMark/>
          </w:tcPr>
          <w:p w14:paraId="7B800888" w14:textId="77777777" w:rsidR="009B0875" w:rsidRPr="00D559AD" w:rsidRDefault="009B0875" w:rsidP="00D559AD">
            <w:pPr>
              <w:spacing w:beforeLines="50" w:before="120" w:afterLines="50" w:after="120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Annals of Emergency Medicine</w:t>
            </w:r>
          </w:p>
        </w:tc>
        <w:tc>
          <w:tcPr>
            <w:tcW w:w="1480" w:type="dxa"/>
            <w:noWrap/>
            <w:vAlign w:val="bottom"/>
            <w:hideMark/>
          </w:tcPr>
          <w:p w14:paraId="79D44064" w14:textId="77777777" w:rsidR="009B0875" w:rsidRPr="00D559AD" w:rsidRDefault="009B0875" w:rsidP="00D559AD">
            <w:pPr>
              <w:spacing w:beforeLines="50" w:before="120" w:afterLines="50" w:after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109" w:type="dxa"/>
            <w:noWrap/>
            <w:vAlign w:val="bottom"/>
            <w:hideMark/>
          </w:tcPr>
          <w:p w14:paraId="5EB72740" w14:textId="77777777" w:rsidR="009B0875" w:rsidRPr="00D559AD" w:rsidRDefault="009B0875" w:rsidP="00D559AD">
            <w:pPr>
              <w:spacing w:beforeLines="50" w:before="120" w:afterLines="50" w:after="12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18.2</w:t>
            </w:r>
          </w:p>
        </w:tc>
        <w:tc>
          <w:tcPr>
            <w:tcW w:w="1663" w:type="dxa"/>
            <w:noWrap/>
            <w:vAlign w:val="bottom"/>
            <w:hideMark/>
          </w:tcPr>
          <w:p w14:paraId="3369A3E2" w14:textId="77777777" w:rsidR="009B0875" w:rsidRPr="00D559AD" w:rsidRDefault="009B0875" w:rsidP="00D559AD">
            <w:pPr>
              <w:spacing w:beforeLines="50" w:before="120" w:afterLines="50" w:after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107</w:t>
            </w:r>
          </w:p>
        </w:tc>
      </w:tr>
      <w:tr w:rsidR="009B0875" w:rsidRPr="00D559AD" w14:paraId="6FA356D5" w14:textId="77777777" w:rsidTr="00D559AD">
        <w:trPr>
          <w:trHeight w:val="330"/>
        </w:trPr>
        <w:tc>
          <w:tcPr>
            <w:tcW w:w="6096" w:type="dxa"/>
            <w:noWrap/>
            <w:vAlign w:val="bottom"/>
            <w:hideMark/>
          </w:tcPr>
          <w:p w14:paraId="60C11A8F" w14:textId="77777777" w:rsidR="009B0875" w:rsidRPr="00D559AD" w:rsidRDefault="009B0875" w:rsidP="00D559AD">
            <w:pPr>
              <w:spacing w:beforeLines="50" w:before="120" w:afterLines="50" w:after="120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American Journal of Emergency Medicine</w:t>
            </w:r>
          </w:p>
        </w:tc>
        <w:tc>
          <w:tcPr>
            <w:tcW w:w="1480" w:type="dxa"/>
            <w:noWrap/>
            <w:vAlign w:val="bottom"/>
            <w:hideMark/>
          </w:tcPr>
          <w:p w14:paraId="6B24D536" w14:textId="77777777" w:rsidR="009B0875" w:rsidRPr="00D559AD" w:rsidRDefault="009B0875" w:rsidP="00D559AD">
            <w:pPr>
              <w:spacing w:beforeLines="50" w:before="120" w:afterLines="50" w:after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109" w:type="dxa"/>
            <w:noWrap/>
            <w:vAlign w:val="bottom"/>
            <w:hideMark/>
          </w:tcPr>
          <w:p w14:paraId="7F145CB8" w14:textId="77777777" w:rsidR="009B0875" w:rsidRPr="00D559AD" w:rsidRDefault="009B0875" w:rsidP="00D559AD">
            <w:pPr>
              <w:spacing w:beforeLines="50" w:before="120" w:afterLines="50" w:after="12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15.2</w:t>
            </w:r>
          </w:p>
        </w:tc>
        <w:tc>
          <w:tcPr>
            <w:tcW w:w="1663" w:type="dxa"/>
            <w:noWrap/>
            <w:vAlign w:val="bottom"/>
            <w:hideMark/>
          </w:tcPr>
          <w:p w14:paraId="4B35F275" w14:textId="77777777" w:rsidR="009B0875" w:rsidRPr="00D559AD" w:rsidRDefault="009B0875" w:rsidP="00D559AD">
            <w:pPr>
              <w:spacing w:beforeLines="50" w:before="120" w:afterLines="50" w:after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128</w:t>
            </w:r>
          </w:p>
        </w:tc>
      </w:tr>
      <w:tr w:rsidR="009B0875" w:rsidRPr="00D559AD" w14:paraId="7DEF79DA" w14:textId="77777777" w:rsidTr="00D559AD">
        <w:trPr>
          <w:trHeight w:val="330"/>
        </w:trPr>
        <w:tc>
          <w:tcPr>
            <w:tcW w:w="6096" w:type="dxa"/>
            <w:noWrap/>
            <w:vAlign w:val="bottom"/>
            <w:hideMark/>
          </w:tcPr>
          <w:p w14:paraId="68470B88" w14:textId="77777777" w:rsidR="009B0875" w:rsidRPr="00D559AD" w:rsidRDefault="009B0875" w:rsidP="00D559AD">
            <w:pPr>
              <w:spacing w:beforeLines="50" w:before="120" w:afterLines="50" w:after="120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Resuscitation</w:t>
            </w:r>
          </w:p>
        </w:tc>
        <w:tc>
          <w:tcPr>
            <w:tcW w:w="1480" w:type="dxa"/>
            <w:noWrap/>
            <w:vAlign w:val="bottom"/>
            <w:hideMark/>
          </w:tcPr>
          <w:p w14:paraId="08925ED0" w14:textId="77777777" w:rsidR="009B0875" w:rsidRPr="00D559AD" w:rsidRDefault="009B0875" w:rsidP="00D559AD">
            <w:pPr>
              <w:spacing w:beforeLines="50" w:before="120" w:afterLines="50" w:after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109" w:type="dxa"/>
            <w:noWrap/>
            <w:vAlign w:val="bottom"/>
            <w:hideMark/>
          </w:tcPr>
          <w:p w14:paraId="724C1572" w14:textId="77777777" w:rsidR="009B0875" w:rsidRPr="00D559AD" w:rsidRDefault="009B0875" w:rsidP="00D559AD">
            <w:pPr>
              <w:spacing w:beforeLines="50" w:before="120" w:afterLines="50" w:after="12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11.1</w:t>
            </w:r>
          </w:p>
        </w:tc>
        <w:tc>
          <w:tcPr>
            <w:tcW w:w="1663" w:type="dxa"/>
            <w:noWrap/>
            <w:vAlign w:val="bottom"/>
            <w:hideMark/>
          </w:tcPr>
          <w:p w14:paraId="6BDFA5FB" w14:textId="77777777" w:rsidR="009B0875" w:rsidRPr="00D559AD" w:rsidRDefault="009B0875" w:rsidP="00D559AD">
            <w:pPr>
              <w:spacing w:beforeLines="50" w:before="120" w:afterLines="50" w:after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242</w:t>
            </w:r>
          </w:p>
        </w:tc>
      </w:tr>
      <w:tr w:rsidR="009B0875" w:rsidRPr="00D559AD" w14:paraId="577705DD" w14:textId="77777777" w:rsidTr="00D559AD">
        <w:trPr>
          <w:trHeight w:val="330"/>
        </w:trPr>
        <w:tc>
          <w:tcPr>
            <w:tcW w:w="6096" w:type="dxa"/>
            <w:noWrap/>
            <w:vAlign w:val="bottom"/>
            <w:hideMark/>
          </w:tcPr>
          <w:p w14:paraId="6722A125" w14:textId="77777777" w:rsidR="009B0875" w:rsidRPr="00D559AD" w:rsidRDefault="009B0875" w:rsidP="00D559AD">
            <w:pPr>
              <w:spacing w:beforeLines="50" w:before="120" w:afterLines="50" w:after="120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Journal of Emergency Medicine</w:t>
            </w:r>
          </w:p>
        </w:tc>
        <w:tc>
          <w:tcPr>
            <w:tcW w:w="1480" w:type="dxa"/>
            <w:noWrap/>
            <w:vAlign w:val="bottom"/>
            <w:hideMark/>
          </w:tcPr>
          <w:p w14:paraId="368CF982" w14:textId="77777777" w:rsidR="009B0875" w:rsidRPr="00D559AD" w:rsidRDefault="009B0875" w:rsidP="00D559AD">
            <w:pPr>
              <w:spacing w:beforeLines="50" w:before="120" w:afterLines="50" w:after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09" w:type="dxa"/>
            <w:noWrap/>
            <w:vAlign w:val="bottom"/>
            <w:hideMark/>
          </w:tcPr>
          <w:p w14:paraId="594CCDBC" w14:textId="77777777" w:rsidR="009B0875" w:rsidRPr="00D559AD" w:rsidRDefault="009B0875" w:rsidP="00D559AD">
            <w:pPr>
              <w:spacing w:beforeLines="50" w:before="120" w:afterLines="50" w:after="12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5.1</w:t>
            </w:r>
          </w:p>
        </w:tc>
        <w:tc>
          <w:tcPr>
            <w:tcW w:w="1663" w:type="dxa"/>
            <w:noWrap/>
            <w:vAlign w:val="bottom"/>
            <w:hideMark/>
          </w:tcPr>
          <w:p w14:paraId="727D9982" w14:textId="77777777" w:rsidR="009B0875" w:rsidRPr="00D559AD" w:rsidRDefault="009B0875" w:rsidP="00D559AD">
            <w:pPr>
              <w:spacing w:beforeLines="50" w:before="120" w:afterLines="50" w:after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87</w:t>
            </w:r>
          </w:p>
        </w:tc>
      </w:tr>
      <w:tr w:rsidR="00B429F8" w:rsidRPr="00D559AD" w14:paraId="5FFE11B0" w14:textId="77777777" w:rsidTr="00D559A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F11729" w14:textId="77777777" w:rsidR="00B429F8" w:rsidRPr="00D559AD" w:rsidRDefault="00B429F8" w:rsidP="00D559AD">
            <w:pPr>
              <w:spacing w:beforeLines="50" w:before="120" w:afterLines="50" w:after="120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Ultrasound Journa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124A00" w14:textId="77777777" w:rsidR="00B429F8" w:rsidRPr="00D559AD" w:rsidRDefault="00B429F8" w:rsidP="00D559AD">
            <w:pPr>
              <w:spacing w:beforeLines="50" w:before="120" w:afterLines="50" w:after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ADAE20" w14:textId="77777777" w:rsidR="00B429F8" w:rsidRPr="00D559AD" w:rsidRDefault="00B429F8" w:rsidP="00D559AD">
            <w:pPr>
              <w:spacing w:beforeLines="50" w:before="120" w:afterLines="50" w:after="12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4.0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FDF072" w14:textId="77777777" w:rsidR="00B429F8" w:rsidRPr="00D559AD" w:rsidRDefault="00B429F8" w:rsidP="00D559AD">
            <w:pPr>
              <w:spacing w:beforeLines="50" w:before="120" w:afterLines="50" w:after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13</w:t>
            </w:r>
          </w:p>
        </w:tc>
      </w:tr>
      <w:tr w:rsidR="009B0875" w:rsidRPr="00D559AD" w14:paraId="0C59C7C6" w14:textId="77777777" w:rsidTr="00D559AD">
        <w:trPr>
          <w:trHeight w:val="330"/>
        </w:trPr>
        <w:tc>
          <w:tcPr>
            <w:tcW w:w="6096" w:type="dxa"/>
            <w:noWrap/>
            <w:vAlign w:val="bottom"/>
            <w:hideMark/>
          </w:tcPr>
          <w:p w14:paraId="0C28D005" w14:textId="77777777" w:rsidR="009B0875" w:rsidRPr="00D559AD" w:rsidRDefault="009B0875" w:rsidP="00D559AD">
            <w:pPr>
              <w:spacing w:beforeLines="50" w:before="120" w:afterLines="50" w:after="120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Circulation</w:t>
            </w:r>
          </w:p>
        </w:tc>
        <w:tc>
          <w:tcPr>
            <w:tcW w:w="1480" w:type="dxa"/>
            <w:noWrap/>
            <w:vAlign w:val="bottom"/>
            <w:hideMark/>
          </w:tcPr>
          <w:p w14:paraId="14C11667" w14:textId="77777777" w:rsidR="009B0875" w:rsidRPr="00D559AD" w:rsidRDefault="009B0875" w:rsidP="00D559AD">
            <w:pPr>
              <w:spacing w:beforeLines="50" w:before="120" w:afterLines="50" w:after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09" w:type="dxa"/>
            <w:noWrap/>
            <w:vAlign w:val="bottom"/>
            <w:hideMark/>
          </w:tcPr>
          <w:p w14:paraId="4E8524F0" w14:textId="77777777" w:rsidR="009B0875" w:rsidRPr="00D559AD" w:rsidRDefault="009B0875" w:rsidP="00D559AD">
            <w:pPr>
              <w:spacing w:beforeLines="50" w:before="120" w:afterLines="50" w:after="12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3.0</w:t>
            </w:r>
          </w:p>
        </w:tc>
        <w:tc>
          <w:tcPr>
            <w:tcW w:w="1663" w:type="dxa"/>
            <w:noWrap/>
            <w:vAlign w:val="bottom"/>
            <w:hideMark/>
          </w:tcPr>
          <w:p w14:paraId="64E6FBE1" w14:textId="77777777" w:rsidR="009B0875" w:rsidRPr="00D559AD" w:rsidRDefault="009B0875" w:rsidP="00D559AD">
            <w:pPr>
              <w:spacing w:beforeLines="50" w:before="120" w:afterLines="50" w:after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214</w:t>
            </w:r>
          </w:p>
        </w:tc>
      </w:tr>
      <w:tr w:rsidR="00B429F8" w:rsidRPr="00D559AD" w14:paraId="43176EEE" w14:textId="77777777" w:rsidTr="00D559AD">
        <w:trPr>
          <w:trHeight w:val="330"/>
        </w:trPr>
        <w:tc>
          <w:tcPr>
            <w:tcW w:w="6096" w:type="dxa"/>
            <w:noWrap/>
          </w:tcPr>
          <w:p w14:paraId="6B51B305" w14:textId="505402D0" w:rsidR="00B429F8" w:rsidRPr="00D559AD" w:rsidRDefault="00B429F8" w:rsidP="00D559AD">
            <w:pPr>
              <w:spacing w:beforeLines="50" w:before="120" w:afterLines="50" w:after="120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Emergency Medicine Clinics of North America</w:t>
            </w:r>
          </w:p>
        </w:tc>
        <w:tc>
          <w:tcPr>
            <w:tcW w:w="1480" w:type="dxa"/>
            <w:noWrap/>
          </w:tcPr>
          <w:p w14:paraId="384DBA95" w14:textId="41FCCA57" w:rsidR="00B429F8" w:rsidRPr="00D559AD" w:rsidRDefault="00B429F8" w:rsidP="00D559AD">
            <w:pPr>
              <w:spacing w:beforeLines="50" w:before="120" w:afterLines="50" w:after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09" w:type="dxa"/>
            <w:noWrap/>
          </w:tcPr>
          <w:p w14:paraId="18FBB209" w14:textId="19EB5136" w:rsidR="00B429F8" w:rsidRPr="00D559AD" w:rsidRDefault="00B429F8" w:rsidP="00D559AD">
            <w:pPr>
              <w:spacing w:beforeLines="50" w:before="120" w:afterLines="50" w:after="12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3.0</w:t>
            </w:r>
          </w:p>
        </w:tc>
        <w:tc>
          <w:tcPr>
            <w:tcW w:w="1663" w:type="dxa"/>
            <w:noWrap/>
          </w:tcPr>
          <w:p w14:paraId="0AE9B6D3" w14:textId="739743C7" w:rsidR="00B429F8" w:rsidRPr="00D559AD" w:rsidRDefault="00B429F8" w:rsidP="00D559AD">
            <w:pPr>
              <w:spacing w:beforeLines="50" w:before="120" w:afterLines="50" w:after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29</w:t>
            </w:r>
          </w:p>
        </w:tc>
      </w:tr>
      <w:tr w:rsidR="00B429F8" w:rsidRPr="00D559AD" w14:paraId="2FB73AF2" w14:textId="77777777" w:rsidTr="00D559AD">
        <w:trPr>
          <w:trHeight w:val="330"/>
        </w:trPr>
        <w:tc>
          <w:tcPr>
            <w:tcW w:w="6096" w:type="dxa"/>
            <w:noWrap/>
            <w:vAlign w:val="bottom"/>
          </w:tcPr>
          <w:p w14:paraId="750775BA" w14:textId="7ED612DD" w:rsidR="00B429F8" w:rsidRPr="00D559AD" w:rsidRDefault="00B429F8" w:rsidP="00D559AD">
            <w:pPr>
              <w:spacing w:beforeLines="50" w:before="120" w:afterLines="50" w:after="120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Journal of Intensive Care Medicine</w:t>
            </w:r>
          </w:p>
        </w:tc>
        <w:tc>
          <w:tcPr>
            <w:tcW w:w="1480" w:type="dxa"/>
            <w:noWrap/>
            <w:vAlign w:val="bottom"/>
          </w:tcPr>
          <w:p w14:paraId="3A3C5589" w14:textId="759E94EE" w:rsidR="00B429F8" w:rsidRPr="00D559AD" w:rsidRDefault="00B429F8" w:rsidP="00D559AD">
            <w:pPr>
              <w:spacing w:beforeLines="50" w:before="120" w:afterLines="50" w:after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09" w:type="dxa"/>
            <w:noWrap/>
            <w:vAlign w:val="bottom"/>
          </w:tcPr>
          <w:p w14:paraId="37AA3113" w14:textId="5FC456FC" w:rsidR="00B429F8" w:rsidRPr="00D559AD" w:rsidRDefault="00B429F8" w:rsidP="00D559AD">
            <w:pPr>
              <w:spacing w:beforeLines="50" w:before="120" w:afterLines="50" w:after="12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3.0</w:t>
            </w:r>
          </w:p>
        </w:tc>
        <w:tc>
          <w:tcPr>
            <w:tcW w:w="1663" w:type="dxa"/>
            <w:noWrap/>
            <w:vAlign w:val="bottom"/>
          </w:tcPr>
          <w:p w14:paraId="17298A9C" w14:textId="0A49EA60" w:rsidR="00B429F8" w:rsidRPr="00D559AD" w:rsidRDefault="00B429F8" w:rsidP="00D559AD">
            <w:pPr>
              <w:spacing w:beforeLines="50" w:before="120" w:afterLines="50" w:after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15</w:t>
            </w:r>
          </w:p>
        </w:tc>
      </w:tr>
      <w:tr w:rsidR="00B429F8" w:rsidRPr="00D559AD" w14:paraId="2321B833" w14:textId="77777777" w:rsidTr="00D559AD">
        <w:trPr>
          <w:trHeight w:val="375"/>
        </w:trPr>
        <w:tc>
          <w:tcPr>
            <w:tcW w:w="6096" w:type="dxa"/>
            <w:noWrap/>
            <w:vAlign w:val="bottom"/>
            <w:hideMark/>
          </w:tcPr>
          <w:p w14:paraId="235D1934" w14:textId="77777777" w:rsidR="00B429F8" w:rsidRPr="00D559AD" w:rsidRDefault="00B429F8" w:rsidP="00D559AD">
            <w:pPr>
              <w:spacing w:beforeLines="50" w:before="120" w:afterLines="50" w:after="120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Chest</w:t>
            </w:r>
          </w:p>
        </w:tc>
        <w:tc>
          <w:tcPr>
            <w:tcW w:w="1480" w:type="dxa"/>
            <w:noWrap/>
            <w:vAlign w:val="bottom"/>
            <w:hideMark/>
          </w:tcPr>
          <w:p w14:paraId="459C97B6" w14:textId="77777777" w:rsidR="00B429F8" w:rsidRPr="00D559AD" w:rsidRDefault="00B429F8" w:rsidP="00D559AD">
            <w:pPr>
              <w:spacing w:beforeLines="50" w:before="120" w:afterLines="50" w:after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09" w:type="dxa"/>
            <w:noWrap/>
            <w:vAlign w:val="bottom"/>
            <w:hideMark/>
          </w:tcPr>
          <w:p w14:paraId="23750752" w14:textId="77777777" w:rsidR="00B429F8" w:rsidRPr="00D559AD" w:rsidRDefault="00B429F8" w:rsidP="00D559AD">
            <w:pPr>
              <w:spacing w:beforeLines="50" w:before="120" w:afterLines="50" w:after="12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3.0</w:t>
            </w:r>
          </w:p>
        </w:tc>
        <w:tc>
          <w:tcPr>
            <w:tcW w:w="1663" w:type="dxa"/>
            <w:noWrap/>
            <w:vAlign w:val="bottom"/>
            <w:hideMark/>
          </w:tcPr>
          <w:p w14:paraId="5BA6A556" w14:textId="77777777" w:rsidR="00B429F8" w:rsidRPr="00D559AD" w:rsidRDefault="00B429F8" w:rsidP="00D559AD">
            <w:pPr>
              <w:spacing w:beforeLines="50" w:before="120" w:afterLines="50" w:after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</w:tr>
      <w:tr w:rsidR="00B429F8" w:rsidRPr="00D559AD" w14:paraId="7494D2D0" w14:textId="77777777" w:rsidTr="00D559AD">
        <w:trPr>
          <w:trHeight w:val="330"/>
        </w:trPr>
        <w:tc>
          <w:tcPr>
            <w:tcW w:w="6096" w:type="dxa"/>
            <w:noWrap/>
            <w:vAlign w:val="bottom"/>
            <w:hideMark/>
          </w:tcPr>
          <w:p w14:paraId="5FA43BD7" w14:textId="77777777" w:rsidR="00B429F8" w:rsidRPr="00D559AD" w:rsidRDefault="00B429F8" w:rsidP="00D559AD">
            <w:pPr>
              <w:spacing w:beforeLines="50" w:before="120" w:afterLines="50" w:after="120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European Journal of Emergency Medicine</w:t>
            </w:r>
          </w:p>
        </w:tc>
        <w:tc>
          <w:tcPr>
            <w:tcW w:w="1480" w:type="dxa"/>
            <w:noWrap/>
            <w:vAlign w:val="bottom"/>
            <w:hideMark/>
          </w:tcPr>
          <w:p w14:paraId="3A98939A" w14:textId="77777777" w:rsidR="00B429F8" w:rsidRPr="00D559AD" w:rsidRDefault="00B429F8" w:rsidP="00D559AD">
            <w:pPr>
              <w:spacing w:beforeLines="50" w:before="120" w:afterLines="50" w:after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09" w:type="dxa"/>
            <w:noWrap/>
            <w:vAlign w:val="bottom"/>
            <w:hideMark/>
          </w:tcPr>
          <w:p w14:paraId="0A635563" w14:textId="77777777" w:rsidR="00B429F8" w:rsidRPr="00D559AD" w:rsidRDefault="00B429F8" w:rsidP="00D559AD">
            <w:pPr>
              <w:spacing w:beforeLines="50" w:before="120" w:afterLines="50" w:after="12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3.0</w:t>
            </w:r>
          </w:p>
        </w:tc>
        <w:tc>
          <w:tcPr>
            <w:tcW w:w="1663" w:type="dxa"/>
            <w:noWrap/>
            <w:vAlign w:val="bottom"/>
            <w:hideMark/>
          </w:tcPr>
          <w:p w14:paraId="1FCF73A9" w14:textId="77777777" w:rsidR="00B429F8" w:rsidRPr="00D559AD" w:rsidRDefault="00B429F8" w:rsidP="00D559AD">
            <w:pPr>
              <w:spacing w:beforeLines="50" w:before="120" w:afterLines="50" w:after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</w:tr>
      <w:tr w:rsidR="00B429F8" w:rsidRPr="00D559AD" w14:paraId="493D9047" w14:textId="77777777" w:rsidTr="00D559AD">
        <w:trPr>
          <w:trHeight w:val="330"/>
        </w:trPr>
        <w:tc>
          <w:tcPr>
            <w:tcW w:w="6096" w:type="dxa"/>
            <w:noWrap/>
            <w:vAlign w:val="bottom"/>
            <w:hideMark/>
          </w:tcPr>
          <w:p w14:paraId="0C686D27" w14:textId="088A405F" w:rsidR="00B429F8" w:rsidRPr="00D559AD" w:rsidRDefault="00B429F8" w:rsidP="00D559AD">
            <w:pPr>
              <w:spacing w:beforeLines="50" w:before="120" w:afterLines="50" w:after="120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Academic Emergency Medicine</w:t>
            </w:r>
          </w:p>
        </w:tc>
        <w:tc>
          <w:tcPr>
            <w:tcW w:w="1480" w:type="dxa"/>
            <w:noWrap/>
            <w:vAlign w:val="bottom"/>
            <w:hideMark/>
          </w:tcPr>
          <w:p w14:paraId="1D3020C0" w14:textId="77777777" w:rsidR="00B429F8" w:rsidRPr="00D559AD" w:rsidRDefault="00B429F8" w:rsidP="00D559AD">
            <w:pPr>
              <w:spacing w:beforeLines="50" w:before="120" w:afterLines="50" w:after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09" w:type="dxa"/>
            <w:noWrap/>
            <w:vAlign w:val="bottom"/>
            <w:hideMark/>
          </w:tcPr>
          <w:p w14:paraId="5A652656" w14:textId="77777777" w:rsidR="00B429F8" w:rsidRPr="00D559AD" w:rsidRDefault="00B429F8" w:rsidP="00D559AD">
            <w:pPr>
              <w:spacing w:beforeLines="50" w:before="120" w:afterLines="50" w:after="12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2.0</w:t>
            </w:r>
          </w:p>
        </w:tc>
        <w:tc>
          <w:tcPr>
            <w:tcW w:w="1663" w:type="dxa"/>
            <w:noWrap/>
            <w:vAlign w:val="bottom"/>
            <w:hideMark/>
          </w:tcPr>
          <w:p w14:paraId="757CA11B" w14:textId="77777777" w:rsidR="00B429F8" w:rsidRPr="00D559AD" w:rsidRDefault="00B429F8" w:rsidP="00D559AD">
            <w:pPr>
              <w:spacing w:beforeLines="50" w:before="120" w:afterLines="50" w:after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76</w:t>
            </w:r>
          </w:p>
        </w:tc>
      </w:tr>
      <w:tr w:rsidR="00B429F8" w:rsidRPr="00D559AD" w14:paraId="2DBB5AB5" w14:textId="77777777" w:rsidTr="00D559AD">
        <w:trPr>
          <w:trHeight w:val="330"/>
        </w:trPr>
        <w:tc>
          <w:tcPr>
            <w:tcW w:w="6096" w:type="dxa"/>
            <w:noWrap/>
            <w:vAlign w:val="bottom"/>
            <w:hideMark/>
          </w:tcPr>
          <w:p w14:paraId="59D4DD37" w14:textId="77777777" w:rsidR="00B429F8" w:rsidRPr="00D559AD" w:rsidRDefault="00B429F8" w:rsidP="00D559AD">
            <w:pPr>
              <w:spacing w:beforeLines="50" w:before="120" w:afterLines="50" w:after="120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Journal of Trauma-Injury Infection and Critical Care</w:t>
            </w:r>
          </w:p>
        </w:tc>
        <w:tc>
          <w:tcPr>
            <w:tcW w:w="1480" w:type="dxa"/>
            <w:noWrap/>
            <w:vAlign w:val="bottom"/>
            <w:hideMark/>
          </w:tcPr>
          <w:p w14:paraId="5637769F" w14:textId="77777777" w:rsidR="00B429F8" w:rsidRPr="00D559AD" w:rsidRDefault="00B429F8" w:rsidP="00D559AD">
            <w:pPr>
              <w:spacing w:beforeLines="50" w:before="120" w:afterLines="50" w:after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09" w:type="dxa"/>
            <w:noWrap/>
            <w:vAlign w:val="bottom"/>
            <w:hideMark/>
          </w:tcPr>
          <w:p w14:paraId="28CEA454" w14:textId="77777777" w:rsidR="00B429F8" w:rsidRPr="00D559AD" w:rsidRDefault="00B429F8" w:rsidP="00D559AD">
            <w:pPr>
              <w:spacing w:beforeLines="50" w:before="120" w:afterLines="50" w:after="12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2.0</w:t>
            </w:r>
          </w:p>
        </w:tc>
        <w:tc>
          <w:tcPr>
            <w:tcW w:w="1663" w:type="dxa"/>
            <w:noWrap/>
            <w:vAlign w:val="bottom"/>
            <w:hideMark/>
          </w:tcPr>
          <w:p w14:paraId="1A82F9F1" w14:textId="77777777" w:rsidR="00B429F8" w:rsidRPr="00D559AD" w:rsidRDefault="00B429F8" w:rsidP="00D559AD">
            <w:pPr>
              <w:spacing w:beforeLines="50" w:before="120" w:afterLines="50" w:after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35</w:t>
            </w:r>
          </w:p>
        </w:tc>
      </w:tr>
      <w:tr w:rsidR="00B429F8" w:rsidRPr="00D559AD" w14:paraId="3A727E46" w14:textId="77777777" w:rsidTr="00D559AD">
        <w:trPr>
          <w:trHeight w:val="330"/>
        </w:trPr>
        <w:tc>
          <w:tcPr>
            <w:tcW w:w="6096" w:type="dxa"/>
            <w:noWrap/>
            <w:vAlign w:val="bottom"/>
            <w:hideMark/>
          </w:tcPr>
          <w:p w14:paraId="7404B98E" w14:textId="77777777" w:rsidR="00B429F8" w:rsidRPr="00D559AD" w:rsidRDefault="00B429F8" w:rsidP="00D559AD">
            <w:pPr>
              <w:spacing w:beforeLines="50" w:before="120" w:afterLines="50" w:after="120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Canadian Journal of Emergency Medicine</w:t>
            </w:r>
          </w:p>
        </w:tc>
        <w:tc>
          <w:tcPr>
            <w:tcW w:w="1480" w:type="dxa"/>
            <w:noWrap/>
            <w:vAlign w:val="bottom"/>
            <w:hideMark/>
          </w:tcPr>
          <w:p w14:paraId="744F83C1" w14:textId="77777777" w:rsidR="00B429F8" w:rsidRPr="00D559AD" w:rsidRDefault="00B429F8" w:rsidP="00D559AD">
            <w:pPr>
              <w:spacing w:beforeLines="50" w:before="120" w:afterLines="50" w:after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09" w:type="dxa"/>
            <w:noWrap/>
            <w:vAlign w:val="bottom"/>
            <w:hideMark/>
          </w:tcPr>
          <w:p w14:paraId="297E7707" w14:textId="77777777" w:rsidR="00B429F8" w:rsidRPr="00D559AD" w:rsidRDefault="00B429F8" w:rsidP="00D559AD">
            <w:pPr>
              <w:spacing w:beforeLines="50" w:before="120" w:afterLines="50" w:after="12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2.0</w:t>
            </w:r>
          </w:p>
        </w:tc>
        <w:tc>
          <w:tcPr>
            <w:tcW w:w="1663" w:type="dxa"/>
            <w:noWrap/>
            <w:vAlign w:val="bottom"/>
            <w:hideMark/>
          </w:tcPr>
          <w:p w14:paraId="73A92161" w14:textId="77777777" w:rsidR="00B429F8" w:rsidRPr="00D559AD" w:rsidRDefault="00B429F8" w:rsidP="00D559AD">
            <w:pPr>
              <w:spacing w:beforeLines="50" w:before="120" w:afterLines="50" w:after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</w:tr>
      <w:tr w:rsidR="00B429F8" w:rsidRPr="00D559AD" w14:paraId="3FBF4716" w14:textId="77777777" w:rsidTr="00D559AD">
        <w:trPr>
          <w:trHeight w:val="330"/>
        </w:trPr>
        <w:tc>
          <w:tcPr>
            <w:tcW w:w="6096" w:type="dxa"/>
            <w:noWrap/>
            <w:vAlign w:val="bottom"/>
            <w:hideMark/>
          </w:tcPr>
          <w:p w14:paraId="62B858F9" w14:textId="77777777" w:rsidR="00B429F8" w:rsidRPr="00D559AD" w:rsidRDefault="00B429F8" w:rsidP="00D559AD">
            <w:pPr>
              <w:spacing w:beforeLines="50" w:before="120" w:afterLines="50" w:after="120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Journal of Critical Care</w:t>
            </w:r>
          </w:p>
        </w:tc>
        <w:tc>
          <w:tcPr>
            <w:tcW w:w="1480" w:type="dxa"/>
            <w:noWrap/>
            <w:vAlign w:val="bottom"/>
            <w:hideMark/>
          </w:tcPr>
          <w:p w14:paraId="553A224C" w14:textId="77777777" w:rsidR="00B429F8" w:rsidRPr="00D559AD" w:rsidRDefault="00B429F8" w:rsidP="00D559AD">
            <w:pPr>
              <w:spacing w:beforeLines="50" w:before="120" w:afterLines="50" w:after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09" w:type="dxa"/>
            <w:noWrap/>
            <w:vAlign w:val="bottom"/>
            <w:hideMark/>
          </w:tcPr>
          <w:p w14:paraId="32428F48" w14:textId="77777777" w:rsidR="00B429F8" w:rsidRPr="00D559AD" w:rsidRDefault="00B429F8" w:rsidP="00D559AD">
            <w:pPr>
              <w:spacing w:beforeLines="50" w:before="120" w:afterLines="50" w:after="12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2.0</w:t>
            </w:r>
          </w:p>
        </w:tc>
        <w:tc>
          <w:tcPr>
            <w:tcW w:w="1663" w:type="dxa"/>
            <w:noWrap/>
            <w:vAlign w:val="bottom"/>
            <w:hideMark/>
          </w:tcPr>
          <w:p w14:paraId="3E7F968C" w14:textId="77777777" w:rsidR="00B429F8" w:rsidRPr="00D559AD" w:rsidRDefault="00B429F8" w:rsidP="00D559AD">
            <w:pPr>
              <w:spacing w:beforeLines="50" w:before="120" w:afterLines="50" w:after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</w:tr>
      <w:tr w:rsidR="00B429F8" w:rsidRPr="00D559AD" w14:paraId="7E9B9E71" w14:textId="77777777" w:rsidTr="00D559AD">
        <w:trPr>
          <w:trHeight w:val="330"/>
        </w:trPr>
        <w:tc>
          <w:tcPr>
            <w:tcW w:w="6096" w:type="dxa"/>
            <w:noWrap/>
            <w:vAlign w:val="bottom"/>
            <w:hideMark/>
          </w:tcPr>
          <w:p w14:paraId="13C4AEF4" w14:textId="77777777" w:rsidR="00B429F8" w:rsidRPr="00D559AD" w:rsidRDefault="00B429F8" w:rsidP="00D559AD">
            <w:pPr>
              <w:spacing w:beforeLines="50" w:before="120" w:afterLines="50" w:after="120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Critical Care Medicine</w:t>
            </w:r>
          </w:p>
        </w:tc>
        <w:tc>
          <w:tcPr>
            <w:tcW w:w="1480" w:type="dxa"/>
            <w:noWrap/>
            <w:vAlign w:val="bottom"/>
            <w:hideMark/>
          </w:tcPr>
          <w:p w14:paraId="7B788BF2" w14:textId="77777777" w:rsidR="00B429F8" w:rsidRPr="00D559AD" w:rsidRDefault="00B429F8" w:rsidP="00D559AD">
            <w:pPr>
              <w:spacing w:beforeLines="50" w:before="120" w:afterLines="50" w:after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09" w:type="dxa"/>
            <w:noWrap/>
            <w:vAlign w:val="bottom"/>
            <w:hideMark/>
          </w:tcPr>
          <w:p w14:paraId="5A9DC3CA" w14:textId="77777777" w:rsidR="00B429F8" w:rsidRPr="00D559AD" w:rsidRDefault="00B429F8" w:rsidP="00D559AD">
            <w:pPr>
              <w:spacing w:beforeLines="50" w:before="120" w:afterLines="50" w:after="12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2.0</w:t>
            </w:r>
          </w:p>
        </w:tc>
        <w:tc>
          <w:tcPr>
            <w:tcW w:w="1663" w:type="dxa"/>
            <w:noWrap/>
            <w:vAlign w:val="bottom"/>
            <w:hideMark/>
          </w:tcPr>
          <w:p w14:paraId="716D0667" w14:textId="77777777" w:rsidR="00B429F8" w:rsidRPr="00D559AD" w:rsidRDefault="00B429F8" w:rsidP="00D559AD">
            <w:pPr>
              <w:spacing w:beforeLines="50" w:before="120" w:afterLines="50" w:after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</w:tr>
      <w:tr w:rsidR="00B429F8" w:rsidRPr="00D559AD" w14:paraId="5FA2998D" w14:textId="77777777" w:rsidTr="00D559AD">
        <w:trPr>
          <w:trHeight w:val="330"/>
        </w:trPr>
        <w:tc>
          <w:tcPr>
            <w:tcW w:w="6096" w:type="dxa"/>
            <w:noWrap/>
            <w:vAlign w:val="bottom"/>
            <w:hideMark/>
          </w:tcPr>
          <w:p w14:paraId="55631CF8" w14:textId="77777777" w:rsidR="00B429F8" w:rsidRPr="00D559AD" w:rsidRDefault="00B429F8" w:rsidP="00D559AD">
            <w:pPr>
              <w:spacing w:beforeLines="50" w:before="120" w:afterLines="50" w:after="120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New England Journal of Medicine</w:t>
            </w:r>
          </w:p>
        </w:tc>
        <w:tc>
          <w:tcPr>
            <w:tcW w:w="1480" w:type="dxa"/>
            <w:noWrap/>
            <w:vAlign w:val="bottom"/>
            <w:hideMark/>
          </w:tcPr>
          <w:p w14:paraId="565B3241" w14:textId="77777777" w:rsidR="00B429F8" w:rsidRPr="00D559AD" w:rsidRDefault="00B429F8" w:rsidP="00D559AD">
            <w:pPr>
              <w:spacing w:beforeLines="50" w:before="120" w:afterLines="50" w:after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09" w:type="dxa"/>
            <w:noWrap/>
            <w:vAlign w:val="bottom"/>
            <w:hideMark/>
          </w:tcPr>
          <w:p w14:paraId="03A3D17E" w14:textId="77777777" w:rsidR="00B429F8" w:rsidRPr="00D559AD" w:rsidRDefault="00B429F8" w:rsidP="00D559AD">
            <w:pPr>
              <w:spacing w:beforeLines="50" w:before="120" w:afterLines="50" w:after="12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1663" w:type="dxa"/>
            <w:noWrap/>
            <w:vAlign w:val="bottom"/>
            <w:hideMark/>
          </w:tcPr>
          <w:p w14:paraId="3EA87523" w14:textId="77777777" w:rsidR="00B429F8" w:rsidRPr="00D559AD" w:rsidRDefault="00B429F8" w:rsidP="00D559AD">
            <w:pPr>
              <w:spacing w:beforeLines="50" w:before="120" w:afterLines="50" w:after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191</w:t>
            </w:r>
          </w:p>
        </w:tc>
      </w:tr>
      <w:tr w:rsidR="00B429F8" w:rsidRPr="00D559AD" w14:paraId="2A72CF5C" w14:textId="77777777" w:rsidTr="00D559AD">
        <w:trPr>
          <w:trHeight w:val="375"/>
        </w:trPr>
        <w:tc>
          <w:tcPr>
            <w:tcW w:w="6096" w:type="dxa"/>
            <w:noWrap/>
            <w:vAlign w:val="bottom"/>
            <w:hideMark/>
          </w:tcPr>
          <w:p w14:paraId="7BE9AE41" w14:textId="77777777" w:rsidR="00B429F8" w:rsidRPr="00D559AD" w:rsidRDefault="00B429F8" w:rsidP="00D559AD">
            <w:pPr>
              <w:spacing w:beforeLines="50" w:before="120" w:afterLines="50" w:after="120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Journal of Ultrasound in Medicine</w:t>
            </w:r>
          </w:p>
        </w:tc>
        <w:tc>
          <w:tcPr>
            <w:tcW w:w="1480" w:type="dxa"/>
            <w:noWrap/>
            <w:vAlign w:val="bottom"/>
            <w:hideMark/>
          </w:tcPr>
          <w:p w14:paraId="4ECEF35E" w14:textId="77777777" w:rsidR="00B429F8" w:rsidRPr="00D559AD" w:rsidRDefault="00B429F8" w:rsidP="00D559AD">
            <w:pPr>
              <w:spacing w:beforeLines="50" w:before="120" w:afterLines="50" w:after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09" w:type="dxa"/>
            <w:noWrap/>
            <w:vAlign w:val="bottom"/>
            <w:hideMark/>
          </w:tcPr>
          <w:p w14:paraId="745B2B72" w14:textId="77777777" w:rsidR="00B429F8" w:rsidRPr="00D559AD" w:rsidRDefault="00B429F8" w:rsidP="00D559AD">
            <w:pPr>
              <w:spacing w:beforeLines="50" w:before="120" w:afterLines="50" w:after="12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1663" w:type="dxa"/>
            <w:noWrap/>
            <w:vAlign w:val="bottom"/>
            <w:hideMark/>
          </w:tcPr>
          <w:p w14:paraId="689EAD7F" w14:textId="77777777" w:rsidR="00B429F8" w:rsidRPr="00D559AD" w:rsidRDefault="00B429F8" w:rsidP="00D559AD">
            <w:pPr>
              <w:spacing w:beforeLines="50" w:before="120" w:afterLines="50" w:after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25</w:t>
            </w:r>
          </w:p>
        </w:tc>
      </w:tr>
      <w:tr w:rsidR="00B429F8" w:rsidRPr="00D559AD" w14:paraId="6775BD00" w14:textId="77777777" w:rsidTr="00D559AD">
        <w:trPr>
          <w:trHeight w:val="330"/>
        </w:trPr>
        <w:tc>
          <w:tcPr>
            <w:tcW w:w="6096" w:type="dxa"/>
            <w:noWrap/>
            <w:vAlign w:val="bottom"/>
            <w:hideMark/>
          </w:tcPr>
          <w:p w14:paraId="1189B752" w14:textId="77777777" w:rsidR="00B429F8" w:rsidRPr="00D559AD" w:rsidRDefault="00B429F8" w:rsidP="00D559AD">
            <w:pPr>
              <w:spacing w:beforeLines="50" w:before="120" w:afterLines="50" w:after="120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Journal of Accident &amp; Emergency Medicine</w:t>
            </w:r>
          </w:p>
        </w:tc>
        <w:tc>
          <w:tcPr>
            <w:tcW w:w="1480" w:type="dxa"/>
            <w:noWrap/>
            <w:vAlign w:val="bottom"/>
            <w:hideMark/>
          </w:tcPr>
          <w:p w14:paraId="6B4A6F6C" w14:textId="77777777" w:rsidR="00B429F8" w:rsidRPr="00D559AD" w:rsidRDefault="00B429F8" w:rsidP="00D559AD">
            <w:pPr>
              <w:spacing w:beforeLines="50" w:before="120" w:afterLines="50" w:after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09" w:type="dxa"/>
            <w:noWrap/>
            <w:vAlign w:val="bottom"/>
            <w:hideMark/>
          </w:tcPr>
          <w:p w14:paraId="21A169A3" w14:textId="77777777" w:rsidR="00B429F8" w:rsidRPr="00D559AD" w:rsidRDefault="00B429F8" w:rsidP="00D559AD">
            <w:pPr>
              <w:spacing w:beforeLines="50" w:before="120" w:afterLines="50" w:after="12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1663" w:type="dxa"/>
            <w:noWrap/>
            <w:vAlign w:val="bottom"/>
            <w:hideMark/>
          </w:tcPr>
          <w:p w14:paraId="485E5F2B" w14:textId="77777777" w:rsidR="00B429F8" w:rsidRPr="00D559AD" w:rsidRDefault="00B429F8" w:rsidP="00D559AD">
            <w:pPr>
              <w:spacing w:beforeLines="50" w:before="120" w:afterLines="50" w:after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24</w:t>
            </w:r>
          </w:p>
        </w:tc>
      </w:tr>
      <w:tr w:rsidR="00B429F8" w:rsidRPr="00D559AD" w14:paraId="0E2BDB0D" w14:textId="77777777" w:rsidTr="00D559AD">
        <w:trPr>
          <w:trHeight w:val="375"/>
        </w:trPr>
        <w:tc>
          <w:tcPr>
            <w:tcW w:w="6096" w:type="dxa"/>
            <w:noWrap/>
            <w:vAlign w:val="bottom"/>
            <w:hideMark/>
          </w:tcPr>
          <w:p w14:paraId="2AE094AC" w14:textId="77777777" w:rsidR="00B429F8" w:rsidRPr="00D559AD" w:rsidRDefault="00B429F8" w:rsidP="00D559AD">
            <w:pPr>
              <w:spacing w:beforeLines="50" w:before="120" w:afterLines="50" w:after="120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American Heart Journal</w:t>
            </w:r>
          </w:p>
        </w:tc>
        <w:tc>
          <w:tcPr>
            <w:tcW w:w="1480" w:type="dxa"/>
            <w:noWrap/>
            <w:vAlign w:val="bottom"/>
            <w:hideMark/>
          </w:tcPr>
          <w:p w14:paraId="04B46500" w14:textId="77777777" w:rsidR="00B429F8" w:rsidRPr="00D559AD" w:rsidRDefault="00B429F8" w:rsidP="00D559AD">
            <w:pPr>
              <w:spacing w:beforeLines="50" w:before="120" w:afterLines="50" w:after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09" w:type="dxa"/>
            <w:noWrap/>
            <w:vAlign w:val="bottom"/>
            <w:hideMark/>
          </w:tcPr>
          <w:p w14:paraId="179374AA" w14:textId="77777777" w:rsidR="00B429F8" w:rsidRPr="00D559AD" w:rsidRDefault="00B429F8" w:rsidP="00D559AD">
            <w:pPr>
              <w:spacing w:beforeLines="50" w:before="120" w:afterLines="50" w:after="12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1663" w:type="dxa"/>
            <w:noWrap/>
            <w:vAlign w:val="bottom"/>
            <w:hideMark/>
          </w:tcPr>
          <w:p w14:paraId="0EEF5210" w14:textId="77777777" w:rsidR="00B429F8" w:rsidRPr="00D559AD" w:rsidRDefault="00B429F8" w:rsidP="00D559AD">
            <w:pPr>
              <w:spacing w:beforeLines="50" w:before="120" w:afterLines="50" w:after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24</w:t>
            </w:r>
          </w:p>
        </w:tc>
      </w:tr>
      <w:tr w:rsidR="00B429F8" w:rsidRPr="00D559AD" w14:paraId="61430444" w14:textId="77777777" w:rsidTr="00D559AD">
        <w:trPr>
          <w:trHeight w:val="330"/>
        </w:trPr>
        <w:tc>
          <w:tcPr>
            <w:tcW w:w="6096" w:type="dxa"/>
            <w:noWrap/>
            <w:vAlign w:val="bottom"/>
            <w:hideMark/>
          </w:tcPr>
          <w:p w14:paraId="437F2DC8" w14:textId="77777777" w:rsidR="00B429F8" w:rsidRPr="00D559AD" w:rsidRDefault="00B429F8" w:rsidP="00D559AD">
            <w:pPr>
              <w:spacing w:beforeLines="50" w:before="120" w:afterLines="50" w:after="120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Journal of The American College of Cardiology</w:t>
            </w:r>
          </w:p>
        </w:tc>
        <w:tc>
          <w:tcPr>
            <w:tcW w:w="1480" w:type="dxa"/>
            <w:noWrap/>
            <w:vAlign w:val="bottom"/>
            <w:hideMark/>
          </w:tcPr>
          <w:p w14:paraId="010C2402" w14:textId="77777777" w:rsidR="00B429F8" w:rsidRPr="00D559AD" w:rsidRDefault="00B429F8" w:rsidP="00D559AD">
            <w:pPr>
              <w:spacing w:beforeLines="50" w:before="120" w:afterLines="50" w:after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09" w:type="dxa"/>
            <w:noWrap/>
            <w:vAlign w:val="bottom"/>
            <w:hideMark/>
          </w:tcPr>
          <w:p w14:paraId="49CE05BE" w14:textId="77777777" w:rsidR="00B429F8" w:rsidRPr="00D559AD" w:rsidRDefault="00B429F8" w:rsidP="00D559AD">
            <w:pPr>
              <w:spacing w:beforeLines="50" w:before="120" w:afterLines="50" w:after="12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1663" w:type="dxa"/>
            <w:noWrap/>
            <w:vAlign w:val="bottom"/>
            <w:hideMark/>
          </w:tcPr>
          <w:p w14:paraId="7FBF1985" w14:textId="77777777" w:rsidR="00B429F8" w:rsidRPr="00D559AD" w:rsidRDefault="00B429F8" w:rsidP="00D559AD">
            <w:pPr>
              <w:spacing w:beforeLines="50" w:before="120" w:afterLines="50" w:after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18</w:t>
            </w:r>
          </w:p>
        </w:tc>
      </w:tr>
      <w:tr w:rsidR="00B429F8" w:rsidRPr="00D559AD" w14:paraId="23015792" w14:textId="77777777" w:rsidTr="00D559AD">
        <w:trPr>
          <w:trHeight w:val="330"/>
        </w:trPr>
        <w:tc>
          <w:tcPr>
            <w:tcW w:w="6096" w:type="dxa"/>
            <w:noWrap/>
            <w:vAlign w:val="bottom"/>
            <w:hideMark/>
          </w:tcPr>
          <w:p w14:paraId="630795C5" w14:textId="77777777" w:rsidR="00B429F8" w:rsidRPr="00D559AD" w:rsidRDefault="00B429F8" w:rsidP="00D559AD">
            <w:pPr>
              <w:spacing w:beforeLines="50" w:before="120" w:afterLines="50" w:after="120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Journal of The American Society of Echocardiography</w:t>
            </w:r>
          </w:p>
        </w:tc>
        <w:tc>
          <w:tcPr>
            <w:tcW w:w="1480" w:type="dxa"/>
            <w:noWrap/>
            <w:vAlign w:val="bottom"/>
            <w:hideMark/>
          </w:tcPr>
          <w:p w14:paraId="35098414" w14:textId="77777777" w:rsidR="00B429F8" w:rsidRPr="00D559AD" w:rsidRDefault="00B429F8" w:rsidP="00D559AD">
            <w:pPr>
              <w:spacing w:beforeLines="50" w:before="120" w:afterLines="50" w:after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09" w:type="dxa"/>
            <w:noWrap/>
            <w:vAlign w:val="bottom"/>
            <w:hideMark/>
          </w:tcPr>
          <w:p w14:paraId="491CC11E" w14:textId="77777777" w:rsidR="00B429F8" w:rsidRPr="00D559AD" w:rsidRDefault="00B429F8" w:rsidP="00D559AD">
            <w:pPr>
              <w:spacing w:beforeLines="50" w:before="120" w:afterLines="50" w:after="12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1663" w:type="dxa"/>
            <w:noWrap/>
            <w:vAlign w:val="bottom"/>
            <w:hideMark/>
          </w:tcPr>
          <w:p w14:paraId="6F296B2C" w14:textId="77777777" w:rsidR="00B429F8" w:rsidRPr="00D559AD" w:rsidRDefault="00B429F8" w:rsidP="00D559AD">
            <w:pPr>
              <w:spacing w:beforeLines="50" w:before="120" w:afterLines="50" w:after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18</w:t>
            </w:r>
          </w:p>
        </w:tc>
      </w:tr>
      <w:tr w:rsidR="00B429F8" w:rsidRPr="00D559AD" w14:paraId="39EFF92A" w14:textId="77777777" w:rsidTr="00D559AD">
        <w:trPr>
          <w:trHeight w:val="330"/>
        </w:trPr>
        <w:tc>
          <w:tcPr>
            <w:tcW w:w="6096" w:type="dxa"/>
            <w:noWrap/>
            <w:vAlign w:val="bottom"/>
            <w:hideMark/>
          </w:tcPr>
          <w:p w14:paraId="058934C4" w14:textId="77777777" w:rsidR="00B429F8" w:rsidRPr="00D559AD" w:rsidRDefault="00B429F8" w:rsidP="00D559AD">
            <w:pPr>
              <w:spacing w:beforeLines="50" w:before="120" w:afterLines="50" w:after="120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Western Journal of Emergency Medicine</w:t>
            </w:r>
          </w:p>
        </w:tc>
        <w:tc>
          <w:tcPr>
            <w:tcW w:w="1480" w:type="dxa"/>
            <w:noWrap/>
            <w:vAlign w:val="bottom"/>
            <w:hideMark/>
          </w:tcPr>
          <w:p w14:paraId="7BB9E392" w14:textId="77777777" w:rsidR="00B429F8" w:rsidRPr="00D559AD" w:rsidRDefault="00B429F8" w:rsidP="00D559AD">
            <w:pPr>
              <w:spacing w:beforeLines="50" w:before="120" w:afterLines="50" w:after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09" w:type="dxa"/>
            <w:noWrap/>
            <w:vAlign w:val="bottom"/>
            <w:hideMark/>
          </w:tcPr>
          <w:p w14:paraId="255C43DD" w14:textId="77777777" w:rsidR="00B429F8" w:rsidRPr="00D559AD" w:rsidRDefault="00B429F8" w:rsidP="00D559AD">
            <w:pPr>
              <w:spacing w:beforeLines="50" w:before="120" w:afterLines="50" w:after="12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1663" w:type="dxa"/>
            <w:noWrap/>
            <w:vAlign w:val="bottom"/>
            <w:hideMark/>
          </w:tcPr>
          <w:p w14:paraId="5FA43772" w14:textId="77777777" w:rsidR="00B429F8" w:rsidRPr="00D559AD" w:rsidRDefault="00B429F8" w:rsidP="00D559AD">
            <w:pPr>
              <w:spacing w:beforeLines="50" w:before="120" w:afterLines="50" w:after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14</w:t>
            </w:r>
          </w:p>
        </w:tc>
      </w:tr>
      <w:tr w:rsidR="00B429F8" w:rsidRPr="00D559AD" w14:paraId="312B9190" w14:textId="77777777" w:rsidTr="00D559AD">
        <w:trPr>
          <w:trHeight w:val="330"/>
        </w:trPr>
        <w:tc>
          <w:tcPr>
            <w:tcW w:w="6096" w:type="dxa"/>
            <w:noWrap/>
            <w:vAlign w:val="bottom"/>
            <w:hideMark/>
          </w:tcPr>
          <w:p w14:paraId="4636978D" w14:textId="77777777" w:rsidR="00B429F8" w:rsidRPr="00D559AD" w:rsidRDefault="00B429F8" w:rsidP="00D559AD">
            <w:pPr>
              <w:spacing w:beforeLines="50" w:before="120" w:afterLines="50" w:after="120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Journal of Clinical Ultrasound</w:t>
            </w:r>
          </w:p>
        </w:tc>
        <w:tc>
          <w:tcPr>
            <w:tcW w:w="1480" w:type="dxa"/>
            <w:noWrap/>
            <w:vAlign w:val="bottom"/>
            <w:hideMark/>
          </w:tcPr>
          <w:p w14:paraId="3760C727" w14:textId="77777777" w:rsidR="00B429F8" w:rsidRPr="00D559AD" w:rsidRDefault="00B429F8" w:rsidP="00D559AD">
            <w:pPr>
              <w:spacing w:beforeLines="50" w:before="120" w:afterLines="50" w:after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09" w:type="dxa"/>
            <w:noWrap/>
            <w:vAlign w:val="bottom"/>
            <w:hideMark/>
          </w:tcPr>
          <w:p w14:paraId="16C4EF39" w14:textId="77777777" w:rsidR="00B429F8" w:rsidRPr="00D559AD" w:rsidRDefault="00B429F8" w:rsidP="00D559AD">
            <w:pPr>
              <w:spacing w:beforeLines="50" w:before="120" w:afterLines="50" w:after="12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1663" w:type="dxa"/>
            <w:noWrap/>
            <w:vAlign w:val="bottom"/>
            <w:hideMark/>
          </w:tcPr>
          <w:p w14:paraId="1C1A1F32" w14:textId="77777777" w:rsidR="00B429F8" w:rsidRPr="00D559AD" w:rsidRDefault="00B429F8" w:rsidP="00D559AD">
            <w:pPr>
              <w:spacing w:beforeLines="50" w:before="120" w:afterLines="50" w:after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</w:p>
        </w:tc>
      </w:tr>
      <w:tr w:rsidR="00B429F8" w:rsidRPr="00D559AD" w14:paraId="502EAC9C" w14:textId="77777777" w:rsidTr="00D559AD">
        <w:trPr>
          <w:trHeight w:val="375"/>
        </w:trPr>
        <w:tc>
          <w:tcPr>
            <w:tcW w:w="6096" w:type="dxa"/>
            <w:noWrap/>
            <w:vAlign w:val="bottom"/>
            <w:hideMark/>
          </w:tcPr>
          <w:p w14:paraId="6F7C1754" w14:textId="77777777" w:rsidR="00B429F8" w:rsidRPr="00D559AD" w:rsidRDefault="00B429F8" w:rsidP="00D559AD">
            <w:pPr>
              <w:spacing w:beforeLines="50" w:before="120" w:afterLines="50" w:after="120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Acute And Critical Care</w:t>
            </w:r>
          </w:p>
        </w:tc>
        <w:tc>
          <w:tcPr>
            <w:tcW w:w="1480" w:type="dxa"/>
            <w:noWrap/>
            <w:vAlign w:val="bottom"/>
            <w:hideMark/>
          </w:tcPr>
          <w:p w14:paraId="0697DF70" w14:textId="77777777" w:rsidR="00B429F8" w:rsidRPr="00D559AD" w:rsidRDefault="00B429F8" w:rsidP="00D559AD">
            <w:pPr>
              <w:spacing w:beforeLines="50" w:before="120" w:afterLines="50" w:after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09" w:type="dxa"/>
            <w:noWrap/>
            <w:vAlign w:val="bottom"/>
            <w:hideMark/>
          </w:tcPr>
          <w:p w14:paraId="0B639126" w14:textId="77777777" w:rsidR="00B429F8" w:rsidRPr="00D559AD" w:rsidRDefault="00B429F8" w:rsidP="00D559AD">
            <w:pPr>
              <w:spacing w:beforeLines="50" w:before="120" w:afterLines="50" w:after="12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1663" w:type="dxa"/>
            <w:noWrap/>
            <w:vAlign w:val="bottom"/>
            <w:hideMark/>
          </w:tcPr>
          <w:p w14:paraId="05C420E5" w14:textId="77777777" w:rsidR="00B429F8" w:rsidRPr="00D559AD" w:rsidRDefault="00B429F8" w:rsidP="00D559AD">
            <w:pPr>
              <w:spacing w:beforeLines="50" w:before="120" w:afterLines="50" w:after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</w:tr>
      <w:tr w:rsidR="00B429F8" w:rsidRPr="00D559AD" w14:paraId="0C444389" w14:textId="77777777" w:rsidTr="00D559AD">
        <w:trPr>
          <w:trHeight w:val="330"/>
        </w:trPr>
        <w:tc>
          <w:tcPr>
            <w:tcW w:w="6096" w:type="dxa"/>
            <w:noWrap/>
            <w:vAlign w:val="bottom"/>
            <w:hideMark/>
          </w:tcPr>
          <w:p w14:paraId="2D9D7D30" w14:textId="77777777" w:rsidR="00B429F8" w:rsidRPr="00D559AD" w:rsidRDefault="00B429F8" w:rsidP="00D559AD">
            <w:pPr>
              <w:spacing w:beforeLines="50" w:before="120" w:afterLines="50" w:after="120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Deutsche </w:t>
            </w:r>
            <w:proofErr w:type="spellStart"/>
            <w:r w:rsidRPr="00D559A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Medizinische</w:t>
            </w:r>
            <w:proofErr w:type="spellEnd"/>
            <w:r w:rsidRPr="00D559A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D559A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Wochenschrift</w:t>
            </w:r>
            <w:proofErr w:type="spellEnd"/>
          </w:p>
        </w:tc>
        <w:tc>
          <w:tcPr>
            <w:tcW w:w="1480" w:type="dxa"/>
            <w:noWrap/>
            <w:vAlign w:val="bottom"/>
            <w:hideMark/>
          </w:tcPr>
          <w:p w14:paraId="0DD8782D" w14:textId="77777777" w:rsidR="00B429F8" w:rsidRPr="00D559AD" w:rsidRDefault="00B429F8" w:rsidP="00D559AD">
            <w:pPr>
              <w:spacing w:beforeLines="50" w:before="120" w:afterLines="50" w:after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09" w:type="dxa"/>
            <w:noWrap/>
            <w:vAlign w:val="bottom"/>
            <w:hideMark/>
          </w:tcPr>
          <w:p w14:paraId="448712BD" w14:textId="77777777" w:rsidR="00B429F8" w:rsidRPr="00D559AD" w:rsidRDefault="00B429F8" w:rsidP="00D559AD">
            <w:pPr>
              <w:spacing w:beforeLines="50" w:before="120" w:afterLines="50" w:after="12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1663" w:type="dxa"/>
            <w:noWrap/>
            <w:vAlign w:val="bottom"/>
            <w:hideMark/>
          </w:tcPr>
          <w:p w14:paraId="0CE6C5F0" w14:textId="77777777" w:rsidR="00B429F8" w:rsidRPr="00D559AD" w:rsidRDefault="00B429F8" w:rsidP="00D559AD">
            <w:pPr>
              <w:spacing w:beforeLines="50" w:before="120" w:afterLines="50" w:after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</w:tr>
      <w:tr w:rsidR="00B429F8" w:rsidRPr="00D559AD" w14:paraId="3DD57A90" w14:textId="77777777" w:rsidTr="00D559AD">
        <w:trPr>
          <w:trHeight w:val="330"/>
        </w:trPr>
        <w:tc>
          <w:tcPr>
            <w:tcW w:w="6096" w:type="dxa"/>
            <w:noWrap/>
            <w:vAlign w:val="bottom"/>
            <w:hideMark/>
          </w:tcPr>
          <w:p w14:paraId="31DF8CDA" w14:textId="77777777" w:rsidR="00B429F8" w:rsidRPr="00D559AD" w:rsidRDefault="00B429F8" w:rsidP="00D559AD">
            <w:pPr>
              <w:spacing w:beforeLines="50" w:before="120" w:afterLines="50" w:after="120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Canadian Journal of Cardiology</w:t>
            </w:r>
          </w:p>
        </w:tc>
        <w:tc>
          <w:tcPr>
            <w:tcW w:w="1480" w:type="dxa"/>
            <w:noWrap/>
            <w:vAlign w:val="bottom"/>
            <w:hideMark/>
          </w:tcPr>
          <w:p w14:paraId="682B55DE" w14:textId="77777777" w:rsidR="00B429F8" w:rsidRPr="00D559AD" w:rsidRDefault="00B429F8" w:rsidP="00D559AD">
            <w:pPr>
              <w:spacing w:beforeLines="50" w:before="120" w:afterLines="50" w:after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09" w:type="dxa"/>
            <w:noWrap/>
            <w:vAlign w:val="bottom"/>
            <w:hideMark/>
          </w:tcPr>
          <w:p w14:paraId="618A1B36" w14:textId="77777777" w:rsidR="00B429F8" w:rsidRPr="00D559AD" w:rsidRDefault="00B429F8" w:rsidP="00D559AD">
            <w:pPr>
              <w:spacing w:beforeLines="50" w:before="120" w:afterLines="50" w:after="12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1663" w:type="dxa"/>
            <w:noWrap/>
            <w:vAlign w:val="bottom"/>
            <w:hideMark/>
          </w:tcPr>
          <w:p w14:paraId="0A42C03C" w14:textId="77777777" w:rsidR="00B429F8" w:rsidRPr="00D559AD" w:rsidRDefault="00B429F8" w:rsidP="00D559AD">
            <w:pPr>
              <w:spacing w:beforeLines="50" w:before="120" w:afterLines="50" w:after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</w:tr>
      <w:tr w:rsidR="00B429F8" w:rsidRPr="00D559AD" w14:paraId="3041A336" w14:textId="77777777" w:rsidTr="00D559AD">
        <w:trPr>
          <w:trHeight w:val="330"/>
        </w:trPr>
        <w:tc>
          <w:tcPr>
            <w:tcW w:w="6096" w:type="dxa"/>
            <w:noWrap/>
            <w:vAlign w:val="bottom"/>
            <w:hideMark/>
          </w:tcPr>
          <w:p w14:paraId="41CBCC11" w14:textId="77777777" w:rsidR="00B429F8" w:rsidRPr="00D559AD" w:rsidRDefault="00B429F8" w:rsidP="00D559AD">
            <w:pPr>
              <w:spacing w:beforeLines="50" w:before="120" w:afterLines="50" w:after="120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Journal of The American College of Emergency Physicians Open</w:t>
            </w:r>
          </w:p>
        </w:tc>
        <w:tc>
          <w:tcPr>
            <w:tcW w:w="1480" w:type="dxa"/>
            <w:noWrap/>
            <w:vAlign w:val="bottom"/>
            <w:hideMark/>
          </w:tcPr>
          <w:p w14:paraId="42607547" w14:textId="77777777" w:rsidR="00B429F8" w:rsidRPr="00D559AD" w:rsidRDefault="00B429F8" w:rsidP="00D559AD">
            <w:pPr>
              <w:spacing w:beforeLines="50" w:before="120" w:afterLines="50" w:after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09" w:type="dxa"/>
            <w:noWrap/>
            <w:vAlign w:val="bottom"/>
            <w:hideMark/>
          </w:tcPr>
          <w:p w14:paraId="097FFB1D" w14:textId="77777777" w:rsidR="00B429F8" w:rsidRPr="00D559AD" w:rsidRDefault="00B429F8" w:rsidP="00D559AD">
            <w:pPr>
              <w:spacing w:beforeLines="50" w:before="120" w:afterLines="50" w:after="12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1663" w:type="dxa"/>
            <w:noWrap/>
            <w:vAlign w:val="bottom"/>
            <w:hideMark/>
          </w:tcPr>
          <w:p w14:paraId="0DD1449B" w14:textId="77777777" w:rsidR="00B429F8" w:rsidRPr="00D559AD" w:rsidRDefault="00B429F8" w:rsidP="00D559AD">
            <w:pPr>
              <w:spacing w:beforeLines="50" w:before="120" w:afterLines="50" w:after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</w:tr>
      <w:tr w:rsidR="00B429F8" w:rsidRPr="00D559AD" w14:paraId="165CCC8D" w14:textId="77777777" w:rsidTr="00D559AD">
        <w:trPr>
          <w:trHeight w:val="375"/>
        </w:trPr>
        <w:tc>
          <w:tcPr>
            <w:tcW w:w="6096" w:type="dxa"/>
            <w:noWrap/>
            <w:vAlign w:val="bottom"/>
            <w:hideMark/>
          </w:tcPr>
          <w:p w14:paraId="7FECD1B2" w14:textId="77777777" w:rsidR="00B429F8" w:rsidRPr="00D559AD" w:rsidRDefault="00B429F8" w:rsidP="00D559AD">
            <w:pPr>
              <w:spacing w:beforeLines="50" w:before="120" w:afterLines="50" w:after="120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Echocardiography: A Journal of Cardiovascular Ultrasound and Allied Techniques</w:t>
            </w:r>
          </w:p>
        </w:tc>
        <w:tc>
          <w:tcPr>
            <w:tcW w:w="1480" w:type="dxa"/>
            <w:noWrap/>
            <w:vAlign w:val="bottom"/>
            <w:hideMark/>
          </w:tcPr>
          <w:p w14:paraId="3B359FA3" w14:textId="77777777" w:rsidR="00B429F8" w:rsidRPr="00D559AD" w:rsidRDefault="00B429F8" w:rsidP="00D559AD">
            <w:pPr>
              <w:spacing w:beforeLines="50" w:before="120" w:afterLines="50" w:after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09" w:type="dxa"/>
            <w:noWrap/>
            <w:vAlign w:val="bottom"/>
            <w:hideMark/>
          </w:tcPr>
          <w:p w14:paraId="133A015E" w14:textId="77777777" w:rsidR="00B429F8" w:rsidRPr="00D559AD" w:rsidRDefault="00B429F8" w:rsidP="00D559AD">
            <w:pPr>
              <w:spacing w:beforeLines="50" w:before="120" w:afterLines="50" w:after="12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1663" w:type="dxa"/>
            <w:noWrap/>
            <w:vAlign w:val="bottom"/>
            <w:hideMark/>
          </w:tcPr>
          <w:p w14:paraId="33531BC3" w14:textId="77777777" w:rsidR="00B429F8" w:rsidRPr="00D559AD" w:rsidRDefault="00B429F8" w:rsidP="00D559AD">
            <w:pPr>
              <w:spacing w:beforeLines="50" w:before="120" w:afterLines="50" w:after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</w:tr>
      <w:tr w:rsidR="00B429F8" w:rsidRPr="00D559AD" w14:paraId="1A6AC3B1" w14:textId="77777777" w:rsidTr="00D559AD">
        <w:trPr>
          <w:trHeight w:val="375"/>
        </w:trPr>
        <w:tc>
          <w:tcPr>
            <w:tcW w:w="6096" w:type="dxa"/>
            <w:noWrap/>
            <w:vAlign w:val="bottom"/>
            <w:hideMark/>
          </w:tcPr>
          <w:p w14:paraId="0120065B" w14:textId="77777777" w:rsidR="00B429F8" w:rsidRPr="00D559AD" w:rsidRDefault="00B429F8" w:rsidP="00D559AD">
            <w:pPr>
              <w:spacing w:beforeLines="50" w:before="120" w:afterLines="50" w:after="120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AEM Education and Training</w:t>
            </w:r>
          </w:p>
        </w:tc>
        <w:tc>
          <w:tcPr>
            <w:tcW w:w="1480" w:type="dxa"/>
            <w:noWrap/>
            <w:vAlign w:val="bottom"/>
            <w:hideMark/>
          </w:tcPr>
          <w:p w14:paraId="44A08F53" w14:textId="77777777" w:rsidR="00B429F8" w:rsidRPr="00D559AD" w:rsidRDefault="00B429F8" w:rsidP="00D559AD">
            <w:pPr>
              <w:spacing w:beforeLines="50" w:before="120" w:afterLines="50" w:after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09" w:type="dxa"/>
            <w:noWrap/>
            <w:vAlign w:val="bottom"/>
            <w:hideMark/>
          </w:tcPr>
          <w:p w14:paraId="5EA73AD1" w14:textId="77777777" w:rsidR="00B429F8" w:rsidRPr="00D559AD" w:rsidRDefault="00B429F8" w:rsidP="00D559AD">
            <w:pPr>
              <w:spacing w:beforeLines="50" w:before="120" w:afterLines="50" w:after="12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1663" w:type="dxa"/>
            <w:noWrap/>
            <w:vAlign w:val="bottom"/>
            <w:hideMark/>
          </w:tcPr>
          <w:p w14:paraId="50885D29" w14:textId="77777777" w:rsidR="00B429F8" w:rsidRPr="00D559AD" w:rsidRDefault="00B429F8" w:rsidP="00D559AD">
            <w:pPr>
              <w:spacing w:beforeLines="50" w:before="120" w:afterLines="50" w:after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</w:tr>
      <w:tr w:rsidR="00B429F8" w:rsidRPr="00D559AD" w14:paraId="751AD11A" w14:textId="77777777" w:rsidTr="00D559AD">
        <w:trPr>
          <w:trHeight w:val="330"/>
        </w:trPr>
        <w:tc>
          <w:tcPr>
            <w:tcW w:w="6096" w:type="dxa"/>
            <w:noWrap/>
            <w:vAlign w:val="bottom"/>
            <w:hideMark/>
          </w:tcPr>
          <w:p w14:paraId="0CE20FF5" w14:textId="77777777" w:rsidR="00B429F8" w:rsidRPr="00D559AD" w:rsidRDefault="00B429F8" w:rsidP="00D559AD">
            <w:pPr>
              <w:spacing w:beforeLines="50" w:before="120" w:afterLines="50" w:after="120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Clinical And Experimental Emergency Medicine</w:t>
            </w:r>
          </w:p>
        </w:tc>
        <w:tc>
          <w:tcPr>
            <w:tcW w:w="1480" w:type="dxa"/>
            <w:noWrap/>
            <w:vAlign w:val="bottom"/>
            <w:hideMark/>
          </w:tcPr>
          <w:p w14:paraId="578AD563" w14:textId="77777777" w:rsidR="00B429F8" w:rsidRPr="00D559AD" w:rsidRDefault="00B429F8" w:rsidP="00D559AD">
            <w:pPr>
              <w:spacing w:beforeLines="50" w:before="120" w:afterLines="50" w:after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09" w:type="dxa"/>
            <w:noWrap/>
            <w:vAlign w:val="bottom"/>
            <w:hideMark/>
          </w:tcPr>
          <w:p w14:paraId="04291754" w14:textId="77777777" w:rsidR="00B429F8" w:rsidRPr="00D559AD" w:rsidRDefault="00B429F8" w:rsidP="00D559AD">
            <w:pPr>
              <w:spacing w:beforeLines="50" w:before="120" w:afterLines="50" w:after="12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1663" w:type="dxa"/>
            <w:noWrap/>
            <w:vAlign w:val="bottom"/>
            <w:hideMark/>
          </w:tcPr>
          <w:p w14:paraId="37709542" w14:textId="77777777" w:rsidR="00B429F8" w:rsidRPr="00D559AD" w:rsidRDefault="00B429F8" w:rsidP="00D559AD">
            <w:pPr>
              <w:spacing w:beforeLines="50" w:before="120" w:afterLines="50" w:after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</w:tr>
      <w:tr w:rsidR="00B429F8" w:rsidRPr="00D559AD" w14:paraId="481E34D1" w14:textId="77777777" w:rsidTr="00D559AD">
        <w:trPr>
          <w:trHeight w:val="375"/>
        </w:trPr>
        <w:tc>
          <w:tcPr>
            <w:tcW w:w="6096" w:type="dxa"/>
            <w:noWrap/>
            <w:vAlign w:val="bottom"/>
            <w:hideMark/>
          </w:tcPr>
          <w:p w14:paraId="20D4C144" w14:textId="77777777" w:rsidR="00B429F8" w:rsidRPr="00D559AD" w:rsidRDefault="00B429F8" w:rsidP="00D559AD">
            <w:pPr>
              <w:spacing w:beforeLines="50" w:before="120" w:afterLines="50" w:after="120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Journal of Cardiothoracic and Vascular Anesthesia</w:t>
            </w:r>
          </w:p>
        </w:tc>
        <w:tc>
          <w:tcPr>
            <w:tcW w:w="1480" w:type="dxa"/>
            <w:noWrap/>
            <w:vAlign w:val="bottom"/>
            <w:hideMark/>
          </w:tcPr>
          <w:p w14:paraId="1D071A0F" w14:textId="77777777" w:rsidR="00B429F8" w:rsidRPr="00D559AD" w:rsidRDefault="00B429F8" w:rsidP="00D559AD">
            <w:pPr>
              <w:spacing w:beforeLines="50" w:before="120" w:afterLines="50" w:after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09" w:type="dxa"/>
            <w:noWrap/>
            <w:vAlign w:val="bottom"/>
            <w:hideMark/>
          </w:tcPr>
          <w:p w14:paraId="347F6873" w14:textId="77777777" w:rsidR="00B429F8" w:rsidRPr="00D559AD" w:rsidRDefault="00B429F8" w:rsidP="00D559AD">
            <w:pPr>
              <w:spacing w:beforeLines="50" w:before="120" w:afterLines="50" w:after="12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1663" w:type="dxa"/>
            <w:noWrap/>
            <w:vAlign w:val="bottom"/>
            <w:hideMark/>
          </w:tcPr>
          <w:p w14:paraId="16D6C3B2" w14:textId="77777777" w:rsidR="00B429F8" w:rsidRPr="00D559AD" w:rsidRDefault="00B429F8" w:rsidP="00D559AD">
            <w:pPr>
              <w:spacing w:beforeLines="50" w:before="120" w:afterLines="50" w:after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</w:tr>
      <w:tr w:rsidR="00B429F8" w:rsidRPr="00D559AD" w14:paraId="2BE9573C" w14:textId="77777777" w:rsidTr="00D559AD">
        <w:trPr>
          <w:trHeight w:val="330"/>
        </w:trPr>
        <w:tc>
          <w:tcPr>
            <w:tcW w:w="6096" w:type="dxa"/>
            <w:noWrap/>
            <w:vAlign w:val="bottom"/>
            <w:hideMark/>
          </w:tcPr>
          <w:p w14:paraId="49DD15C2" w14:textId="77777777" w:rsidR="00B429F8" w:rsidRPr="00D559AD" w:rsidRDefault="00B429F8" w:rsidP="00D559AD">
            <w:pPr>
              <w:spacing w:beforeLines="50" w:before="120" w:afterLines="50" w:after="120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it-IT"/>
              </w:rPr>
            </w:pPr>
            <w:r w:rsidRPr="00D559A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it-IT"/>
              </w:rPr>
              <w:t>Medizinische Klinik-Intensivmedizin Und Notfallmedizin</w:t>
            </w:r>
          </w:p>
        </w:tc>
        <w:tc>
          <w:tcPr>
            <w:tcW w:w="1480" w:type="dxa"/>
            <w:noWrap/>
            <w:vAlign w:val="bottom"/>
            <w:hideMark/>
          </w:tcPr>
          <w:p w14:paraId="41989987" w14:textId="77777777" w:rsidR="00B429F8" w:rsidRPr="00D559AD" w:rsidRDefault="00B429F8" w:rsidP="00D559AD">
            <w:pPr>
              <w:spacing w:beforeLines="50" w:before="120" w:afterLines="50" w:after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09" w:type="dxa"/>
            <w:noWrap/>
            <w:vAlign w:val="bottom"/>
            <w:hideMark/>
          </w:tcPr>
          <w:p w14:paraId="1646B905" w14:textId="77777777" w:rsidR="00B429F8" w:rsidRPr="00D559AD" w:rsidRDefault="00B429F8" w:rsidP="00D559AD">
            <w:pPr>
              <w:spacing w:beforeLines="50" w:before="120" w:afterLines="50" w:after="12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1663" w:type="dxa"/>
            <w:noWrap/>
            <w:vAlign w:val="bottom"/>
            <w:hideMark/>
          </w:tcPr>
          <w:p w14:paraId="3234BAA7" w14:textId="77777777" w:rsidR="00B429F8" w:rsidRPr="00D559AD" w:rsidRDefault="00B429F8" w:rsidP="00D559AD">
            <w:pPr>
              <w:spacing w:beforeLines="50" w:before="120" w:afterLines="50" w:after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</w:tr>
      <w:tr w:rsidR="00B429F8" w:rsidRPr="00D559AD" w14:paraId="59874D69" w14:textId="77777777" w:rsidTr="00D559AD">
        <w:trPr>
          <w:trHeight w:val="330"/>
        </w:trPr>
        <w:tc>
          <w:tcPr>
            <w:tcW w:w="6096" w:type="dxa"/>
            <w:noWrap/>
            <w:vAlign w:val="bottom"/>
            <w:hideMark/>
          </w:tcPr>
          <w:p w14:paraId="31C465F9" w14:textId="77777777" w:rsidR="00B429F8" w:rsidRPr="00D559AD" w:rsidRDefault="00B429F8" w:rsidP="00D559AD">
            <w:pPr>
              <w:spacing w:beforeLines="50" w:before="120" w:afterLines="50" w:after="120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Scandinavian Journal of Trauma Resuscitation &amp; Emergency Medicine</w:t>
            </w:r>
          </w:p>
        </w:tc>
        <w:tc>
          <w:tcPr>
            <w:tcW w:w="1480" w:type="dxa"/>
            <w:noWrap/>
            <w:vAlign w:val="bottom"/>
            <w:hideMark/>
          </w:tcPr>
          <w:p w14:paraId="5688DEBE" w14:textId="77777777" w:rsidR="00B429F8" w:rsidRPr="00D559AD" w:rsidRDefault="00B429F8" w:rsidP="00D559AD">
            <w:pPr>
              <w:spacing w:beforeLines="50" w:before="120" w:afterLines="50" w:after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09" w:type="dxa"/>
            <w:noWrap/>
            <w:vAlign w:val="bottom"/>
            <w:hideMark/>
          </w:tcPr>
          <w:p w14:paraId="5BD5FE55" w14:textId="77777777" w:rsidR="00B429F8" w:rsidRPr="00D559AD" w:rsidRDefault="00B429F8" w:rsidP="00D559AD">
            <w:pPr>
              <w:spacing w:beforeLines="50" w:before="120" w:afterLines="50" w:after="12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1663" w:type="dxa"/>
            <w:noWrap/>
            <w:vAlign w:val="bottom"/>
            <w:hideMark/>
          </w:tcPr>
          <w:p w14:paraId="3B8ADE84" w14:textId="77777777" w:rsidR="00B429F8" w:rsidRPr="00D559AD" w:rsidRDefault="00B429F8" w:rsidP="00D559AD">
            <w:pPr>
              <w:spacing w:beforeLines="50" w:before="120" w:afterLines="50" w:after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</w:tr>
      <w:tr w:rsidR="00B429F8" w:rsidRPr="00D559AD" w14:paraId="25421A13" w14:textId="77777777" w:rsidTr="00D559AD">
        <w:trPr>
          <w:trHeight w:val="330"/>
        </w:trPr>
        <w:tc>
          <w:tcPr>
            <w:tcW w:w="6096" w:type="dxa"/>
            <w:noWrap/>
            <w:vAlign w:val="bottom"/>
          </w:tcPr>
          <w:p w14:paraId="36B19EB8" w14:textId="77777777" w:rsidR="00B429F8" w:rsidRPr="00D559AD" w:rsidRDefault="00B429F8" w:rsidP="00D559AD">
            <w:pPr>
              <w:spacing w:beforeLines="50" w:before="120" w:afterLines="50" w:after="120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World Journal of Emergency Medicine</w:t>
            </w:r>
          </w:p>
        </w:tc>
        <w:tc>
          <w:tcPr>
            <w:tcW w:w="1480" w:type="dxa"/>
            <w:noWrap/>
            <w:vAlign w:val="bottom"/>
          </w:tcPr>
          <w:p w14:paraId="5722D00F" w14:textId="77777777" w:rsidR="00B429F8" w:rsidRPr="00D559AD" w:rsidRDefault="00B429F8" w:rsidP="00D559AD">
            <w:pPr>
              <w:spacing w:beforeLines="50" w:before="120" w:afterLines="50" w:after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09" w:type="dxa"/>
            <w:noWrap/>
            <w:vAlign w:val="bottom"/>
          </w:tcPr>
          <w:p w14:paraId="6D94B9C5" w14:textId="77777777" w:rsidR="00B429F8" w:rsidRPr="00D559AD" w:rsidRDefault="00B429F8" w:rsidP="00D559AD">
            <w:pPr>
              <w:spacing w:beforeLines="50" w:before="120" w:afterLines="50" w:after="12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1663" w:type="dxa"/>
            <w:noWrap/>
            <w:vAlign w:val="bottom"/>
          </w:tcPr>
          <w:p w14:paraId="7DA7B119" w14:textId="77777777" w:rsidR="00B429F8" w:rsidRPr="00D559AD" w:rsidRDefault="00B429F8" w:rsidP="00D559AD">
            <w:pPr>
              <w:spacing w:beforeLines="50" w:before="120" w:afterLines="50" w:after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</w:tr>
      <w:tr w:rsidR="00B429F8" w:rsidRPr="00D559AD" w14:paraId="2BD2B286" w14:textId="77777777" w:rsidTr="00D559AD">
        <w:trPr>
          <w:trHeight w:val="330"/>
        </w:trPr>
        <w:tc>
          <w:tcPr>
            <w:tcW w:w="6096" w:type="dxa"/>
            <w:noWrap/>
            <w:vAlign w:val="bottom"/>
          </w:tcPr>
          <w:p w14:paraId="73EF0678" w14:textId="77777777" w:rsidR="00B429F8" w:rsidRPr="00D559AD" w:rsidRDefault="00B429F8" w:rsidP="00D559AD">
            <w:pPr>
              <w:spacing w:beforeLines="50" w:before="120" w:afterLines="50" w:after="120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International Anesthesiology Clinics</w:t>
            </w:r>
          </w:p>
        </w:tc>
        <w:tc>
          <w:tcPr>
            <w:tcW w:w="1480" w:type="dxa"/>
            <w:noWrap/>
            <w:vAlign w:val="bottom"/>
          </w:tcPr>
          <w:p w14:paraId="33D812F2" w14:textId="77777777" w:rsidR="00B429F8" w:rsidRPr="00D559AD" w:rsidRDefault="00B429F8" w:rsidP="00D559AD">
            <w:pPr>
              <w:spacing w:beforeLines="50" w:before="120" w:afterLines="50" w:after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09" w:type="dxa"/>
            <w:noWrap/>
            <w:vAlign w:val="bottom"/>
          </w:tcPr>
          <w:p w14:paraId="035B9061" w14:textId="77777777" w:rsidR="00B429F8" w:rsidRPr="00D559AD" w:rsidRDefault="00B429F8" w:rsidP="00D559AD">
            <w:pPr>
              <w:spacing w:beforeLines="50" w:before="120" w:afterLines="50" w:after="12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1663" w:type="dxa"/>
            <w:noWrap/>
            <w:vAlign w:val="bottom"/>
          </w:tcPr>
          <w:p w14:paraId="6ABE9122" w14:textId="77777777" w:rsidR="00B429F8" w:rsidRPr="00D559AD" w:rsidRDefault="00B429F8" w:rsidP="00D559AD">
            <w:pPr>
              <w:spacing w:beforeLines="50" w:before="120" w:afterLines="50" w:after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</w:tr>
      <w:tr w:rsidR="00B429F8" w:rsidRPr="00D559AD" w14:paraId="379EBF3B" w14:textId="77777777" w:rsidTr="00D559AD">
        <w:trPr>
          <w:trHeight w:val="330"/>
        </w:trPr>
        <w:tc>
          <w:tcPr>
            <w:tcW w:w="6096" w:type="dxa"/>
            <w:tcBorders>
              <w:bottom w:val="single" w:sz="12" w:space="0" w:color="auto"/>
            </w:tcBorders>
            <w:noWrap/>
            <w:vAlign w:val="bottom"/>
          </w:tcPr>
          <w:p w14:paraId="4D178B1B" w14:textId="77777777" w:rsidR="00B429F8" w:rsidRPr="00D559AD" w:rsidRDefault="00B429F8" w:rsidP="00D559AD">
            <w:pPr>
              <w:spacing w:beforeLines="50" w:before="120" w:afterLines="50" w:after="120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Scientific Reports</w:t>
            </w:r>
          </w:p>
        </w:tc>
        <w:tc>
          <w:tcPr>
            <w:tcW w:w="1480" w:type="dxa"/>
            <w:tcBorders>
              <w:bottom w:val="single" w:sz="12" w:space="0" w:color="auto"/>
            </w:tcBorders>
            <w:noWrap/>
            <w:vAlign w:val="bottom"/>
          </w:tcPr>
          <w:p w14:paraId="1B406F24" w14:textId="77777777" w:rsidR="00B429F8" w:rsidRPr="00D559AD" w:rsidRDefault="00B429F8" w:rsidP="00D559AD">
            <w:pPr>
              <w:spacing w:beforeLines="50" w:before="120" w:afterLines="50" w:after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09" w:type="dxa"/>
            <w:tcBorders>
              <w:bottom w:val="single" w:sz="12" w:space="0" w:color="auto"/>
            </w:tcBorders>
            <w:noWrap/>
            <w:vAlign w:val="bottom"/>
          </w:tcPr>
          <w:p w14:paraId="11F473E0" w14:textId="77777777" w:rsidR="00B429F8" w:rsidRPr="00D559AD" w:rsidRDefault="00B429F8" w:rsidP="00D559AD">
            <w:pPr>
              <w:spacing w:beforeLines="50" w:before="120" w:afterLines="50" w:after="12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1663" w:type="dxa"/>
            <w:tcBorders>
              <w:bottom w:val="single" w:sz="12" w:space="0" w:color="auto"/>
            </w:tcBorders>
            <w:noWrap/>
            <w:vAlign w:val="bottom"/>
          </w:tcPr>
          <w:p w14:paraId="6A0E09E6" w14:textId="77777777" w:rsidR="00B429F8" w:rsidRPr="00D559AD" w:rsidRDefault="00B429F8" w:rsidP="00D559AD">
            <w:pPr>
              <w:spacing w:beforeLines="50" w:before="120" w:afterLines="50" w:after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</w:tr>
    </w:tbl>
    <w:p w14:paraId="601B0BE1" w14:textId="77777777" w:rsidR="009B0875" w:rsidRPr="00D559AD" w:rsidRDefault="009B0875" w:rsidP="009B0875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3F19BB45" w14:textId="1D2C450C" w:rsidR="009B0875" w:rsidRPr="00D559AD" w:rsidRDefault="009B0875">
      <w:pPr>
        <w:rPr>
          <w:rFonts w:ascii="Arial" w:hAnsi="Arial" w:cs="Arial"/>
          <w:sz w:val="18"/>
          <w:szCs w:val="18"/>
        </w:rPr>
      </w:pPr>
      <w:r w:rsidRPr="00D559AD">
        <w:rPr>
          <w:rFonts w:ascii="Arial" w:hAnsi="Arial" w:cs="Arial"/>
          <w:sz w:val="18"/>
          <w:szCs w:val="18"/>
        </w:rPr>
        <w:br w:type="page"/>
      </w:r>
    </w:p>
    <w:p w14:paraId="2A205AD8" w14:textId="77777777" w:rsidR="009B0875" w:rsidRPr="00D559AD" w:rsidRDefault="009B0875" w:rsidP="009B0875">
      <w:pPr>
        <w:rPr>
          <w:rFonts w:ascii="Arial" w:hAnsi="Arial" w:cs="Arial"/>
          <w:color w:val="000000" w:themeColor="text1"/>
          <w:sz w:val="18"/>
          <w:szCs w:val="18"/>
        </w:rPr>
      </w:pPr>
      <w:r w:rsidRPr="00D559AD">
        <w:rPr>
          <w:rFonts w:ascii="Arial" w:hAnsi="Arial" w:cs="Arial"/>
          <w:b/>
          <w:bCs/>
          <w:color w:val="000000" w:themeColor="text1"/>
          <w:sz w:val="18"/>
          <w:szCs w:val="18"/>
        </w:rPr>
        <w:t>Supplementary Table S4.</w:t>
      </w:r>
      <w:r w:rsidRPr="00D559AD">
        <w:rPr>
          <w:rFonts w:ascii="Arial" w:hAnsi="Arial" w:cs="Arial"/>
          <w:color w:val="000000" w:themeColor="text1"/>
          <w:sz w:val="18"/>
          <w:szCs w:val="18"/>
        </w:rPr>
        <w:t xml:space="preserve"> Indications for transesophageal echocardiography according to the included publicatio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9"/>
        <w:gridCol w:w="1390"/>
        <w:gridCol w:w="1098"/>
      </w:tblGrid>
      <w:tr w:rsidR="009B0875" w:rsidRPr="00D559AD" w14:paraId="2F65DB59" w14:textId="77777777" w:rsidTr="00067E5C">
        <w:trPr>
          <w:trHeight w:val="315"/>
        </w:trPr>
        <w:tc>
          <w:tcPr>
            <w:tcW w:w="552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649DA20" w14:textId="77777777" w:rsidR="009B0875" w:rsidRPr="00D559AD" w:rsidRDefault="009B0875" w:rsidP="00067E5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39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A41C64E" w14:textId="77777777" w:rsidR="009B0875" w:rsidRPr="00D559AD" w:rsidRDefault="009B0875" w:rsidP="00067E5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Number of publications</w:t>
            </w:r>
            <w:r w:rsidRPr="00D559A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8617F84" w14:textId="77777777" w:rsidR="009B0875" w:rsidRPr="00D559AD" w:rsidRDefault="009B0875" w:rsidP="00067E5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%</w:t>
            </w:r>
          </w:p>
        </w:tc>
      </w:tr>
      <w:tr w:rsidR="009B0875" w:rsidRPr="00D559AD" w14:paraId="169A9F3D" w14:textId="77777777" w:rsidTr="00067E5C">
        <w:trPr>
          <w:trHeight w:val="414"/>
        </w:trPr>
        <w:tc>
          <w:tcPr>
            <w:tcW w:w="5529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19CAA7D" w14:textId="77777777" w:rsidR="009B0875" w:rsidRPr="00D559AD" w:rsidRDefault="009B0875" w:rsidP="00067E5C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Indication</w:t>
            </w:r>
          </w:p>
        </w:tc>
        <w:tc>
          <w:tcPr>
            <w:tcW w:w="139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245705A" w14:textId="77777777" w:rsidR="009B0875" w:rsidRPr="00D559AD" w:rsidRDefault="009B0875" w:rsidP="00067E5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98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CF3F8BF" w14:textId="77777777" w:rsidR="009B0875" w:rsidRPr="00D559AD" w:rsidRDefault="009B0875" w:rsidP="00067E5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9B0875" w:rsidRPr="00D559AD" w14:paraId="50B0870D" w14:textId="77777777" w:rsidTr="00067E5C">
        <w:trPr>
          <w:trHeight w:val="414"/>
        </w:trPr>
        <w:tc>
          <w:tcPr>
            <w:tcW w:w="5529" w:type="dxa"/>
            <w:noWrap/>
            <w:vAlign w:val="bottom"/>
          </w:tcPr>
          <w:p w14:paraId="44DBB78F" w14:textId="77777777" w:rsidR="009B0875" w:rsidRPr="00D559AD" w:rsidRDefault="009B0875" w:rsidP="00067E5C">
            <w:pPr>
              <w:spacing w:line="360" w:lineRule="auto"/>
              <w:ind w:leftChars="100" w:left="22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Cardiac arrest</w:t>
            </w:r>
          </w:p>
        </w:tc>
        <w:tc>
          <w:tcPr>
            <w:tcW w:w="1390" w:type="dxa"/>
            <w:noWrap/>
            <w:vAlign w:val="bottom"/>
          </w:tcPr>
          <w:p w14:paraId="3C1DBEF8" w14:textId="77777777" w:rsidR="009B0875" w:rsidRPr="00D559AD" w:rsidRDefault="009B0875" w:rsidP="00067E5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72</w:t>
            </w:r>
          </w:p>
        </w:tc>
        <w:tc>
          <w:tcPr>
            <w:tcW w:w="1098" w:type="dxa"/>
            <w:noWrap/>
            <w:vAlign w:val="bottom"/>
          </w:tcPr>
          <w:p w14:paraId="5C33F7A6" w14:textId="77777777" w:rsidR="009B0875" w:rsidRPr="00D559AD" w:rsidRDefault="009B0875" w:rsidP="00067E5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72.7</w:t>
            </w:r>
          </w:p>
        </w:tc>
      </w:tr>
      <w:tr w:rsidR="009B0875" w:rsidRPr="00D559AD" w14:paraId="5ECEE618" w14:textId="77777777" w:rsidTr="00067E5C">
        <w:trPr>
          <w:trHeight w:val="414"/>
        </w:trPr>
        <w:tc>
          <w:tcPr>
            <w:tcW w:w="5529" w:type="dxa"/>
            <w:noWrap/>
            <w:vAlign w:val="bottom"/>
          </w:tcPr>
          <w:p w14:paraId="1F39DF35" w14:textId="77777777" w:rsidR="009B0875" w:rsidRPr="00D559AD" w:rsidRDefault="009B0875" w:rsidP="00067E5C">
            <w:pPr>
              <w:spacing w:line="360" w:lineRule="auto"/>
              <w:ind w:leftChars="100" w:left="22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Shock</w:t>
            </w:r>
          </w:p>
        </w:tc>
        <w:tc>
          <w:tcPr>
            <w:tcW w:w="1390" w:type="dxa"/>
            <w:noWrap/>
            <w:vAlign w:val="bottom"/>
          </w:tcPr>
          <w:p w14:paraId="0A34B3CC" w14:textId="77777777" w:rsidR="009B0875" w:rsidRPr="00D559AD" w:rsidRDefault="009B0875" w:rsidP="00067E5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098" w:type="dxa"/>
            <w:noWrap/>
            <w:vAlign w:val="bottom"/>
          </w:tcPr>
          <w:p w14:paraId="22E24DC9" w14:textId="77777777" w:rsidR="009B0875" w:rsidRPr="00D559AD" w:rsidRDefault="009B0875" w:rsidP="00067E5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13.1</w:t>
            </w:r>
          </w:p>
        </w:tc>
      </w:tr>
      <w:tr w:rsidR="009B0875" w:rsidRPr="00D559AD" w14:paraId="03733261" w14:textId="77777777" w:rsidTr="00067E5C">
        <w:trPr>
          <w:trHeight w:val="414"/>
        </w:trPr>
        <w:tc>
          <w:tcPr>
            <w:tcW w:w="5529" w:type="dxa"/>
            <w:noWrap/>
            <w:vAlign w:val="bottom"/>
          </w:tcPr>
          <w:p w14:paraId="425E0AE6" w14:textId="77777777" w:rsidR="009B0875" w:rsidRPr="00D559AD" w:rsidRDefault="009B0875" w:rsidP="00067E5C">
            <w:pPr>
              <w:spacing w:line="360" w:lineRule="auto"/>
              <w:ind w:leftChars="100" w:left="22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Acute aortic dissection or other aortic disease</w:t>
            </w:r>
          </w:p>
        </w:tc>
        <w:tc>
          <w:tcPr>
            <w:tcW w:w="1390" w:type="dxa"/>
            <w:noWrap/>
            <w:vAlign w:val="bottom"/>
          </w:tcPr>
          <w:p w14:paraId="2CD4EDC7" w14:textId="77777777" w:rsidR="009B0875" w:rsidRPr="00D559AD" w:rsidRDefault="009B0875" w:rsidP="00067E5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098" w:type="dxa"/>
            <w:noWrap/>
            <w:vAlign w:val="bottom"/>
          </w:tcPr>
          <w:p w14:paraId="7FB2A50F" w14:textId="77777777" w:rsidR="009B0875" w:rsidRPr="00D559AD" w:rsidRDefault="009B0875" w:rsidP="00067E5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10.1</w:t>
            </w:r>
          </w:p>
        </w:tc>
      </w:tr>
      <w:tr w:rsidR="009B0875" w:rsidRPr="00D559AD" w14:paraId="7963F1AB" w14:textId="77777777" w:rsidTr="00067E5C">
        <w:trPr>
          <w:trHeight w:val="414"/>
        </w:trPr>
        <w:tc>
          <w:tcPr>
            <w:tcW w:w="5529" w:type="dxa"/>
            <w:noWrap/>
            <w:vAlign w:val="bottom"/>
          </w:tcPr>
          <w:p w14:paraId="75606583" w14:textId="77777777" w:rsidR="009B0875" w:rsidRPr="00D559AD" w:rsidRDefault="009B0875" w:rsidP="00067E5C">
            <w:pPr>
              <w:spacing w:line="360" w:lineRule="auto"/>
              <w:ind w:leftChars="100" w:left="22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Procedural guidance</w:t>
            </w:r>
          </w:p>
        </w:tc>
        <w:tc>
          <w:tcPr>
            <w:tcW w:w="1390" w:type="dxa"/>
            <w:noWrap/>
            <w:vAlign w:val="bottom"/>
          </w:tcPr>
          <w:p w14:paraId="0E234E3A" w14:textId="77777777" w:rsidR="009B0875" w:rsidRPr="00D559AD" w:rsidRDefault="009B0875" w:rsidP="00067E5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098" w:type="dxa"/>
            <w:noWrap/>
            <w:vAlign w:val="bottom"/>
          </w:tcPr>
          <w:p w14:paraId="7B7CAF74" w14:textId="77777777" w:rsidR="009B0875" w:rsidRPr="00D559AD" w:rsidRDefault="009B0875" w:rsidP="00067E5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11.1</w:t>
            </w:r>
          </w:p>
        </w:tc>
      </w:tr>
      <w:tr w:rsidR="009B0875" w:rsidRPr="00D559AD" w14:paraId="39BBD4C2" w14:textId="77777777" w:rsidTr="00067E5C">
        <w:trPr>
          <w:trHeight w:val="144"/>
        </w:trPr>
        <w:tc>
          <w:tcPr>
            <w:tcW w:w="5529" w:type="dxa"/>
            <w:noWrap/>
            <w:vAlign w:val="bottom"/>
          </w:tcPr>
          <w:p w14:paraId="0A3B2922" w14:textId="77777777" w:rsidR="009B0875" w:rsidRPr="00D559AD" w:rsidRDefault="009B0875" w:rsidP="00067E5C">
            <w:pPr>
              <w:spacing w:line="360" w:lineRule="auto"/>
              <w:ind w:leftChars="100" w:left="220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Trauma</w:t>
            </w: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390" w:type="dxa"/>
            <w:noWrap/>
            <w:vAlign w:val="bottom"/>
          </w:tcPr>
          <w:p w14:paraId="1AA5A225" w14:textId="77777777" w:rsidR="009B0875" w:rsidRPr="00D559AD" w:rsidRDefault="009B0875" w:rsidP="00067E5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098" w:type="dxa"/>
            <w:noWrap/>
            <w:vAlign w:val="bottom"/>
          </w:tcPr>
          <w:p w14:paraId="5F4A2009" w14:textId="77777777" w:rsidR="009B0875" w:rsidRPr="00D559AD" w:rsidRDefault="009B0875" w:rsidP="00067E5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7.1</w:t>
            </w:r>
          </w:p>
        </w:tc>
      </w:tr>
      <w:tr w:rsidR="009B0875" w:rsidRPr="00D559AD" w14:paraId="77F14E8B" w14:textId="77777777" w:rsidTr="00067E5C">
        <w:trPr>
          <w:trHeight w:val="255"/>
        </w:trPr>
        <w:tc>
          <w:tcPr>
            <w:tcW w:w="5529" w:type="dxa"/>
            <w:noWrap/>
            <w:vAlign w:val="bottom"/>
          </w:tcPr>
          <w:p w14:paraId="75DDE7FF" w14:textId="77777777" w:rsidR="009B0875" w:rsidRPr="00D559AD" w:rsidRDefault="009B0875" w:rsidP="00067E5C">
            <w:pPr>
              <w:spacing w:line="360" w:lineRule="auto"/>
              <w:ind w:leftChars="100" w:left="22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Organ donation</w:t>
            </w:r>
          </w:p>
        </w:tc>
        <w:tc>
          <w:tcPr>
            <w:tcW w:w="1390" w:type="dxa"/>
            <w:noWrap/>
            <w:vAlign w:val="bottom"/>
          </w:tcPr>
          <w:p w14:paraId="5D1A1374" w14:textId="77777777" w:rsidR="009B0875" w:rsidRPr="00D559AD" w:rsidRDefault="009B0875" w:rsidP="00067E5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98" w:type="dxa"/>
            <w:noWrap/>
            <w:vAlign w:val="bottom"/>
          </w:tcPr>
          <w:p w14:paraId="4C691FAF" w14:textId="77777777" w:rsidR="009B0875" w:rsidRPr="00D559AD" w:rsidRDefault="009B0875" w:rsidP="00067E5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1.0</w:t>
            </w:r>
          </w:p>
        </w:tc>
      </w:tr>
      <w:tr w:rsidR="009B0875" w:rsidRPr="00D559AD" w14:paraId="4EB17554" w14:textId="77777777" w:rsidTr="00067E5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14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5F1FC1" w14:textId="77777777" w:rsidR="009B0875" w:rsidRPr="00D559AD" w:rsidRDefault="009B0875" w:rsidP="00067E5C">
            <w:pPr>
              <w:spacing w:line="360" w:lineRule="auto"/>
              <w:ind w:leftChars="100" w:left="22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Arrhythm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5239A7" w14:textId="77777777" w:rsidR="009B0875" w:rsidRPr="00D559AD" w:rsidRDefault="009B0875" w:rsidP="00067E5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7AB654" w14:textId="77777777" w:rsidR="009B0875" w:rsidRPr="00D559AD" w:rsidRDefault="009B0875" w:rsidP="00067E5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1.0</w:t>
            </w:r>
          </w:p>
        </w:tc>
      </w:tr>
      <w:tr w:rsidR="009B0875" w:rsidRPr="00D559AD" w14:paraId="2A9726BF" w14:textId="77777777" w:rsidTr="00067E5C">
        <w:trPr>
          <w:trHeight w:val="414"/>
        </w:trPr>
        <w:tc>
          <w:tcPr>
            <w:tcW w:w="5529" w:type="dxa"/>
            <w:tcBorders>
              <w:bottom w:val="single" w:sz="12" w:space="0" w:color="auto"/>
            </w:tcBorders>
            <w:noWrap/>
            <w:vAlign w:val="bottom"/>
          </w:tcPr>
          <w:p w14:paraId="08EEF5EE" w14:textId="77777777" w:rsidR="009B0875" w:rsidRPr="00D559AD" w:rsidRDefault="009B0875" w:rsidP="00067E5C">
            <w:pPr>
              <w:spacing w:line="360" w:lineRule="auto"/>
              <w:ind w:leftChars="100" w:left="22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90" w:type="dxa"/>
            <w:tcBorders>
              <w:bottom w:val="single" w:sz="12" w:space="0" w:color="auto"/>
            </w:tcBorders>
            <w:noWrap/>
            <w:vAlign w:val="bottom"/>
          </w:tcPr>
          <w:p w14:paraId="525D59D7" w14:textId="77777777" w:rsidR="009B0875" w:rsidRPr="00D559AD" w:rsidRDefault="009B0875" w:rsidP="00067E5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098" w:type="dxa"/>
            <w:tcBorders>
              <w:bottom w:val="single" w:sz="12" w:space="0" w:color="auto"/>
            </w:tcBorders>
            <w:noWrap/>
            <w:vAlign w:val="bottom"/>
          </w:tcPr>
          <w:p w14:paraId="624C77A7" w14:textId="77777777" w:rsidR="009B0875" w:rsidRPr="00D559AD" w:rsidRDefault="009B0875" w:rsidP="00067E5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59AD">
              <w:rPr>
                <w:rFonts w:ascii="Arial" w:hAnsi="Arial" w:cs="Arial"/>
                <w:color w:val="000000" w:themeColor="text1"/>
                <w:sz w:val="18"/>
                <w:szCs w:val="18"/>
              </w:rPr>
              <w:t>3.0</w:t>
            </w:r>
          </w:p>
        </w:tc>
      </w:tr>
    </w:tbl>
    <w:p w14:paraId="03B64881" w14:textId="77777777" w:rsidR="009B0875" w:rsidRPr="00D559AD" w:rsidRDefault="009B0875" w:rsidP="009B0875">
      <w:pPr>
        <w:spacing w:after="0" w:line="240" w:lineRule="auto"/>
        <w:rPr>
          <w:rFonts w:ascii="Arial" w:hAnsi="Arial" w:cs="Arial"/>
          <w:color w:val="000000" w:themeColor="text1"/>
          <w:sz w:val="18"/>
          <w:szCs w:val="18"/>
          <w:lang w:eastAsia="zh-TW"/>
        </w:rPr>
      </w:pPr>
      <w:r w:rsidRPr="00D559AD">
        <w:rPr>
          <w:rFonts w:ascii="Arial" w:hAnsi="Arial" w:cs="Arial"/>
          <w:color w:val="000000" w:themeColor="text1"/>
          <w:sz w:val="18"/>
          <w:szCs w:val="18"/>
          <w:lang w:eastAsia="zh-TW"/>
        </w:rPr>
        <w:t>NA, not available.</w:t>
      </w:r>
    </w:p>
    <w:p w14:paraId="03082B8C" w14:textId="77777777" w:rsidR="009B0875" w:rsidRPr="00D559AD" w:rsidRDefault="009B0875" w:rsidP="009B0875">
      <w:pPr>
        <w:spacing w:after="0" w:line="240" w:lineRule="auto"/>
        <w:rPr>
          <w:rFonts w:ascii="Arial" w:eastAsia="Times New Roman" w:hAnsi="Arial" w:cs="Arial"/>
          <w:sz w:val="18"/>
          <w:szCs w:val="18"/>
          <w:lang w:eastAsia="zh-TW"/>
        </w:rPr>
      </w:pPr>
      <w:r w:rsidRPr="00D559AD">
        <w:rPr>
          <w:rFonts w:ascii="Arial" w:hAnsi="Arial" w:cs="Arial"/>
          <w:color w:val="000000" w:themeColor="text1"/>
          <w:sz w:val="18"/>
          <w:szCs w:val="18"/>
          <w:vertAlign w:val="superscript"/>
          <w:lang w:eastAsia="zh-TW"/>
        </w:rPr>
        <w:t>*</w:t>
      </w:r>
      <w:r w:rsidRPr="00D559AD">
        <w:rPr>
          <w:rFonts w:ascii="Arial" w:hAnsi="Arial" w:cs="Arial"/>
          <w:color w:val="000000" w:themeColor="text1"/>
          <w:sz w:val="18"/>
          <w:szCs w:val="18"/>
          <w:lang w:eastAsia="zh-TW"/>
        </w:rPr>
        <w:t xml:space="preserve"> S</w:t>
      </w:r>
      <w:r w:rsidRPr="00D559AD">
        <w:rPr>
          <w:rFonts w:ascii="Arial" w:eastAsia="Times New Roman" w:hAnsi="Arial" w:cs="Arial"/>
          <w:color w:val="000000" w:themeColor="text1"/>
          <w:sz w:val="18"/>
          <w:szCs w:val="18"/>
          <w:lang w:eastAsia="zh-TW"/>
        </w:rPr>
        <w:t>ome studies mentioned more than one characteristic.</w:t>
      </w:r>
    </w:p>
    <w:p w14:paraId="6B7B538D" w14:textId="77777777" w:rsidR="009B0875" w:rsidRPr="00D559AD" w:rsidRDefault="009B0875" w:rsidP="009B0875">
      <w:pPr>
        <w:spacing w:after="0" w:line="240" w:lineRule="auto"/>
        <w:rPr>
          <w:rFonts w:ascii="Arial" w:hAnsi="Arial" w:cs="Arial"/>
          <w:color w:val="000000" w:themeColor="text1"/>
          <w:sz w:val="18"/>
          <w:szCs w:val="18"/>
          <w:lang w:eastAsia="zh-TW"/>
        </w:rPr>
      </w:pPr>
      <w:r w:rsidRPr="00D559AD">
        <w:rPr>
          <w:rFonts w:ascii="Arial" w:eastAsia="PMingLiU" w:hAnsi="Arial" w:cs="Arial"/>
          <w:color w:val="000000" w:themeColor="text1"/>
          <w:sz w:val="18"/>
          <w:szCs w:val="18"/>
          <w:vertAlign w:val="superscript"/>
          <w:lang w:eastAsia="zh-TW"/>
        </w:rPr>
        <w:t>†</w:t>
      </w:r>
      <w:r w:rsidRPr="00D559AD">
        <w:rPr>
          <w:rFonts w:ascii="Arial" w:hAnsi="Arial" w:cs="Arial"/>
          <w:color w:val="000000" w:themeColor="text1"/>
          <w:sz w:val="18"/>
          <w:szCs w:val="18"/>
          <w:lang w:eastAsia="zh-TW"/>
        </w:rPr>
        <w:t xml:space="preserve"> Trauma indicates the studies on blunt chest injury or gunshot wound to the chest.</w:t>
      </w:r>
    </w:p>
    <w:p w14:paraId="46619F12" w14:textId="77777777" w:rsidR="00CD516A" w:rsidRPr="00D559AD" w:rsidRDefault="00CD516A">
      <w:pPr>
        <w:rPr>
          <w:rFonts w:ascii="Arial" w:hAnsi="Arial" w:cs="Arial"/>
          <w:sz w:val="18"/>
          <w:szCs w:val="18"/>
        </w:rPr>
      </w:pPr>
    </w:p>
    <w:sectPr w:rsidR="00CD516A" w:rsidRPr="00D559AD" w:rsidSect="00E65776"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F61951" w14:textId="77777777" w:rsidR="00E65776" w:rsidRDefault="00E65776" w:rsidP="00C66749">
      <w:pPr>
        <w:spacing w:after="0" w:line="240" w:lineRule="auto"/>
      </w:pPr>
      <w:r>
        <w:separator/>
      </w:r>
    </w:p>
  </w:endnote>
  <w:endnote w:type="continuationSeparator" w:id="0">
    <w:p w14:paraId="15CCD5E4" w14:textId="77777777" w:rsidR="00E65776" w:rsidRDefault="00E65776" w:rsidP="00C667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64267640"/>
      <w:docPartObj>
        <w:docPartGallery w:val="Page Numbers (Bottom of Page)"/>
        <w:docPartUnique/>
      </w:docPartObj>
    </w:sdtPr>
    <w:sdtEndPr/>
    <w:sdtContent>
      <w:p w14:paraId="72808E5D" w14:textId="34EA9047" w:rsidR="00F40FFC" w:rsidRDefault="00F40FF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1F8260BD" w14:textId="77777777" w:rsidR="00F40FFC" w:rsidRDefault="00F40FF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A8E4AD" w14:textId="77777777" w:rsidR="00E65776" w:rsidRDefault="00E65776" w:rsidP="00C66749">
      <w:pPr>
        <w:spacing w:after="0" w:line="240" w:lineRule="auto"/>
      </w:pPr>
      <w:r>
        <w:separator/>
      </w:r>
    </w:p>
  </w:footnote>
  <w:footnote w:type="continuationSeparator" w:id="0">
    <w:p w14:paraId="723FD2BD" w14:textId="77777777" w:rsidR="00E65776" w:rsidRDefault="00E65776" w:rsidP="00C6674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3656D5"/>
    <w:multiLevelType w:val="hybridMultilevel"/>
    <w:tmpl w:val="9D30D0C2"/>
    <w:lvl w:ilvl="0" w:tplc="2FDC6A88">
      <w:start w:val="1"/>
      <w:numFmt w:val="decimal"/>
      <w:lvlText w:val="%1."/>
      <w:lvlJc w:val="left"/>
      <w:pPr>
        <w:ind w:left="480" w:hanging="480"/>
      </w:pPr>
      <w:rPr>
        <w:b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2562633A"/>
    <w:multiLevelType w:val="hybridMultilevel"/>
    <w:tmpl w:val="F7B8ED8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2BF643FA"/>
    <w:multiLevelType w:val="hybridMultilevel"/>
    <w:tmpl w:val="96EEA9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D094195"/>
    <w:multiLevelType w:val="hybridMultilevel"/>
    <w:tmpl w:val="5E86A9EC"/>
    <w:lvl w:ilvl="0" w:tplc="0409000F">
      <w:start w:val="1"/>
      <w:numFmt w:val="decimal"/>
      <w:lvlText w:val="%1."/>
      <w:lvlJc w:val="left"/>
      <w:pPr>
        <w:ind w:left="622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102" w:hanging="480"/>
      </w:pPr>
    </w:lvl>
    <w:lvl w:ilvl="2" w:tplc="0409001B" w:tentative="1">
      <w:start w:val="1"/>
      <w:numFmt w:val="lowerRoman"/>
      <w:lvlText w:val="%3."/>
      <w:lvlJc w:val="right"/>
      <w:pPr>
        <w:ind w:left="1582" w:hanging="480"/>
      </w:pPr>
    </w:lvl>
    <w:lvl w:ilvl="3" w:tplc="0409000F" w:tentative="1">
      <w:start w:val="1"/>
      <w:numFmt w:val="decimal"/>
      <w:lvlText w:val="%4."/>
      <w:lvlJc w:val="left"/>
      <w:pPr>
        <w:ind w:left="2062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542" w:hanging="480"/>
      </w:pPr>
    </w:lvl>
    <w:lvl w:ilvl="5" w:tplc="0409001B" w:tentative="1">
      <w:start w:val="1"/>
      <w:numFmt w:val="lowerRoman"/>
      <w:lvlText w:val="%6."/>
      <w:lvlJc w:val="right"/>
      <w:pPr>
        <w:ind w:left="3022" w:hanging="480"/>
      </w:pPr>
    </w:lvl>
    <w:lvl w:ilvl="6" w:tplc="0409000F" w:tentative="1">
      <w:start w:val="1"/>
      <w:numFmt w:val="decimal"/>
      <w:lvlText w:val="%7."/>
      <w:lvlJc w:val="left"/>
      <w:pPr>
        <w:ind w:left="3502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982" w:hanging="480"/>
      </w:pPr>
    </w:lvl>
    <w:lvl w:ilvl="8" w:tplc="0409001B" w:tentative="1">
      <w:start w:val="1"/>
      <w:numFmt w:val="lowerRoman"/>
      <w:lvlText w:val="%9."/>
      <w:lvlJc w:val="right"/>
      <w:pPr>
        <w:ind w:left="4462" w:hanging="480"/>
      </w:pPr>
    </w:lvl>
  </w:abstractNum>
  <w:abstractNum w:abstractNumId="4" w15:restartNumberingAfterBreak="0">
    <w:nsid w:val="5C44657B"/>
    <w:multiLevelType w:val="multilevel"/>
    <w:tmpl w:val="BC72F8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676719FB"/>
    <w:multiLevelType w:val="hybridMultilevel"/>
    <w:tmpl w:val="7CDEE74E"/>
    <w:lvl w:ilvl="0" w:tplc="65B41ED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34090019" w:tentative="1">
      <w:start w:val="1"/>
      <w:numFmt w:val="lowerLetter"/>
      <w:lvlText w:val="%2."/>
      <w:lvlJc w:val="left"/>
      <w:pPr>
        <w:ind w:left="1440" w:hanging="360"/>
      </w:pPr>
    </w:lvl>
    <w:lvl w:ilvl="2" w:tplc="3409001B" w:tentative="1">
      <w:start w:val="1"/>
      <w:numFmt w:val="lowerRoman"/>
      <w:lvlText w:val="%3."/>
      <w:lvlJc w:val="right"/>
      <w:pPr>
        <w:ind w:left="2160" w:hanging="180"/>
      </w:pPr>
    </w:lvl>
    <w:lvl w:ilvl="3" w:tplc="3409000F" w:tentative="1">
      <w:start w:val="1"/>
      <w:numFmt w:val="decimal"/>
      <w:lvlText w:val="%4."/>
      <w:lvlJc w:val="left"/>
      <w:pPr>
        <w:ind w:left="2880" w:hanging="360"/>
      </w:pPr>
    </w:lvl>
    <w:lvl w:ilvl="4" w:tplc="34090019" w:tentative="1">
      <w:start w:val="1"/>
      <w:numFmt w:val="lowerLetter"/>
      <w:lvlText w:val="%5."/>
      <w:lvlJc w:val="left"/>
      <w:pPr>
        <w:ind w:left="3600" w:hanging="360"/>
      </w:pPr>
    </w:lvl>
    <w:lvl w:ilvl="5" w:tplc="3409001B" w:tentative="1">
      <w:start w:val="1"/>
      <w:numFmt w:val="lowerRoman"/>
      <w:lvlText w:val="%6."/>
      <w:lvlJc w:val="right"/>
      <w:pPr>
        <w:ind w:left="4320" w:hanging="180"/>
      </w:pPr>
    </w:lvl>
    <w:lvl w:ilvl="6" w:tplc="3409000F" w:tentative="1">
      <w:start w:val="1"/>
      <w:numFmt w:val="decimal"/>
      <w:lvlText w:val="%7."/>
      <w:lvlJc w:val="left"/>
      <w:pPr>
        <w:ind w:left="5040" w:hanging="360"/>
      </w:pPr>
    </w:lvl>
    <w:lvl w:ilvl="7" w:tplc="34090019" w:tentative="1">
      <w:start w:val="1"/>
      <w:numFmt w:val="lowerLetter"/>
      <w:lvlText w:val="%8."/>
      <w:lvlJc w:val="left"/>
      <w:pPr>
        <w:ind w:left="5760" w:hanging="360"/>
      </w:pPr>
    </w:lvl>
    <w:lvl w:ilvl="8" w:tplc="3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86410291">
    <w:abstractNumId w:val="0"/>
  </w:num>
  <w:num w:numId="2" w16cid:durableId="547378005">
    <w:abstractNumId w:val="1"/>
  </w:num>
  <w:num w:numId="3" w16cid:durableId="570122928">
    <w:abstractNumId w:val="4"/>
  </w:num>
  <w:num w:numId="4" w16cid:durableId="1465345524">
    <w:abstractNumId w:val="5"/>
  </w:num>
  <w:num w:numId="5" w16cid:durableId="1970741788">
    <w:abstractNumId w:val="2"/>
  </w:num>
  <w:num w:numId="6" w16cid:durableId="82177242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05"/>
  <w:bordersDoNotSurroundHeader/>
  <w:bordersDoNotSurroundFooter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4666"/>
    <w:rsid w:val="001006AB"/>
    <w:rsid w:val="00155C4D"/>
    <w:rsid w:val="0017372C"/>
    <w:rsid w:val="0020355A"/>
    <w:rsid w:val="00275CDA"/>
    <w:rsid w:val="00282D01"/>
    <w:rsid w:val="002A50CA"/>
    <w:rsid w:val="00300043"/>
    <w:rsid w:val="003426D1"/>
    <w:rsid w:val="003B6F99"/>
    <w:rsid w:val="004073DC"/>
    <w:rsid w:val="004457B4"/>
    <w:rsid w:val="00454A2D"/>
    <w:rsid w:val="00477D53"/>
    <w:rsid w:val="0048633B"/>
    <w:rsid w:val="0049351F"/>
    <w:rsid w:val="00493A9B"/>
    <w:rsid w:val="0057128D"/>
    <w:rsid w:val="005F335F"/>
    <w:rsid w:val="00604666"/>
    <w:rsid w:val="006D2E96"/>
    <w:rsid w:val="006E4CF9"/>
    <w:rsid w:val="00732ED9"/>
    <w:rsid w:val="007647BA"/>
    <w:rsid w:val="007E0BEE"/>
    <w:rsid w:val="00850E91"/>
    <w:rsid w:val="00881253"/>
    <w:rsid w:val="00942E95"/>
    <w:rsid w:val="009630DB"/>
    <w:rsid w:val="00971714"/>
    <w:rsid w:val="009B0875"/>
    <w:rsid w:val="00A12832"/>
    <w:rsid w:val="00A12B68"/>
    <w:rsid w:val="00A93E78"/>
    <w:rsid w:val="00A96396"/>
    <w:rsid w:val="00B217EB"/>
    <w:rsid w:val="00B429F8"/>
    <w:rsid w:val="00B516A8"/>
    <w:rsid w:val="00B6032D"/>
    <w:rsid w:val="00B8539E"/>
    <w:rsid w:val="00BA2487"/>
    <w:rsid w:val="00C478F5"/>
    <w:rsid w:val="00C66749"/>
    <w:rsid w:val="00C85A29"/>
    <w:rsid w:val="00C96303"/>
    <w:rsid w:val="00CC270C"/>
    <w:rsid w:val="00CD516A"/>
    <w:rsid w:val="00D559AD"/>
    <w:rsid w:val="00DA18AB"/>
    <w:rsid w:val="00E17BA0"/>
    <w:rsid w:val="00E17E10"/>
    <w:rsid w:val="00E27525"/>
    <w:rsid w:val="00E34ADB"/>
    <w:rsid w:val="00E435D1"/>
    <w:rsid w:val="00E65776"/>
    <w:rsid w:val="00EE3C3E"/>
    <w:rsid w:val="00F15723"/>
    <w:rsid w:val="00F15DDC"/>
    <w:rsid w:val="00F323FC"/>
    <w:rsid w:val="00F40FFC"/>
    <w:rsid w:val="00F45004"/>
    <w:rsid w:val="00F545A5"/>
    <w:rsid w:val="00FC7A9D"/>
    <w:rsid w:val="00FD5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34EE85"/>
  <w15:docId w15:val="{CB0219BF-F242-2A4E-9DF3-84F95F50B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4457B4"/>
    <w:pPr>
      <w:spacing w:before="100" w:beforeAutospacing="1" w:after="100" w:afterAutospacing="1" w:line="240" w:lineRule="auto"/>
      <w:outlineLvl w:val="0"/>
    </w:pPr>
    <w:rPr>
      <w:rFonts w:ascii="PMingLiU" w:eastAsia="PMingLiU" w:hAnsi="PMingLiU" w:cs="PMingLiU"/>
      <w:b/>
      <w:bCs/>
      <w:kern w:val="36"/>
      <w:sz w:val="48"/>
      <w:szCs w:val="48"/>
      <w:lang w:eastAsia="zh-TW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2487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604666"/>
  </w:style>
  <w:style w:type="paragraph" w:styleId="NormalWeb">
    <w:name w:val="Normal (Web)"/>
    <w:basedOn w:val="Normal"/>
    <w:link w:val="NormalWebChar"/>
    <w:uiPriority w:val="99"/>
    <w:unhideWhenUsed/>
    <w:rsid w:val="00604666"/>
    <w:pPr>
      <w:spacing w:before="100" w:beforeAutospacing="1" w:after="100" w:afterAutospacing="1" w:line="240" w:lineRule="auto"/>
    </w:pPr>
    <w:rPr>
      <w:rFonts w:ascii="PMingLiU" w:eastAsia="PMingLiU" w:hAnsi="PMingLiU" w:cs="PMingLiU"/>
      <w:sz w:val="24"/>
      <w:szCs w:val="24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4666"/>
    <w:pPr>
      <w:widowControl w:val="0"/>
      <w:spacing w:after="0" w:line="240" w:lineRule="auto"/>
    </w:pPr>
    <w:rPr>
      <w:rFonts w:ascii="PMingLiU" w:eastAsia="PMingLiU"/>
      <w:kern w:val="2"/>
      <w:sz w:val="18"/>
      <w:szCs w:val="18"/>
      <w:lang w:eastAsia="zh-TW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4666"/>
    <w:rPr>
      <w:rFonts w:ascii="PMingLiU" w:eastAsia="PMingLiU"/>
      <w:kern w:val="2"/>
      <w:sz w:val="18"/>
      <w:szCs w:val="18"/>
      <w:lang w:eastAsia="zh-TW"/>
    </w:rPr>
  </w:style>
  <w:style w:type="paragraph" w:customStyle="1" w:styleId="EndNoteBibliographyTitle">
    <w:name w:val="EndNote Bibliography Title"/>
    <w:basedOn w:val="Normal"/>
    <w:link w:val="EndNoteBibliographyTitle0"/>
    <w:rsid w:val="00604666"/>
    <w:pPr>
      <w:widowControl w:val="0"/>
      <w:spacing w:after="0" w:line="240" w:lineRule="auto"/>
      <w:jc w:val="center"/>
    </w:pPr>
    <w:rPr>
      <w:rFonts w:ascii="Calibri" w:eastAsia="PMingLiU" w:hAnsi="Calibri" w:cs="Calibri"/>
      <w:kern w:val="2"/>
      <w:sz w:val="24"/>
      <w:szCs w:val="24"/>
      <w:lang w:eastAsia="zh-TW"/>
    </w:rPr>
  </w:style>
  <w:style w:type="character" w:customStyle="1" w:styleId="NormalWebChar">
    <w:name w:val="Normal (Web) Char"/>
    <w:basedOn w:val="DefaultParagraphFont"/>
    <w:link w:val="NormalWeb"/>
    <w:uiPriority w:val="99"/>
    <w:rsid w:val="00604666"/>
    <w:rPr>
      <w:rFonts w:ascii="PMingLiU" w:eastAsia="PMingLiU" w:hAnsi="PMingLiU" w:cs="PMingLiU"/>
      <w:sz w:val="24"/>
      <w:szCs w:val="24"/>
      <w:lang w:eastAsia="zh-TW"/>
    </w:rPr>
  </w:style>
  <w:style w:type="character" w:customStyle="1" w:styleId="EndNoteBibliographyTitle0">
    <w:name w:val="EndNote Bibliography Title 字元"/>
    <w:basedOn w:val="NormalWebChar"/>
    <w:link w:val="EndNoteBibliographyTitle"/>
    <w:rsid w:val="00604666"/>
    <w:rPr>
      <w:rFonts w:ascii="Calibri" w:eastAsia="PMingLiU" w:hAnsi="Calibri" w:cs="Calibri"/>
      <w:kern w:val="2"/>
      <w:sz w:val="24"/>
      <w:szCs w:val="24"/>
      <w:lang w:eastAsia="zh-TW"/>
    </w:rPr>
  </w:style>
  <w:style w:type="paragraph" w:customStyle="1" w:styleId="EndNoteBibliography">
    <w:name w:val="EndNote Bibliography"/>
    <w:basedOn w:val="Normal"/>
    <w:link w:val="EndNoteBibliography0"/>
    <w:rsid w:val="00604666"/>
    <w:pPr>
      <w:widowControl w:val="0"/>
      <w:spacing w:after="0" w:line="240" w:lineRule="auto"/>
    </w:pPr>
    <w:rPr>
      <w:rFonts w:ascii="Calibri" w:eastAsia="PMingLiU" w:hAnsi="Calibri" w:cs="Calibri"/>
      <w:kern w:val="2"/>
      <w:sz w:val="24"/>
      <w:szCs w:val="24"/>
      <w:lang w:eastAsia="zh-TW"/>
    </w:rPr>
  </w:style>
  <w:style w:type="character" w:customStyle="1" w:styleId="EndNoteBibliography0">
    <w:name w:val="EndNote Bibliography 字元"/>
    <w:basedOn w:val="NormalWebChar"/>
    <w:link w:val="EndNoteBibliography"/>
    <w:rsid w:val="00604666"/>
    <w:rPr>
      <w:rFonts w:ascii="Calibri" w:eastAsia="PMingLiU" w:hAnsi="Calibri" w:cs="Calibri"/>
      <w:kern w:val="2"/>
      <w:sz w:val="24"/>
      <w:szCs w:val="24"/>
      <w:lang w:eastAsia="zh-TW"/>
    </w:rPr>
  </w:style>
  <w:style w:type="character" w:styleId="CommentReference">
    <w:name w:val="annotation reference"/>
    <w:basedOn w:val="DefaultParagraphFont"/>
    <w:uiPriority w:val="99"/>
    <w:unhideWhenUsed/>
    <w:rsid w:val="0060466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04666"/>
    <w:pPr>
      <w:widowControl w:val="0"/>
      <w:spacing w:after="0" w:line="240" w:lineRule="auto"/>
    </w:pPr>
    <w:rPr>
      <w:rFonts w:eastAsia="PMingLiU"/>
      <w:kern w:val="2"/>
      <w:sz w:val="24"/>
      <w:szCs w:val="24"/>
      <w:lang w:eastAsia="zh-TW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4666"/>
    <w:rPr>
      <w:rFonts w:eastAsia="PMingLiU"/>
      <w:kern w:val="2"/>
      <w:sz w:val="24"/>
      <w:szCs w:val="24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46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4666"/>
    <w:rPr>
      <w:rFonts w:eastAsia="PMingLiU"/>
      <w:b/>
      <w:bCs/>
      <w:kern w:val="2"/>
      <w:sz w:val="24"/>
      <w:szCs w:val="24"/>
      <w:lang w:eastAsia="zh-TW"/>
    </w:rPr>
  </w:style>
  <w:style w:type="paragraph" w:styleId="ListParagraph">
    <w:name w:val="List Paragraph"/>
    <w:basedOn w:val="Normal"/>
    <w:uiPriority w:val="34"/>
    <w:qFormat/>
    <w:rsid w:val="00604666"/>
    <w:pPr>
      <w:widowControl w:val="0"/>
      <w:spacing w:after="0" w:line="240" w:lineRule="auto"/>
      <w:ind w:leftChars="200" w:left="480"/>
    </w:pPr>
    <w:rPr>
      <w:rFonts w:eastAsia="PMingLiU"/>
      <w:kern w:val="2"/>
      <w:sz w:val="24"/>
      <w:szCs w:val="24"/>
      <w:lang w:eastAsia="zh-TW"/>
    </w:rPr>
  </w:style>
  <w:style w:type="paragraph" w:styleId="Revision">
    <w:name w:val="Revision"/>
    <w:hidden/>
    <w:uiPriority w:val="99"/>
    <w:semiHidden/>
    <w:rsid w:val="00604666"/>
    <w:pPr>
      <w:spacing w:after="0" w:line="240" w:lineRule="auto"/>
    </w:pPr>
    <w:rPr>
      <w:rFonts w:eastAsia="PMingLiU"/>
      <w:kern w:val="2"/>
      <w:sz w:val="24"/>
      <w:szCs w:val="24"/>
      <w:lang w:eastAsia="zh-TW"/>
    </w:rPr>
  </w:style>
  <w:style w:type="table" w:styleId="TableGrid">
    <w:name w:val="Table Grid"/>
    <w:basedOn w:val="TableNormal"/>
    <w:uiPriority w:val="59"/>
    <w:rsid w:val="00604666"/>
    <w:pPr>
      <w:spacing w:after="0" w:line="240" w:lineRule="auto"/>
    </w:pPr>
    <w:rPr>
      <w:rFonts w:eastAsia="PMingLiU"/>
      <w:kern w:val="2"/>
      <w:sz w:val="24"/>
      <w:szCs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純表格 41"/>
    <w:basedOn w:val="TableNormal"/>
    <w:uiPriority w:val="44"/>
    <w:rsid w:val="00604666"/>
    <w:pPr>
      <w:spacing w:after="0" w:line="240" w:lineRule="auto"/>
    </w:pPr>
    <w:rPr>
      <w:rFonts w:eastAsia="PMingLiU"/>
      <w:kern w:val="2"/>
      <w:sz w:val="24"/>
      <w:szCs w:val="24"/>
      <w:lang w:eastAsia="zh-TW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21">
    <w:name w:val="純表格 21"/>
    <w:basedOn w:val="TableNormal"/>
    <w:uiPriority w:val="42"/>
    <w:rsid w:val="00604666"/>
    <w:pPr>
      <w:spacing w:after="0" w:line="240" w:lineRule="auto"/>
    </w:pPr>
    <w:rPr>
      <w:rFonts w:eastAsia="PMingLiU"/>
      <w:kern w:val="2"/>
      <w:sz w:val="24"/>
      <w:szCs w:val="24"/>
      <w:lang w:eastAsia="zh-TW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31">
    <w:name w:val="純表格 31"/>
    <w:basedOn w:val="TableNormal"/>
    <w:uiPriority w:val="43"/>
    <w:rsid w:val="00604666"/>
    <w:pPr>
      <w:spacing w:after="0" w:line="240" w:lineRule="auto"/>
    </w:pPr>
    <w:rPr>
      <w:rFonts w:eastAsia="PMingLiU"/>
      <w:kern w:val="2"/>
      <w:sz w:val="24"/>
      <w:szCs w:val="24"/>
      <w:lang w:eastAsia="zh-TW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604666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="PMingLiU"/>
      <w:kern w:val="2"/>
      <w:sz w:val="20"/>
      <w:szCs w:val="20"/>
      <w:lang w:eastAsia="zh-TW"/>
    </w:rPr>
  </w:style>
  <w:style w:type="character" w:customStyle="1" w:styleId="HeaderChar">
    <w:name w:val="Header Char"/>
    <w:basedOn w:val="DefaultParagraphFont"/>
    <w:link w:val="Header"/>
    <w:uiPriority w:val="99"/>
    <w:rsid w:val="00604666"/>
    <w:rPr>
      <w:rFonts w:eastAsia="PMingLiU"/>
      <w:kern w:val="2"/>
      <w:sz w:val="20"/>
      <w:szCs w:val="20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604666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="PMingLiU"/>
      <w:kern w:val="2"/>
      <w:sz w:val="20"/>
      <w:szCs w:val="20"/>
      <w:lang w:eastAsia="zh-TW"/>
    </w:rPr>
  </w:style>
  <w:style w:type="character" w:customStyle="1" w:styleId="FooterChar">
    <w:name w:val="Footer Char"/>
    <w:basedOn w:val="DefaultParagraphFont"/>
    <w:link w:val="Footer"/>
    <w:uiPriority w:val="99"/>
    <w:rsid w:val="00604666"/>
    <w:rPr>
      <w:rFonts w:eastAsia="PMingLiU"/>
      <w:kern w:val="2"/>
      <w:sz w:val="20"/>
      <w:szCs w:val="20"/>
      <w:lang w:eastAsia="zh-TW"/>
    </w:rPr>
  </w:style>
  <w:style w:type="character" w:customStyle="1" w:styleId="Hyperlink1">
    <w:name w:val="Hyperlink1"/>
    <w:basedOn w:val="DefaultParagraphFont"/>
    <w:uiPriority w:val="99"/>
    <w:unhideWhenUsed/>
    <w:rsid w:val="00604666"/>
    <w:rPr>
      <w:color w:val="0563C1"/>
      <w:u w:val="single"/>
    </w:rPr>
  </w:style>
  <w:style w:type="character" w:customStyle="1" w:styleId="1">
    <w:name w:val="未解析的提及1"/>
    <w:basedOn w:val="DefaultParagraphFont"/>
    <w:uiPriority w:val="99"/>
    <w:semiHidden/>
    <w:unhideWhenUsed/>
    <w:rsid w:val="00604666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604666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0466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04666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04666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8633B"/>
    <w:rPr>
      <w:color w:val="0000FF"/>
      <w:u w:val="single"/>
    </w:rPr>
  </w:style>
  <w:style w:type="paragraph" w:customStyle="1" w:styleId="msonormal0">
    <w:name w:val="msonormal"/>
    <w:basedOn w:val="Normal"/>
    <w:rsid w:val="0048633B"/>
    <w:pPr>
      <w:spacing w:before="100" w:beforeAutospacing="1" w:after="100" w:afterAutospacing="1" w:line="240" w:lineRule="auto"/>
    </w:pPr>
    <w:rPr>
      <w:rFonts w:ascii="PMingLiU" w:eastAsia="PMingLiU" w:hAnsi="PMingLiU" w:cs="PMingLiU"/>
      <w:sz w:val="24"/>
      <w:szCs w:val="24"/>
      <w:lang w:eastAsia="zh-TW"/>
    </w:rPr>
  </w:style>
  <w:style w:type="paragraph" w:customStyle="1" w:styleId="font5">
    <w:name w:val="font5"/>
    <w:basedOn w:val="Normal"/>
    <w:rsid w:val="0048633B"/>
    <w:pPr>
      <w:spacing w:before="100" w:beforeAutospacing="1" w:after="100" w:afterAutospacing="1" w:line="240" w:lineRule="auto"/>
    </w:pPr>
    <w:rPr>
      <w:rFonts w:ascii="MingLiU" w:eastAsia="MingLiU" w:hAnsi="MingLiU" w:cs="PMingLiU"/>
      <w:sz w:val="18"/>
      <w:szCs w:val="18"/>
      <w:lang w:eastAsia="zh-TW"/>
    </w:rPr>
  </w:style>
  <w:style w:type="paragraph" w:customStyle="1" w:styleId="font6">
    <w:name w:val="font6"/>
    <w:basedOn w:val="Normal"/>
    <w:rsid w:val="0048633B"/>
    <w:pPr>
      <w:spacing w:before="100" w:beforeAutospacing="1" w:after="100" w:afterAutospacing="1" w:line="240" w:lineRule="auto"/>
    </w:pPr>
    <w:rPr>
      <w:rFonts w:ascii="Calibri" w:eastAsia="PMingLiU" w:hAnsi="Calibri" w:cs="PMingLiU"/>
      <w:sz w:val="18"/>
      <w:szCs w:val="18"/>
      <w:lang w:eastAsia="zh-TW"/>
    </w:rPr>
  </w:style>
  <w:style w:type="paragraph" w:customStyle="1" w:styleId="xl65">
    <w:name w:val="xl65"/>
    <w:basedOn w:val="Normal"/>
    <w:rsid w:val="0048633B"/>
    <w:pPr>
      <w:spacing w:before="100" w:beforeAutospacing="1" w:after="100" w:afterAutospacing="1" w:line="240" w:lineRule="auto"/>
    </w:pPr>
    <w:rPr>
      <w:rFonts w:ascii="PMingLiU" w:eastAsia="PMingLiU" w:hAnsi="PMingLiU" w:cs="PMingLiU"/>
      <w:sz w:val="28"/>
      <w:szCs w:val="28"/>
      <w:lang w:eastAsia="zh-TW"/>
    </w:rPr>
  </w:style>
  <w:style w:type="paragraph" w:customStyle="1" w:styleId="xl66">
    <w:name w:val="xl66"/>
    <w:basedOn w:val="Normal"/>
    <w:rsid w:val="0048633B"/>
    <w:pPr>
      <w:shd w:val="clear" w:color="000000" w:fill="FDE9D9"/>
      <w:spacing w:before="100" w:beforeAutospacing="1" w:after="100" w:afterAutospacing="1" w:line="240" w:lineRule="auto"/>
    </w:pPr>
    <w:rPr>
      <w:rFonts w:ascii="Calibri" w:eastAsia="PMingLiU" w:hAnsi="Calibri" w:cs="PMingLiU"/>
      <w:sz w:val="28"/>
      <w:szCs w:val="28"/>
      <w:lang w:eastAsia="zh-TW"/>
    </w:rPr>
  </w:style>
  <w:style w:type="paragraph" w:customStyle="1" w:styleId="xl67">
    <w:name w:val="xl67"/>
    <w:basedOn w:val="Normal"/>
    <w:rsid w:val="0048633B"/>
    <w:pPr>
      <w:shd w:val="clear" w:color="000000" w:fill="FDE9D9"/>
      <w:spacing w:before="100" w:beforeAutospacing="1" w:after="100" w:afterAutospacing="1" w:line="240" w:lineRule="auto"/>
      <w:jc w:val="center"/>
    </w:pPr>
    <w:rPr>
      <w:rFonts w:ascii="Calibri" w:eastAsia="PMingLiU" w:hAnsi="Calibri" w:cs="PMingLiU"/>
      <w:sz w:val="28"/>
      <w:szCs w:val="28"/>
      <w:lang w:eastAsia="zh-TW"/>
    </w:rPr>
  </w:style>
  <w:style w:type="paragraph" w:customStyle="1" w:styleId="xl68">
    <w:name w:val="xl68"/>
    <w:basedOn w:val="Normal"/>
    <w:rsid w:val="0048633B"/>
    <w:pPr>
      <w:shd w:val="clear" w:color="1F497D" w:fill="1F497D"/>
      <w:spacing w:before="100" w:beforeAutospacing="1" w:after="100" w:afterAutospacing="1" w:line="240" w:lineRule="auto"/>
    </w:pPr>
    <w:rPr>
      <w:rFonts w:ascii="Calibri" w:eastAsia="PMingLiU" w:hAnsi="Calibri" w:cs="PMingLiU"/>
      <w:color w:val="FFFFFF"/>
      <w:sz w:val="28"/>
      <w:szCs w:val="28"/>
      <w:lang w:eastAsia="zh-TW"/>
    </w:rPr>
  </w:style>
  <w:style w:type="paragraph" w:customStyle="1" w:styleId="xl69">
    <w:name w:val="xl69"/>
    <w:basedOn w:val="Normal"/>
    <w:rsid w:val="0048633B"/>
    <w:pPr>
      <w:spacing w:before="100" w:beforeAutospacing="1" w:after="100" w:afterAutospacing="1" w:line="240" w:lineRule="auto"/>
    </w:pPr>
    <w:rPr>
      <w:rFonts w:ascii="Calibri" w:eastAsia="PMingLiU" w:hAnsi="Calibri" w:cs="PMingLiU"/>
      <w:sz w:val="28"/>
      <w:szCs w:val="28"/>
      <w:lang w:eastAsia="zh-TW"/>
    </w:rPr>
  </w:style>
  <w:style w:type="paragraph" w:customStyle="1" w:styleId="xl70">
    <w:name w:val="xl70"/>
    <w:basedOn w:val="Normal"/>
    <w:rsid w:val="0048633B"/>
    <w:pPr>
      <w:spacing w:before="100" w:beforeAutospacing="1" w:after="100" w:afterAutospacing="1" w:line="240" w:lineRule="auto"/>
      <w:jc w:val="center"/>
    </w:pPr>
    <w:rPr>
      <w:rFonts w:ascii="Calibri" w:eastAsia="PMingLiU" w:hAnsi="Calibri" w:cs="PMingLiU"/>
      <w:sz w:val="28"/>
      <w:szCs w:val="28"/>
      <w:lang w:eastAsia="zh-TW"/>
    </w:rPr>
  </w:style>
  <w:style w:type="paragraph" w:customStyle="1" w:styleId="xl71">
    <w:name w:val="xl71"/>
    <w:basedOn w:val="Normal"/>
    <w:rsid w:val="0048633B"/>
    <w:pPr>
      <w:shd w:val="clear" w:color="000000" w:fill="FDE9D9"/>
      <w:spacing w:before="100" w:beforeAutospacing="1" w:after="100" w:afterAutospacing="1" w:line="240" w:lineRule="auto"/>
    </w:pPr>
    <w:rPr>
      <w:rFonts w:ascii="PMingLiU" w:eastAsia="PMingLiU" w:hAnsi="PMingLiU" w:cs="PMingLiU"/>
      <w:sz w:val="28"/>
      <w:szCs w:val="28"/>
      <w:lang w:eastAsia="zh-TW"/>
    </w:rPr>
  </w:style>
  <w:style w:type="paragraph" w:customStyle="1" w:styleId="xl72">
    <w:name w:val="xl72"/>
    <w:basedOn w:val="Normal"/>
    <w:rsid w:val="0048633B"/>
    <w:pPr>
      <w:shd w:val="clear" w:color="CFE2F3" w:fill="CFE2F3"/>
      <w:spacing w:before="100" w:beforeAutospacing="1" w:after="100" w:afterAutospacing="1" w:line="240" w:lineRule="auto"/>
    </w:pPr>
    <w:rPr>
      <w:rFonts w:ascii="Calibri" w:eastAsia="PMingLiU" w:hAnsi="Calibri" w:cs="PMingLiU"/>
      <w:sz w:val="28"/>
      <w:szCs w:val="28"/>
      <w:lang w:eastAsia="zh-TW"/>
    </w:rPr>
  </w:style>
  <w:style w:type="paragraph" w:customStyle="1" w:styleId="xl73">
    <w:name w:val="xl73"/>
    <w:basedOn w:val="Normal"/>
    <w:rsid w:val="0048633B"/>
    <w:pPr>
      <w:shd w:val="clear" w:color="CFE2F3" w:fill="CFE2F3"/>
      <w:spacing w:before="100" w:beforeAutospacing="1" w:after="100" w:afterAutospacing="1" w:line="240" w:lineRule="auto"/>
      <w:jc w:val="center"/>
    </w:pPr>
    <w:rPr>
      <w:rFonts w:ascii="Calibri" w:eastAsia="PMingLiU" w:hAnsi="Calibri" w:cs="PMingLiU"/>
      <w:sz w:val="28"/>
      <w:szCs w:val="28"/>
      <w:lang w:eastAsia="zh-TW"/>
    </w:rPr>
  </w:style>
  <w:style w:type="paragraph" w:customStyle="1" w:styleId="xl74">
    <w:name w:val="xl74"/>
    <w:basedOn w:val="Normal"/>
    <w:rsid w:val="0048633B"/>
    <w:pPr>
      <w:spacing w:before="100" w:beforeAutospacing="1" w:after="100" w:afterAutospacing="1" w:line="240" w:lineRule="auto"/>
    </w:pPr>
    <w:rPr>
      <w:rFonts w:ascii="Calibri" w:eastAsia="PMingLiU" w:hAnsi="Calibri" w:cs="PMingLiU"/>
      <w:color w:val="000000"/>
      <w:sz w:val="28"/>
      <w:szCs w:val="28"/>
      <w:lang w:eastAsia="zh-TW"/>
    </w:rPr>
  </w:style>
  <w:style w:type="paragraph" w:customStyle="1" w:styleId="xl75">
    <w:name w:val="xl75"/>
    <w:basedOn w:val="Normal"/>
    <w:rsid w:val="0048633B"/>
    <w:pPr>
      <w:shd w:val="clear" w:color="1F497D" w:fill="1F497D"/>
      <w:spacing w:before="100" w:beforeAutospacing="1" w:after="100" w:afterAutospacing="1" w:line="240" w:lineRule="auto"/>
      <w:jc w:val="center"/>
    </w:pPr>
    <w:rPr>
      <w:rFonts w:ascii="Calibri" w:eastAsia="PMingLiU" w:hAnsi="Calibri" w:cs="PMingLiU"/>
      <w:color w:val="FFFFFF"/>
      <w:sz w:val="28"/>
      <w:szCs w:val="28"/>
      <w:lang w:eastAsia="zh-TW"/>
    </w:rPr>
  </w:style>
  <w:style w:type="paragraph" w:customStyle="1" w:styleId="xl76">
    <w:name w:val="xl76"/>
    <w:basedOn w:val="Normal"/>
    <w:rsid w:val="0048633B"/>
    <w:pPr>
      <w:spacing w:before="100" w:beforeAutospacing="1" w:after="100" w:afterAutospacing="1" w:line="240" w:lineRule="auto"/>
      <w:jc w:val="center"/>
    </w:pPr>
    <w:rPr>
      <w:rFonts w:ascii="PMingLiU" w:eastAsia="PMingLiU" w:hAnsi="PMingLiU" w:cs="PMingLiU"/>
      <w:sz w:val="28"/>
      <w:szCs w:val="28"/>
      <w:lang w:eastAsia="zh-TW"/>
    </w:rPr>
  </w:style>
  <w:style w:type="character" w:customStyle="1" w:styleId="Heading1Char">
    <w:name w:val="Heading 1 Char"/>
    <w:basedOn w:val="DefaultParagraphFont"/>
    <w:link w:val="Heading1"/>
    <w:uiPriority w:val="9"/>
    <w:rsid w:val="004457B4"/>
    <w:rPr>
      <w:rFonts w:ascii="PMingLiU" w:eastAsia="PMingLiU" w:hAnsi="PMingLiU" w:cs="PMingLiU"/>
      <w:b/>
      <w:bCs/>
      <w:kern w:val="36"/>
      <w:sz w:val="48"/>
      <w:szCs w:val="48"/>
      <w:lang w:eastAsia="zh-TW"/>
    </w:rPr>
  </w:style>
  <w:style w:type="character" w:customStyle="1" w:styleId="title-text">
    <w:name w:val="title-text"/>
    <w:basedOn w:val="DefaultParagraphFont"/>
    <w:rsid w:val="004457B4"/>
  </w:style>
  <w:style w:type="character" w:customStyle="1" w:styleId="Heading2Char">
    <w:name w:val="Heading 2 Char"/>
    <w:basedOn w:val="DefaultParagraphFont"/>
    <w:link w:val="Heading2"/>
    <w:uiPriority w:val="9"/>
    <w:semiHidden/>
    <w:rsid w:val="00BA2487"/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TOCHeading">
    <w:name w:val="TOC Heading"/>
    <w:basedOn w:val="Heading1"/>
    <w:next w:val="Normal"/>
    <w:uiPriority w:val="39"/>
    <w:unhideWhenUsed/>
    <w:qFormat/>
    <w:rsid w:val="00FD535B"/>
    <w:pPr>
      <w:keepNext/>
      <w:keepLines/>
      <w:spacing w:before="240" w:beforeAutospacing="0" w:after="0" w:afterAutospacing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FD535B"/>
    <w:pPr>
      <w:spacing w:after="100" w:line="259" w:lineRule="auto"/>
      <w:ind w:left="220"/>
    </w:pPr>
    <w:rPr>
      <w:rFonts w:cs="Times New Roman"/>
      <w:lang w:eastAsia="zh-TW"/>
    </w:rPr>
  </w:style>
  <w:style w:type="paragraph" w:styleId="TOC1">
    <w:name w:val="toc 1"/>
    <w:basedOn w:val="Normal"/>
    <w:next w:val="Normal"/>
    <w:autoRedefine/>
    <w:uiPriority w:val="39"/>
    <w:unhideWhenUsed/>
    <w:rsid w:val="00FD535B"/>
    <w:pPr>
      <w:spacing w:after="100" w:line="259" w:lineRule="auto"/>
    </w:pPr>
    <w:rPr>
      <w:rFonts w:cs="Times New Roman"/>
      <w:lang w:eastAsia="zh-TW"/>
    </w:rPr>
  </w:style>
  <w:style w:type="paragraph" w:styleId="TOC3">
    <w:name w:val="toc 3"/>
    <w:basedOn w:val="Normal"/>
    <w:next w:val="Normal"/>
    <w:autoRedefine/>
    <w:uiPriority w:val="39"/>
    <w:unhideWhenUsed/>
    <w:rsid w:val="00FD535B"/>
    <w:pPr>
      <w:spacing w:after="100" w:line="259" w:lineRule="auto"/>
      <w:ind w:left="440"/>
    </w:pPr>
    <w:rPr>
      <w:rFonts w:cs="Times New Roman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575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06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9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03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1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5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15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73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326D3A-3872-432E-8467-AAE15D5CF1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3089</Words>
  <Characters>17611</Characters>
  <Application>Microsoft Office Word</Application>
  <DocSecurity>0</DocSecurity>
  <Lines>146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uthor</dc:creator>
  <cp:lastModifiedBy>Saucedo, Cassandra</cp:lastModifiedBy>
  <cp:revision>6</cp:revision>
  <dcterms:created xsi:type="dcterms:W3CDTF">2024-01-04T11:44:00Z</dcterms:created>
  <dcterms:modified xsi:type="dcterms:W3CDTF">2025-05-14T19:18:00Z</dcterms:modified>
</cp:coreProperties>
</file>